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2E232" w14:textId="0B64AE21" w:rsidR="00EE2B2A" w:rsidRPr="007E3B03" w:rsidRDefault="5178086F" w:rsidP="007E3B03">
      <w:pPr>
        <w:pStyle w:val="Heading1"/>
        <w:spacing w:before="0" w:line="360" w:lineRule="auto"/>
        <w:jc w:val="both"/>
      </w:pPr>
      <w:r>
        <w:t>On the edge of extinction:</w:t>
      </w:r>
      <w:r w:rsidR="008813BB">
        <w:t xml:space="preserve"> </w:t>
      </w:r>
      <w:r w:rsidR="00E14E4A">
        <w:t>D</w:t>
      </w:r>
      <w:r w:rsidR="00072DC6">
        <w:t>elaye</w:t>
      </w:r>
      <w:r w:rsidR="00E14E4A">
        <w:t>d</w:t>
      </w:r>
      <w:r w:rsidR="00072DC6">
        <w:t xml:space="preserve"> </w:t>
      </w:r>
      <w:r w:rsidR="008813BB">
        <w:t xml:space="preserve">plant </w:t>
      </w:r>
      <w:r w:rsidR="000E0C90">
        <w:t>genetic response</w:t>
      </w:r>
      <w:r w:rsidR="00250549">
        <w:t xml:space="preserve"> to forest edge dynamics</w:t>
      </w:r>
    </w:p>
    <w:p w14:paraId="705DCD32" w14:textId="1B8512CE" w:rsidR="00615FFB" w:rsidRDefault="00615FFB" w:rsidP="00615FFB">
      <w:pPr>
        <w:pStyle w:val="Heading2"/>
      </w:pPr>
      <w:r>
        <w:t xml:space="preserve">Appendix </w:t>
      </w:r>
      <w:proofErr w:type="spellStart"/>
      <w:r>
        <w:t>S1</w:t>
      </w:r>
      <w:proofErr w:type="spellEnd"/>
      <w:r>
        <w:t xml:space="preserve">: Historical maps </w:t>
      </w:r>
    </w:p>
    <w:p w14:paraId="6C77C18E" w14:textId="058C5A86" w:rsidR="00BE1741" w:rsidRDefault="00BE1741" w:rsidP="00BE1741">
      <w:pPr>
        <w:pStyle w:val="Caption"/>
        <w:keepNext/>
      </w:pPr>
      <w:r>
        <w:t xml:space="preserve">Table </w:t>
      </w:r>
      <w:proofErr w:type="spellStart"/>
      <w:r w:rsidR="0007562A">
        <w:t>S1</w:t>
      </w:r>
      <w:proofErr w:type="spellEnd"/>
      <w:r w:rsidR="0007562A">
        <w:t xml:space="preserve">: </w:t>
      </w:r>
      <w:r w:rsidR="00312E25">
        <w:t>Location, n</w:t>
      </w:r>
      <w:r w:rsidR="0007562A">
        <w:t xml:space="preserve">ame, year and resolution of the historical map used to create the </w:t>
      </w:r>
      <w:r w:rsidR="005A4134">
        <w:t>forest dynamics</w:t>
      </w:r>
      <w:r w:rsidR="0007562A">
        <w:t xml:space="preserve"> categori</w:t>
      </w:r>
      <w:r w:rsidR="00312E25">
        <w:t xml:space="preserve">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5260"/>
        <w:gridCol w:w="1149"/>
        <w:gridCol w:w="1229"/>
      </w:tblGrid>
      <w:tr w:rsidR="000B733C" w:rsidRPr="0041144C" w14:paraId="265AA8AE" w14:textId="77777777" w:rsidTr="004811C1">
        <w:trPr>
          <w:trHeight w:val="288"/>
        </w:trPr>
        <w:tc>
          <w:tcPr>
            <w:tcW w:w="1388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hideMark/>
          </w:tcPr>
          <w:p w14:paraId="6DAFF994" w14:textId="77777777" w:rsidR="00615FFB" w:rsidRPr="0041144C" w:rsidRDefault="00615FFB">
            <w:pPr>
              <w:rPr>
                <w:sz w:val="20"/>
                <w:szCs w:val="20"/>
              </w:rPr>
            </w:pPr>
            <w:r w:rsidRPr="0041144C">
              <w:rPr>
                <w:sz w:val="20"/>
                <w:szCs w:val="20"/>
              </w:rPr>
              <w:t>Location</w:t>
            </w:r>
          </w:p>
        </w:tc>
        <w:tc>
          <w:tcPr>
            <w:tcW w:w="526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hideMark/>
          </w:tcPr>
          <w:p w14:paraId="13069795" w14:textId="77777777" w:rsidR="00615FFB" w:rsidRPr="0041144C" w:rsidRDefault="00615FFB">
            <w:pPr>
              <w:rPr>
                <w:sz w:val="20"/>
                <w:szCs w:val="20"/>
              </w:rPr>
            </w:pPr>
            <w:r w:rsidRPr="0041144C">
              <w:rPr>
                <w:sz w:val="20"/>
                <w:szCs w:val="20"/>
              </w:rPr>
              <w:t>Name</w:t>
            </w:r>
          </w:p>
        </w:tc>
        <w:tc>
          <w:tcPr>
            <w:tcW w:w="114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hideMark/>
          </w:tcPr>
          <w:p w14:paraId="7EF1F509" w14:textId="77777777" w:rsidR="00615FFB" w:rsidRPr="0041144C" w:rsidRDefault="00615FFB">
            <w:pPr>
              <w:rPr>
                <w:sz w:val="20"/>
                <w:szCs w:val="20"/>
              </w:rPr>
            </w:pPr>
            <w:r w:rsidRPr="0041144C">
              <w:rPr>
                <w:sz w:val="20"/>
                <w:szCs w:val="20"/>
              </w:rPr>
              <w:t>Scale</w:t>
            </w:r>
          </w:p>
        </w:tc>
        <w:tc>
          <w:tcPr>
            <w:tcW w:w="122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hideMark/>
          </w:tcPr>
          <w:p w14:paraId="2352462B" w14:textId="77777777" w:rsidR="00615FFB" w:rsidRPr="0041144C" w:rsidRDefault="00615FFB">
            <w:pPr>
              <w:rPr>
                <w:sz w:val="20"/>
                <w:szCs w:val="20"/>
              </w:rPr>
            </w:pPr>
            <w:r w:rsidRPr="0041144C">
              <w:rPr>
                <w:sz w:val="20"/>
                <w:szCs w:val="20"/>
              </w:rPr>
              <w:t>Year</w:t>
            </w:r>
          </w:p>
        </w:tc>
      </w:tr>
      <w:tr w:rsidR="00C859AE" w:rsidRPr="0041144C" w14:paraId="188C2E19" w14:textId="77777777" w:rsidTr="00EF4FF0">
        <w:trPr>
          <w:trHeight w:val="288"/>
        </w:trPr>
        <w:tc>
          <w:tcPr>
            <w:tcW w:w="1388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5D281" w14:textId="1F678827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C-Belgium</w:t>
            </w:r>
          </w:p>
        </w:tc>
        <w:tc>
          <w:tcPr>
            <w:tcW w:w="526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9A104" w14:textId="42C84082" w:rsidR="00C859AE" w:rsidRPr="0041144C" w:rsidRDefault="00C859AE" w:rsidP="00C859AE">
            <w:pPr>
              <w:rPr>
                <w:sz w:val="20"/>
                <w:szCs w:val="20"/>
                <w:lang w:val="de-DE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Cartes de Ferraris </w:t>
            </w:r>
          </w:p>
        </w:tc>
        <w:tc>
          <w:tcPr>
            <w:tcW w:w="1149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2DD8F" w14:textId="489BC236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11 520</w:t>
            </w:r>
          </w:p>
        </w:tc>
        <w:tc>
          <w:tcPr>
            <w:tcW w:w="1229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A9F40" w14:textId="4AC347A9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70-1778</w:t>
            </w:r>
          </w:p>
        </w:tc>
      </w:tr>
      <w:tr w:rsidR="00C859AE" w:rsidRPr="0041144C" w14:paraId="2C1629C9" w14:textId="77777777" w:rsidTr="00E46BD1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1325F" w14:textId="6109DC3A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C-Franc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656AD" w14:textId="45B8FFFE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Carte de Cassini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827D4" w14:textId="1C2BE19A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86 4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CC8F5" w14:textId="2A8D0585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86-1815</w:t>
            </w:r>
          </w:p>
        </w:tc>
      </w:tr>
      <w:tr w:rsidR="00C859AE" w:rsidRPr="0041144C" w14:paraId="2232ACEE" w14:textId="77777777" w:rsidTr="003707E4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DC222" w14:textId="1D625926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C-Hungary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D8271" w14:textId="43716E25" w:rsidR="00C859AE" w:rsidRPr="0041144C" w:rsidRDefault="00C859AE" w:rsidP="00C859A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Königreich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Ungarn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[B IX a 527] - First Military Survey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21F0F" w14:textId="6E23E0AF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28 8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E85E0" w14:textId="5C8031AF" w:rsidR="00C859AE" w:rsidRPr="0041144C" w:rsidRDefault="00C859AE" w:rsidP="00C859AE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63-1787</w:t>
            </w:r>
          </w:p>
        </w:tc>
      </w:tr>
      <w:tr w:rsidR="00D56E39" w:rsidRPr="0041144C" w14:paraId="7B714701" w14:textId="77777777" w:rsidTr="00162675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0F60A" w14:textId="1D57380F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C-Lithuania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B8D5D" w14:textId="5ED8A6B2" w:rsidR="00D56E39" w:rsidRPr="0041144C" w:rsidRDefault="00D56E39" w:rsidP="00D56E3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>Kauno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>Zapyskis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 xml:space="preserve"> Meta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>duomenys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AF750" w14:textId="1FAE34FF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84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E7952" w14:textId="566DDE10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910</w:t>
            </w:r>
          </w:p>
        </w:tc>
      </w:tr>
      <w:tr w:rsidR="00D56E39" w:rsidRPr="0041144C" w14:paraId="7165C415" w14:textId="77777777" w:rsidTr="005D28CD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DFA42" w14:textId="300BF030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E-Germany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68A6B" w14:textId="00411621" w:rsidR="00D56E39" w:rsidRPr="0041144C" w:rsidRDefault="00D56E39" w:rsidP="00D56E3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Schmettausches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Kartenwerk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91FE9" w14:textId="3ABC8E20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50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9FCD8" w14:textId="556284D5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76-1787</w:t>
            </w:r>
          </w:p>
        </w:tc>
      </w:tr>
      <w:tr w:rsidR="00D56E39" w:rsidRPr="0041144C" w14:paraId="3B883DA0" w14:textId="77777777" w:rsidTr="000F4B6B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03CC2" w14:textId="40911863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E-Sweden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7C44E" w14:textId="48EF25F0" w:rsidR="00D56E39" w:rsidRPr="0041144C" w:rsidRDefault="00D56E39" w:rsidP="00D56E3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Häradsekonomiska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kartan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2B869" w14:textId="276EFD85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20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93FFB" w14:textId="7A1B256C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901-1906</w:t>
            </w:r>
          </w:p>
        </w:tc>
      </w:tr>
      <w:tr w:rsidR="00D56E39" w:rsidRPr="0041144C" w14:paraId="7FEF7ACC" w14:textId="77777777" w:rsidTr="00943B88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0FADD" w14:textId="40A4CE0A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NW-Germany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4E506" w14:textId="324BAC82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Kurhannoversche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Landesaufnahme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des 18.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Jahrhunderts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2F105" w14:textId="6DBBF9EB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25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51E7E" w14:textId="5AC08F33" w:rsidR="00D56E39" w:rsidRPr="0041144C" w:rsidRDefault="00D56E39" w:rsidP="00D56E39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64-1786</w:t>
            </w:r>
          </w:p>
        </w:tc>
      </w:tr>
      <w:tr w:rsidR="00C36F5A" w:rsidRPr="0041144C" w14:paraId="7FAE7DE3" w14:textId="77777777" w:rsidTr="00425FA4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6D8B3" w14:textId="5E5FDCEA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S-Belgium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416C8" w14:textId="1AB09821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Cartes de Ferraris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AC2A2" w14:textId="4BDF3029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11 5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9A1BC" w14:textId="6C9AE684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70-1778</w:t>
            </w:r>
          </w:p>
        </w:tc>
      </w:tr>
      <w:tr w:rsidR="00C36F5A" w:rsidRPr="0041144C" w14:paraId="730CC507" w14:textId="77777777" w:rsidTr="00CB439B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07070" w14:textId="2A7123DF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SE-Germany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66602" w14:textId="4E1BFEC0" w:rsidR="00C36F5A" w:rsidRPr="00C36F5A" w:rsidRDefault="00C36F5A" w:rsidP="00C36F5A">
            <w:pPr>
              <w:rPr>
                <w:sz w:val="20"/>
                <w:szCs w:val="20"/>
                <w:lang w:val="de-DE"/>
              </w:rPr>
            </w:pPr>
            <w:r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Historische Karte von Bayreuth-Birke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43516" w14:textId="53917A86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</w:t>
            </w:r>
            <w:r w:rsidR="00E12EB1"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  <w:r w:rsidR="00B21C4A">
              <w:rPr>
                <w:rFonts w:ascii="Aptos" w:hAnsi="Aptos"/>
                <w:color w:val="000000"/>
                <w:sz w:val="20"/>
                <w:szCs w:val="20"/>
              </w:rPr>
              <w:t>: 25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58F72" w14:textId="1E180D7D" w:rsidR="00C36F5A" w:rsidRPr="0041144C" w:rsidRDefault="00C36F5A" w:rsidP="00C36F5A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811-1850</w:t>
            </w:r>
          </w:p>
        </w:tc>
      </w:tr>
      <w:tr w:rsidR="00FF1311" w:rsidRPr="0041144C" w14:paraId="4BA5B81F" w14:textId="77777777" w:rsidTr="00B131F7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F9BB9" w14:textId="7C073006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S-Franc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5F4A1" w14:textId="7E2D4430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Carte de Cassini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697F6" w14:textId="26355C4B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86 4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0792E" w14:textId="0E0BE02D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786-1815</w:t>
            </w:r>
          </w:p>
        </w:tc>
      </w:tr>
      <w:tr w:rsidR="00FF1311" w:rsidRPr="0041144C" w14:paraId="2CD2ABD6" w14:textId="77777777" w:rsidTr="00FF1311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55202" w14:textId="59F1AEDD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S-Poland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7DAEA" w14:textId="2E83F400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  <w:lang w:val="de-DE"/>
              </w:rPr>
              <w:t xml:space="preserve">Gleiwitz. Karte des Deutschen Reiches. Reichsamt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  <w:lang w:val="de-DE"/>
              </w:rPr>
              <w:t>fur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  <w:lang w:val="de-DE"/>
              </w:rPr>
              <w:t xml:space="preserve"> Landesaufnahm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601BA" w14:textId="53C0F34B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100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CF153" w14:textId="0B8767FE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893</w:t>
            </w:r>
          </w:p>
        </w:tc>
      </w:tr>
      <w:tr w:rsidR="00FF1311" w:rsidRPr="0041144C" w14:paraId="6AFCFC0A" w14:textId="77777777" w:rsidTr="00FF1311">
        <w:trPr>
          <w:trHeight w:val="288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6EA70" w14:textId="1D09066D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S-Sweden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C9F47" w14:textId="374CB958" w:rsidR="00FF1311" w:rsidRPr="0041144C" w:rsidRDefault="00FF1311" w:rsidP="00FF1311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Uppmätt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av </w:t>
            </w:r>
            <w:proofErr w:type="spellStart"/>
            <w:r>
              <w:rPr>
                <w:rFonts w:ascii="Aptos" w:hAnsi="Aptos"/>
                <w:color w:val="000000"/>
                <w:sz w:val="20"/>
                <w:szCs w:val="20"/>
              </w:rPr>
              <w:t>Fältmätningsbrigaden</w:t>
            </w:r>
            <w:proofErr w:type="spellEnd"/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769C5" w14:textId="69394C51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 : 20 00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17186" w14:textId="49304799" w:rsidR="00FF1311" w:rsidRPr="0041144C" w:rsidRDefault="00FF1311" w:rsidP="00FF1311">
            <w:pPr>
              <w:rPr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815</w:t>
            </w:r>
          </w:p>
        </w:tc>
      </w:tr>
    </w:tbl>
    <w:p w14:paraId="134AB6E3" w14:textId="77777777" w:rsidR="00615FFB" w:rsidRPr="0041144C" w:rsidRDefault="00615FFB" w:rsidP="00615FFB">
      <w:pPr>
        <w:rPr>
          <w:sz w:val="20"/>
          <w:szCs w:val="20"/>
        </w:rPr>
      </w:pPr>
    </w:p>
    <w:p w14:paraId="0075C569" w14:textId="263A78D6" w:rsidR="005123E9" w:rsidRDefault="00DE319B" w:rsidP="00867644">
      <w:pPr>
        <w:pStyle w:val="Heading2"/>
      </w:pPr>
      <w:r>
        <w:t xml:space="preserve">Appendix </w:t>
      </w:r>
      <w:proofErr w:type="spellStart"/>
      <w:r>
        <w:t>S</w:t>
      </w:r>
      <w:r w:rsidR="00615FFB">
        <w:t>2</w:t>
      </w:r>
      <w:proofErr w:type="spellEnd"/>
      <w:r w:rsidR="00F501A2">
        <w:t xml:space="preserve">: </w:t>
      </w:r>
      <w:r w:rsidR="00A0562B">
        <w:t>Model assu</w:t>
      </w:r>
      <w:r w:rsidR="00DC73CB">
        <w:t>mptions</w:t>
      </w:r>
    </w:p>
    <w:p w14:paraId="22ACD5B5" w14:textId="1A4F0568" w:rsidR="00A0562B" w:rsidRDefault="00DC73CB" w:rsidP="001D627F">
      <w:pPr>
        <w:pStyle w:val="ListParagraph"/>
        <w:numPr>
          <w:ilvl w:val="0"/>
          <w:numId w:val="11"/>
        </w:numPr>
      </w:pPr>
      <w:r>
        <w:t xml:space="preserve"> </w:t>
      </w:r>
      <w:proofErr w:type="spellStart"/>
      <w:r w:rsidR="00EB2CBD">
        <w:t>G</w:t>
      </w:r>
      <w:r w:rsidR="00C61425">
        <w:t>LM</w:t>
      </w:r>
      <w:r w:rsidR="007C181A">
        <w:t>M</w:t>
      </w:r>
      <w:proofErr w:type="spellEnd"/>
      <w:r w:rsidR="00C61425">
        <w:t xml:space="preserve"> allelic richness</w:t>
      </w:r>
    </w:p>
    <w:p w14:paraId="23008E0A" w14:textId="161C3A54" w:rsidR="00BF56FB" w:rsidRDefault="5EA519DD" w:rsidP="00696F9F">
      <w:pPr>
        <w:jc w:val="both"/>
      </w:pPr>
      <w:r w:rsidRPr="5EA519DD">
        <w:t xml:space="preserve">The assumptions of the </w:t>
      </w:r>
      <w:proofErr w:type="spellStart"/>
      <w:r w:rsidRPr="5EA519DD">
        <w:t>GLMM</w:t>
      </w:r>
      <w:proofErr w:type="spellEnd"/>
      <w:r w:rsidRPr="5EA519DD">
        <w:t xml:space="preserve"> model for allelic richness were assessed and not violated. The residuals vs. fitted plot indicated no significant deviations, suggesting that the assumptions of linearity and homoscedasticity were met (Fig. </w:t>
      </w:r>
      <w:proofErr w:type="spellStart"/>
      <w:r w:rsidRPr="5EA519DD">
        <w:t>S1A</w:t>
      </w:r>
      <w:proofErr w:type="spellEnd"/>
      <w:r w:rsidRPr="5EA519DD">
        <w:t xml:space="preserve">). The Q-Q plot (Fig. </w:t>
      </w:r>
      <w:proofErr w:type="spellStart"/>
      <w:r w:rsidRPr="5EA519DD">
        <w:t>S1B</w:t>
      </w:r>
      <w:proofErr w:type="spellEnd"/>
      <w:r w:rsidRPr="5EA519DD">
        <w:t xml:space="preserve">) and the Shapiro-Wilk test (W=0.97; p=0.34) showed that the residuals were approximately normally distributed. Variance Inflation Factors (VIF) for the fixed effects were below 5, indicating </w:t>
      </w:r>
      <w:r w:rsidR="00D23C95">
        <w:t>no</w:t>
      </w:r>
      <w:r w:rsidRPr="5EA519DD">
        <w:t xml:space="preserve"> multicollinearity (Table </w:t>
      </w:r>
      <w:proofErr w:type="spellStart"/>
      <w:r w:rsidRPr="5EA519DD">
        <w:t>S</w:t>
      </w:r>
      <w:r w:rsidR="00312E25">
        <w:t>2</w:t>
      </w:r>
      <w:proofErr w:type="spellEnd"/>
      <w:r w:rsidRPr="5EA519DD">
        <w:t>). Furthermore, no significant outliers or overly influential observations were detected based on the Bonferroni test for outliers.</w:t>
      </w:r>
    </w:p>
    <w:p w14:paraId="2E6E3304" w14:textId="45C521A5" w:rsidR="00F9374D" w:rsidRDefault="00F9374D" w:rsidP="002203C6">
      <w:pPr>
        <w:pStyle w:val="Caption"/>
        <w:keepNext/>
      </w:pPr>
      <w:r>
        <w:t xml:space="preserve">Table </w:t>
      </w:r>
      <w:proofErr w:type="spellStart"/>
      <w:r w:rsidR="008A16C2">
        <w:t>S</w:t>
      </w:r>
      <w:r w:rsidR="00312E25">
        <w:t>2</w:t>
      </w:r>
      <w:proofErr w:type="spellEnd"/>
      <w:r>
        <w:t xml:space="preserve">: </w:t>
      </w:r>
      <w:r w:rsidR="00551192">
        <w:t xml:space="preserve">Variance Inflation Factor results for the </w:t>
      </w:r>
      <w:r w:rsidR="00C67EDD">
        <w:t xml:space="preserve">fixed effects of the </w:t>
      </w:r>
      <w:proofErr w:type="spellStart"/>
      <w:r w:rsidR="00EB2CBD">
        <w:t>G</w:t>
      </w:r>
      <w:r w:rsidR="00C67EDD">
        <w:t>LMM</w:t>
      </w:r>
      <w:proofErr w:type="spellEnd"/>
      <w:r w:rsidR="00C67EDD">
        <w:t xml:space="preserve"> for allelic richness</w:t>
      </w:r>
      <w:r w:rsidR="000100F5">
        <w:t>.</w:t>
      </w:r>
      <w:r w:rsidR="00C67EDD">
        <w:t xml:space="preserve"> 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1117"/>
        <w:gridCol w:w="1574"/>
        <w:gridCol w:w="1393"/>
        <w:gridCol w:w="894"/>
        <w:gridCol w:w="1473"/>
      </w:tblGrid>
      <w:tr w:rsidR="006D7A8D" w:rsidRPr="00597AC9" w14:paraId="572A17E0" w14:textId="77777777" w:rsidTr="5EA519DD">
        <w:trPr>
          <w:trHeight w:val="288"/>
        </w:trPr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B4182A" w14:textId="77777777" w:rsidR="00597AC9" w:rsidRPr="00597AC9" w:rsidRDefault="00597AC9" w:rsidP="00597A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0FB77D" w14:textId="77777777" w:rsidR="00597AC9" w:rsidRPr="00597AC9" w:rsidRDefault="00597AC9" w:rsidP="00597AC9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rea forest</w:t>
            </w:r>
          </w:p>
        </w:tc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FEDAAC" w14:textId="0AEF9593" w:rsidR="00597AC9" w:rsidRPr="00597AC9" w:rsidRDefault="005A4134" w:rsidP="00597AC9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Forest dynamics</w:t>
            </w:r>
          </w:p>
        </w:tc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17F563" w14:textId="77777777" w:rsidR="00597AC9" w:rsidRPr="00597AC9" w:rsidRDefault="00597AC9" w:rsidP="00597AC9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earest forest</w:t>
            </w:r>
          </w:p>
        </w:tc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2DCF5F" w14:textId="77777777" w:rsidR="00597AC9" w:rsidRPr="00597AC9" w:rsidRDefault="00597AC9" w:rsidP="00597AC9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Latitude</w:t>
            </w:r>
          </w:p>
        </w:tc>
        <w:tc>
          <w:tcPr>
            <w:tcW w:w="0" w:type="auto"/>
            <w:tcBorders>
              <w:bottom w:val="thinThickLargeGap" w:sz="2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2796BD2" w14:textId="77777777" w:rsidR="00597AC9" w:rsidRPr="00597AC9" w:rsidRDefault="00597AC9" w:rsidP="00597AC9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Population size</w:t>
            </w:r>
          </w:p>
        </w:tc>
      </w:tr>
      <w:tr w:rsidR="006D7A8D" w:rsidRPr="00597AC9" w14:paraId="0F6CC108" w14:textId="77777777" w:rsidTr="5EA519DD">
        <w:trPr>
          <w:trHeight w:val="288"/>
        </w:trPr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E2DC3F" w14:textId="77777777" w:rsidR="00597AC9" w:rsidRPr="00597AC9" w:rsidRDefault="00597AC9" w:rsidP="00597AC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GVIF</w:t>
            </w:r>
            <w:proofErr w:type="spellEnd"/>
          </w:p>
        </w:tc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2817A2" w14:textId="1786BA05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  <w:r w:rsidR="00D634C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1F64EA" w14:textId="269B1661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6F2E49" w14:textId="391F62D5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4F9917" w14:textId="041F5C4D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thinThickLargeGap" w:sz="2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B0B06B" w14:textId="20D00A80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D634C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D7A8D" w:rsidRPr="00597AC9" w14:paraId="1B52A5E7" w14:textId="77777777" w:rsidTr="5EA519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61750" w14:textId="77777777" w:rsidR="00597AC9" w:rsidRPr="00597AC9" w:rsidRDefault="00597AC9" w:rsidP="5EA519D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5EA519D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935DF" w14:textId="77777777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495BD" w14:textId="77777777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3274" w14:textId="77777777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947DC" w14:textId="77777777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693D7" w14:textId="77777777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D7A8D" w:rsidRPr="00597AC9" w14:paraId="2DDBB125" w14:textId="77777777" w:rsidTr="5EA519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36011" w14:textId="77777777" w:rsidR="00597AC9" w:rsidRPr="00597AC9" w:rsidRDefault="00597AC9" w:rsidP="5EA519DD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5EA519D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GVIF</w:t>
            </w:r>
            <w:proofErr w:type="spellEnd"/>
            <w:r w:rsidRPr="5EA519D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^(1/(2*</w:t>
            </w:r>
            <w:proofErr w:type="spellStart"/>
            <w:r w:rsidRPr="5EA519D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5EA519DD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)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93B27" w14:textId="0381ED01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F0BE0" w14:textId="6D50F190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77FDE" w14:textId="46AA01AC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9833A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14C48" w14:textId="5D830881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9833A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81789" w14:textId="3D2F8E6A" w:rsidR="00597AC9" w:rsidRPr="00597AC9" w:rsidRDefault="00597AC9" w:rsidP="00597AC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AC9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9833A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</w:tbl>
    <w:p w14:paraId="0DF58E5E" w14:textId="77777777" w:rsidR="0089643C" w:rsidRDefault="0089643C" w:rsidP="002203C6"/>
    <w:p w14:paraId="5F2A8FED" w14:textId="77777777" w:rsidR="008A16C2" w:rsidRDefault="00DB5EBB" w:rsidP="008A16C2">
      <w:pPr>
        <w:keepNext/>
      </w:pPr>
      <w:r>
        <w:rPr>
          <w:noProof/>
        </w:rPr>
        <w:lastRenderedPageBreak/>
        <w:drawing>
          <wp:inline distT="0" distB="0" distL="0" distR="0" wp14:anchorId="20B2873B" wp14:editId="67BD0C86">
            <wp:extent cx="5760000" cy="2134494"/>
            <wp:effectExtent l="0" t="0" r="0" b="0"/>
            <wp:docPr id="21413990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34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C678B5" w14:textId="5D38209A" w:rsidR="00B730F2" w:rsidRDefault="008A16C2" w:rsidP="008A16C2">
      <w:pPr>
        <w:pStyle w:val="Caption"/>
      </w:pPr>
      <w:r>
        <w:t xml:space="preserve">Figure </w:t>
      </w:r>
      <w:proofErr w:type="spellStart"/>
      <w:r>
        <w:t>S1</w:t>
      </w:r>
      <w:proofErr w:type="spellEnd"/>
      <w:r>
        <w:t xml:space="preserve">: (A) The </w:t>
      </w:r>
      <w:r w:rsidRPr="008A16C2">
        <w:t xml:space="preserve">residuals vs. fitted </w:t>
      </w:r>
      <w:r>
        <w:t>and (B) Q-Q</w:t>
      </w:r>
      <w:r w:rsidR="006E732B">
        <w:t xml:space="preserve"> diagnostics</w:t>
      </w:r>
      <w:r>
        <w:t xml:space="preserve"> plot </w:t>
      </w:r>
      <w:r w:rsidR="006E732B" w:rsidRPr="006E732B">
        <w:t xml:space="preserve">of the </w:t>
      </w:r>
      <w:proofErr w:type="spellStart"/>
      <w:r w:rsidR="00EB2CBD">
        <w:t>G</w:t>
      </w:r>
      <w:r w:rsidR="006E732B" w:rsidRPr="006E732B">
        <w:t>LMM</w:t>
      </w:r>
      <w:proofErr w:type="spellEnd"/>
      <w:r w:rsidR="006E732B" w:rsidRPr="006E732B">
        <w:t xml:space="preserve"> model for allelic richness</w:t>
      </w:r>
      <w:r w:rsidR="006E732B">
        <w:t>.</w:t>
      </w:r>
    </w:p>
    <w:p w14:paraId="111524DB" w14:textId="3BED2B09" w:rsidR="005123E9" w:rsidRDefault="005123E9" w:rsidP="005123E9">
      <w:pPr>
        <w:pStyle w:val="ListParagraph"/>
        <w:numPr>
          <w:ilvl w:val="0"/>
          <w:numId w:val="11"/>
        </w:numPr>
      </w:pPr>
      <w:proofErr w:type="spellStart"/>
      <w:r>
        <w:t>GLMM</w:t>
      </w:r>
      <w:proofErr w:type="spellEnd"/>
      <w:r>
        <w:t xml:space="preserve"> heterozygosity</w:t>
      </w:r>
    </w:p>
    <w:p w14:paraId="328051A0" w14:textId="5DB572E8" w:rsidR="0019713C" w:rsidRDefault="5EA519DD" w:rsidP="00295449">
      <w:pPr>
        <w:jc w:val="both"/>
      </w:pPr>
      <w:r w:rsidRPr="5EA519DD">
        <w:t xml:space="preserve">The assumptions of the </w:t>
      </w:r>
      <w:proofErr w:type="spellStart"/>
      <w:r w:rsidRPr="5EA519DD">
        <w:t>GLMM</w:t>
      </w:r>
      <w:proofErr w:type="spellEnd"/>
      <w:r w:rsidRPr="5EA519DD">
        <w:t xml:space="preserve"> model for estimated heterozygosity were assessed and not violated. The dispersion test using simulated residuals from </w:t>
      </w:r>
      <w:proofErr w:type="spellStart"/>
      <w:r w:rsidRPr="5EA519DD">
        <w:rPr>
          <w:i/>
          <w:iCs/>
        </w:rPr>
        <w:t>DHARMa</w:t>
      </w:r>
      <w:proofErr w:type="spellEnd"/>
      <w:r w:rsidRPr="5EA519DD">
        <w:t xml:space="preserve"> was non-significant (p=0.85), indicating no overdispersion. The Kolmogorov-Smirnov test for residuals indicated no significant deviation from uniformity (p=0.68)</w:t>
      </w:r>
      <w:r w:rsidR="00EE7612">
        <w:t xml:space="preserve"> and </w:t>
      </w:r>
      <w:r w:rsidRPr="5EA519DD">
        <w:t xml:space="preserve">the residuals vs. predicted plot did not reveal any systematic patterns, suggesting that the model's assumptions were met (Fig. </w:t>
      </w:r>
      <w:proofErr w:type="spellStart"/>
      <w:r w:rsidRPr="5EA519DD">
        <w:t>S2</w:t>
      </w:r>
      <w:proofErr w:type="spellEnd"/>
      <w:r w:rsidRPr="5EA519DD">
        <w:t>). Lastly, multicollinearity among fixed effects was evaluated and all Variance Inflation Factors (</w:t>
      </w:r>
      <w:proofErr w:type="spellStart"/>
      <w:r w:rsidRPr="5EA519DD">
        <w:t>VIFs</w:t>
      </w:r>
      <w:proofErr w:type="spellEnd"/>
      <w:r w:rsidRPr="5EA519DD">
        <w:t xml:space="preserve">) were below 5 (Table </w:t>
      </w:r>
      <w:proofErr w:type="spellStart"/>
      <w:r w:rsidRPr="5EA519DD">
        <w:t>S</w:t>
      </w:r>
      <w:r w:rsidR="00312E25">
        <w:t>3</w:t>
      </w:r>
      <w:proofErr w:type="spellEnd"/>
      <w:r w:rsidRPr="5EA519DD">
        <w:t xml:space="preserve">), indicating </w:t>
      </w:r>
      <w:r w:rsidR="008A6D47">
        <w:t>no</w:t>
      </w:r>
      <w:r w:rsidRPr="5EA519DD">
        <w:t xml:space="preserve"> multicollinearity. </w:t>
      </w:r>
    </w:p>
    <w:p w14:paraId="3AC5600F" w14:textId="77777777" w:rsidR="002203C6" w:rsidRDefault="00E42BBB" w:rsidP="002203C6">
      <w:pPr>
        <w:keepNext/>
        <w:jc w:val="both"/>
      </w:pPr>
      <w:r>
        <w:rPr>
          <w:noProof/>
        </w:rPr>
        <w:drawing>
          <wp:inline distT="0" distB="0" distL="0" distR="0" wp14:anchorId="67873E3D" wp14:editId="3C0D7A80">
            <wp:extent cx="3837214" cy="2719880"/>
            <wp:effectExtent l="0" t="0" r="0" b="4445"/>
            <wp:docPr id="10903821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144" cy="2732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E2313A" w14:textId="6CEB639D" w:rsidR="00E42BBB" w:rsidRDefault="002203C6" w:rsidP="002203C6">
      <w:pPr>
        <w:pStyle w:val="Caption"/>
        <w:jc w:val="both"/>
      </w:pPr>
      <w:r>
        <w:t>Figure</w:t>
      </w:r>
      <w:r w:rsidR="008A16C2">
        <w:t xml:space="preserve"> </w:t>
      </w:r>
      <w:proofErr w:type="spellStart"/>
      <w:r w:rsidR="008A16C2">
        <w:t>S2</w:t>
      </w:r>
      <w:proofErr w:type="spellEnd"/>
      <w:r>
        <w:t xml:space="preserve">: </w:t>
      </w:r>
      <w:r w:rsidR="002811C4" w:rsidRPr="002811C4">
        <w:t>Kolmogorov-Smirnov test for residuals</w:t>
      </w:r>
      <w:r w:rsidR="002811C4">
        <w:t xml:space="preserve"> (left) and </w:t>
      </w:r>
      <w:r w:rsidR="002811C4" w:rsidRPr="002811C4">
        <w:t>residuals vs. predicted plot</w:t>
      </w:r>
      <w:r w:rsidR="002811C4">
        <w:t xml:space="preserve"> (right) </w:t>
      </w:r>
      <w:r w:rsidR="00342283">
        <w:t xml:space="preserve">of the </w:t>
      </w:r>
      <w:proofErr w:type="spellStart"/>
      <w:r w:rsidR="00342283">
        <w:t>GLMM</w:t>
      </w:r>
      <w:proofErr w:type="spellEnd"/>
      <w:r w:rsidR="00342283">
        <w:t xml:space="preserve"> for estimated heterozygosity. </w:t>
      </w:r>
    </w:p>
    <w:p w14:paraId="28A57959" w14:textId="77777777" w:rsidR="00E42BBB" w:rsidRDefault="00E42BBB" w:rsidP="002203C6">
      <w:pPr>
        <w:jc w:val="both"/>
      </w:pPr>
    </w:p>
    <w:p w14:paraId="5680FCE4" w14:textId="77777777" w:rsidR="007C74E4" w:rsidRDefault="007C74E4" w:rsidP="002203C6">
      <w:pPr>
        <w:jc w:val="both"/>
      </w:pPr>
    </w:p>
    <w:p w14:paraId="7CA9254A" w14:textId="77777777" w:rsidR="007C74E4" w:rsidRPr="0019713C" w:rsidRDefault="007C74E4" w:rsidP="002203C6">
      <w:pPr>
        <w:jc w:val="both"/>
      </w:pPr>
    </w:p>
    <w:p w14:paraId="31A0DC40" w14:textId="26A8DF4B" w:rsidR="002203C6" w:rsidRDefault="002203C6" w:rsidP="00435E10">
      <w:pPr>
        <w:pStyle w:val="Caption"/>
        <w:keepNext/>
      </w:pPr>
      <w:r>
        <w:lastRenderedPageBreak/>
        <w:t xml:space="preserve">Table </w:t>
      </w:r>
      <w:proofErr w:type="spellStart"/>
      <w:r w:rsidR="00172445">
        <w:t>S</w:t>
      </w:r>
      <w:r w:rsidR="00312E25">
        <w:t>3</w:t>
      </w:r>
      <w:proofErr w:type="spellEnd"/>
      <w:r>
        <w:t xml:space="preserve">: </w:t>
      </w:r>
      <w:r w:rsidRPr="00313F85">
        <w:t xml:space="preserve">Variance Inflation Factor results for the fixed effects of the </w:t>
      </w:r>
      <w:proofErr w:type="spellStart"/>
      <w:r>
        <w:t>GLMM</w:t>
      </w:r>
      <w:proofErr w:type="spellEnd"/>
      <w:r w:rsidRPr="00313F85">
        <w:t xml:space="preserve"> for </w:t>
      </w:r>
      <w:r>
        <w:t>estimated heterozygosity</w:t>
      </w:r>
      <w:r w:rsidR="000100F5">
        <w:t>.</w:t>
      </w:r>
    </w:p>
    <w:tbl>
      <w:tblPr>
        <w:tblW w:w="8145" w:type="dxa"/>
        <w:tblLook w:val="04A0" w:firstRow="1" w:lastRow="0" w:firstColumn="1" w:lastColumn="0" w:noHBand="0" w:noVBand="1"/>
      </w:tblPr>
      <w:tblGrid>
        <w:gridCol w:w="1562"/>
        <w:gridCol w:w="1123"/>
        <w:gridCol w:w="1487"/>
        <w:gridCol w:w="1404"/>
        <w:gridCol w:w="1538"/>
        <w:gridCol w:w="1031"/>
      </w:tblGrid>
      <w:tr w:rsidR="00AD5EA4" w:rsidRPr="00AD5EA4" w14:paraId="679830D0" w14:textId="77777777" w:rsidTr="00AD5EA4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9404A" w14:textId="4B63897A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1123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402A4" w14:textId="0A999EB1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rea forest</w:t>
            </w:r>
          </w:p>
        </w:tc>
        <w:tc>
          <w:tcPr>
            <w:tcW w:w="1487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62A6A" w14:textId="4CCB599E" w:rsidR="00AD5EA4" w:rsidRPr="00AD5EA4" w:rsidRDefault="005A4134" w:rsidP="00AD5EA4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Forest dynamics</w:t>
            </w:r>
          </w:p>
        </w:tc>
        <w:tc>
          <w:tcPr>
            <w:tcW w:w="1404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6005E" w14:textId="7E778FE9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earest forest</w:t>
            </w:r>
          </w:p>
        </w:tc>
        <w:tc>
          <w:tcPr>
            <w:tcW w:w="1538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F90A83" w14:textId="57DF447E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Population size</w:t>
            </w:r>
          </w:p>
        </w:tc>
        <w:tc>
          <w:tcPr>
            <w:tcW w:w="1031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520CE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Latitude</w:t>
            </w:r>
          </w:p>
        </w:tc>
      </w:tr>
      <w:tr w:rsidR="00AD5EA4" w:rsidRPr="00AD5EA4" w14:paraId="6BB97B81" w14:textId="77777777" w:rsidTr="00AD5EA4">
        <w:trPr>
          <w:trHeight w:val="288"/>
        </w:trPr>
        <w:tc>
          <w:tcPr>
            <w:tcW w:w="1562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B52" w14:textId="77777777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1123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7E0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487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31C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404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EA1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538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EF0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031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EF8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</w:tr>
      <w:tr w:rsidR="00AD5EA4" w:rsidRPr="00AD5EA4" w14:paraId="1BF7614E" w14:textId="77777777" w:rsidTr="00AD5EA4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F4C8" w14:textId="77777777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VIF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6C4F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[1.21, 2.24]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C965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[1.23, 2.30]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1875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[1.05, 1.95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2881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[1.01, 2.16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BB33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1.08, 1.97]</w:t>
            </w:r>
          </w:p>
        </w:tc>
      </w:tr>
      <w:tr w:rsidR="00AD5EA4" w:rsidRPr="00AD5EA4" w14:paraId="08207E81" w14:textId="77777777" w:rsidTr="00AD5EA4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B5A3" w14:textId="77777777" w:rsidR="00AD5EA4" w:rsidRPr="00AD5EA4" w:rsidRDefault="00AD5EA4" w:rsidP="00AD5EA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Increased S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3949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5DCB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F809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2918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3D8F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</w:tr>
      <w:tr w:rsidR="00AD5EA4" w:rsidRPr="00AD5EA4" w14:paraId="6E9F40C6" w14:textId="77777777" w:rsidTr="00AD5EA4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CF63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leranc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EF78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94A7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9E23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8BE4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8850" w14:textId="77777777" w:rsidR="00AD5EA4" w:rsidRPr="00AD5EA4" w:rsidRDefault="00AD5EA4" w:rsidP="00AD5EA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AD5EA4" w:rsidRPr="00AD5EA4" w14:paraId="2AC4ECEA" w14:textId="77777777" w:rsidTr="00AD5EA4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D25B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lerance 95% C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D295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45, 0.83]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A320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44, 0.81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EC5A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51, 0.95]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F77D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46, 0.99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3221" w14:textId="77777777" w:rsidR="00AD5EA4" w:rsidRPr="00AD5EA4" w:rsidRDefault="00AD5EA4" w:rsidP="00AD5EA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[0.51, 0.93]</w:t>
            </w:r>
          </w:p>
        </w:tc>
      </w:tr>
    </w:tbl>
    <w:p w14:paraId="7BC6707F" w14:textId="7FC84216" w:rsidR="005123E9" w:rsidRDefault="005123E9" w:rsidP="005123E9"/>
    <w:p w14:paraId="184A0F9E" w14:textId="6900A72D" w:rsidR="00EC3EC6" w:rsidRDefault="00BD4099" w:rsidP="00EC3EC6">
      <w:pPr>
        <w:pStyle w:val="ListParagraph"/>
        <w:numPr>
          <w:ilvl w:val="0"/>
          <w:numId w:val="11"/>
        </w:numPr>
      </w:pPr>
      <w:proofErr w:type="spellStart"/>
      <w:r>
        <w:t>G</w:t>
      </w:r>
      <w:r w:rsidR="00EC3EC6">
        <w:t>LMM</w:t>
      </w:r>
      <w:proofErr w:type="spellEnd"/>
      <w:r w:rsidR="00EC3EC6">
        <w:t xml:space="preserve"> population size </w:t>
      </w:r>
    </w:p>
    <w:p w14:paraId="4AC863CB" w14:textId="500B8ED4" w:rsidR="002C40AC" w:rsidRDefault="5EA519DD" w:rsidP="002C40AC">
      <w:pPr>
        <w:jc w:val="both"/>
      </w:pPr>
      <w:r w:rsidRPr="5EA519DD">
        <w:t xml:space="preserve">The assumptions of the </w:t>
      </w:r>
      <w:proofErr w:type="spellStart"/>
      <w:r w:rsidRPr="5EA519DD">
        <w:t>GLMM</w:t>
      </w:r>
      <w:proofErr w:type="spellEnd"/>
      <w:r w:rsidRPr="5EA519DD">
        <w:t xml:space="preserve"> model for population size were assessed and not violated. Since a negative binomial model was used, overdispersion was explicitly modeled and did not require additional testing. The Kolmogorov-Smirnov test for residuals indicated no significant deviation from uniformity (p=0.23)</w:t>
      </w:r>
      <w:r w:rsidR="00EE7612">
        <w:t xml:space="preserve"> and </w:t>
      </w:r>
      <w:r w:rsidRPr="5EA519DD">
        <w:t xml:space="preserve">the residuals vs. predicted plot did not reveal any systematic patterns, suggesting that the model's assumptions were met (Fig. </w:t>
      </w:r>
      <w:proofErr w:type="spellStart"/>
      <w:r w:rsidRPr="5EA519DD">
        <w:t>S3</w:t>
      </w:r>
      <w:proofErr w:type="spellEnd"/>
      <w:r w:rsidRPr="5EA519DD">
        <w:t>). Lastly, multicollinearity among fixed effects was evaluated and all Variance Inflation Factors (</w:t>
      </w:r>
      <w:proofErr w:type="spellStart"/>
      <w:r w:rsidRPr="5EA519DD">
        <w:t>VIFs</w:t>
      </w:r>
      <w:proofErr w:type="spellEnd"/>
      <w:r w:rsidRPr="5EA519DD">
        <w:t xml:space="preserve">) were below 5 (Table </w:t>
      </w:r>
      <w:proofErr w:type="spellStart"/>
      <w:r w:rsidRPr="5EA519DD">
        <w:t>S</w:t>
      </w:r>
      <w:r w:rsidR="004F5A5F">
        <w:t>4</w:t>
      </w:r>
      <w:proofErr w:type="spellEnd"/>
      <w:r w:rsidRPr="5EA519DD">
        <w:t xml:space="preserve">), indicating </w:t>
      </w:r>
      <w:r w:rsidR="00D23C95">
        <w:t>no</w:t>
      </w:r>
      <w:r w:rsidRPr="5EA519DD">
        <w:t xml:space="preserve"> multicollinearity. </w:t>
      </w:r>
    </w:p>
    <w:p w14:paraId="3BE50312" w14:textId="4E098D89" w:rsidR="00172445" w:rsidRDefault="00467E08" w:rsidP="002C40AC">
      <w:pPr>
        <w:jc w:val="both"/>
      </w:pPr>
      <w:r>
        <w:rPr>
          <w:noProof/>
        </w:rPr>
        <w:drawing>
          <wp:inline distT="0" distB="0" distL="0" distR="0" wp14:anchorId="32690766" wp14:editId="68C72CC5">
            <wp:extent cx="3837600" cy="2722733"/>
            <wp:effectExtent l="0" t="0" r="0" b="1905"/>
            <wp:docPr id="13078936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2722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0A2668" w14:textId="2E0DB8B6" w:rsidR="00C16FD2" w:rsidRDefault="00172445" w:rsidP="00872ED1">
      <w:pPr>
        <w:pStyle w:val="Caption"/>
        <w:jc w:val="both"/>
      </w:pPr>
      <w:r>
        <w:t xml:space="preserve">Figure </w:t>
      </w:r>
      <w:proofErr w:type="spellStart"/>
      <w:r>
        <w:t>S3</w:t>
      </w:r>
      <w:proofErr w:type="spellEnd"/>
      <w:r>
        <w:t xml:space="preserve">: </w:t>
      </w:r>
      <w:r w:rsidR="00872ED1" w:rsidRPr="002811C4">
        <w:t>Kolmogorov-Smirnov test for residuals</w:t>
      </w:r>
      <w:r w:rsidR="00872ED1">
        <w:t xml:space="preserve"> (left) and </w:t>
      </w:r>
      <w:r w:rsidR="00872ED1" w:rsidRPr="002811C4">
        <w:t>residuals vs. predicted plot</w:t>
      </w:r>
      <w:r w:rsidR="00872ED1">
        <w:t xml:space="preserve"> (right) of the </w:t>
      </w:r>
      <w:proofErr w:type="spellStart"/>
      <w:r w:rsidR="00872ED1">
        <w:t>GLMM</w:t>
      </w:r>
      <w:proofErr w:type="spellEnd"/>
      <w:r w:rsidR="00872ED1">
        <w:t xml:space="preserve"> for population size</w:t>
      </w:r>
      <w:r w:rsidR="000100F5">
        <w:t>.</w:t>
      </w:r>
    </w:p>
    <w:p w14:paraId="5B1ED01A" w14:textId="3BEE0462" w:rsidR="006307BC" w:rsidRDefault="006307BC" w:rsidP="006307BC">
      <w:pPr>
        <w:pStyle w:val="Caption"/>
        <w:keepNext/>
      </w:pPr>
      <w:r>
        <w:t xml:space="preserve">Table </w:t>
      </w:r>
      <w:proofErr w:type="spellStart"/>
      <w:r w:rsidR="00172445">
        <w:t>S</w:t>
      </w:r>
      <w:r w:rsidR="004F5A5F">
        <w:t>4</w:t>
      </w:r>
      <w:proofErr w:type="spellEnd"/>
      <w:r>
        <w:t xml:space="preserve">: </w:t>
      </w:r>
      <w:r w:rsidRPr="00313F85">
        <w:t xml:space="preserve">Variance Inflation Factor results for the fixed effects of the </w:t>
      </w:r>
      <w:proofErr w:type="spellStart"/>
      <w:r w:rsidR="00314C8F">
        <w:t>G</w:t>
      </w:r>
      <w:r w:rsidRPr="00313F85">
        <w:t>LMM</w:t>
      </w:r>
      <w:proofErr w:type="spellEnd"/>
      <w:r w:rsidRPr="00313F85">
        <w:t xml:space="preserve"> for </w:t>
      </w:r>
      <w:r>
        <w:t>population size</w:t>
      </w:r>
      <w:r w:rsidR="000100F5">
        <w:t>.</w:t>
      </w:r>
      <w:r>
        <w:t xml:space="preserve"> </w:t>
      </w:r>
    </w:p>
    <w:tbl>
      <w:tblPr>
        <w:tblW w:w="6607" w:type="dxa"/>
        <w:tblLook w:val="04A0" w:firstRow="1" w:lastRow="0" w:firstColumn="1" w:lastColumn="0" w:noHBand="0" w:noVBand="1"/>
      </w:tblPr>
      <w:tblGrid>
        <w:gridCol w:w="1562"/>
        <w:gridCol w:w="1123"/>
        <w:gridCol w:w="1487"/>
        <w:gridCol w:w="1404"/>
        <w:gridCol w:w="1031"/>
      </w:tblGrid>
      <w:tr w:rsidR="009B6DB9" w:rsidRPr="00AD5EA4" w14:paraId="6E3C57DF" w14:textId="77777777" w:rsidTr="009B6DB9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454C5" w14:textId="77777777" w:rsidR="009B6DB9" w:rsidRPr="00AD5EA4" w:rsidRDefault="009B6DB9" w:rsidP="002C77F3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1123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4BBB2" w14:textId="77777777" w:rsidR="009B6DB9" w:rsidRPr="00AD5EA4" w:rsidRDefault="009B6DB9" w:rsidP="002C77F3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rea forest</w:t>
            </w:r>
          </w:p>
        </w:tc>
        <w:tc>
          <w:tcPr>
            <w:tcW w:w="1487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162FF" w14:textId="140B8F2D" w:rsidR="009B6DB9" w:rsidRPr="00AD5EA4" w:rsidRDefault="005A4134" w:rsidP="002C77F3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Forest dynamics</w:t>
            </w:r>
          </w:p>
        </w:tc>
        <w:tc>
          <w:tcPr>
            <w:tcW w:w="1404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FA77B" w14:textId="77777777" w:rsidR="009B6DB9" w:rsidRPr="00AD5EA4" w:rsidRDefault="009B6DB9" w:rsidP="002C77F3">
            <w:pPr>
              <w:spacing w:after="0" w:line="240" w:lineRule="auto"/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" w:eastAsia="Times New Roman" w:hAnsi="Aptos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earest forest</w:t>
            </w:r>
          </w:p>
        </w:tc>
        <w:tc>
          <w:tcPr>
            <w:tcW w:w="1031" w:type="dxa"/>
            <w:tcBorders>
              <w:top w:val="nil"/>
              <w:left w:val="nil"/>
              <w:bottom w:val="thinThickLargeGap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B2ED09" w14:textId="77777777" w:rsidR="009B6DB9" w:rsidRPr="00AD5EA4" w:rsidRDefault="009B6DB9" w:rsidP="002C77F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AD5EA4"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Latitude</w:t>
            </w:r>
          </w:p>
        </w:tc>
      </w:tr>
      <w:tr w:rsidR="00242D1E" w:rsidRPr="00AD5EA4" w14:paraId="5B625F9C" w14:textId="77777777" w:rsidTr="002C77F3">
        <w:trPr>
          <w:trHeight w:val="288"/>
        </w:trPr>
        <w:tc>
          <w:tcPr>
            <w:tcW w:w="1562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EB8B" w14:textId="5DA69562" w:rsidR="00242D1E" w:rsidRPr="009B6DB9" w:rsidRDefault="00242D1E" w:rsidP="00242D1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6DB9">
              <w:rPr>
                <w:sz w:val="18"/>
                <w:szCs w:val="18"/>
              </w:rPr>
              <w:t>VIF</w:t>
            </w:r>
          </w:p>
        </w:tc>
        <w:tc>
          <w:tcPr>
            <w:tcW w:w="1123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EBC4" w14:textId="68930CBA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87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7DB" w14:textId="25F5B491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404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462" w14:textId="13C527B0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31" w:type="dxa"/>
            <w:tcBorders>
              <w:top w:val="thinThickLargeGap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699" w14:textId="7116416B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15</w:t>
            </w:r>
          </w:p>
        </w:tc>
      </w:tr>
      <w:tr w:rsidR="00242D1E" w:rsidRPr="00AD5EA4" w14:paraId="13B160CF" w14:textId="77777777" w:rsidTr="002C77F3">
        <w:trPr>
          <w:trHeight w:val="288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AD051" w14:textId="13811911" w:rsidR="00242D1E" w:rsidRPr="009B6DB9" w:rsidRDefault="00242D1E" w:rsidP="00242D1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6DB9">
              <w:rPr>
                <w:sz w:val="18"/>
                <w:szCs w:val="18"/>
              </w:rPr>
              <w:t>VIF 95% 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9BCE" w14:textId="7B6DB863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1.05, 2.00]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E24A" w14:textId="47B23C36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1.02, 2.10]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EA0D" w14:textId="35CDBFDF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1.11, 2.07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34CC" w14:textId="7CB0DE3D" w:rsidR="00242D1E" w:rsidRPr="00242D1E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1.02, 2.10]</w:t>
            </w:r>
          </w:p>
        </w:tc>
      </w:tr>
      <w:tr w:rsidR="00242D1E" w:rsidRPr="00AD5EA4" w14:paraId="0C6EB531" w14:textId="77777777" w:rsidTr="002C77F3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BB1DB" w14:textId="2D1B70A9" w:rsidR="00242D1E" w:rsidRPr="009B6DB9" w:rsidRDefault="00242D1E" w:rsidP="00242D1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6DB9">
              <w:rPr>
                <w:sz w:val="18"/>
                <w:szCs w:val="18"/>
              </w:rPr>
              <w:t>Increased S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CB12" w14:textId="55CC9FC7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20F7" w14:textId="621A3B02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A31C" w14:textId="4FF05C97" w:rsidR="00242D1E" w:rsidRPr="00242D1E" w:rsidRDefault="00242D1E" w:rsidP="00242D1E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29BC" w14:textId="199C8BE1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1.07</w:t>
            </w:r>
          </w:p>
        </w:tc>
      </w:tr>
      <w:tr w:rsidR="00242D1E" w:rsidRPr="00AD5EA4" w14:paraId="2A02F71C" w14:textId="77777777" w:rsidTr="002C77F3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9CC81" w14:textId="6B019B28" w:rsidR="00242D1E" w:rsidRPr="009B6DB9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6DB9">
              <w:rPr>
                <w:sz w:val="18"/>
                <w:szCs w:val="18"/>
              </w:rPr>
              <w:t>Toleranc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3113" w14:textId="42816FF9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994A" w14:textId="03C7D950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A199" w14:textId="09E17395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FF74" w14:textId="2928751F" w:rsidR="00242D1E" w:rsidRPr="00242D1E" w:rsidRDefault="00242D1E" w:rsidP="00242D1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0.87</w:t>
            </w:r>
          </w:p>
        </w:tc>
      </w:tr>
      <w:tr w:rsidR="00242D1E" w:rsidRPr="00AD5EA4" w14:paraId="49336E3C" w14:textId="77777777" w:rsidTr="002C77F3">
        <w:trPr>
          <w:trHeight w:val="288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EAB36" w14:textId="364683BB" w:rsidR="00242D1E" w:rsidRPr="009B6DB9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6DB9">
              <w:rPr>
                <w:sz w:val="18"/>
                <w:szCs w:val="18"/>
              </w:rPr>
              <w:t>Tolerance 95% C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1FBD" w14:textId="02C3FE9F" w:rsidR="00242D1E" w:rsidRPr="00242D1E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0.50, 0.95]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8FCC" w14:textId="450F605A" w:rsidR="00242D1E" w:rsidRPr="00242D1E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0.48, 0.98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3B6F" w14:textId="0CDC74CD" w:rsidR="00242D1E" w:rsidRPr="00242D1E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0.48, 0.90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707E" w14:textId="54BC161E" w:rsidR="00242D1E" w:rsidRPr="00242D1E" w:rsidRDefault="00242D1E" w:rsidP="00242D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D1E">
              <w:rPr>
                <w:rFonts w:ascii="Aptos Narrow" w:hAnsi="Aptos Narrow"/>
                <w:color w:val="000000"/>
                <w:sz w:val="18"/>
                <w:szCs w:val="18"/>
              </w:rPr>
              <w:t>[0.48, 0.98]</w:t>
            </w:r>
          </w:p>
        </w:tc>
      </w:tr>
    </w:tbl>
    <w:p w14:paraId="14F112D0" w14:textId="14F6156E" w:rsidR="009F5805" w:rsidRDefault="007C4BE4" w:rsidP="00E452C3">
      <w:pPr>
        <w:pStyle w:val="Heading2"/>
      </w:pPr>
      <w:r>
        <w:lastRenderedPageBreak/>
        <w:t xml:space="preserve">Appendix </w:t>
      </w:r>
      <w:proofErr w:type="spellStart"/>
      <w:r>
        <w:t>S</w:t>
      </w:r>
      <w:r w:rsidR="009F5805">
        <w:t>3</w:t>
      </w:r>
      <w:proofErr w:type="spellEnd"/>
      <w:r w:rsidR="009F5805">
        <w:t>:</w:t>
      </w:r>
      <w:r w:rsidR="00576EFF">
        <w:t xml:space="preserve"> Relatedness </w:t>
      </w:r>
    </w:p>
    <w:p w14:paraId="4925CC44" w14:textId="209FE354" w:rsidR="009770E3" w:rsidRPr="009770E3" w:rsidRDefault="002A19FE" w:rsidP="00D74875">
      <w:pPr>
        <w:jc w:val="both"/>
      </w:pPr>
      <w:r w:rsidRPr="002A19FE">
        <w:t xml:space="preserve">The </w:t>
      </w:r>
      <w:proofErr w:type="spellStart"/>
      <w:r w:rsidRPr="002A19FE">
        <w:t>PCA</w:t>
      </w:r>
      <w:proofErr w:type="spellEnd"/>
      <w:r w:rsidRPr="002A19FE">
        <w:t xml:space="preserve"> based on allele frequencies</w:t>
      </w:r>
      <w:r>
        <w:t xml:space="preserve"> of all SNPs within the populations</w:t>
      </w:r>
      <w:r w:rsidRPr="002A19FE">
        <w:t xml:space="preserve"> shows no clear genetic clustering among populations, as </w:t>
      </w:r>
      <w:r w:rsidR="00BE1741">
        <w:t>populations</w:t>
      </w:r>
      <w:r w:rsidRPr="002A19FE">
        <w:t xml:space="preserve"> from different geographic regions are widely dispersed along </w:t>
      </w:r>
      <w:proofErr w:type="spellStart"/>
      <w:r w:rsidRPr="002A19FE">
        <w:t>PC1</w:t>
      </w:r>
      <w:proofErr w:type="spellEnd"/>
      <w:r w:rsidRPr="002A19FE">
        <w:t xml:space="preserve">. While some </w:t>
      </w:r>
      <w:r>
        <w:t>p</w:t>
      </w:r>
      <w:r w:rsidRPr="002A19FE">
        <w:t>opulations exhibit slight differentiation, there is substantial genetic overlap between regions</w:t>
      </w:r>
      <w:r w:rsidR="00BE1741">
        <w:t xml:space="preserve"> (Fig</w:t>
      </w:r>
      <w:r w:rsidR="004F5A5F">
        <w:t xml:space="preserve">. </w:t>
      </w:r>
      <w:proofErr w:type="spellStart"/>
      <w:r w:rsidR="00BE1741">
        <w:t>S</w:t>
      </w:r>
      <w:r w:rsidR="004F5A5F">
        <w:t>4</w:t>
      </w:r>
      <w:proofErr w:type="spellEnd"/>
      <w:r w:rsidR="00BE1741">
        <w:t>)</w:t>
      </w:r>
    </w:p>
    <w:p w14:paraId="204B61FD" w14:textId="77777777" w:rsidR="004F5A5F" w:rsidRDefault="009770E3" w:rsidP="004F5A5F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54266ACC" wp14:editId="60DC0387">
            <wp:extent cx="4061255" cy="2811780"/>
            <wp:effectExtent l="0" t="0" r="0" b="0"/>
            <wp:docPr id="2114757306" name="Picture 1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757306" name="Picture 1" descr="A diagram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814" cy="2830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558A2" w14:textId="2BABC7D8" w:rsidR="009770E3" w:rsidRDefault="004F5A5F" w:rsidP="004F5A5F">
      <w:pPr>
        <w:pStyle w:val="Caption"/>
        <w:jc w:val="both"/>
        <w:rPr>
          <w:rFonts w:eastAsia="Times New Roman" w:cs="Times New Roman"/>
          <w:color w:val="000000"/>
          <w:kern w:val="0"/>
          <w14:ligatures w14:val="none"/>
        </w:rPr>
      </w:pPr>
      <w:r>
        <w:t xml:space="preserve">Figure </w:t>
      </w:r>
      <w:proofErr w:type="spellStart"/>
      <w:r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563AAB">
        <w:rPr>
          <w:noProof/>
        </w:rPr>
        <w:t>4</w:t>
      </w:r>
      <w:proofErr w:type="spellEnd"/>
      <w:r>
        <w:fldChar w:fldCharType="end"/>
      </w:r>
      <w:r>
        <w:t xml:space="preserve">: </w:t>
      </w:r>
      <w:r w:rsidR="00790322">
        <w:t>Principal Component Analysis (</w:t>
      </w:r>
      <w:proofErr w:type="spellStart"/>
      <w:r w:rsidR="00790322">
        <w:t>PCA</w:t>
      </w:r>
      <w:proofErr w:type="spellEnd"/>
      <w:r w:rsidR="00790322">
        <w:t>) of allele frequencies based on pooled-sequencing data across all sampled populations. Each point represents a population, colored by geographic location.</w:t>
      </w:r>
      <w:r w:rsidR="0033460B" w:rsidRPr="0033460B">
        <w:t xml:space="preserve"> </w:t>
      </w:r>
      <w:r w:rsidR="0033460B">
        <w:t>Abbreviations: N = North, E = East, S = South, W = West, NW = North-West, SE = South-East, C = Central.</w:t>
      </w:r>
    </w:p>
    <w:p w14:paraId="4536171E" w14:textId="101A612F" w:rsidR="009770E3" w:rsidRDefault="009770E3" w:rsidP="009770E3">
      <w:pPr>
        <w:spacing w:line="360" w:lineRule="auto"/>
        <w:jc w:val="both"/>
        <w:rPr>
          <w:rFonts w:eastAsia="Times New Roman" w:cs="Times New Roman"/>
          <w:color w:val="000000"/>
          <w:kern w:val="0"/>
          <w:sz w:val="18"/>
          <w:szCs w:val="18"/>
          <w14:ligatures w14:val="none"/>
        </w:rPr>
      </w:pPr>
      <w:r>
        <w:t xml:space="preserve">The heatmap of pairwise </w:t>
      </w:r>
      <w:proofErr w:type="spellStart"/>
      <w:r>
        <w:t>Fst</w:t>
      </w:r>
      <w:proofErr w:type="spellEnd"/>
      <w:r>
        <w:t xml:space="preserve"> values among populations within the same forest reveals substantial variation in genetic differentiation (Fig</w:t>
      </w:r>
      <w:r w:rsidR="00A736A0">
        <w:t>.</w:t>
      </w:r>
      <w:r>
        <w:t xml:space="preserve"> </w:t>
      </w:r>
      <w:proofErr w:type="spellStart"/>
      <w:r w:rsidR="0065265A">
        <w:t>S5</w:t>
      </w:r>
      <w:proofErr w:type="spellEnd"/>
      <w:r>
        <w:t xml:space="preserve">). Populations from the same forest do not always exhibit similar levels of genetic diversity, as indicated by varying </w:t>
      </w:r>
      <w:proofErr w:type="spellStart"/>
      <w:r>
        <w:t>Fst</w:t>
      </w:r>
      <w:proofErr w:type="spellEnd"/>
      <w:r>
        <w:t xml:space="preserve"> values across different population pairs. Notably, some populations show high genetic similarity (low </w:t>
      </w:r>
      <w:proofErr w:type="spellStart"/>
      <w:r>
        <w:t>Fst</w:t>
      </w:r>
      <w:proofErr w:type="spellEnd"/>
      <w:r>
        <w:t xml:space="preserve">), whereas others exhibit strong genetic differentiation (high </w:t>
      </w:r>
      <w:proofErr w:type="spellStart"/>
      <w:r>
        <w:t>Fst</w:t>
      </w:r>
      <w:proofErr w:type="spellEnd"/>
      <w:r>
        <w:t>), suggesting that even within the same forest there is genetic differentiation.</w:t>
      </w:r>
    </w:p>
    <w:p w14:paraId="4721B2B0" w14:textId="77777777" w:rsidR="009770E3" w:rsidRDefault="009770E3" w:rsidP="009770E3">
      <w:pPr>
        <w:keepNext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73802FB3" wp14:editId="60806291">
            <wp:extent cx="5760000" cy="5647500"/>
            <wp:effectExtent l="0" t="0" r="0" b="0"/>
            <wp:docPr id="882540828" name="Picture 15" descr="A computer generated image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540828" name="Picture 15" descr="A computer generated image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2" r="18367" b="7309"/>
                    <a:stretch/>
                  </pic:blipFill>
                  <pic:spPr bwMode="auto">
                    <a:xfrm>
                      <a:off x="0" y="0"/>
                      <a:ext cx="5760000" cy="564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0ED24" w14:textId="032AA6E1" w:rsidR="009770E3" w:rsidRDefault="009770E3" w:rsidP="009770E3">
      <w:pPr>
        <w:pStyle w:val="Caption"/>
        <w:spacing w:line="360" w:lineRule="auto"/>
        <w:jc w:val="both"/>
      </w:pPr>
      <w:r>
        <w:t xml:space="preserve">Figure </w:t>
      </w:r>
      <w:proofErr w:type="spellStart"/>
      <w:r w:rsidR="0065265A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563AAB">
        <w:rPr>
          <w:noProof/>
        </w:rPr>
        <w:t>5</w:t>
      </w:r>
      <w:proofErr w:type="spellEnd"/>
      <w:r>
        <w:rPr>
          <w:noProof/>
        </w:rPr>
        <w:fldChar w:fldCharType="end"/>
      </w:r>
      <w:r>
        <w:t xml:space="preserve">: Heatmap showing pairwise </w:t>
      </w:r>
      <w:proofErr w:type="spellStart"/>
      <w:r>
        <w:t>Fst</w:t>
      </w:r>
      <w:proofErr w:type="spellEnd"/>
      <w:r>
        <w:t xml:space="preserve"> values. The lighter the colors indicate higher similarities (lower </w:t>
      </w:r>
      <w:proofErr w:type="spellStart"/>
      <w:r>
        <w:t>Fst</w:t>
      </w:r>
      <w:proofErr w:type="spellEnd"/>
      <w:r>
        <w:t xml:space="preserve"> values). </w:t>
      </w:r>
      <w:r w:rsidRPr="00773D23">
        <w:t xml:space="preserve">The hierarchical clustering dendrograms (above and to the left) group populations based on genetic similarity, revealing patterns of genetic structure. </w:t>
      </w:r>
      <w:r>
        <w:t>Abbreviations: N = North, E = East, S = South, W = West, NW = North-West, SE = South-East, C = Central, BE= Belgium, FR = France, GE = Germany, HU = Hungary, LT = Lithuania, PL = Poland,</w:t>
      </w:r>
      <w:r w:rsidR="0021134A">
        <w:t xml:space="preserve"> </w:t>
      </w:r>
      <w:r>
        <w:t xml:space="preserve">SE = Sweden, F = </w:t>
      </w:r>
      <w:r w:rsidR="00FD5953">
        <w:t>f</w:t>
      </w:r>
      <w:r>
        <w:t xml:space="preserve">orest, P = </w:t>
      </w:r>
      <w:r w:rsidR="00FD5953">
        <w:t>p</w:t>
      </w:r>
      <w:r>
        <w:t xml:space="preserve">opulation. </w:t>
      </w:r>
      <w:r w:rsidRPr="00773D23">
        <w:t xml:space="preserve">Clustering was performed using hierarchical clustering based on pairwise </w:t>
      </w:r>
      <w:proofErr w:type="spellStart"/>
      <w:r w:rsidRPr="00773D23">
        <w:t>Fst</w:t>
      </w:r>
      <w:proofErr w:type="spellEnd"/>
      <w:r w:rsidRPr="00773D23">
        <w:t xml:space="preserve"> values computed with </w:t>
      </w:r>
      <w:proofErr w:type="spellStart"/>
      <w:r w:rsidRPr="00773D23">
        <w:t>poolfstat</w:t>
      </w:r>
      <w:proofErr w:type="spellEnd"/>
      <w:r>
        <w:t xml:space="preserve"> (Gautier et al., 2022)</w:t>
      </w:r>
      <w:r w:rsidRPr="00773D23">
        <w:t>.</w:t>
      </w:r>
    </w:p>
    <w:p w14:paraId="183D6360" w14:textId="77777777" w:rsidR="009F5805" w:rsidRPr="009F5805" w:rsidRDefault="009F5805" w:rsidP="009F5805"/>
    <w:p w14:paraId="58A9D7A7" w14:textId="5EFA9E64" w:rsidR="00EC3EC6" w:rsidRDefault="009F5805" w:rsidP="00E452C3">
      <w:pPr>
        <w:pStyle w:val="Heading2"/>
      </w:pPr>
      <w:r>
        <w:lastRenderedPageBreak/>
        <w:t xml:space="preserve">Appendix </w:t>
      </w:r>
      <w:proofErr w:type="spellStart"/>
      <w:r>
        <w:t>S4</w:t>
      </w:r>
      <w:proofErr w:type="spellEnd"/>
      <w:r w:rsidR="00F501A2">
        <w:t xml:space="preserve">: </w:t>
      </w:r>
      <w:r w:rsidR="00171FC9">
        <w:t>Model outcomes</w:t>
      </w:r>
    </w:p>
    <w:p w14:paraId="57B0FE6F" w14:textId="728E8767" w:rsidR="0046212F" w:rsidRDefault="62D140DD" w:rsidP="00E60B56">
      <w:pPr>
        <w:pStyle w:val="Caption"/>
        <w:keepNext/>
        <w:spacing w:line="360" w:lineRule="auto"/>
        <w:jc w:val="both"/>
      </w:pPr>
      <w:r>
        <w:t xml:space="preserve">Table </w:t>
      </w:r>
      <w:proofErr w:type="spellStart"/>
      <w:r>
        <w:t>S</w:t>
      </w:r>
      <w:r w:rsidR="00A736A0">
        <w:t>5</w:t>
      </w:r>
      <w:proofErr w:type="spellEnd"/>
      <w:r>
        <w:t xml:space="preserve">: Fixed effect </w:t>
      </w:r>
      <w:r w:rsidR="004E2DF4">
        <w:t>standardized coeffici</w:t>
      </w:r>
      <w:r w:rsidR="000F5A8E">
        <w:t>ents</w:t>
      </w:r>
      <w:r>
        <w:t xml:space="preserve"> of the generalized linear mixed models (allelic richness, heterozygosity</w:t>
      </w:r>
      <w:r w:rsidR="00EE7612">
        <w:t xml:space="preserve"> and </w:t>
      </w:r>
      <w:r>
        <w:t xml:space="preserve">population size) (*p ≤ 0.05, **p ≤ 0.01, ***p ≤ 0.001). The factor used for the intercept was </w:t>
      </w:r>
      <w:r w:rsidR="00744418">
        <w:t>long-established core</w:t>
      </w:r>
      <w:r w:rsidR="00EE7612">
        <w:t xml:space="preserve"> and </w:t>
      </w:r>
      <w:r>
        <w:t>all other factors were tested against this baseline.</w:t>
      </w:r>
      <w:r w:rsidR="00D5146E">
        <w:t xml:space="preserve"> Abbreviations: LE = long-establishes, NE = newly </w:t>
      </w:r>
      <w:r w:rsidR="003B4EE6">
        <w:t>established</w:t>
      </w:r>
    </w:p>
    <w:tbl>
      <w:tblPr>
        <w:tblStyle w:val="TableGrid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301"/>
        <w:gridCol w:w="867"/>
        <w:gridCol w:w="933"/>
        <w:gridCol w:w="1019"/>
        <w:gridCol w:w="1011"/>
        <w:gridCol w:w="1000"/>
        <w:gridCol w:w="967"/>
        <w:gridCol w:w="1241"/>
      </w:tblGrid>
      <w:tr w:rsidR="0046212F" w:rsidRPr="0084271D" w14:paraId="62FB9198" w14:textId="77777777" w:rsidTr="5EA519DD">
        <w:trPr>
          <w:trHeight w:val="576"/>
        </w:trPr>
        <w:tc>
          <w:tcPr>
            <w:tcW w:w="1026" w:type="dxa"/>
            <w:tcBorders>
              <w:bottom w:val="thinThickLargeGap" w:sz="24" w:space="0" w:color="auto"/>
            </w:tcBorders>
            <w:noWrap/>
            <w:hideMark/>
          </w:tcPr>
          <w:p w14:paraId="3C1DDC8A" w14:textId="77777777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301" w:type="dxa"/>
            <w:tcBorders>
              <w:bottom w:val="thinThickLargeGap" w:sz="24" w:space="0" w:color="auto"/>
            </w:tcBorders>
            <w:hideMark/>
          </w:tcPr>
          <w:p w14:paraId="60A274DF" w14:textId="39F35CC0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 xml:space="preserve">Intercept </w:t>
            </w:r>
            <w:r w:rsidRPr="0084271D">
              <w:rPr>
                <w:b/>
                <w:bCs/>
                <w:sz w:val="18"/>
                <w:szCs w:val="18"/>
              </w:rPr>
              <w:br/>
              <w:t>(</w:t>
            </w:r>
            <w:r w:rsidR="003B4EE6">
              <w:rPr>
                <w:b/>
                <w:bCs/>
                <w:sz w:val="18"/>
                <w:szCs w:val="18"/>
              </w:rPr>
              <w:t>LE</w:t>
            </w:r>
            <w:r w:rsidRPr="0084271D">
              <w:rPr>
                <w:b/>
                <w:bCs/>
                <w:sz w:val="18"/>
                <w:szCs w:val="18"/>
              </w:rPr>
              <w:t xml:space="preserve"> core)</w:t>
            </w:r>
          </w:p>
        </w:tc>
        <w:tc>
          <w:tcPr>
            <w:tcW w:w="867" w:type="dxa"/>
            <w:tcBorders>
              <w:bottom w:val="thinThickLargeGap" w:sz="24" w:space="0" w:color="auto"/>
            </w:tcBorders>
            <w:noWrap/>
            <w:hideMark/>
          </w:tcPr>
          <w:p w14:paraId="536A6793" w14:textId="77777777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933" w:type="dxa"/>
            <w:tcBorders>
              <w:bottom w:val="thinThickLargeGap" w:sz="24" w:space="0" w:color="auto"/>
            </w:tcBorders>
            <w:hideMark/>
          </w:tcPr>
          <w:p w14:paraId="34146711" w14:textId="26ABE7E8" w:rsidR="0046212F" w:rsidRPr="0084271D" w:rsidRDefault="000F5A8E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</w:t>
            </w:r>
            <w:r w:rsidR="0046212F" w:rsidRPr="0084271D">
              <w:rPr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1019" w:type="dxa"/>
            <w:tcBorders>
              <w:bottom w:val="thinThickLargeGap" w:sz="24" w:space="0" w:color="auto"/>
            </w:tcBorders>
            <w:hideMark/>
          </w:tcPr>
          <w:p w14:paraId="0DC2C9E6" w14:textId="3C0A512C" w:rsidR="0046212F" w:rsidRPr="0084271D" w:rsidRDefault="00D5146E" w:rsidP="5EA519DD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</w:t>
            </w:r>
            <w:r w:rsidR="5EA519DD" w:rsidRPr="5EA519D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bottom w:val="thinThickLargeGap" w:sz="24" w:space="0" w:color="auto"/>
            </w:tcBorders>
            <w:hideMark/>
          </w:tcPr>
          <w:p w14:paraId="04C8446A" w14:textId="43E400C1" w:rsidR="0046212F" w:rsidRPr="0084271D" w:rsidRDefault="00744418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ent</w:t>
            </w:r>
            <w:r w:rsidR="00C24849">
              <w:rPr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1000" w:type="dxa"/>
            <w:tcBorders>
              <w:bottom w:val="thinThickLargeGap" w:sz="24" w:space="0" w:color="auto"/>
            </w:tcBorders>
            <w:noWrap/>
            <w:hideMark/>
          </w:tcPr>
          <w:p w14:paraId="11F55168" w14:textId="77777777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967" w:type="dxa"/>
            <w:tcBorders>
              <w:bottom w:val="thinThickLargeGap" w:sz="24" w:space="0" w:color="auto"/>
            </w:tcBorders>
            <w:hideMark/>
          </w:tcPr>
          <w:p w14:paraId="0B40AD6B" w14:textId="77777777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 xml:space="preserve">Nearest </w:t>
            </w:r>
            <w:r w:rsidRPr="0084271D">
              <w:rPr>
                <w:b/>
                <w:bCs/>
                <w:sz w:val="18"/>
                <w:szCs w:val="18"/>
              </w:rPr>
              <w:br/>
              <w:t xml:space="preserve">forest </w:t>
            </w:r>
          </w:p>
        </w:tc>
        <w:tc>
          <w:tcPr>
            <w:tcW w:w="1241" w:type="dxa"/>
            <w:tcBorders>
              <w:bottom w:val="thinThickLargeGap" w:sz="24" w:space="0" w:color="auto"/>
            </w:tcBorders>
            <w:noWrap/>
            <w:hideMark/>
          </w:tcPr>
          <w:p w14:paraId="4B49A2E9" w14:textId="77777777" w:rsidR="0046212F" w:rsidRPr="0084271D" w:rsidRDefault="0046212F" w:rsidP="00E60B56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84271D">
              <w:rPr>
                <w:b/>
                <w:bCs/>
                <w:sz w:val="18"/>
                <w:szCs w:val="18"/>
              </w:rPr>
              <w:t xml:space="preserve">Population size </w:t>
            </w:r>
          </w:p>
        </w:tc>
      </w:tr>
      <w:tr w:rsidR="0046212F" w:rsidRPr="00F931B5" w14:paraId="346732A4" w14:textId="77777777" w:rsidTr="5EA519DD">
        <w:trPr>
          <w:trHeight w:val="288"/>
        </w:trPr>
        <w:tc>
          <w:tcPr>
            <w:tcW w:w="1026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680D62F6" w14:textId="7777777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Allelic richness</w:t>
            </w:r>
          </w:p>
        </w:tc>
        <w:tc>
          <w:tcPr>
            <w:tcW w:w="1301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649A630A" w14:textId="23303AB7" w:rsidR="0046212F" w:rsidRPr="0084271D" w:rsidRDefault="000F5A8E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  <w:r w:rsidR="0046212F" w:rsidRPr="0084271D">
              <w:rPr>
                <w:sz w:val="18"/>
                <w:szCs w:val="18"/>
              </w:rPr>
              <w:t>***</w:t>
            </w:r>
          </w:p>
        </w:tc>
        <w:tc>
          <w:tcPr>
            <w:tcW w:w="867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11D65126" w14:textId="51B4AE19" w:rsidR="0046212F" w:rsidRPr="0084271D" w:rsidRDefault="000F5A8E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33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65F3E277" w14:textId="140DD61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</w:t>
            </w:r>
            <w:r w:rsidR="00C44C40">
              <w:rPr>
                <w:sz w:val="18"/>
                <w:szCs w:val="18"/>
              </w:rPr>
              <w:t>0.76</w:t>
            </w:r>
            <w:r w:rsidRPr="0084271D">
              <w:rPr>
                <w:sz w:val="18"/>
                <w:szCs w:val="18"/>
              </w:rPr>
              <w:t>*</w:t>
            </w:r>
          </w:p>
        </w:tc>
        <w:tc>
          <w:tcPr>
            <w:tcW w:w="1019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5843C9E4" w14:textId="29E37441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C44C40">
              <w:rPr>
                <w:sz w:val="18"/>
                <w:szCs w:val="18"/>
              </w:rPr>
              <w:t>92</w:t>
            </w:r>
            <w:r w:rsidRPr="0084271D">
              <w:rPr>
                <w:sz w:val="18"/>
                <w:szCs w:val="18"/>
              </w:rPr>
              <w:t>*</w:t>
            </w:r>
          </w:p>
        </w:tc>
        <w:tc>
          <w:tcPr>
            <w:tcW w:w="1011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3BA527CA" w14:textId="59DA808C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C24849">
              <w:rPr>
                <w:sz w:val="18"/>
                <w:szCs w:val="18"/>
              </w:rPr>
              <w:t>45</w:t>
            </w:r>
          </w:p>
        </w:tc>
        <w:tc>
          <w:tcPr>
            <w:tcW w:w="1000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49F442CE" w14:textId="6934963D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987930">
              <w:rPr>
                <w:sz w:val="18"/>
                <w:szCs w:val="18"/>
              </w:rPr>
              <w:t>33</w:t>
            </w:r>
          </w:p>
        </w:tc>
        <w:tc>
          <w:tcPr>
            <w:tcW w:w="967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3AB3AB2F" w14:textId="721A83F3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987930">
              <w:rPr>
                <w:sz w:val="18"/>
                <w:szCs w:val="18"/>
              </w:rPr>
              <w:t>25</w:t>
            </w:r>
          </w:p>
        </w:tc>
        <w:tc>
          <w:tcPr>
            <w:tcW w:w="1241" w:type="dxa"/>
            <w:tcBorders>
              <w:top w:val="thinThickLargeGap" w:sz="24" w:space="0" w:color="auto"/>
              <w:bottom w:val="single" w:sz="4" w:space="0" w:color="auto"/>
            </w:tcBorders>
            <w:noWrap/>
            <w:hideMark/>
          </w:tcPr>
          <w:p w14:paraId="19BAF574" w14:textId="7806D589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0.</w:t>
            </w:r>
            <w:r w:rsidR="00987930">
              <w:rPr>
                <w:sz w:val="18"/>
                <w:szCs w:val="18"/>
              </w:rPr>
              <w:t>3</w:t>
            </w:r>
            <w:r w:rsidR="00B92D6F">
              <w:rPr>
                <w:sz w:val="18"/>
                <w:szCs w:val="18"/>
              </w:rPr>
              <w:t>0</w:t>
            </w:r>
            <w:r w:rsidRPr="0084271D">
              <w:rPr>
                <w:sz w:val="18"/>
                <w:szCs w:val="18"/>
              </w:rPr>
              <w:t>*</w:t>
            </w:r>
          </w:p>
        </w:tc>
      </w:tr>
      <w:tr w:rsidR="0046212F" w:rsidRPr="00F931B5" w14:paraId="254740DD" w14:textId="77777777" w:rsidTr="5EA519DD">
        <w:trPr>
          <w:trHeight w:val="288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E8CB3" w14:textId="7777777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 xml:space="preserve">Hetero-zygosity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8A80A" w14:textId="3DB8A19F" w:rsidR="0046212F" w:rsidRPr="0084271D" w:rsidRDefault="009B245C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34899" w14:textId="5977BEC4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4B2F88">
              <w:rPr>
                <w:sz w:val="18"/>
                <w:szCs w:val="18"/>
              </w:rPr>
              <w:t>0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4DB92" w14:textId="7777777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40**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8162D" w14:textId="7777777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50**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7A7A6" w14:textId="77777777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1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42FA" w14:textId="3DAD7913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</w:t>
            </w:r>
            <w:r w:rsidR="00B92D6F">
              <w:rPr>
                <w:sz w:val="18"/>
                <w:szCs w:val="18"/>
              </w:rPr>
              <w:t>27</w:t>
            </w:r>
            <w:r w:rsidRPr="0084271D">
              <w:rPr>
                <w:sz w:val="18"/>
                <w:szCs w:val="18"/>
              </w:rPr>
              <w:t xml:space="preserve"> **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14916" w14:textId="0BAC6BDF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-0.1</w:t>
            </w:r>
            <w:r w:rsidR="00B92D6F">
              <w:rPr>
                <w:sz w:val="18"/>
                <w:szCs w:val="18"/>
              </w:rPr>
              <w:t>7</w:t>
            </w:r>
            <w:r w:rsidRPr="0084271D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DA9C7" w14:textId="00E8A4CC" w:rsidR="0046212F" w:rsidRPr="0084271D" w:rsidRDefault="0046212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4271D">
              <w:rPr>
                <w:sz w:val="18"/>
                <w:szCs w:val="18"/>
              </w:rPr>
              <w:t>0.</w:t>
            </w:r>
            <w:r w:rsidR="00B92D6F">
              <w:rPr>
                <w:sz w:val="18"/>
                <w:szCs w:val="18"/>
              </w:rPr>
              <w:t>20</w:t>
            </w:r>
            <w:r w:rsidRPr="0084271D">
              <w:rPr>
                <w:sz w:val="18"/>
                <w:szCs w:val="18"/>
              </w:rPr>
              <w:t>**</w:t>
            </w:r>
          </w:p>
        </w:tc>
      </w:tr>
      <w:tr w:rsidR="004B3B19" w:rsidRPr="00F931B5" w14:paraId="35863AF2" w14:textId="77777777" w:rsidTr="5EA519DD">
        <w:trPr>
          <w:trHeight w:val="288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FADC38" w14:textId="327FBF52" w:rsidR="004B3B19" w:rsidRPr="0084271D" w:rsidRDefault="004B3B19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siz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F4F92" w14:textId="1C579035" w:rsidR="004B3B19" w:rsidRPr="0084271D" w:rsidRDefault="00F07F3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DA67F8">
              <w:rPr>
                <w:sz w:val="18"/>
                <w:szCs w:val="18"/>
              </w:rPr>
              <w:t>.4</w:t>
            </w:r>
            <w:r w:rsidR="00EE53C0">
              <w:rPr>
                <w:sz w:val="18"/>
                <w:szCs w:val="18"/>
              </w:rPr>
              <w:t>***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C7E5D" w14:textId="72158340" w:rsidR="004B3B19" w:rsidRPr="0084271D" w:rsidRDefault="00CC0078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6A0FC0">
              <w:rPr>
                <w:sz w:val="18"/>
                <w:szCs w:val="18"/>
              </w:rPr>
              <w:t>2</w:t>
            </w:r>
            <w:r w:rsidR="00091FC8">
              <w:rPr>
                <w:sz w:val="18"/>
                <w:szCs w:val="18"/>
              </w:rPr>
              <w:t>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885F5" w14:textId="5E92FDCF" w:rsidR="004B3B19" w:rsidRPr="0084271D" w:rsidRDefault="00CC0078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93216E">
              <w:rPr>
                <w:sz w:val="18"/>
                <w:szCs w:val="18"/>
              </w:rPr>
              <w:t>4</w:t>
            </w:r>
            <w:r w:rsidR="00D5684B">
              <w:rPr>
                <w:sz w:val="18"/>
                <w:szCs w:val="18"/>
              </w:rPr>
              <w:t>7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87EF7B" w14:textId="0B1841F5" w:rsidR="004B3B19" w:rsidRPr="0084271D" w:rsidRDefault="00CC0078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F1905">
              <w:rPr>
                <w:sz w:val="18"/>
                <w:szCs w:val="18"/>
              </w:rPr>
              <w:t>4</w:t>
            </w:r>
            <w:r w:rsidR="00D5684B">
              <w:rPr>
                <w:sz w:val="18"/>
                <w:szCs w:val="18"/>
              </w:rPr>
              <w:t>7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FB159B" w14:textId="05735A4C" w:rsidR="004B3B19" w:rsidRPr="0084271D" w:rsidRDefault="00446B4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D5684B">
              <w:rPr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789F92" w14:textId="5ABCE679" w:rsidR="004B3B19" w:rsidRPr="0084271D" w:rsidRDefault="00446B4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D5684B">
              <w:rPr>
                <w:sz w:val="18"/>
                <w:szCs w:val="18"/>
              </w:rPr>
              <w:t>1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E69B8" w14:textId="06341F47" w:rsidR="004B3B19" w:rsidRPr="0084271D" w:rsidRDefault="00446B4F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5857F4">
              <w:rPr>
                <w:sz w:val="18"/>
                <w:szCs w:val="18"/>
              </w:rPr>
              <w:t>4</w:t>
            </w:r>
            <w:r w:rsidR="006A0FC0">
              <w:rPr>
                <w:sz w:val="18"/>
                <w:szCs w:val="18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7AB533" w14:textId="4F3CD76C" w:rsidR="004B3B19" w:rsidRPr="0084271D" w:rsidRDefault="005C215C" w:rsidP="00E60B5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</w:tbl>
    <w:p w14:paraId="62D644D9" w14:textId="77777777" w:rsidR="0046212F" w:rsidRDefault="0046212F" w:rsidP="00E60B56">
      <w:pPr>
        <w:spacing w:line="360" w:lineRule="auto"/>
        <w:jc w:val="both"/>
        <w:rPr>
          <w:rFonts w:eastAsia="Times New Roman" w:cs="Times New Roman"/>
          <w:color w:val="000000"/>
          <w:kern w:val="0"/>
          <w:sz w:val="18"/>
          <w:szCs w:val="18"/>
          <w14:ligatures w14:val="none"/>
        </w:rPr>
      </w:pPr>
    </w:p>
    <w:p w14:paraId="5E6896E3" w14:textId="22B9C221" w:rsidR="000B2555" w:rsidRDefault="00911E53" w:rsidP="00FC2278">
      <w:pPr>
        <w:keepNext/>
        <w:spacing w:line="360" w:lineRule="auto"/>
        <w:jc w:val="both"/>
        <w:rPr>
          <w:noProof/>
        </w:rPr>
      </w:pPr>
      <w:r w:rsidRPr="00911E53">
        <w:rPr>
          <w:noProof/>
        </w:rPr>
        <w:t xml:space="preserve">Population size is highly variable, particularly in </w:t>
      </w:r>
      <w:r w:rsidR="005A56CA">
        <w:rPr>
          <w:noProof/>
        </w:rPr>
        <w:t>newly established</w:t>
      </w:r>
      <w:r w:rsidRPr="00911E53">
        <w:rPr>
          <w:noProof/>
        </w:rPr>
        <w:t xml:space="preserve"> and recent edge populations</w:t>
      </w:r>
      <w:r>
        <w:rPr>
          <w:noProof/>
        </w:rPr>
        <w:t xml:space="preserve"> (Fig.</w:t>
      </w:r>
      <w:r w:rsidR="00294AE5">
        <w:rPr>
          <w:noProof/>
        </w:rPr>
        <w:t xml:space="preserve"> </w:t>
      </w:r>
      <w:r>
        <w:rPr>
          <w:noProof/>
        </w:rPr>
        <w:t>S6</w:t>
      </w:r>
      <w:r w:rsidR="00294AE5">
        <w:rPr>
          <w:noProof/>
        </w:rPr>
        <w:t>A)</w:t>
      </w:r>
      <w:r w:rsidRPr="00911E53">
        <w:rPr>
          <w:noProof/>
        </w:rPr>
        <w:t xml:space="preserve">. Distance to the nearest forest is generally small but varies most in </w:t>
      </w:r>
      <w:r w:rsidR="005A56CA">
        <w:rPr>
          <w:noProof/>
        </w:rPr>
        <w:t>newly established</w:t>
      </w:r>
      <w:r w:rsidR="005A56CA" w:rsidRPr="00911E53">
        <w:rPr>
          <w:noProof/>
        </w:rPr>
        <w:t xml:space="preserve"> </w:t>
      </w:r>
      <w:r w:rsidRPr="00911E53">
        <w:rPr>
          <w:noProof/>
        </w:rPr>
        <w:t>populations</w:t>
      </w:r>
      <w:r w:rsidR="00294AE5">
        <w:rPr>
          <w:noProof/>
        </w:rPr>
        <w:t xml:space="preserve"> (Fig</w:t>
      </w:r>
      <w:r w:rsidR="008A6ACD">
        <w:rPr>
          <w:noProof/>
        </w:rPr>
        <w:t>. S6B)</w:t>
      </w:r>
      <w:r w:rsidRPr="00911E53">
        <w:rPr>
          <w:noProof/>
        </w:rPr>
        <w:t xml:space="preserve">. Forest area follows a decreasing trend from </w:t>
      </w:r>
      <w:r w:rsidR="008A6ACD">
        <w:rPr>
          <w:noProof/>
        </w:rPr>
        <w:t>long-established</w:t>
      </w:r>
      <w:r w:rsidRPr="00911E53">
        <w:rPr>
          <w:noProof/>
        </w:rPr>
        <w:t xml:space="preserve"> core to recent edge populations, with </w:t>
      </w:r>
      <w:r w:rsidR="005A56CA">
        <w:rPr>
          <w:noProof/>
        </w:rPr>
        <w:t>newly established</w:t>
      </w:r>
      <w:r w:rsidR="005A56CA" w:rsidRPr="00911E53">
        <w:rPr>
          <w:noProof/>
        </w:rPr>
        <w:t xml:space="preserve"> </w:t>
      </w:r>
      <w:r w:rsidRPr="00911E53">
        <w:rPr>
          <w:noProof/>
        </w:rPr>
        <w:t>populations showing high variability</w:t>
      </w:r>
      <w:r w:rsidR="008A6ACD">
        <w:rPr>
          <w:noProof/>
        </w:rPr>
        <w:t xml:space="preserve"> (Fig. S</w:t>
      </w:r>
      <w:r w:rsidR="00275CF4">
        <w:rPr>
          <w:noProof/>
        </w:rPr>
        <w:t>6C)</w:t>
      </w:r>
      <w:r w:rsidRPr="00911E53">
        <w:rPr>
          <w:noProof/>
        </w:rPr>
        <w:t>. This highlights differences in habitat characteristics among population types.</w:t>
      </w:r>
    </w:p>
    <w:p w14:paraId="1915429D" w14:textId="551BB7A8" w:rsidR="00FC2278" w:rsidRDefault="00D802EC" w:rsidP="00D802EC">
      <w:pPr>
        <w:keepNext/>
        <w:spacing w:after="0" w:line="360" w:lineRule="auto"/>
        <w:jc w:val="both"/>
      </w:pPr>
      <w:r>
        <w:rPr>
          <w:noProof/>
        </w:rPr>
        <w:drawing>
          <wp:inline distT="0" distB="0" distL="0" distR="0" wp14:anchorId="12A47B2B" wp14:editId="52F5C48C">
            <wp:extent cx="5758800" cy="1648691"/>
            <wp:effectExtent l="0" t="0" r="0" b="8890"/>
            <wp:docPr id="18389066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52"/>
                    <a:stretch/>
                  </pic:blipFill>
                  <pic:spPr bwMode="auto">
                    <a:xfrm>
                      <a:off x="0" y="0"/>
                      <a:ext cx="5760000" cy="164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0AC73" w14:textId="01157FA3" w:rsidR="00765513" w:rsidRDefault="00FC2278" w:rsidP="002D62B8">
      <w:pPr>
        <w:pStyle w:val="Caption"/>
        <w:jc w:val="both"/>
      </w:pPr>
      <w:r>
        <w:t xml:space="preserve">Figure </w:t>
      </w:r>
      <w:proofErr w:type="spellStart"/>
      <w:r w:rsidR="00DC1431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563AAB">
        <w:rPr>
          <w:noProof/>
        </w:rPr>
        <w:t>6</w:t>
      </w:r>
      <w:proofErr w:type="spellEnd"/>
      <w:r>
        <w:rPr>
          <w:noProof/>
        </w:rPr>
        <w:fldChar w:fldCharType="end"/>
      </w:r>
      <w:r>
        <w:t xml:space="preserve">: Boxplots showing the distribution of </w:t>
      </w:r>
      <w:r w:rsidR="00294AE5">
        <w:t xml:space="preserve">(A) </w:t>
      </w:r>
      <w:r>
        <w:t xml:space="preserve">population size, </w:t>
      </w:r>
      <w:r w:rsidR="00294AE5">
        <w:t xml:space="preserve">(B) </w:t>
      </w:r>
      <w:r>
        <w:t xml:space="preserve">distance to the nearest forest, and </w:t>
      </w:r>
      <w:r w:rsidR="00294AE5">
        <w:t xml:space="preserve">(C) </w:t>
      </w:r>
      <w:r>
        <w:t xml:space="preserve">forest area across the four </w:t>
      </w:r>
      <w:r w:rsidR="005A4134">
        <w:t>forest dynamics</w:t>
      </w:r>
      <w:r>
        <w:t xml:space="preserve"> categories. </w:t>
      </w:r>
      <w:r w:rsidR="00304044" w:rsidRPr="00304044">
        <w:t>Each boxplot displays the median (central line), the interquartile range (</w:t>
      </w:r>
      <w:proofErr w:type="spellStart"/>
      <w:r w:rsidR="00304044" w:rsidRPr="00304044">
        <w:t>IQR</w:t>
      </w:r>
      <w:proofErr w:type="spellEnd"/>
      <w:r w:rsidR="00304044" w:rsidRPr="00304044">
        <w:t xml:space="preserve">, the box), and the range of values (whiskers), with </w:t>
      </w:r>
      <w:r w:rsidR="00886C8A">
        <w:t>populations</w:t>
      </w:r>
      <w:r w:rsidR="00304044" w:rsidRPr="00304044">
        <w:t xml:space="preserve"> indicated as </w:t>
      </w:r>
      <w:r w:rsidR="00886C8A">
        <w:t>solid black</w:t>
      </w:r>
      <w:r w:rsidR="00304044" w:rsidRPr="00304044">
        <w:t xml:space="preserve"> </w:t>
      </w:r>
      <w:r w:rsidR="002C485E">
        <w:t>dots</w:t>
      </w:r>
      <w:r w:rsidR="00304044" w:rsidRPr="00304044">
        <w:t>.</w:t>
      </w:r>
    </w:p>
    <w:p w14:paraId="584DD1BA" w14:textId="7497E70E" w:rsidR="00765513" w:rsidRDefault="00B44A83" w:rsidP="00765513">
      <w:pPr>
        <w:spacing w:line="360" w:lineRule="auto"/>
        <w:jc w:val="both"/>
      </w:pPr>
      <w:r>
        <w:t>T</w:t>
      </w:r>
      <w:r w:rsidRPr="00B44A83">
        <w:t>o test whether</w:t>
      </w:r>
      <w:r w:rsidR="0021134A">
        <w:t xml:space="preserve"> </w:t>
      </w:r>
      <w:r w:rsidRPr="00B44A83">
        <w:t xml:space="preserve">population size can be used to infer extinction debt, population size was modeled against the log-transformed and scaled (mean-centered and divided by the standard deviation) forest area, scaled distance to the nearest forest and scaled latitude using </w:t>
      </w:r>
      <w:proofErr w:type="spellStart"/>
      <w:r w:rsidRPr="00B44A83">
        <w:t>GLMM</w:t>
      </w:r>
      <w:proofErr w:type="spellEnd"/>
      <w:r w:rsidRPr="00B44A83">
        <w:t xml:space="preserve"> with a negative binomial distribution in the </w:t>
      </w:r>
      <w:proofErr w:type="spellStart"/>
      <w:r w:rsidRPr="00B44A83">
        <w:rPr>
          <w:i/>
          <w:iCs/>
        </w:rPr>
        <w:t>glmmTMB</w:t>
      </w:r>
      <w:proofErr w:type="spellEnd"/>
      <w:r w:rsidRPr="00B44A83">
        <w:t xml:space="preserve"> package </w:t>
      </w:r>
      <w:r w:rsidR="00642304">
        <w:t>T</w:t>
      </w:r>
      <w:r w:rsidR="00765513">
        <w:t>h</w:t>
      </w:r>
      <w:r w:rsidR="00534B83">
        <w:t xml:space="preserve">is model </w:t>
      </w:r>
      <w:r w:rsidR="00765513">
        <w:t xml:space="preserve">revealed no significant influence of </w:t>
      </w:r>
      <w:r w:rsidR="005A4134">
        <w:t>forest dynamics</w:t>
      </w:r>
      <w:r w:rsidR="00765513">
        <w:t xml:space="preserve"> or spatial variables (</w:t>
      </w:r>
      <w:r w:rsidR="00B46D5A">
        <w:t xml:space="preserve">Table </w:t>
      </w:r>
      <w:proofErr w:type="spellStart"/>
      <w:r w:rsidR="00B46D5A">
        <w:t>S5</w:t>
      </w:r>
      <w:proofErr w:type="spellEnd"/>
      <w:r w:rsidR="00B46D5A">
        <w:t xml:space="preserve">; </w:t>
      </w:r>
      <w:r w:rsidR="00765513">
        <w:t xml:space="preserve">Fig. </w:t>
      </w:r>
      <w:proofErr w:type="spellStart"/>
      <w:r w:rsidR="00D212F0">
        <w:t>S7</w:t>
      </w:r>
      <w:proofErr w:type="spellEnd"/>
      <w:r w:rsidR="00765513">
        <w:t xml:space="preserve">). </w:t>
      </w:r>
    </w:p>
    <w:p w14:paraId="490B247A" w14:textId="6B9416C4" w:rsidR="00D212F0" w:rsidRDefault="003677F9" w:rsidP="00D212F0">
      <w:pPr>
        <w:keepNext/>
      </w:pPr>
      <w:r>
        <w:rPr>
          <w:noProof/>
        </w:rPr>
        <w:lastRenderedPageBreak/>
        <w:drawing>
          <wp:inline distT="0" distB="0" distL="0" distR="0" wp14:anchorId="673550D1" wp14:editId="0BEB157C">
            <wp:extent cx="2746096" cy="2521527"/>
            <wp:effectExtent l="0" t="0" r="0" b="0"/>
            <wp:docPr id="1001130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431" cy="2532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F0CBBE" w14:textId="6B44B03B" w:rsidR="00765513" w:rsidRPr="00765513" w:rsidRDefault="00D212F0" w:rsidP="00D212F0">
      <w:pPr>
        <w:pStyle w:val="Caption"/>
      </w:pPr>
      <w:r>
        <w:t xml:space="preserve">Figure </w:t>
      </w:r>
      <w:proofErr w:type="spellStart"/>
      <w:r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563AAB">
        <w:rPr>
          <w:noProof/>
        </w:rPr>
        <w:t>7</w:t>
      </w:r>
      <w:proofErr w:type="spellEnd"/>
      <w:r>
        <w:fldChar w:fldCharType="end"/>
      </w:r>
      <w:r>
        <w:t xml:space="preserve">: </w:t>
      </w:r>
      <w:r w:rsidRPr="3445DAD9">
        <w:t xml:space="preserve">Prediction of the </w:t>
      </w:r>
      <w:r>
        <w:t xml:space="preserve">population size </w:t>
      </w:r>
      <w:r w:rsidRPr="3445DAD9">
        <w:t xml:space="preserve">in relation to the </w:t>
      </w:r>
      <w:r w:rsidR="005A4134">
        <w:t>forest dynamics</w:t>
      </w:r>
      <w:r w:rsidRPr="3445DAD9">
        <w:t xml:space="preserve"> based on the </w:t>
      </w:r>
      <w:proofErr w:type="spellStart"/>
      <w:r w:rsidRPr="3445DAD9">
        <w:t>GLMM</w:t>
      </w:r>
      <w:proofErr w:type="spellEnd"/>
      <w:r w:rsidRPr="3445DAD9">
        <w:t xml:space="preserve">. Black dots show the average genetic diversity per individual factor, whereas error bars show the standard deviation. </w:t>
      </w:r>
      <w:r>
        <w:t>Abbreviations: LE = long-established</w:t>
      </w:r>
      <w:r w:rsidR="003677F9">
        <w:t>, NE = newly established</w:t>
      </w:r>
      <w:r>
        <w:t>.</w:t>
      </w:r>
    </w:p>
    <w:sectPr w:rsidR="00765513" w:rsidRPr="00765513" w:rsidSect="006D7100"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3C580" w14:textId="77777777" w:rsidR="00933CAC" w:rsidRDefault="00933CAC" w:rsidP="00EF2A62">
      <w:pPr>
        <w:spacing w:after="0" w:line="240" w:lineRule="auto"/>
      </w:pPr>
      <w:r>
        <w:separator/>
      </w:r>
    </w:p>
  </w:endnote>
  <w:endnote w:type="continuationSeparator" w:id="0">
    <w:p w14:paraId="5E1EFA29" w14:textId="77777777" w:rsidR="00933CAC" w:rsidRDefault="00933CAC" w:rsidP="00EF2A62">
      <w:pPr>
        <w:spacing w:after="0" w:line="240" w:lineRule="auto"/>
      </w:pPr>
      <w:r>
        <w:continuationSeparator/>
      </w:r>
    </w:p>
  </w:endnote>
  <w:endnote w:type="continuationNotice" w:id="1">
    <w:p w14:paraId="1136C4FA" w14:textId="77777777" w:rsidR="00933CAC" w:rsidRDefault="00933C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3263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65F3E" w14:textId="109D00C0" w:rsidR="00EF2A62" w:rsidRDefault="00EF2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D28AFF" w14:textId="77777777" w:rsidR="00EF2A62" w:rsidRDefault="00EF2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47FCA" w14:textId="77777777" w:rsidR="00933CAC" w:rsidRDefault="00933CAC" w:rsidP="00EF2A62">
      <w:pPr>
        <w:spacing w:after="0" w:line="240" w:lineRule="auto"/>
      </w:pPr>
      <w:r>
        <w:separator/>
      </w:r>
    </w:p>
  </w:footnote>
  <w:footnote w:type="continuationSeparator" w:id="0">
    <w:p w14:paraId="1B27E8B2" w14:textId="77777777" w:rsidR="00933CAC" w:rsidRDefault="00933CAC" w:rsidP="00EF2A62">
      <w:pPr>
        <w:spacing w:after="0" w:line="240" w:lineRule="auto"/>
      </w:pPr>
      <w:r>
        <w:continuationSeparator/>
      </w:r>
    </w:p>
  </w:footnote>
  <w:footnote w:type="continuationNotice" w:id="1">
    <w:p w14:paraId="306B6831" w14:textId="77777777" w:rsidR="00933CAC" w:rsidRDefault="00933C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03381"/>
    <w:multiLevelType w:val="multilevel"/>
    <w:tmpl w:val="335A4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F2740B"/>
    <w:multiLevelType w:val="multilevel"/>
    <w:tmpl w:val="52E6A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1B00B7"/>
    <w:multiLevelType w:val="multilevel"/>
    <w:tmpl w:val="3D5EC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79472F"/>
    <w:multiLevelType w:val="hybridMultilevel"/>
    <w:tmpl w:val="5712E8E8"/>
    <w:lvl w:ilvl="0" w:tplc="912810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6E36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8F47C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94E3B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8055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E23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368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67AE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24B0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0491BED"/>
    <w:multiLevelType w:val="hybridMultilevel"/>
    <w:tmpl w:val="15D4BAC2"/>
    <w:lvl w:ilvl="0" w:tplc="19683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A86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5905F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24286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2AB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348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3822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62C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50CA2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90704C4"/>
    <w:multiLevelType w:val="hybridMultilevel"/>
    <w:tmpl w:val="F27AC6FE"/>
    <w:lvl w:ilvl="0" w:tplc="76785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F6F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8286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8AE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265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4241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BCEE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6709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4030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CBA1620"/>
    <w:multiLevelType w:val="hybridMultilevel"/>
    <w:tmpl w:val="EAE4B1E4"/>
    <w:lvl w:ilvl="0" w:tplc="E8826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325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707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36E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4502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0701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AA7F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6A6F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08E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62E3A7F"/>
    <w:multiLevelType w:val="multilevel"/>
    <w:tmpl w:val="BB66E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541A3E"/>
    <w:multiLevelType w:val="hybridMultilevel"/>
    <w:tmpl w:val="1A50B580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4E20E6"/>
    <w:multiLevelType w:val="hybridMultilevel"/>
    <w:tmpl w:val="D976004E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8443C4"/>
    <w:multiLevelType w:val="hybridMultilevel"/>
    <w:tmpl w:val="051A20F6"/>
    <w:lvl w:ilvl="0" w:tplc="0C00000F">
      <w:start w:val="1"/>
      <w:numFmt w:val="decimal"/>
      <w:lvlText w:val="%1."/>
      <w:lvlJc w:val="left"/>
      <w:pPr>
        <w:ind w:left="360" w:hanging="360"/>
      </w:p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6396157">
    <w:abstractNumId w:val="9"/>
  </w:num>
  <w:num w:numId="2" w16cid:durableId="123892832">
    <w:abstractNumId w:val="6"/>
  </w:num>
  <w:num w:numId="3" w16cid:durableId="865216406">
    <w:abstractNumId w:val="4"/>
  </w:num>
  <w:num w:numId="4" w16cid:durableId="964122367">
    <w:abstractNumId w:val="3"/>
  </w:num>
  <w:num w:numId="5" w16cid:durableId="533814879">
    <w:abstractNumId w:val="5"/>
  </w:num>
  <w:num w:numId="6" w16cid:durableId="734206570">
    <w:abstractNumId w:val="0"/>
  </w:num>
  <w:num w:numId="7" w16cid:durableId="751001411">
    <w:abstractNumId w:val="2"/>
  </w:num>
  <w:num w:numId="8" w16cid:durableId="937100331">
    <w:abstractNumId w:val="7"/>
  </w:num>
  <w:num w:numId="9" w16cid:durableId="1664235614">
    <w:abstractNumId w:val="1"/>
  </w:num>
  <w:num w:numId="10" w16cid:durableId="885414467">
    <w:abstractNumId w:val="10"/>
  </w:num>
  <w:num w:numId="11" w16cid:durableId="18386921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yNLU0M7IwNTQyMjVR0lEKTi0uzszPAykwM6oFANqPO2UtAAAA"/>
  </w:docVars>
  <w:rsids>
    <w:rsidRoot w:val="002D6823"/>
    <w:rsid w:val="0000024B"/>
    <w:rsid w:val="0000025F"/>
    <w:rsid w:val="000008A3"/>
    <w:rsid w:val="00002E75"/>
    <w:rsid w:val="000038C9"/>
    <w:rsid w:val="00004520"/>
    <w:rsid w:val="000045D9"/>
    <w:rsid w:val="00004D88"/>
    <w:rsid w:val="00004E6A"/>
    <w:rsid w:val="000053CF"/>
    <w:rsid w:val="00006941"/>
    <w:rsid w:val="0000697D"/>
    <w:rsid w:val="00006DA0"/>
    <w:rsid w:val="00007283"/>
    <w:rsid w:val="000078F0"/>
    <w:rsid w:val="000100F5"/>
    <w:rsid w:val="00011784"/>
    <w:rsid w:val="00011890"/>
    <w:rsid w:val="00011921"/>
    <w:rsid w:val="00011C7F"/>
    <w:rsid w:val="00011D7A"/>
    <w:rsid w:val="00011DB7"/>
    <w:rsid w:val="000120BF"/>
    <w:rsid w:val="000123CE"/>
    <w:rsid w:val="00012857"/>
    <w:rsid w:val="00012C72"/>
    <w:rsid w:val="00012D1E"/>
    <w:rsid w:val="00012F0E"/>
    <w:rsid w:val="0001459A"/>
    <w:rsid w:val="00015BFC"/>
    <w:rsid w:val="0001630E"/>
    <w:rsid w:val="000165E5"/>
    <w:rsid w:val="0001660F"/>
    <w:rsid w:val="000168C3"/>
    <w:rsid w:val="0001755F"/>
    <w:rsid w:val="00017C1C"/>
    <w:rsid w:val="00017CDF"/>
    <w:rsid w:val="000200A2"/>
    <w:rsid w:val="000201F2"/>
    <w:rsid w:val="0002026D"/>
    <w:rsid w:val="000202DB"/>
    <w:rsid w:val="0002084D"/>
    <w:rsid w:val="000210F7"/>
    <w:rsid w:val="00021385"/>
    <w:rsid w:val="0002153B"/>
    <w:rsid w:val="000218E4"/>
    <w:rsid w:val="0002204A"/>
    <w:rsid w:val="00022607"/>
    <w:rsid w:val="00022BE9"/>
    <w:rsid w:val="0002396E"/>
    <w:rsid w:val="00023E67"/>
    <w:rsid w:val="00024EF5"/>
    <w:rsid w:val="0002524A"/>
    <w:rsid w:val="000254B6"/>
    <w:rsid w:val="00025B97"/>
    <w:rsid w:val="00025CB7"/>
    <w:rsid w:val="00025FF0"/>
    <w:rsid w:val="00026913"/>
    <w:rsid w:val="00026DF6"/>
    <w:rsid w:val="00027607"/>
    <w:rsid w:val="00027704"/>
    <w:rsid w:val="000302B5"/>
    <w:rsid w:val="00031EE7"/>
    <w:rsid w:val="00031F40"/>
    <w:rsid w:val="00032514"/>
    <w:rsid w:val="00032B93"/>
    <w:rsid w:val="00032C10"/>
    <w:rsid w:val="00033498"/>
    <w:rsid w:val="0003361A"/>
    <w:rsid w:val="00033AD7"/>
    <w:rsid w:val="00033B65"/>
    <w:rsid w:val="00034059"/>
    <w:rsid w:val="00034A02"/>
    <w:rsid w:val="000352AF"/>
    <w:rsid w:val="00035889"/>
    <w:rsid w:val="00036ACB"/>
    <w:rsid w:val="00036F97"/>
    <w:rsid w:val="000371F7"/>
    <w:rsid w:val="000377AF"/>
    <w:rsid w:val="00037890"/>
    <w:rsid w:val="00037C42"/>
    <w:rsid w:val="00040228"/>
    <w:rsid w:val="0004394F"/>
    <w:rsid w:val="00043C7A"/>
    <w:rsid w:val="00044297"/>
    <w:rsid w:val="000447F4"/>
    <w:rsid w:val="00044B9C"/>
    <w:rsid w:val="00044BC5"/>
    <w:rsid w:val="00044CD3"/>
    <w:rsid w:val="00044D47"/>
    <w:rsid w:val="00044F55"/>
    <w:rsid w:val="0004522B"/>
    <w:rsid w:val="00046E68"/>
    <w:rsid w:val="0004793B"/>
    <w:rsid w:val="00047DFC"/>
    <w:rsid w:val="00047F4A"/>
    <w:rsid w:val="000503F7"/>
    <w:rsid w:val="00050A4E"/>
    <w:rsid w:val="0005164E"/>
    <w:rsid w:val="00051827"/>
    <w:rsid w:val="000523F1"/>
    <w:rsid w:val="00053383"/>
    <w:rsid w:val="000534AD"/>
    <w:rsid w:val="00053657"/>
    <w:rsid w:val="000536C0"/>
    <w:rsid w:val="00053735"/>
    <w:rsid w:val="000538E5"/>
    <w:rsid w:val="00053B30"/>
    <w:rsid w:val="00053FAD"/>
    <w:rsid w:val="0005437E"/>
    <w:rsid w:val="00054405"/>
    <w:rsid w:val="000547B6"/>
    <w:rsid w:val="0005483C"/>
    <w:rsid w:val="00055665"/>
    <w:rsid w:val="00056187"/>
    <w:rsid w:val="00056D35"/>
    <w:rsid w:val="00056EF6"/>
    <w:rsid w:val="000570C9"/>
    <w:rsid w:val="00057445"/>
    <w:rsid w:val="0005765D"/>
    <w:rsid w:val="00057827"/>
    <w:rsid w:val="00060110"/>
    <w:rsid w:val="00060C89"/>
    <w:rsid w:val="00060E94"/>
    <w:rsid w:val="00060EEF"/>
    <w:rsid w:val="000610D5"/>
    <w:rsid w:val="00061676"/>
    <w:rsid w:val="000631B4"/>
    <w:rsid w:val="00063B4E"/>
    <w:rsid w:val="00063C4C"/>
    <w:rsid w:val="00063EC8"/>
    <w:rsid w:val="00064029"/>
    <w:rsid w:val="000642EE"/>
    <w:rsid w:val="000645A8"/>
    <w:rsid w:val="00064F59"/>
    <w:rsid w:val="00066CFE"/>
    <w:rsid w:val="000674B4"/>
    <w:rsid w:val="00067A67"/>
    <w:rsid w:val="00067DBF"/>
    <w:rsid w:val="000708E9"/>
    <w:rsid w:val="00070CBF"/>
    <w:rsid w:val="00070F1C"/>
    <w:rsid w:val="00070F59"/>
    <w:rsid w:val="000710F0"/>
    <w:rsid w:val="000718E4"/>
    <w:rsid w:val="0007211E"/>
    <w:rsid w:val="00072261"/>
    <w:rsid w:val="000722D2"/>
    <w:rsid w:val="00072791"/>
    <w:rsid w:val="00072CC3"/>
    <w:rsid w:val="00072DC6"/>
    <w:rsid w:val="00073297"/>
    <w:rsid w:val="000732A3"/>
    <w:rsid w:val="00073379"/>
    <w:rsid w:val="00073E26"/>
    <w:rsid w:val="00074416"/>
    <w:rsid w:val="00074A4F"/>
    <w:rsid w:val="000753A5"/>
    <w:rsid w:val="0007562A"/>
    <w:rsid w:val="0007673D"/>
    <w:rsid w:val="0007698B"/>
    <w:rsid w:val="000803F2"/>
    <w:rsid w:val="0008077E"/>
    <w:rsid w:val="000812AE"/>
    <w:rsid w:val="00081477"/>
    <w:rsid w:val="000815A2"/>
    <w:rsid w:val="0008177E"/>
    <w:rsid w:val="00082920"/>
    <w:rsid w:val="00083481"/>
    <w:rsid w:val="00083F20"/>
    <w:rsid w:val="00084226"/>
    <w:rsid w:val="00084EA4"/>
    <w:rsid w:val="00084EE8"/>
    <w:rsid w:val="00085867"/>
    <w:rsid w:val="000865FE"/>
    <w:rsid w:val="00086AB5"/>
    <w:rsid w:val="00086DD4"/>
    <w:rsid w:val="00086FDB"/>
    <w:rsid w:val="0008705D"/>
    <w:rsid w:val="00087EEA"/>
    <w:rsid w:val="0008DF0E"/>
    <w:rsid w:val="000904EB"/>
    <w:rsid w:val="00090501"/>
    <w:rsid w:val="00090EDD"/>
    <w:rsid w:val="00091172"/>
    <w:rsid w:val="000917C7"/>
    <w:rsid w:val="00091FC8"/>
    <w:rsid w:val="0009261F"/>
    <w:rsid w:val="000943F6"/>
    <w:rsid w:val="00094C7B"/>
    <w:rsid w:val="00094DC4"/>
    <w:rsid w:val="000952F2"/>
    <w:rsid w:val="00095304"/>
    <w:rsid w:val="000958D1"/>
    <w:rsid w:val="00095C53"/>
    <w:rsid w:val="00095ED6"/>
    <w:rsid w:val="000960C7"/>
    <w:rsid w:val="000960DC"/>
    <w:rsid w:val="000962CF"/>
    <w:rsid w:val="0009671E"/>
    <w:rsid w:val="00096D81"/>
    <w:rsid w:val="000972C6"/>
    <w:rsid w:val="000977BD"/>
    <w:rsid w:val="000A0055"/>
    <w:rsid w:val="000A0605"/>
    <w:rsid w:val="000A0800"/>
    <w:rsid w:val="000A150F"/>
    <w:rsid w:val="000A18C5"/>
    <w:rsid w:val="000A1912"/>
    <w:rsid w:val="000A20FD"/>
    <w:rsid w:val="000A264A"/>
    <w:rsid w:val="000A2A56"/>
    <w:rsid w:val="000A35AE"/>
    <w:rsid w:val="000A3996"/>
    <w:rsid w:val="000A39C8"/>
    <w:rsid w:val="000A40B3"/>
    <w:rsid w:val="000A4889"/>
    <w:rsid w:val="000A5AC0"/>
    <w:rsid w:val="000A673B"/>
    <w:rsid w:val="000A76D4"/>
    <w:rsid w:val="000A78DA"/>
    <w:rsid w:val="000A7E39"/>
    <w:rsid w:val="000B0124"/>
    <w:rsid w:val="000B0AB9"/>
    <w:rsid w:val="000B0DB8"/>
    <w:rsid w:val="000B1342"/>
    <w:rsid w:val="000B137C"/>
    <w:rsid w:val="000B13A6"/>
    <w:rsid w:val="000B13ED"/>
    <w:rsid w:val="000B14FB"/>
    <w:rsid w:val="000B24E8"/>
    <w:rsid w:val="000B2555"/>
    <w:rsid w:val="000B276D"/>
    <w:rsid w:val="000B30FF"/>
    <w:rsid w:val="000B319D"/>
    <w:rsid w:val="000B33CD"/>
    <w:rsid w:val="000B354B"/>
    <w:rsid w:val="000B3F1F"/>
    <w:rsid w:val="000B47BF"/>
    <w:rsid w:val="000B48B7"/>
    <w:rsid w:val="000B4ADA"/>
    <w:rsid w:val="000B4DA6"/>
    <w:rsid w:val="000B52F5"/>
    <w:rsid w:val="000B5B3D"/>
    <w:rsid w:val="000B5EEC"/>
    <w:rsid w:val="000B678B"/>
    <w:rsid w:val="000B67B9"/>
    <w:rsid w:val="000B67F6"/>
    <w:rsid w:val="000B71CA"/>
    <w:rsid w:val="000B733C"/>
    <w:rsid w:val="000B7B71"/>
    <w:rsid w:val="000B7B9D"/>
    <w:rsid w:val="000C053A"/>
    <w:rsid w:val="000C0D21"/>
    <w:rsid w:val="000C0D2A"/>
    <w:rsid w:val="000C15CE"/>
    <w:rsid w:val="000C1B0D"/>
    <w:rsid w:val="000C1BD2"/>
    <w:rsid w:val="000C1F38"/>
    <w:rsid w:val="000C25A8"/>
    <w:rsid w:val="000C2A17"/>
    <w:rsid w:val="000C36ED"/>
    <w:rsid w:val="000C383E"/>
    <w:rsid w:val="000C4D7D"/>
    <w:rsid w:val="000C56FA"/>
    <w:rsid w:val="000C5CA2"/>
    <w:rsid w:val="000C5DDC"/>
    <w:rsid w:val="000C6707"/>
    <w:rsid w:val="000C67C0"/>
    <w:rsid w:val="000C72C0"/>
    <w:rsid w:val="000D0423"/>
    <w:rsid w:val="000D0BBB"/>
    <w:rsid w:val="000D153B"/>
    <w:rsid w:val="000D1B38"/>
    <w:rsid w:val="000D1CB3"/>
    <w:rsid w:val="000D29E6"/>
    <w:rsid w:val="000D35F1"/>
    <w:rsid w:val="000D3796"/>
    <w:rsid w:val="000D39D1"/>
    <w:rsid w:val="000D4E85"/>
    <w:rsid w:val="000D4FF7"/>
    <w:rsid w:val="000D5438"/>
    <w:rsid w:val="000D5DF9"/>
    <w:rsid w:val="000D6889"/>
    <w:rsid w:val="000D6B33"/>
    <w:rsid w:val="000D6E6F"/>
    <w:rsid w:val="000D6F8B"/>
    <w:rsid w:val="000D7017"/>
    <w:rsid w:val="000D749F"/>
    <w:rsid w:val="000D7663"/>
    <w:rsid w:val="000D76B5"/>
    <w:rsid w:val="000D7C71"/>
    <w:rsid w:val="000E0C90"/>
    <w:rsid w:val="000E0D03"/>
    <w:rsid w:val="000E0D1B"/>
    <w:rsid w:val="000E0EFF"/>
    <w:rsid w:val="000E11E3"/>
    <w:rsid w:val="000E132C"/>
    <w:rsid w:val="000E14D6"/>
    <w:rsid w:val="000E1645"/>
    <w:rsid w:val="000E17B1"/>
    <w:rsid w:val="000E214C"/>
    <w:rsid w:val="000E23AA"/>
    <w:rsid w:val="000E3387"/>
    <w:rsid w:val="000E369D"/>
    <w:rsid w:val="000E3D23"/>
    <w:rsid w:val="000E3F00"/>
    <w:rsid w:val="000E433F"/>
    <w:rsid w:val="000E44B0"/>
    <w:rsid w:val="000E4544"/>
    <w:rsid w:val="000E5BBF"/>
    <w:rsid w:val="000E636A"/>
    <w:rsid w:val="000E6F39"/>
    <w:rsid w:val="000E7255"/>
    <w:rsid w:val="000E7F2C"/>
    <w:rsid w:val="000F01FF"/>
    <w:rsid w:val="000F043E"/>
    <w:rsid w:val="000F081A"/>
    <w:rsid w:val="000F0E6B"/>
    <w:rsid w:val="000F165D"/>
    <w:rsid w:val="000F24FF"/>
    <w:rsid w:val="000F2A11"/>
    <w:rsid w:val="000F3D1F"/>
    <w:rsid w:val="000F4425"/>
    <w:rsid w:val="000F46A9"/>
    <w:rsid w:val="000F47AE"/>
    <w:rsid w:val="000F5285"/>
    <w:rsid w:val="000F5A8E"/>
    <w:rsid w:val="000F6162"/>
    <w:rsid w:val="000F64CC"/>
    <w:rsid w:val="000F7216"/>
    <w:rsid w:val="001001CF"/>
    <w:rsid w:val="001002FD"/>
    <w:rsid w:val="0010033E"/>
    <w:rsid w:val="00100EE2"/>
    <w:rsid w:val="0010240E"/>
    <w:rsid w:val="00102855"/>
    <w:rsid w:val="00102ED9"/>
    <w:rsid w:val="00103580"/>
    <w:rsid w:val="0010360E"/>
    <w:rsid w:val="001038E9"/>
    <w:rsid w:val="001038FC"/>
    <w:rsid w:val="00103DB1"/>
    <w:rsid w:val="00103E8E"/>
    <w:rsid w:val="001040E5"/>
    <w:rsid w:val="0010422E"/>
    <w:rsid w:val="001042EC"/>
    <w:rsid w:val="0010446D"/>
    <w:rsid w:val="00104BDE"/>
    <w:rsid w:val="0010516E"/>
    <w:rsid w:val="00105A83"/>
    <w:rsid w:val="00105F88"/>
    <w:rsid w:val="00106658"/>
    <w:rsid w:val="00106841"/>
    <w:rsid w:val="00106B9E"/>
    <w:rsid w:val="00106E96"/>
    <w:rsid w:val="001073C3"/>
    <w:rsid w:val="0010796E"/>
    <w:rsid w:val="00107A6C"/>
    <w:rsid w:val="001103A4"/>
    <w:rsid w:val="00110414"/>
    <w:rsid w:val="00110EA9"/>
    <w:rsid w:val="00111430"/>
    <w:rsid w:val="001114CD"/>
    <w:rsid w:val="00111594"/>
    <w:rsid w:val="0011184D"/>
    <w:rsid w:val="00111F10"/>
    <w:rsid w:val="00112454"/>
    <w:rsid w:val="00112D29"/>
    <w:rsid w:val="00112D43"/>
    <w:rsid w:val="00113134"/>
    <w:rsid w:val="001132D7"/>
    <w:rsid w:val="00113492"/>
    <w:rsid w:val="001134EB"/>
    <w:rsid w:val="001138DA"/>
    <w:rsid w:val="00114218"/>
    <w:rsid w:val="00114CE0"/>
    <w:rsid w:val="00115455"/>
    <w:rsid w:val="00115557"/>
    <w:rsid w:val="001158AD"/>
    <w:rsid w:val="00115C4F"/>
    <w:rsid w:val="00115CC2"/>
    <w:rsid w:val="00116265"/>
    <w:rsid w:val="00116471"/>
    <w:rsid w:val="0011690C"/>
    <w:rsid w:val="00117142"/>
    <w:rsid w:val="001176E7"/>
    <w:rsid w:val="00117DE6"/>
    <w:rsid w:val="00117E0B"/>
    <w:rsid w:val="00120399"/>
    <w:rsid w:val="001208B4"/>
    <w:rsid w:val="001212B5"/>
    <w:rsid w:val="00121936"/>
    <w:rsid w:val="00121ACD"/>
    <w:rsid w:val="00121D8E"/>
    <w:rsid w:val="0012242D"/>
    <w:rsid w:val="00122B63"/>
    <w:rsid w:val="00123006"/>
    <w:rsid w:val="0012575A"/>
    <w:rsid w:val="00125DE1"/>
    <w:rsid w:val="0012640F"/>
    <w:rsid w:val="001268A6"/>
    <w:rsid w:val="00126B11"/>
    <w:rsid w:val="00126E2D"/>
    <w:rsid w:val="001271AE"/>
    <w:rsid w:val="001274D3"/>
    <w:rsid w:val="001276D6"/>
    <w:rsid w:val="001279A5"/>
    <w:rsid w:val="00127CFC"/>
    <w:rsid w:val="001300FF"/>
    <w:rsid w:val="001307C5"/>
    <w:rsid w:val="001307DA"/>
    <w:rsid w:val="00130DAA"/>
    <w:rsid w:val="001310CA"/>
    <w:rsid w:val="00131AA3"/>
    <w:rsid w:val="00131D90"/>
    <w:rsid w:val="001321FA"/>
    <w:rsid w:val="00132B2E"/>
    <w:rsid w:val="0013324A"/>
    <w:rsid w:val="001336CD"/>
    <w:rsid w:val="00133C54"/>
    <w:rsid w:val="00133D9F"/>
    <w:rsid w:val="00133DB8"/>
    <w:rsid w:val="00134104"/>
    <w:rsid w:val="0013418B"/>
    <w:rsid w:val="00134D8F"/>
    <w:rsid w:val="00134FDF"/>
    <w:rsid w:val="00135279"/>
    <w:rsid w:val="00136031"/>
    <w:rsid w:val="0013622B"/>
    <w:rsid w:val="00136793"/>
    <w:rsid w:val="00136896"/>
    <w:rsid w:val="001377C8"/>
    <w:rsid w:val="0014011B"/>
    <w:rsid w:val="001410AE"/>
    <w:rsid w:val="00141E6B"/>
    <w:rsid w:val="00142B35"/>
    <w:rsid w:val="00142D2C"/>
    <w:rsid w:val="00142F8E"/>
    <w:rsid w:val="0014312A"/>
    <w:rsid w:val="001435B6"/>
    <w:rsid w:val="00143862"/>
    <w:rsid w:val="00143972"/>
    <w:rsid w:val="00144216"/>
    <w:rsid w:val="001442C1"/>
    <w:rsid w:val="0014437A"/>
    <w:rsid w:val="00145A04"/>
    <w:rsid w:val="0014620F"/>
    <w:rsid w:val="0014649A"/>
    <w:rsid w:val="00147482"/>
    <w:rsid w:val="0014768B"/>
    <w:rsid w:val="001478EF"/>
    <w:rsid w:val="00147D6D"/>
    <w:rsid w:val="00147E8A"/>
    <w:rsid w:val="00150221"/>
    <w:rsid w:val="001505FF"/>
    <w:rsid w:val="0015084E"/>
    <w:rsid w:val="00150B36"/>
    <w:rsid w:val="0015102B"/>
    <w:rsid w:val="00151186"/>
    <w:rsid w:val="00151267"/>
    <w:rsid w:val="001514D2"/>
    <w:rsid w:val="00151BFF"/>
    <w:rsid w:val="0015245A"/>
    <w:rsid w:val="00152B5F"/>
    <w:rsid w:val="00152D80"/>
    <w:rsid w:val="00152E50"/>
    <w:rsid w:val="001547D8"/>
    <w:rsid w:val="00155300"/>
    <w:rsid w:val="001556C6"/>
    <w:rsid w:val="001558FC"/>
    <w:rsid w:val="0015621C"/>
    <w:rsid w:val="00157D9D"/>
    <w:rsid w:val="00160213"/>
    <w:rsid w:val="001614AF"/>
    <w:rsid w:val="0016156E"/>
    <w:rsid w:val="00161BF4"/>
    <w:rsid w:val="001620D6"/>
    <w:rsid w:val="001621A5"/>
    <w:rsid w:val="00162384"/>
    <w:rsid w:val="00162E18"/>
    <w:rsid w:val="00163D36"/>
    <w:rsid w:val="001640D3"/>
    <w:rsid w:val="00164944"/>
    <w:rsid w:val="00165269"/>
    <w:rsid w:val="00165F37"/>
    <w:rsid w:val="001661FB"/>
    <w:rsid w:val="00166396"/>
    <w:rsid w:val="001663F3"/>
    <w:rsid w:val="00166645"/>
    <w:rsid w:val="00166B98"/>
    <w:rsid w:val="001674E1"/>
    <w:rsid w:val="0016755B"/>
    <w:rsid w:val="00167C28"/>
    <w:rsid w:val="00170023"/>
    <w:rsid w:val="0017006F"/>
    <w:rsid w:val="001703A3"/>
    <w:rsid w:val="0017065B"/>
    <w:rsid w:val="001711C2"/>
    <w:rsid w:val="00171373"/>
    <w:rsid w:val="00171610"/>
    <w:rsid w:val="00171FC9"/>
    <w:rsid w:val="00172445"/>
    <w:rsid w:val="001725F9"/>
    <w:rsid w:val="001726C0"/>
    <w:rsid w:val="00173C41"/>
    <w:rsid w:val="00173D18"/>
    <w:rsid w:val="00174DC3"/>
    <w:rsid w:val="00174E50"/>
    <w:rsid w:val="0017591B"/>
    <w:rsid w:val="00176430"/>
    <w:rsid w:val="0017644C"/>
    <w:rsid w:val="001766A3"/>
    <w:rsid w:val="0017679D"/>
    <w:rsid w:val="001768FC"/>
    <w:rsid w:val="001769B9"/>
    <w:rsid w:val="00177349"/>
    <w:rsid w:val="00177B7E"/>
    <w:rsid w:val="001805A0"/>
    <w:rsid w:val="0018064C"/>
    <w:rsid w:val="001806BC"/>
    <w:rsid w:val="00180B5E"/>
    <w:rsid w:val="001813C4"/>
    <w:rsid w:val="00181CBD"/>
    <w:rsid w:val="0018248F"/>
    <w:rsid w:val="00182B03"/>
    <w:rsid w:val="001830B7"/>
    <w:rsid w:val="001837B9"/>
    <w:rsid w:val="00183BD1"/>
    <w:rsid w:val="00183BF5"/>
    <w:rsid w:val="00184869"/>
    <w:rsid w:val="0018488C"/>
    <w:rsid w:val="00184969"/>
    <w:rsid w:val="00186782"/>
    <w:rsid w:val="00187290"/>
    <w:rsid w:val="00187781"/>
    <w:rsid w:val="00187C38"/>
    <w:rsid w:val="0019086E"/>
    <w:rsid w:val="001909EB"/>
    <w:rsid w:val="00190E33"/>
    <w:rsid w:val="00191C11"/>
    <w:rsid w:val="00192E74"/>
    <w:rsid w:val="00193550"/>
    <w:rsid w:val="00194957"/>
    <w:rsid w:val="00194A55"/>
    <w:rsid w:val="00194F3D"/>
    <w:rsid w:val="00195429"/>
    <w:rsid w:val="00195502"/>
    <w:rsid w:val="00195C88"/>
    <w:rsid w:val="0019680F"/>
    <w:rsid w:val="00196861"/>
    <w:rsid w:val="0019698D"/>
    <w:rsid w:val="00196C7C"/>
    <w:rsid w:val="0019713C"/>
    <w:rsid w:val="00197474"/>
    <w:rsid w:val="00197BFD"/>
    <w:rsid w:val="00197F96"/>
    <w:rsid w:val="001A07E5"/>
    <w:rsid w:val="001A0BDF"/>
    <w:rsid w:val="001A13DF"/>
    <w:rsid w:val="001A167C"/>
    <w:rsid w:val="001A1C3F"/>
    <w:rsid w:val="001A21A0"/>
    <w:rsid w:val="001A229A"/>
    <w:rsid w:val="001A2983"/>
    <w:rsid w:val="001A3984"/>
    <w:rsid w:val="001A4122"/>
    <w:rsid w:val="001A446D"/>
    <w:rsid w:val="001A4875"/>
    <w:rsid w:val="001A4AD5"/>
    <w:rsid w:val="001A5E7E"/>
    <w:rsid w:val="001A6520"/>
    <w:rsid w:val="001A6B29"/>
    <w:rsid w:val="001A6C42"/>
    <w:rsid w:val="001A6D4A"/>
    <w:rsid w:val="001A73F4"/>
    <w:rsid w:val="001A753E"/>
    <w:rsid w:val="001A7695"/>
    <w:rsid w:val="001A77C2"/>
    <w:rsid w:val="001A79C0"/>
    <w:rsid w:val="001B006E"/>
    <w:rsid w:val="001B08C2"/>
    <w:rsid w:val="001B0A48"/>
    <w:rsid w:val="001B0CCF"/>
    <w:rsid w:val="001B125B"/>
    <w:rsid w:val="001B2188"/>
    <w:rsid w:val="001B2F17"/>
    <w:rsid w:val="001B2F87"/>
    <w:rsid w:val="001B31F5"/>
    <w:rsid w:val="001B32F8"/>
    <w:rsid w:val="001B39CC"/>
    <w:rsid w:val="001B3D3F"/>
    <w:rsid w:val="001B3E10"/>
    <w:rsid w:val="001B4352"/>
    <w:rsid w:val="001B4A30"/>
    <w:rsid w:val="001B4CF0"/>
    <w:rsid w:val="001B500C"/>
    <w:rsid w:val="001B52EF"/>
    <w:rsid w:val="001B5501"/>
    <w:rsid w:val="001B58E4"/>
    <w:rsid w:val="001B5CC9"/>
    <w:rsid w:val="001B6BB7"/>
    <w:rsid w:val="001B7666"/>
    <w:rsid w:val="001B7757"/>
    <w:rsid w:val="001B781F"/>
    <w:rsid w:val="001B78AE"/>
    <w:rsid w:val="001B7AAA"/>
    <w:rsid w:val="001B7B97"/>
    <w:rsid w:val="001B7C0B"/>
    <w:rsid w:val="001C057B"/>
    <w:rsid w:val="001C0906"/>
    <w:rsid w:val="001C0E92"/>
    <w:rsid w:val="001C1910"/>
    <w:rsid w:val="001C1A47"/>
    <w:rsid w:val="001C2D53"/>
    <w:rsid w:val="001C3316"/>
    <w:rsid w:val="001C3349"/>
    <w:rsid w:val="001C3636"/>
    <w:rsid w:val="001C4137"/>
    <w:rsid w:val="001C4587"/>
    <w:rsid w:val="001C4DF7"/>
    <w:rsid w:val="001C4FA5"/>
    <w:rsid w:val="001C5265"/>
    <w:rsid w:val="001C5CC7"/>
    <w:rsid w:val="001C5E03"/>
    <w:rsid w:val="001C6423"/>
    <w:rsid w:val="001C69A4"/>
    <w:rsid w:val="001C7404"/>
    <w:rsid w:val="001C767B"/>
    <w:rsid w:val="001C79BC"/>
    <w:rsid w:val="001C7BD6"/>
    <w:rsid w:val="001C7E2B"/>
    <w:rsid w:val="001C7E48"/>
    <w:rsid w:val="001D032F"/>
    <w:rsid w:val="001D065C"/>
    <w:rsid w:val="001D0742"/>
    <w:rsid w:val="001D07E7"/>
    <w:rsid w:val="001D087B"/>
    <w:rsid w:val="001D17EA"/>
    <w:rsid w:val="001D22E7"/>
    <w:rsid w:val="001D2308"/>
    <w:rsid w:val="001D2478"/>
    <w:rsid w:val="001D2714"/>
    <w:rsid w:val="001D3473"/>
    <w:rsid w:val="001D394D"/>
    <w:rsid w:val="001D3B17"/>
    <w:rsid w:val="001D4381"/>
    <w:rsid w:val="001D438A"/>
    <w:rsid w:val="001D49BD"/>
    <w:rsid w:val="001D57D7"/>
    <w:rsid w:val="001D57DB"/>
    <w:rsid w:val="001D58F4"/>
    <w:rsid w:val="001D5D18"/>
    <w:rsid w:val="001D5F30"/>
    <w:rsid w:val="001D627F"/>
    <w:rsid w:val="001D62B2"/>
    <w:rsid w:val="001D6723"/>
    <w:rsid w:val="001D77CD"/>
    <w:rsid w:val="001D7879"/>
    <w:rsid w:val="001D7CD9"/>
    <w:rsid w:val="001E0ABD"/>
    <w:rsid w:val="001E0EFA"/>
    <w:rsid w:val="001E152B"/>
    <w:rsid w:val="001E1E2E"/>
    <w:rsid w:val="001E1E5D"/>
    <w:rsid w:val="001E1E61"/>
    <w:rsid w:val="001E1EEC"/>
    <w:rsid w:val="001E208F"/>
    <w:rsid w:val="001E3E0C"/>
    <w:rsid w:val="001E422A"/>
    <w:rsid w:val="001E4307"/>
    <w:rsid w:val="001E447E"/>
    <w:rsid w:val="001E4780"/>
    <w:rsid w:val="001E4886"/>
    <w:rsid w:val="001E4F57"/>
    <w:rsid w:val="001E6137"/>
    <w:rsid w:val="001E64D8"/>
    <w:rsid w:val="001E66E3"/>
    <w:rsid w:val="001E6731"/>
    <w:rsid w:val="001E697A"/>
    <w:rsid w:val="001E7396"/>
    <w:rsid w:val="001E7459"/>
    <w:rsid w:val="001E74B8"/>
    <w:rsid w:val="001E79DB"/>
    <w:rsid w:val="001E7D93"/>
    <w:rsid w:val="001E7E0B"/>
    <w:rsid w:val="001F082C"/>
    <w:rsid w:val="001F0DD7"/>
    <w:rsid w:val="001F1129"/>
    <w:rsid w:val="001F144D"/>
    <w:rsid w:val="001F1C41"/>
    <w:rsid w:val="001F1F21"/>
    <w:rsid w:val="001F2D22"/>
    <w:rsid w:val="001F459C"/>
    <w:rsid w:val="001F46C6"/>
    <w:rsid w:val="001F50EB"/>
    <w:rsid w:val="001F53F8"/>
    <w:rsid w:val="001F56BD"/>
    <w:rsid w:val="001F5FC8"/>
    <w:rsid w:val="001F5FF7"/>
    <w:rsid w:val="001F7352"/>
    <w:rsid w:val="001F799B"/>
    <w:rsid w:val="001F7A00"/>
    <w:rsid w:val="00200072"/>
    <w:rsid w:val="0020099D"/>
    <w:rsid w:val="00200FF4"/>
    <w:rsid w:val="002013A2"/>
    <w:rsid w:val="00202083"/>
    <w:rsid w:val="00202B1D"/>
    <w:rsid w:val="00203BB5"/>
    <w:rsid w:val="00203D64"/>
    <w:rsid w:val="00203E0B"/>
    <w:rsid w:val="002044C8"/>
    <w:rsid w:val="00204E38"/>
    <w:rsid w:val="002056FD"/>
    <w:rsid w:val="0020578A"/>
    <w:rsid w:val="002059AE"/>
    <w:rsid w:val="00205B45"/>
    <w:rsid w:val="002063F1"/>
    <w:rsid w:val="0020677F"/>
    <w:rsid w:val="00206E1D"/>
    <w:rsid w:val="0020701B"/>
    <w:rsid w:val="002076D8"/>
    <w:rsid w:val="00210568"/>
    <w:rsid w:val="00210F7F"/>
    <w:rsid w:val="0021116E"/>
    <w:rsid w:val="0021134A"/>
    <w:rsid w:val="0021170F"/>
    <w:rsid w:val="00211B1F"/>
    <w:rsid w:val="00212022"/>
    <w:rsid w:val="00212484"/>
    <w:rsid w:val="0021272B"/>
    <w:rsid w:val="00212B19"/>
    <w:rsid w:val="00213E0C"/>
    <w:rsid w:val="00213EDD"/>
    <w:rsid w:val="002144DC"/>
    <w:rsid w:val="00214C0A"/>
    <w:rsid w:val="00214C67"/>
    <w:rsid w:val="00215510"/>
    <w:rsid w:val="00215836"/>
    <w:rsid w:val="00216434"/>
    <w:rsid w:val="00216BA8"/>
    <w:rsid w:val="00216C18"/>
    <w:rsid w:val="00216E39"/>
    <w:rsid w:val="00217049"/>
    <w:rsid w:val="002171C2"/>
    <w:rsid w:val="002173D3"/>
    <w:rsid w:val="00217D6C"/>
    <w:rsid w:val="00217FFA"/>
    <w:rsid w:val="002200D0"/>
    <w:rsid w:val="002203B0"/>
    <w:rsid w:val="002203C6"/>
    <w:rsid w:val="0022047A"/>
    <w:rsid w:val="002204E8"/>
    <w:rsid w:val="00220720"/>
    <w:rsid w:val="00220D09"/>
    <w:rsid w:val="0022138B"/>
    <w:rsid w:val="0022139A"/>
    <w:rsid w:val="00221E40"/>
    <w:rsid w:val="00222F5E"/>
    <w:rsid w:val="002231B0"/>
    <w:rsid w:val="00223AB6"/>
    <w:rsid w:val="00225958"/>
    <w:rsid w:val="00225A6F"/>
    <w:rsid w:val="00225ECF"/>
    <w:rsid w:val="00226238"/>
    <w:rsid w:val="00226244"/>
    <w:rsid w:val="00226391"/>
    <w:rsid w:val="00226730"/>
    <w:rsid w:val="002272D7"/>
    <w:rsid w:val="00227467"/>
    <w:rsid w:val="00227EB3"/>
    <w:rsid w:val="00230EEE"/>
    <w:rsid w:val="00231079"/>
    <w:rsid w:val="0023295B"/>
    <w:rsid w:val="0023305B"/>
    <w:rsid w:val="002347B7"/>
    <w:rsid w:val="0023488A"/>
    <w:rsid w:val="00235044"/>
    <w:rsid w:val="00235870"/>
    <w:rsid w:val="00235EE5"/>
    <w:rsid w:val="00236274"/>
    <w:rsid w:val="00236699"/>
    <w:rsid w:val="0023669D"/>
    <w:rsid w:val="002369A5"/>
    <w:rsid w:val="00236C2C"/>
    <w:rsid w:val="00236CC8"/>
    <w:rsid w:val="00236E20"/>
    <w:rsid w:val="00236F30"/>
    <w:rsid w:val="002371DC"/>
    <w:rsid w:val="00237CE8"/>
    <w:rsid w:val="00237D88"/>
    <w:rsid w:val="002405E3"/>
    <w:rsid w:val="0024064E"/>
    <w:rsid w:val="002406D0"/>
    <w:rsid w:val="002416DF"/>
    <w:rsid w:val="002418CE"/>
    <w:rsid w:val="002418EC"/>
    <w:rsid w:val="00241E1B"/>
    <w:rsid w:val="00241F6A"/>
    <w:rsid w:val="00242097"/>
    <w:rsid w:val="00242293"/>
    <w:rsid w:val="002426FA"/>
    <w:rsid w:val="00242D1E"/>
    <w:rsid w:val="00243C65"/>
    <w:rsid w:val="00243E6C"/>
    <w:rsid w:val="00243F3C"/>
    <w:rsid w:val="0024404D"/>
    <w:rsid w:val="002440B5"/>
    <w:rsid w:val="00245256"/>
    <w:rsid w:val="00245F1A"/>
    <w:rsid w:val="0024628B"/>
    <w:rsid w:val="00246767"/>
    <w:rsid w:val="0024699B"/>
    <w:rsid w:val="00246C74"/>
    <w:rsid w:val="0024715A"/>
    <w:rsid w:val="00247AFD"/>
    <w:rsid w:val="00247C78"/>
    <w:rsid w:val="00247ECB"/>
    <w:rsid w:val="00247F43"/>
    <w:rsid w:val="0025017F"/>
    <w:rsid w:val="00250251"/>
    <w:rsid w:val="00250549"/>
    <w:rsid w:val="002505DD"/>
    <w:rsid w:val="00250697"/>
    <w:rsid w:val="00250E59"/>
    <w:rsid w:val="00251079"/>
    <w:rsid w:val="002523F9"/>
    <w:rsid w:val="002529B0"/>
    <w:rsid w:val="00253721"/>
    <w:rsid w:val="002539B0"/>
    <w:rsid w:val="00253A87"/>
    <w:rsid w:val="00255245"/>
    <w:rsid w:val="002552B5"/>
    <w:rsid w:val="00255664"/>
    <w:rsid w:val="00255DD2"/>
    <w:rsid w:val="002562C5"/>
    <w:rsid w:val="00256471"/>
    <w:rsid w:val="002565BA"/>
    <w:rsid w:val="00256775"/>
    <w:rsid w:val="002568FB"/>
    <w:rsid w:val="0025695C"/>
    <w:rsid w:val="00256A39"/>
    <w:rsid w:val="00256DF4"/>
    <w:rsid w:val="00257992"/>
    <w:rsid w:val="00257AFB"/>
    <w:rsid w:val="00257B6E"/>
    <w:rsid w:val="00257DA4"/>
    <w:rsid w:val="0026055E"/>
    <w:rsid w:val="0026114B"/>
    <w:rsid w:val="002615F2"/>
    <w:rsid w:val="00261F87"/>
    <w:rsid w:val="002621DD"/>
    <w:rsid w:val="00262978"/>
    <w:rsid w:val="00262D33"/>
    <w:rsid w:val="00262EAC"/>
    <w:rsid w:val="00263443"/>
    <w:rsid w:val="00263960"/>
    <w:rsid w:val="00263B09"/>
    <w:rsid w:val="00263B7F"/>
    <w:rsid w:val="00263C37"/>
    <w:rsid w:val="002641C9"/>
    <w:rsid w:val="002643B0"/>
    <w:rsid w:val="00264499"/>
    <w:rsid w:val="0026462C"/>
    <w:rsid w:val="00264C8F"/>
    <w:rsid w:val="00265C77"/>
    <w:rsid w:val="00265CDC"/>
    <w:rsid w:val="00265E3D"/>
    <w:rsid w:val="00266382"/>
    <w:rsid w:val="00266DBA"/>
    <w:rsid w:val="002671B7"/>
    <w:rsid w:val="002676A5"/>
    <w:rsid w:val="00270415"/>
    <w:rsid w:val="0027141B"/>
    <w:rsid w:val="002718AF"/>
    <w:rsid w:val="00271B9D"/>
    <w:rsid w:val="00271C78"/>
    <w:rsid w:val="00272023"/>
    <w:rsid w:val="00272603"/>
    <w:rsid w:val="00272BCF"/>
    <w:rsid w:val="00272C58"/>
    <w:rsid w:val="00272C8F"/>
    <w:rsid w:val="0027327A"/>
    <w:rsid w:val="00273C4E"/>
    <w:rsid w:val="00274147"/>
    <w:rsid w:val="002741E9"/>
    <w:rsid w:val="00275861"/>
    <w:rsid w:val="0027596D"/>
    <w:rsid w:val="00275CF4"/>
    <w:rsid w:val="002765A7"/>
    <w:rsid w:val="002765DB"/>
    <w:rsid w:val="0027687B"/>
    <w:rsid w:val="002772DF"/>
    <w:rsid w:val="002773A6"/>
    <w:rsid w:val="002775BD"/>
    <w:rsid w:val="00277A4B"/>
    <w:rsid w:val="002800F6"/>
    <w:rsid w:val="002809F1"/>
    <w:rsid w:val="00280FE2"/>
    <w:rsid w:val="002811C4"/>
    <w:rsid w:val="00283936"/>
    <w:rsid w:val="00283955"/>
    <w:rsid w:val="00284016"/>
    <w:rsid w:val="0028467E"/>
    <w:rsid w:val="00285AB7"/>
    <w:rsid w:val="00286504"/>
    <w:rsid w:val="00286BC6"/>
    <w:rsid w:val="00286E54"/>
    <w:rsid w:val="002878A0"/>
    <w:rsid w:val="00287952"/>
    <w:rsid w:val="002909F9"/>
    <w:rsid w:val="00290A10"/>
    <w:rsid w:val="00290EA3"/>
    <w:rsid w:val="0029178B"/>
    <w:rsid w:val="00292684"/>
    <w:rsid w:val="002928CE"/>
    <w:rsid w:val="002929EF"/>
    <w:rsid w:val="00293194"/>
    <w:rsid w:val="00294229"/>
    <w:rsid w:val="00294A1E"/>
    <w:rsid w:val="00294AE5"/>
    <w:rsid w:val="00294B1B"/>
    <w:rsid w:val="00294CF6"/>
    <w:rsid w:val="00294D73"/>
    <w:rsid w:val="00294DEF"/>
    <w:rsid w:val="00294EB0"/>
    <w:rsid w:val="002950E5"/>
    <w:rsid w:val="00295449"/>
    <w:rsid w:val="00295E14"/>
    <w:rsid w:val="00295FBF"/>
    <w:rsid w:val="00296385"/>
    <w:rsid w:val="00296D06"/>
    <w:rsid w:val="0029774D"/>
    <w:rsid w:val="002A03D4"/>
    <w:rsid w:val="002A0767"/>
    <w:rsid w:val="002A07E1"/>
    <w:rsid w:val="002A0A22"/>
    <w:rsid w:val="002A1141"/>
    <w:rsid w:val="002A14D2"/>
    <w:rsid w:val="002A19FE"/>
    <w:rsid w:val="002A2008"/>
    <w:rsid w:val="002A2B62"/>
    <w:rsid w:val="002A311F"/>
    <w:rsid w:val="002A3B93"/>
    <w:rsid w:val="002A3BAD"/>
    <w:rsid w:val="002A3BBB"/>
    <w:rsid w:val="002A43E4"/>
    <w:rsid w:val="002A4F51"/>
    <w:rsid w:val="002A541B"/>
    <w:rsid w:val="002A5499"/>
    <w:rsid w:val="002A551A"/>
    <w:rsid w:val="002A5924"/>
    <w:rsid w:val="002A6357"/>
    <w:rsid w:val="002A6FA5"/>
    <w:rsid w:val="002A73F7"/>
    <w:rsid w:val="002A7E53"/>
    <w:rsid w:val="002B0688"/>
    <w:rsid w:val="002B0A3A"/>
    <w:rsid w:val="002B0D62"/>
    <w:rsid w:val="002B12BF"/>
    <w:rsid w:val="002B1B1C"/>
    <w:rsid w:val="002B2688"/>
    <w:rsid w:val="002B2D74"/>
    <w:rsid w:val="002B2E25"/>
    <w:rsid w:val="002B3818"/>
    <w:rsid w:val="002B3F26"/>
    <w:rsid w:val="002B405E"/>
    <w:rsid w:val="002B44C4"/>
    <w:rsid w:val="002B479B"/>
    <w:rsid w:val="002B503C"/>
    <w:rsid w:val="002B5345"/>
    <w:rsid w:val="002B5493"/>
    <w:rsid w:val="002B588B"/>
    <w:rsid w:val="002B60B4"/>
    <w:rsid w:val="002B637A"/>
    <w:rsid w:val="002B65FA"/>
    <w:rsid w:val="002B677F"/>
    <w:rsid w:val="002B6A49"/>
    <w:rsid w:val="002B6B2A"/>
    <w:rsid w:val="002B7381"/>
    <w:rsid w:val="002C00F6"/>
    <w:rsid w:val="002C01B0"/>
    <w:rsid w:val="002C0658"/>
    <w:rsid w:val="002C0A95"/>
    <w:rsid w:val="002C131C"/>
    <w:rsid w:val="002C2E81"/>
    <w:rsid w:val="002C3465"/>
    <w:rsid w:val="002C3E4D"/>
    <w:rsid w:val="002C40AC"/>
    <w:rsid w:val="002C4797"/>
    <w:rsid w:val="002C485E"/>
    <w:rsid w:val="002C4A33"/>
    <w:rsid w:val="002C4A9C"/>
    <w:rsid w:val="002C4C4D"/>
    <w:rsid w:val="002C50A2"/>
    <w:rsid w:val="002C51E6"/>
    <w:rsid w:val="002C66F5"/>
    <w:rsid w:val="002C67CB"/>
    <w:rsid w:val="002C6A16"/>
    <w:rsid w:val="002C6A6B"/>
    <w:rsid w:val="002C6B8B"/>
    <w:rsid w:val="002C6E13"/>
    <w:rsid w:val="002C754A"/>
    <w:rsid w:val="002C77F3"/>
    <w:rsid w:val="002D08A4"/>
    <w:rsid w:val="002D0E6C"/>
    <w:rsid w:val="002D0F7C"/>
    <w:rsid w:val="002D17A7"/>
    <w:rsid w:val="002D21FD"/>
    <w:rsid w:val="002D27E3"/>
    <w:rsid w:val="002D2970"/>
    <w:rsid w:val="002D31D7"/>
    <w:rsid w:val="002D35B8"/>
    <w:rsid w:val="002D3C42"/>
    <w:rsid w:val="002D41C4"/>
    <w:rsid w:val="002D4712"/>
    <w:rsid w:val="002D4EF0"/>
    <w:rsid w:val="002D55A8"/>
    <w:rsid w:val="002D5A56"/>
    <w:rsid w:val="002D5E92"/>
    <w:rsid w:val="002D617A"/>
    <w:rsid w:val="002D62B8"/>
    <w:rsid w:val="002D6347"/>
    <w:rsid w:val="002D6786"/>
    <w:rsid w:val="002D6823"/>
    <w:rsid w:val="002D6B36"/>
    <w:rsid w:val="002D71A0"/>
    <w:rsid w:val="002D7910"/>
    <w:rsid w:val="002D7E79"/>
    <w:rsid w:val="002E0584"/>
    <w:rsid w:val="002E07A3"/>
    <w:rsid w:val="002E0A2D"/>
    <w:rsid w:val="002E0E43"/>
    <w:rsid w:val="002E130A"/>
    <w:rsid w:val="002E147E"/>
    <w:rsid w:val="002E16E9"/>
    <w:rsid w:val="002E1CCB"/>
    <w:rsid w:val="002E1E21"/>
    <w:rsid w:val="002E2450"/>
    <w:rsid w:val="002E251F"/>
    <w:rsid w:val="002E2C03"/>
    <w:rsid w:val="002E3059"/>
    <w:rsid w:val="002E35D2"/>
    <w:rsid w:val="002E4337"/>
    <w:rsid w:val="002E43D8"/>
    <w:rsid w:val="002E4F0F"/>
    <w:rsid w:val="002E50BA"/>
    <w:rsid w:val="002E528B"/>
    <w:rsid w:val="002E53A4"/>
    <w:rsid w:val="002E5C5C"/>
    <w:rsid w:val="002E5D4A"/>
    <w:rsid w:val="002E69D2"/>
    <w:rsid w:val="002E6A5F"/>
    <w:rsid w:val="002E6AA2"/>
    <w:rsid w:val="002E71FB"/>
    <w:rsid w:val="002E74D0"/>
    <w:rsid w:val="002E75EA"/>
    <w:rsid w:val="002E7A22"/>
    <w:rsid w:val="002E7CFD"/>
    <w:rsid w:val="002E7ED2"/>
    <w:rsid w:val="002F1900"/>
    <w:rsid w:val="002F1F25"/>
    <w:rsid w:val="002F2D9F"/>
    <w:rsid w:val="002F2EF2"/>
    <w:rsid w:val="002F3339"/>
    <w:rsid w:val="002F3FE5"/>
    <w:rsid w:val="002F4218"/>
    <w:rsid w:val="002F622C"/>
    <w:rsid w:val="002F6597"/>
    <w:rsid w:val="002F6F3D"/>
    <w:rsid w:val="002F6FA3"/>
    <w:rsid w:val="002F77E9"/>
    <w:rsid w:val="0030045C"/>
    <w:rsid w:val="00300B75"/>
    <w:rsid w:val="0030121E"/>
    <w:rsid w:val="0030147B"/>
    <w:rsid w:val="003025EC"/>
    <w:rsid w:val="0030334E"/>
    <w:rsid w:val="003035F6"/>
    <w:rsid w:val="00304044"/>
    <w:rsid w:val="00305004"/>
    <w:rsid w:val="00305A29"/>
    <w:rsid w:val="00310301"/>
    <w:rsid w:val="00310A14"/>
    <w:rsid w:val="003111E4"/>
    <w:rsid w:val="00311A3A"/>
    <w:rsid w:val="00311C6D"/>
    <w:rsid w:val="00311EB7"/>
    <w:rsid w:val="00311F54"/>
    <w:rsid w:val="00312E25"/>
    <w:rsid w:val="00312EA2"/>
    <w:rsid w:val="00312FE8"/>
    <w:rsid w:val="0031332B"/>
    <w:rsid w:val="00313861"/>
    <w:rsid w:val="00313901"/>
    <w:rsid w:val="00314226"/>
    <w:rsid w:val="003143A7"/>
    <w:rsid w:val="0031461B"/>
    <w:rsid w:val="0031474D"/>
    <w:rsid w:val="003149F5"/>
    <w:rsid w:val="00314C8F"/>
    <w:rsid w:val="003157E7"/>
    <w:rsid w:val="00315A04"/>
    <w:rsid w:val="00317885"/>
    <w:rsid w:val="00317B8C"/>
    <w:rsid w:val="003201F8"/>
    <w:rsid w:val="0032021B"/>
    <w:rsid w:val="0032031B"/>
    <w:rsid w:val="00320461"/>
    <w:rsid w:val="003205C9"/>
    <w:rsid w:val="00320FAF"/>
    <w:rsid w:val="00321170"/>
    <w:rsid w:val="00322243"/>
    <w:rsid w:val="0032268B"/>
    <w:rsid w:val="00322A56"/>
    <w:rsid w:val="00322EAB"/>
    <w:rsid w:val="00323293"/>
    <w:rsid w:val="00323344"/>
    <w:rsid w:val="00323891"/>
    <w:rsid w:val="00323DF4"/>
    <w:rsid w:val="00324157"/>
    <w:rsid w:val="00324707"/>
    <w:rsid w:val="00325AFD"/>
    <w:rsid w:val="00325F8F"/>
    <w:rsid w:val="0032618F"/>
    <w:rsid w:val="00326323"/>
    <w:rsid w:val="0032676D"/>
    <w:rsid w:val="00326E5F"/>
    <w:rsid w:val="003271B1"/>
    <w:rsid w:val="003271CE"/>
    <w:rsid w:val="0032748D"/>
    <w:rsid w:val="003309E8"/>
    <w:rsid w:val="00330E41"/>
    <w:rsid w:val="00330EB0"/>
    <w:rsid w:val="003312A6"/>
    <w:rsid w:val="00331497"/>
    <w:rsid w:val="003318D8"/>
    <w:rsid w:val="00331C6E"/>
    <w:rsid w:val="00331EB9"/>
    <w:rsid w:val="00332182"/>
    <w:rsid w:val="00332646"/>
    <w:rsid w:val="00332925"/>
    <w:rsid w:val="003338B3"/>
    <w:rsid w:val="003342CC"/>
    <w:rsid w:val="003343A4"/>
    <w:rsid w:val="0033460B"/>
    <w:rsid w:val="003347FE"/>
    <w:rsid w:val="00334E5B"/>
    <w:rsid w:val="003356A7"/>
    <w:rsid w:val="003356DA"/>
    <w:rsid w:val="00336AFE"/>
    <w:rsid w:val="003372D2"/>
    <w:rsid w:val="00337D92"/>
    <w:rsid w:val="00337E11"/>
    <w:rsid w:val="00337F21"/>
    <w:rsid w:val="00340238"/>
    <w:rsid w:val="003405EE"/>
    <w:rsid w:val="00341D7A"/>
    <w:rsid w:val="00341ED0"/>
    <w:rsid w:val="00342117"/>
    <w:rsid w:val="00342283"/>
    <w:rsid w:val="00342434"/>
    <w:rsid w:val="00342A1D"/>
    <w:rsid w:val="00342ACD"/>
    <w:rsid w:val="00342FC2"/>
    <w:rsid w:val="0034342D"/>
    <w:rsid w:val="00343B42"/>
    <w:rsid w:val="003445B0"/>
    <w:rsid w:val="003448F8"/>
    <w:rsid w:val="00344D0A"/>
    <w:rsid w:val="00344FD5"/>
    <w:rsid w:val="0034507D"/>
    <w:rsid w:val="003462F1"/>
    <w:rsid w:val="00346BAA"/>
    <w:rsid w:val="0034727F"/>
    <w:rsid w:val="00347E8F"/>
    <w:rsid w:val="00350120"/>
    <w:rsid w:val="003506C9"/>
    <w:rsid w:val="0035073E"/>
    <w:rsid w:val="00350E3C"/>
    <w:rsid w:val="00350E50"/>
    <w:rsid w:val="003510C1"/>
    <w:rsid w:val="00351798"/>
    <w:rsid w:val="003522A3"/>
    <w:rsid w:val="0035278F"/>
    <w:rsid w:val="00353660"/>
    <w:rsid w:val="00353C7A"/>
    <w:rsid w:val="0035495D"/>
    <w:rsid w:val="0035504A"/>
    <w:rsid w:val="00355101"/>
    <w:rsid w:val="00355587"/>
    <w:rsid w:val="00355FD2"/>
    <w:rsid w:val="00356199"/>
    <w:rsid w:val="003563F0"/>
    <w:rsid w:val="00356ECD"/>
    <w:rsid w:val="00357855"/>
    <w:rsid w:val="00357A7C"/>
    <w:rsid w:val="003602C6"/>
    <w:rsid w:val="0036050F"/>
    <w:rsid w:val="003605F2"/>
    <w:rsid w:val="00360621"/>
    <w:rsid w:val="00360B59"/>
    <w:rsid w:val="00360C5A"/>
    <w:rsid w:val="0036113C"/>
    <w:rsid w:val="0036120E"/>
    <w:rsid w:val="00361614"/>
    <w:rsid w:val="00361CF7"/>
    <w:rsid w:val="00362310"/>
    <w:rsid w:val="003638CC"/>
    <w:rsid w:val="003639C6"/>
    <w:rsid w:val="00364BD1"/>
    <w:rsid w:val="003650E9"/>
    <w:rsid w:val="00365BAA"/>
    <w:rsid w:val="003660C4"/>
    <w:rsid w:val="003668CF"/>
    <w:rsid w:val="003668DC"/>
    <w:rsid w:val="0036694D"/>
    <w:rsid w:val="003672B4"/>
    <w:rsid w:val="003677F9"/>
    <w:rsid w:val="00370029"/>
    <w:rsid w:val="00370082"/>
    <w:rsid w:val="00370755"/>
    <w:rsid w:val="00370A8E"/>
    <w:rsid w:val="00371801"/>
    <w:rsid w:val="00371C19"/>
    <w:rsid w:val="00372901"/>
    <w:rsid w:val="00372995"/>
    <w:rsid w:val="00372C78"/>
    <w:rsid w:val="003733C0"/>
    <w:rsid w:val="00373988"/>
    <w:rsid w:val="00373B5C"/>
    <w:rsid w:val="00373CD9"/>
    <w:rsid w:val="00374398"/>
    <w:rsid w:val="00374A19"/>
    <w:rsid w:val="00374E8E"/>
    <w:rsid w:val="00375459"/>
    <w:rsid w:val="00375CD2"/>
    <w:rsid w:val="00376627"/>
    <w:rsid w:val="00376B92"/>
    <w:rsid w:val="003779F5"/>
    <w:rsid w:val="0038028C"/>
    <w:rsid w:val="003804BA"/>
    <w:rsid w:val="00380979"/>
    <w:rsid w:val="00380F00"/>
    <w:rsid w:val="00381880"/>
    <w:rsid w:val="003818A0"/>
    <w:rsid w:val="00381ED2"/>
    <w:rsid w:val="00381FF2"/>
    <w:rsid w:val="003821D5"/>
    <w:rsid w:val="00382E2C"/>
    <w:rsid w:val="00383985"/>
    <w:rsid w:val="00383F11"/>
    <w:rsid w:val="0038401F"/>
    <w:rsid w:val="00384ECD"/>
    <w:rsid w:val="0038503F"/>
    <w:rsid w:val="00385709"/>
    <w:rsid w:val="0038607E"/>
    <w:rsid w:val="003865E9"/>
    <w:rsid w:val="00386DC5"/>
    <w:rsid w:val="003871A4"/>
    <w:rsid w:val="00387E08"/>
    <w:rsid w:val="0039002F"/>
    <w:rsid w:val="0039050F"/>
    <w:rsid w:val="00390827"/>
    <w:rsid w:val="003913F1"/>
    <w:rsid w:val="00391AD1"/>
    <w:rsid w:val="00391C82"/>
    <w:rsid w:val="0039280F"/>
    <w:rsid w:val="00392918"/>
    <w:rsid w:val="0039347E"/>
    <w:rsid w:val="00393A8A"/>
    <w:rsid w:val="003941B5"/>
    <w:rsid w:val="00394243"/>
    <w:rsid w:val="003958A7"/>
    <w:rsid w:val="00396110"/>
    <w:rsid w:val="0039614D"/>
    <w:rsid w:val="0039632F"/>
    <w:rsid w:val="003965A9"/>
    <w:rsid w:val="003968D5"/>
    <w:rsid w:val="00396B5D"/>
    <w:rsid w:val="00396BCF"/>
    <w:rsid w:val="00396DC9"/>
    <w:rsid w:val="003976D3"/>
    <w:rsid w:val="00397A61"/>
    <w:rsid w:val="00397E4D"/>
    <w:rsid w:val="003A0284"/>
    <w:rsid w:val="003A08A5"/>
    <w:rsid w:val="003A1268"/>
    <w:rsid w:val="003A1608"/>
    <w:rsid w:val="003A22C8"/>
    <w:rsid w:val="003A2FF9"/>
    <w:rsid w:val="003A319B"/>
    <w:rsid w:val="003A32EE"/>
    <w:rsid w:val="003A35CC"/>
    <w:rsid w:val="003A388F"/>
    <w:rsid w:val="003A489A"/>
    <w:rsid w:val="003A4EAC"/>
    <w:rsid w:val="003A5177"/>
    <w:rsid w:val="003A5582"/>
    <w:rsid w:val="003A65EA"/>
    <w:rsid w:val="003A683D"/>
    <w:rsid w:val="003A6D81"/>
    <w:rsid w:val="003A76EE"/>
    <w:rsid w:val="003A7792"/>
    <w:rsid w:val="003A789D"/>
    <w:rsid w:val="003B0F86"/>
    <w:rsid w:val="003B2279"/>
    <w:rsid w:val="003B2DB3"/>
    <w:rsid w:val="003B3434"/>
    <w:rsid w:val="003B414A"/>
    <w:rsid w:val="003B4EE6"/>
    <w:rsid w:val="003B526B"/>
    <w:rsid w:val="003B53B9"/>
    <w:rsid w:val="003B5A1A"/>
    <w:rsid w:val="003B5E02"/>
    <w:rsid w:val="003B61BC"/>
    <w:rsid w:val="003B6228"/>
    <w:rsid w:val="003B6268"/>
    <w:rsid w:val="003B7131"/>
    <w:rsid w:val="003B76D4"/>
    <w:rsid w:val="003B782A"/>
    <w:rsid w:val="003B78E7"/>
    <w:rsid w:val="003B7B61"/>
    <w:rsid w:val="003B7EFC"/>
    <w:rsid w:val="003C0FC4"/>
    <w:rsid w:val="003C17C8"/>
    <w:rsid w:val="003C2644"/>
    <w:rsid w:val="003C33C6"/>
    <w:rsid w:val="003C360C"/>
    <w:rsid w:val="003C3698"/>
    <w:rsid w:val="003C45D9"/>
    <w:rsid w:val="003C4735"/>
    <w:rsid w:val="003C4C36"/>
    <w:rsid w:val="003C4C37"/>
    <w:rsid w:val="003C5391"/>
    <w:rsid w:val="003C5B46"/>
    <w:rsid w:val="003C5E82"/>
    <w:rsid w:val="003C667F"/>
    <w:rsid w:val="003C69A2"/>
    <w:rsid w:val="003C69F4"/>
    <w:rsid w:val="003C6D4D"/>
    <w:rsid w:val="003C70C4"/>
    <w:rsid w:val="003C716E"/>
    <w:rsid w:val="003C7506"/>
    <w:rsid w:val="003C7963"/>
    <w:rsid w:val="003C7FC4"/>
    <w:rsid w:val="003D032B"/>
    <w:rsid w:val="003D0DD3"/>
    <w:rsid w:val="003D1765"/>
    <w:rsid w:val="003D1E60"/>
    <w:rsid w:val="003D1F7A"/>
    <w:rsid w:val="003D21C3"/>
    <w:rsid w:val="003D22BD"/>
    <w:rsid w:val="003D22E8"/>
    <w:rsid w:val="003D2AAB"/>
    <w:rsid w:val="003D2C80"/>
    <w:rsid w:val="003D3148"/>
    <w:rsid w:val="003D39AB"/>
    <w:rsid w:val="003D3B6A"/>
    <w:rsid w:val="003D3FA8"/>
    <w:rsid w:val="003D4C82"/>
    <w:rsid w:val="003D551D"/>
    <w:rsid w:val="003D5D9A"/>
    <w:rsid w:val="003D6B7D"/>
    <w:rsid w:val="003D78C1"/>
    <w:rsid w:val="003D7C88"/>
    <w:rsid w:val="003D7E3D"/>
    <w:rsid w:val="003E0402"/>
    <w:rsid w:val="003E0425"/>
    <w:rsid w:val="003E19AE"/>
    <w:rsid w:val="003E2AA5"/>
    <w:rsid w:val="003E2FF1"/>
    <w:rsid w:val="003E3393"/>
    <w:rsid w:val="003E3492"/>
    <w:rsid w:val="003E3915"/>
    <w:rsid w:val="003E414D"/>
    <w:rsid w:val="003E4A6E"/>
    <w:rsid w:val="003E51F3"/>
    <w:rsid w:val="003E577A"/>
    <w:rsid w:val="003E5879"/>
    <w:rsid w:val="003E6334"/>
    <w:rsid w:val="003E6CE6"/>
    <w:rsid w:val="003E6D89"/>
    <w:rsid w:val="003E79C1"/>
    <w:rsid w:val="003F147E"/>
    <w:rsid w:val="003F15CB"/>
    <w:rsid w:val="003F1A1D"/>
    <w:rsid w:val="003F1A29"/>
    <w:rsid w:val="003F1F61"/>
    <w:rsid w:val="003F2A0A"/>
    <w:rsid w:val="003F2E47"/>
    <w:rsid w:val="003F315A"/>
    <w:rsid w:val="003F3712"/>
    <w:rsid w:val="003F4EC1"/>
    <w:rsid w:val="003F59EA"/>
    <w:rsid w:val="003F5A79"/>
    <w:rsid w:val="003F6949"/>
    <w:rsid w:val="003F6AA9"/>
    <w:rsid w:val="003F7779"/>
    <w:rsid w:val="004005AF"/>
    <w:rsid w:val="00400A00"/>
    <w:rsid w:val="00400DE1"/>
    <w:rsid w:val="00401461"/>
    <w:rsid w:val="0040172B"/>
    <w:rsid w:val="00402094"/>
    <w:rsid w:val="00402C65"/>
    <w:rsid w:val="004040A9"/>
    <w:rsid w:val="0040439C"/>
    <w:rsid w:val="004045B1"/>
    <w:rsid w:val="00404B3F"/>
    <w:rsid w:val="00404C69"/>
    <w:rsid w:val="00404E88"/>
    <w:rsid w:val="00405CD8"/>
    <w:rsid w:val="00405D86"/>
    <w:rsid w:val="004065C4"/>
    <w:rsid w:val="00406CA1"/>
    <w:rsid w:val="00410263"/>
    <w:rsid w:val="004103E3"/>
    <w:rsid w:val="0041144C"/>
    <w:rsid w:val="004115BB"/>
    <w:rsid w:val="00411ADC"/>
    <w:rsid w:val="004123CE"/>
    <w:rsid w:val="0041326B"/>
    <w:rsid w:val="0041333D"/>
    <w:rsid w:val="004133EE"/>
    <w:rsid w:val="004147B1"/>
    <w:rsid w:val="00414A90"/>
    <w:rsid w:val="00414B87"/>
    <w:rsid w:val="004154B5"/>
    <w:rsid w:val="0041564C"/>
    <w:rsid w:val="00415D1C"/>
    <w:rsid w:val="00415F9A"/>
    <w:rsid w:val="0041639F"/>
    <w:rsid w:val="004165C0"/>
    <w:rsid w:val="00417101"/>
    <w:rsid w:val="0041710D"/>
    <w:rsid w:val="00417137"/>
    <w:rsid w:val="004202FF"/>
    <w:rsid w:val="004203FC"/>
    <w:rsid w:val="0042070E"/>
    <w:rsid w:val="0042100B"/>
    <w:rsid w:val="00421238"/>
    <w:rsid w:val="004217CF"/>
    <w:rsid w:val="004217E2"/>
    <w:rsid w:val="00421846"/>
    <w:rsid w:val="0042194E"/>
    <w:rsid w:val="00422FC1"/>
    <w:rsid w:val="00423912"/>
    <w:rsid w:val="00423F90"/>
    <w:rsid w:val="00424557"/>
    <w:rsid w:val="00424B26"/>
    <w:rsid w:val="00424F8B"/>
    <w:rsid w:val="00424F92"/>
    <w:rsid w:val="00425DD8"/>
    <w:rsid w:val="00426A42"/>
    <w:rsid w:val="00430335"/>
    <w:rsid w:val="004304F6"/>
    <w:rsid w:val="00430E2F"/>
    <w:rsid w:val="00430F37"/>
    <w:rsid w:val="00431D78"/>
    <w:rsid w:val="0043208B"/>
    <w:rsid w:val="004322B5"/>
    <w:rsid w:val="00432434"/>
    <w:rsid w:val="00432A11"/>
    <w:rsid w:val="004334A8"/>
    <w:rsid w:val="00434076"/>
    <w:rsid w:val="004342E6"/>
    <w:rsid w:val="00435D79"/>
    <w:rsid w:val="00435E10"/>
    <w:rsid w:val="00435F36"/>
    <w:rsid w:val="004363C8"/>
    <w:rsid w:val="004366C0"/>
    <w:rsid w:val="00436AB0"/>
    <w:rsid w:val="00436B36"/>
    <w:rsid w:val="00436B38"/>
    <w:rsid w:val="004375B1"/>
    <w:rsid w:val="00440005"/>
    <w:rsid w:val="00440BCF"/>
    <w:rsid w:val="00440C09"/>
    <w:rsid w:val="00440ED8"/>
    <w:rsid w:val="0044134D"/>
    <w:rsid w:val="0044143D"/>
    <w:rsid w:val="00441634"/>
    <w:rsid w:val="00441AD6"/>
    <w:rsid w:val="00441C42"/>
    <w:rsid w:val="00441F71"/>
    <w:rsid w:val="004426B3"/>
    <w:rsid w:val="0044287D"/>
    <w:rsid w:val="00442A93"/>
    <w:rsid w:val="00442C0A"/>
    <w:rsid w:val="00442D30"/>
    <w:rsid w:val="00442D3B"/>
    <w:rsid w:val="00442FD1"/>
    <w:rsid w:val="0044334F"/>
    <w:rsid w:val="00443722"/>
    <w:rsid w:val="00444263"/>
    <w:rsid w:val="00445A17"/>
    <w:rsid w:val="00445F0E"/>
    <w:rsid w:val="0044628E"/>
    <w:rsid w:val="00446784"/>
    <w:rsid w:val="00446B4F"/>
    <w:rsid w:val="00447365"/>
    <w:rsid w:val="0044764D"/>
    <w:rsid w:val="0044783D"/>
    <w:rsid w:val="00447B4F"/>
    <w:rsid w:val="00447BAF"/>
    <w:rsid w:val="0045003B"/>
    <w:rsid w:val="00450954"/>
    <w:rsid w:val="00450EE9"/>
    <w:rsid w:val="0045104E"/>
    <w:rsid w:val="00451105"/>
    <w:rsid w:val="0045140A"/>
    <w:rsid w:val="0045175E"/>
    <w:rsid w:val="00451D8D"/>
    <w:rsid w:val="00452A29"/>
    <w:rsid w:val="00452C33"/>
    <w:rsid w:val="0045344C"/>
    <w:rsid w:val="00453464"/>
    <w:rsid w:val="00453C82"/>
    <w:rsid w:val="00454191"/>
    <w:rsid w:val="00454345"/>
    <w:rsid w:val="004544E6"/>
    <w:rsid w:val="00454BA1"/>
    <w:rsid w:val="00455725"/>
    <w:rsid w:val="004559EC"/>
    <w:rsid w:val="00455ADB"/>
    <w:rsid w:val="004564E5"/>
    <w:rsid w:val="0045650E"/>
    <w:rsid w:val="00456B54"/>
    <w:rsid w:val="00456B8A"/>
    <w:rsid w:val="00456DBF"/>
    <w:rsid w:val="00456FB2"/>
    <w:rsid w:val="004575B1"/>
    <w:rsid w:val="004578BE"/>
    <w:rsid w:val="00460400"/>
    <w:rsid w:val="004609B0"/>
    <w:rsid w:val="00460AB4"/>
    <w:rsid w:val="0046139C"/>
    <w:rsid w:val="004616DB"/>
    <w:rsid w:val="004616EA"/>
    <w:rsid w:val="00461CF7"/>
    <w:rsid w:val="00461F74"/>
    <w:rsid w:val="0046212F"/>
    <w:rsid w:val="00462975"/>
    <w:rsid w:val="00462C74"/>
    <w:rsid w:val="00463534"/>
    <w:rsid w:val="004635C7"/>
    <w:rsid w:val="00463D1E"/>
    <w:rsid w:val="00464213"/>
    <w:rsid w:val="00464D9B"/>
    <w:rsid w:val="0046525E"/>
    <w:rsid w:val="00465426"/>
    <w:rsid w:val="00465A6A"/>
    <w:rsid w:val="00465A6D"/>
    <w:rsid w:val="004661D9"/>
    <w:rsid w:val="00466689"/>
    <w:rsid w:val="004668F2"/>
    <w:rsid w:val="00466916"/>
    <w:rsid w:val="00466E22"/>
    <w:rsid w:val="00467C02"/>
    <w:rsid w:val="00467E08"/>
    <w:rsid w:val="0047045D"/>
    <w:rsid w:val="00470A32"/>
    <w:rsid w:val="00470E94"/>
    <w:rsid w:val="00471D13"/>
    <w:rsid w:val="00471D71"/>
    <w:rsid w:val="00472E7C"/>
    <w:rsid w:val="00473280"/>
    <w:rsid w:val="00473835"/>
    <w:rsid w:val="00475670"/>
    <w:rsid w:val="00475682"/>
    <w:rsid w:val="00476260"/>
    <w:rsid w:val="00476448"/>
    <w:rsid w:val="0047673E"/>
    <w:rsid w:val="004774CF"/>
    <w:rsid w:val="00477C76"/>
    <w:rsid w:val="00480482"/>
    <w:rsid w:val="004804BB"/>
    <w:rsid w:val="00480733"/>
    <w:rsid w:val="00480BF7"/>
    <w:rsid w:val="004811C1"/>
    <w:rsid w:val="00481679"/>
    <w:rsid w:val="0048186C"/>
    <w:rsid w:val="00481F35"/>
    <w:rsid w:val="00483F4C"/>
    <w:rsid w:val="004845AC"/>
    <w:rsid w:val="00485711"/>
    <w:rsid w:val="004857E5"/>
    <w:rsid w:val="00485C65"/>
    <w:rsid w:val="00485C95"/>
    <w:rsid w:val="0048683A"/>
    <w:rsid w:val="00487707"/>
    <w:rsid w:val="0049009C"/>
    <w:rsid w:val="00490A2D"/>
    <w:rsid w:val="0049250C"/>
    <w:rsid w:val="00492CD4"/>
    <w:rsid w:val="00492D78"/>
    <w:rsid w:val="0049310D"/>
    <w:rsid w:val="00493D93"/>
    <w:rsid w:val="004953D3"/>
    <w:rsid w:val="00495450"/>
    <w:rsid w:val="004955EA"/>
    <w:rsid w:val="00495B44"/>
    <w:rsid w:val="00495E17"/>
    <w:rsid w:val="004970D3"/>
    <w:rsid w:val="004976A2"/>
    <w:rsid w:val="00497715"/>
    <w:rsid w:val="00497B3D"/>
    <w:rsid w:val="004A072D"/>
    <w:rsid w:val="004A0A4B"/>
    <w:rsid w:val="004A0A70"/>
    <w:rsid w:val="004A0E72"/>
    <w:rsid w:val="004A0EF7"/>
    <w:rsid w:val="004A103F"/>
    <w:rsid w:val="004A14DC"/>
    <w:rsid w:val="004A1DFC"/>
    <w:rsid w:val="004A28FC"/>
    <w:rsid w:val="004A2E36"/>
    <w:rsid w:val="004A3822"/>
    <w:rsid w:val="004A3A58"/>
    <w:rsid w:val="004A60BE"/>
    <w:rsid w:val="004A62D6"/>
    <w:rsid w:val="004A65FD"/>
    <w:rsid w:val="004A75DE"/>
    <w:rsid w:val="004A78F9"/>
    <w:rsid w:val="004A7A38"/>
    <w:rsid w:val="004A7D5F"/>
    <w:rsid w:val="004B09B9"/>
    <w:rsid w:val="004B10EA"/>
    <w:rsid w:val="004B157B"/>
    <w:rsid w:val="004B1E6C"/>
    <w:rsid w:val="004B25BE"/>
    <w:rsid w:val="004B27F6"/>
    <w:rsid w:val="004B2C56"/>
    <w:rsid w:val="004B2CB9"/>
    <w:rsid w:val="004B2F88"/>
    <w:rsid w:val="004B3B19"/>
    <w:rsid w:val="004B4503"/>
    <w:rsid w:val="004B476C"/>
    <w:rsid w:val="004B507B"/>
    <w:rsid w:val="004B5185"/>
    <w:rsid w:val="004B5257"/>
    <w:rsid w:val="004B5260"/>
    <w:rsid w:val="004B629D"/>
    <w:rsid w:val="004B6BED"/>
    <w:rsid w:val="004B7791"/>
    <w:rsid w:val="004B786B"/>
    <w:rsid w:val="004B7DB5"/>
    <w:rsid w:val="004C0797"/>
    <w:rsid w:val="004C09AD"/>
    <w:rsid w:val="004C0AEE"/>
    <w:rsid w:val="004C0F6D"/>
    <w:rsid w:val="004C1090"/>
    <w:rsid w:val="004C11ED"/>
    <w:rsid w:val="004C13CE"/>
    <w:rsid w:val="004C1683"/>
    <w:rsid w:val="004C178E"/>
    <w:rsid w:val="004C1816"/>
    <w:rsid w:val="004C3079"/>
    <w:rsid w:val="004C320D"/>
    <w:rsid w:val="004C395E"/>
    <w:rsid w:val="004C3E4E"/>
    <w:rsid w:val="004C41A0"/>
    <w:rsid w:val="004C4A0E"/>
    <w:rsid w:val="004C4B06"/>
    <w:rsid w:val="004C61B9"/>
    <w:rsid w:val="004C666F"/>
    <w:rsid w:val="004C70E3"/>
    <w:rsid w:val="004C72D8"/>
    <w:rsid w:val="004C7606"/>
    <w:rsid w:val="004D01A2"/>
    <w:rsid w:val="004D01B6"/>
    <w:rsid w:val="004D02FE"/>
    <w:rsid w:val="004D0718"/>
    <w:rsid w:val="004D147F"/>
    <w:rsid w:val="004D2728"/>
    <w:rsid w:val="004D2C89"/>
    <w:rsid w:val="004D3255"/>
    <w:rsid w:val="004D35BE"/>
    <w:rsid w:val="004D3A1A"/>
    <w:rsid w:val="004D3BE4"/>
    <w:rsid w:val="004D47D6"/>
    <w:rsid w:val="004D5145"/>
    <w:rsid w:val="004D5199"/>
    <w:rsid w:val="004D5338"/>
    <w:rsid w:val="004D64BB"/>
    <w:rsid w:val="004D668E"/>
    <w:rsid w:val="004D6A6C"/>
    <w:rsid w:val="004D7203"/>
    <w:rsid w:val="004D7866"/>
    <w:rsid w:val="004D7D7E"/>
    <w:rsid w:val="004E0474"/>
    <w:rsid w:val="004E140E"/>
    <w:rsid w:val="004E1C2D"/>
    <w:rsid w:val="004E1E87"/>
    <w:rsid w:val="004E2337"/>
    <w:rsid w:val="004E276C"/>
    <w:rsid w:val="004E28C8"/>
    <w:rsid w:val="004E2DF4"/>
    <w:rsid w:val="004E2E2D"/>
    <w:rsid w:val="004E32C0"/>
    <w:rsid w:val="004E35A8"/>
    <w:rsid w:val="004E39C5"/>
    <w:rsid w:val="004E44EC"/>
    <w:rsid w:val="004E4A15"/>
    <w:rsid w:val="004E4A97"/>
    <w:rsid w:val="004E5144"/>
    <w:rsid w:val="004E5C88"/>
    <w:rsid w:val="004E5C91"/>
    <w:rsid w:val="004E6B9C"/>
    <w:rsid w:val="004E6EDB"/>
    <w:rsid w:val="004E744E"/>
    <w:rsid w:val="004F0094"/>
    <w:rsid w:val="004F1CD4"/>
    <w:rsid w:val="004F1FD6"/>
    <w:rsid w:val="004F27B2"/>
    <w:rsid w:val="004F38F7"/>
    <w:rsid w:val="004F421A"/>
    <w:rsid w:val="004F45AD"/>
    <w:rsid w:val="004F4B9A"/>
    <w:rsid w:val="004F53A3"/>
    <w:rsid w:val="004F54B7"/>
    <w:rsid w:val="004F562C"/>
    <w:rsid w:val="004F56E1"/>
    <w:rsid w:val="004F597A"/>
    <w:rsid w:val="004F5A5F"/>
    <w:rsid w:val="004F5B5C"/>
    <w:rsid w:val="004F5DFF"/>
    <w:rsid w:val="004F5E2E"/>
    <w:rsid w:val="004F5EC7"/>
    <w:rsid w:val="004F6641"/>
    <w:rsid w:val="004F772D"/>
    <w:rsid w:val="004F790E"/>
    <w:rsid w:val="004F7F68"/>
    <w:rsid w:val="00500049"/>
    <w:rsid w:val="0050068F"/>
    <w:rsid w:val="00500AEB"/>
    <w:rsid w:val="00500CA1"/>
    <w:rsid w:val="005011D0"/>
    <w:rsid w:val="005017E9"/>
    <w:rsid w:val="00501EE6"/>
    <w:rsid w:val="0050254F"/>
    <w:rsid w:val="005029F7"/>
    <w:rsid w:val="00502EC4"/>
    <w:rsid w:val="00503835"/>
    <w:rsid w:val="005039A3"/>
    <w:rsid w:val="00503A46"/>
    <w:rsid w:val="00504929"/>
    <w:rsid w:val="0050532B"/>
    <w:rsid w:val="00505E24"/>
    <w:rsid w:val="0050711C"/>
    <w:rsid w:val="00507B39"/>
    <w:rsid w:val="00507E44"/>
    <w:rsid w:val="00507E86"/>
    <w:rsid w:val="0051035F"/>
    <w:rsid w:val="00510798"/>
    <w:rsid w:val="005119EF"/>
    <w:rsid w:val="00511A11"/>
    <w:rsid w:val="005120F1"/>
    <w:rsid w:val="00512136"/>
    <w:rsid w:val="005123E9"/>
    <w:rsid w:val="00512441"/>
    <w:rsid w:val="00512553"/>
    <w:rsid w:val="00512C78"/>
    <w:rsid w:val="00513166"/>
    <w:rsid w:val="00513170"/>
    <w:rsid w:val="005131B9"/>
    <w:rsid w:val="00513675"/>
    <w:rsid w:val="00513783"/>
    <w:rsid w:val="005137FC"/>
    <w:rsid w:val="00513D5B"/>
    <w:rsid w:val="0051428D"/>
    <w:rsid w:val="0051501E"/>
    <w:rsid w:val="00515577"/>
    <w:rsid w:val="0051560C"/>
    <w:rsid w:val="00515CFA"/>
    <w:rsid w:val="00516156"/>
    <w:rsid w:val="005162CD"/>
    <w:rsid w:val="005165C2"/>
    <w:rsid w:val="005166D5"/>
    <w:rsid w:val="00517602"/>
    <w:rsid w:val="00517738"/>
    <w:rsid w:val="00517B30"/>
    <w:rsid w:val="00517F7A"/>
    <w:rsid w:val="00520BA9"/>
    <w:rsid w:val="0052125F"/>
    <w:rsid w:val="005213E2"/>
    <w:rsid w:val="00521B64"/>
    <w:rsid w:val="005220B5"/>
    <w:rsid w:val="00522528"/>
    <w:rsid w:val="005226FD"/>
    <w:rsid w:val="00522BD9"/>
    <w:rsid w:val="00522E81"/>
    <w:rsid w:val="00522F20"/>
    <w:rsid w:val="005230CE"/>
    <w:rsid w:val="00523300"/>
    <w:rsid w:val="0052395D"/>
    <w:rsid w:val="0052466C"/>
    <w:rsid w:val="00524AC5"/>
    <w:rsid w:val="00525596"/>
    <w:rsid w:val="005262D3"/>
    <w:rsid w:val="00526C09"/>
    <w:rsid w:val="00526FA8"/>
    <w:rsid w:val="00527AC7"/>
    <w:rsid w:val="0053085C"/>
    <w:rsid w:val="0053128A"/>
    <w:rsid w:val="005312C1"/>
    <w:rsid w:val="005313B0"/>
    <w:rsid w:val="00531A01"/>
    <w:rsid w:val="00532836"/>
    <w:rsid w:val="00532B79"/>
    <w:rsid w:val="0053331D"/>
    <w:rsid w:val="0053371C"/>
    <w:rsid w:val="00533DCF"/>
    <w:rsid w:val="00533E78"/>
    <w:rsid w:val="00534023"/>
    <w:rsid w:val="00534551"/>
    <w:rsid w:val="00534A11"/>
    <w:rsid w:val="00534B83"/>
    <w:rsid w:val="00534DFA"/>
    <w:rsid w:val="005352C3"/>
    <w:rsid w:val="005358B8"/>
    <w:rsid w:val="00535A26"/>
    <w:rsid w:val="00536BFD"/>
    <w:rsid w:val="00536E34"/>
    <w:rsid w:val="0053723E"/>
    <w:rsid w:val="005372E0"/>
    <w:rsid w:val="00540B14"/>
    <w:rsid w:val="00541095"/>
    <w:rsid w:val="005423B9"/>
    <w:rsid w:val="005428F5"/>
    <w:rsid w:val="00542B97"/>
    <w:rsid w:val="00542D05"/>
    <w:rsid w:val="00543B26"/>
    <w:rsid w:val="005440C0"/>
    <w:rsid w:val="005443B3"/>
    <w:rsid w:val="0054478B"/>
    <w:rsid w:val="005457BB"/>
    <w:rsid w:val="00545A3E"/>
    <w:rsid w:val="00545A4F"/>
    <w:rsid w:val="00546339"/>
    <w:rsid w:val="00547135"/>
    <w:rsid w:val="00547970"/>
    <w:rsid w:val="0055012A"/>
    <w:rsid w:val="0055052A"/>
    <w:rsid w:val="005509DE"/>
    <w:rsid w:val="00551192"/>
    <w:rsid w:val="00551C5E"/>
    <w:rsid w:val="00551D7B"/>
    <w:rsid w:val="00551F9C"/>
    <w:rsid w:val="00552530"/>
    <w:rsid w:val="0055277B"/>
    <w:rsid w:val="00552EC6"/>
    <w:rsid w:val="00553D4C"/>
    <w:rsid w:val="00554021"/>
    <w:rsid w:val="005540FC"/>
    <w:rsid w:val="00554130"/>
    <w:rsid w:val="005546CD"/>
    <w:rsid w:val="00554AF5"/>
    <w:rsid w:val="00554FC2"/>
    <w:rsid w:val="00555398"/>
    <w:rsid w:val="00556730"/>
    <w:rsid w:val="00556764"/>
    <w:rsid w:val="00556A4D"/>
    <w:rsid w:val="00556CD9"/>
    <w:rsid w:val="00557864"/>
    <w:rsid w:val="00557DF6"/>
    <w:rsid w:val="00560164"/>
    <w:rsid w:val="005605BE"/>
    <w:rsid w:val="005609DA"/>
    <w:rsid w:val="005610F3"/>
    <w:rsid w:val="00561224"/>
    <w:rsid w:val="00561915"/>
    <w:rsid w:val="0056262B"/>
    <w:rsid w:val="00562A74"/>
    <w:rsid w:val="00562F2D"/>
    <w:rsid w:val="00563326"/>
    <w:rsid w:val="0056374E"/>
    <w:rsid w:val="00563AAB"/>
    <w:rsid w:val="00563B95"/>
    <w:rsid w:val="00564796"/>
    <w:rsid w:val="005648C3"/>
    <w:rsid w:val="00564975"/>
    <w:rsid w:val="00564B42"/>
    <w:rsid w:val="00565191"/>
    <w:rsid w:val="00565D37"/>
    <w:rsid w:val="00565E1E"/>
    <w:rsid w:val="00565E79"/>
    <w:rsid w:val="00565FC0"/>
    <w:rsid w:val="005666E1"/>
    <w:rsid w:val="00567124"/>
    <w:rsid w:val="005671BB"/>
    <w:rsid w:val="00567726"/>
    <w:rsid w:val="00570022"/>
    <w:rsid w:val="00570540"/>
    <w:rsid w:val="00570EE2"/>
    <w:rsid w:val="00570F82"/>
    <w:rsid w:val="0057103A"/>
    <w:rsid w:val="00571677"/>
    <w:rsid w:val="0057194C"/>
    <w:rsid w:val="00571D6A"/>
    <w:rsid w:val="00571FF3"/>
    <w:rsid w:val="00572371"/>
    <w:rsid w:val="005728EF"/>
    <w:rsid w:val="005730C2"/>
    <w:rsid w:val="00573864"/>
    <w:rsid w:val="00573A16"/>
    <w:rsid w:val="00573CB1"/>
    <w:rsid w:val="00574446"/>
    <w:rsid w:val="00574F5A"/>
    <w:rsid w:val="005758C3"/>
    <w:rsid w:val="00575C53"/>
    <w:rsid w:val="00575DD9"/>
    <w:rsid w:val="0057602C"/>
    <w:rsid w:val="00576DB8"/>
    <w:rsid w:val="00576EFF"/>
    <w:rsid w:val="00577575"/>
    <w:rsid w:val="00577ED9"/>
    <w:rsid w:val="005800C4"/>
    <w:rsid w:val="005809C7"/>
    <w:rsid w:val="005812ED"/>
    <w:rsid w:val="0058197B"/>
    <w:rsid w:val="00581B74"/>
    <w:rsid w:val="00581C74"/>
    <w:rsid w:val="0058321F"/>
    <w:rsid w:val="005833A3"/>
    <w:rsid w:val="00583F08"/>
    <w:rsid w:val="00584AA6"/>
    <w:rsid w:val="00584D0B"/>
    <w:rsid w:val="00584F95"/>
    <w:rsid w:val="005857F4"/>
    <w:rsid w:val="005860F1"/>
    <w:rsid w:val="00586208"/>
    <w:rsid w:val="0058623D"/>
    <w:rsid w:val="005864E2"/>
    <w:rsid w:val="00587386"/>
    <w:rsid w:val="005874DA"/>
    <w:rsid w:val="00590A5E"/>
    <w:rsid w:val="00590A6B"/>
    <w:rsid w:val="00590FFC"/>
    <w:rsid w:val="005916BE"/>
    <w:rsid w:val="00591871"/>
    <w:rsid w:val="00591B42"/>
    <w:rsid w:val="00592B09"/>
    <w:rsid w:val="005932E9"/>
    <w:rsid w:val="0059337B"/>
    <w:rsid w:val="00593BEC"/>
    <w:rsid w:val="005942ED"/>
    <w:rsid w:val="00594ED5"/>
    <w:rsid w:val="00595284"/>
    <w:rsid w:val="00595A5A"/>
    <w:rsid w:val="0059701B"/>
    <w:rsid w:val="00597723"/>
    <w:rsid w:val="00597A23"/>
    <w:rsid w:val="00597AC9"/>
    <w:rsid w:val="00597B98"/>
    <w:rsid w:val="00597BFE"/>
    <w:rsid w:val="005A14B8"/>
    <w:rsid w:val="005A14F8"/>
    <w:rsid w:val="005A1816"/>
    <w:rsid w:val="005A1E9F"/>
    <w:rsid w:val="005A2A7C"/>
    <w:rsid w:val="005A2EC7"/>
    <w:rsid w:val="005A32FC"/>
    <w:rsid w:val="005A3FAE"/>
    <w:rsid w:val="005A4134"/>
    <w:rsid w:val="005A41CD"/>
    <w:rsid w:val="005A4EE0"/>
    <w:rsid w:val="005A50CF"/>
    <w:rsid w:val="005A55D6"/>
    <w:rsid w:val="005A56CA"/>
    <w:rsid w:val="005A6E71"/>
    <w:rsid w:val="005A6F69"/>
    <w:rsid w:val="005A6F73"/>
    <w:rsid w:val="005B0BCD"/>
    <w:rsid w:val="005B14F4"/>
    <w:rsid w:val="005B1A52"/>
    <w:rsid w:val="005B1ACE"/>
    <w:rsid w:val="005B1E5E"/>
    <w:rsid w:val="005B1E6A"/>
    <w:rsid w:val="005B257B"/>
    <w:rsid w:val="005B285F"/>
    <w:rsid w:val="005B3567"/>
    <w:rsid w:val="005B4009"/>
    <w:rsid w:val="005B4516"/>
    <w:rsid w:val="005B4AAE"/>
    <w:rsid w:val="005B4D50"/>
    <w:rsid w:val="005B4F6A"/>
    <w:rsid w:val="005B5F3A"/>
    <w:rsid w:val="005B6044"/>
    <w:rsid w:val="005B63E2"/>
    <w:rsid w:val="005B72BF"/>
    <w:rsid w:val="005B7365"/>
    <w:rsid w:val="005B739F"/>
    <w:rsid w:val="005B75D7"/>
    <w:rsid w:val="005B781B"/>
    <w:rsid w:val="005B7FE5"/>
    <w:rsid w:val="005C06F8"/>
    <w:rsid w:val="005C079D"/>
    <w:rsid w:val="005C0C66"/>
    <w:rsid w:val="005C0DC4"/>
    <w:rsid w:val="005C182D"/>
    <w:rsid w:val="005C203E"/>
    <w:rsid w:val="005C215C"/>
    <w:rsid w:val="005C29C4"/>
    <w:rsid w:val="005C2AE3"/>
    <w:rsid w:val="005C329B"/>
    <w:rsid w:val="005C32CE"/>
    <w:rsid w:val="005C37F0"/>
    <w:rsid w:val="005C3F07"/>
    <w:rsid w:val="005C40D3"/>
    <w:rsid w:val="005C44DD"/>
    <w:rsid w:val="005C4936"/>
    <w:rsid w:val="005C59ED"/>
    <w:rsid w:val="005C5E4E"/>
    <w:rsid w:val="005C6335"/>
    <w:rsid w:val="005C64B3"/>
    <w:rsid w:val="005C65F1"/>
    <w:rsid w:val="005C7189"/>
    <w:rsid w:val="005C756C"/>
    <w:rsid w:val="005C7966"/>
    <w:rsid w:val="005C79E6"/>
    <w:rsid w:val="005D01D4"/>
    <w:rsid w:val="005D01ED"/>
    <w:rsid w:val="005D063E"/>
    <w:rsid w:val="005D1553"/>
    <w:rsid w:val="005D1F52"/>
    <w:rsid w:val="005D2BBA"/>
    <w:rsid w:val="005D2F01"/>
    <w:rsid w:val="005D3950"/>
    <w:rsid w:val="005D3B88"/>
    <w:rsid w:val="005D3D37"/>
    <w:rsid w:val="005D404A"/>
    <w:rsid w:val="005D42BD"/>
    <w:rsid w:val="005D48CA"/>
    <w:rsid w:val="005D49F3"/>
    <w:rsid w:val="005D4E5F"/>
    <w:rsid w:val="005D5275"/>
    <w:rsid w:val="005D53C4"/>
    <w:rsid w:val="005D55E8"/>
    <w:rsid w:val="005D57DA"/>
    <w:rsid w:val="005D5CE2"/>
    <w:rsid w:val="005D68E5"/>
    <w:rsid w:val="005D69B2"/>
    <w:rsid w:val="005D7197"/>
    <w:rsid w:val="005D7710"/>
    <w:rsid w:val="005E01B0"/>
    <w:rsid w:val="005E024F"/>
    <w:rsid w:val="005E0361"/>
    <w:rsid w:val="005E19C4"/>
    <w:rsid w:val="005E1ACC"/>
    <w:rsid w:val="005E1AD1"/>
    <w:rsid w:val="005E3B37"/>
    <w:rsid w:val="005E3D70"/>
    <w:rsid w:val="005E4036"/>
    <w:rsid w:val="005E422D"/>
    <w:rsid w:val="005E4A10"/>
    <w:rsid w:val="005E50E9"/>
    <w:rsid w:val="005E51D2"/>
    <w:rsid w:val="005E5639"/>
    <w:rsid w:val="005E5713"/>
    <w:rsid w:val="005E5EDB"/>
    <w:rsid w:val="005E65CC"/>
    <w:rsid w:val="005E6C1F"/>
    <w:rsid w:val="005E6CB8"/>
    <w:rsid w:val="005E79E6"/>
    <w:rsid w:val="005F13B0"/>
    <w:rsid w:val="005F2332"/>
    <w:rsid w:val="005F2CE0"/>
    <w:rsid w:val="005F2D8D"/>
    <w:rsid w:val="005F3408"/>
    <w:rsid w:val="005F35E7"/>
    <w:rsid w:val="005F361F"/>
    <w:rsid w:val="005F4177"/>
    <w:rsid w:val="005F4296"/>
    <w:rsid w:val="005F4917"/>
    <w:rsid w:val="005F4B4B"/>
    <w:rsid w:val="005F51D6"/>
    <w:rsid w:val="005F578D"/>
    <w:rsid w:val="005F5905"/>
    <w:rsid w:val="005F59AC"/>
    <w:rsid w:val="005F60CD"/>
    <w:rsid w:val="005F61BB"/>
    <w:rsid w:val="005F6476"/>
    <w:rsid w:val="005F677B"/>
    <w:rsid w:val="005F699B"/>
    <w:rsid w:val="005F6E8F"/>
    <w:rsid w:val="005F7A76"/>
    <w:rsid w:val="00600183"/>
    <w:rsid w:val="0060138C"/>
    <w:rsid w:val="00601392"/>
    <w:rsid w:val="006018B4"/>
    <w:rsid w:val="00601964"/>
    <w:rsid w:val="0060196B"/>
    <w:rsid w:val="006019B6"/>
    <w:rsid w:val="00601F15"/>
    <w:rsid w:val="00602DB6"/>
    <w:rsid w:val="00603229"/>
    <w:rsid w:val="0060466E"/>
    <w:rsid w:val="006049FD"/>
    <w:rsid w:val="00604FF2"/>
    <w:rsid w:val="0060554F"/>
    <w:rsid w:val="00605AF5"/>
    <w:rsid w:val="00605FD5"/>
    <w:rsid w:val="00606B53"/>
    <w:rsid w:val="00606C39"/>
    <w:rsid w:val="00606F33"/>
    <w:rsid w:val="0060788E"/>
    <w:rsid w:val="00610662"/>
    <w:rsid w:val="006108BD"/>
    <w:rsid w:val="00610C95"/>
    <w:rsid w:val="0061110A"/>
    <w:rsid w:val="00612633"/>
    <w:rsid w:val="00612B8B"/>
    <w:rsid w:val="00613715"/>
    <w:rsid w:val="00613DF8"/>
    <w:rsid w:val="0061474F"/>
    <w:rsid w:val="0061527C"/>
    <w:rsid w:val="00615A8B"/>
    <w:rsid w:val="00615E90"/>
    <w:rsid w:val="00615F37"/>
    <w:rsid w:val="00615FFB"/>
    <w:rsid w:val="00616622"/>
    <w:rsid w:val="006166E2"/>
    <w:rsid w:val="00616D98"/>
    <w:rsid w:val="006170E2"/>
    <w:rsid w:val="006178DA"/>
    <w:rsid w:val="0062061B"/>
    <w:rsid w:val="00620666"/>
    <w:rsid w:val="0062080B"/>
    <w:rsid w:val="00620974"/>
    <w:rsid w:val="006209B7"/>
    <w:rsid w:val="00621081"/>
    <w:rsid w:val="006215C7"/>
    <w:rsid w:val="00621BF1"/>
    <w:rsid w:val="00621EEC"/>
    <w:rsid w:val="006221B1"/>
    <w:rsid w:val="0062239A"/>
    <w:rsid w:val="00622CBB"/>
    <w:rsid w:val="00622E6D"/>
    <w:rsid w:val="006239F6"/>
    <w:rsid w:val="00624220"/>
    <w:rsid w:val="00624389"/>
    <w:rsid w:val="0062484A"/>
    <w:rsid w:val="006248B4"/>
    <w:rsid w:val="006257DC"/>
    <w:rsid w:val="006259B1"/>
    <w:rsid w:val="00625A6A"/>
    <w:rsid w:val="00625C03"/>
    <w:rsid w:val="006264D7"/>
    <w:rsid w:val="00626590"/>
    <w:rsid w:val="006268D6"/>
    <w:rsid w:val="00627102"/>
    <w:rsid w:val="00627B41"/>
    <w:rsid w:val="0063045F"/>
    <w:rsid w:val="006307BC"/>
    <w:rsid w:val="00630D34"/>
    <w:rsid w:val="00631C94"/>
    <w:rsid w:val="00631E4C"/>
    <w:rsid w:val="00632276"/>
    <w:rsid w:val="00633258"/>
    <w:rsid w:val="00633452"/>
    <w:rsid w:val="00633CBF"/>
    <w:rsid w:val="00633EC6"/>
    <w:rsid w:val="00634033"/>
    <w:rsid w:val="00634045"/>
    <w:rsid w:val="00634457"/>
    <w:rsid w:val="0063466A"/>
    <w:rsid w:val="0063473B"/>
    <w:rsid w:val="006355FB"/>
    <w:rsid w:val="00636001"/>
    <w:rsid w:val="0063622D"/>
    <w:rsid w:val="00636444"/>
    <w:rsid w:val="0063660B"/>
    <w:rsid w:val="006368E3"/>
    <w:rsid w:val="006369C6"/>
    <w:rsid w:val="00637397"/>
    <w:rsid w:val="0063745B"/>
    <w:rsid w:val="00637608"/>
    <w:rsid w:val="00637CB6"/>
    <w:rsid w:val="006407BB"/>
    <w:rsid w:val="00640CF5"/>
    <w:rsid w:val="00641CE9"/>
    <w:rsid w:val="00641DB3"/>
    <w:rsid w:val="00642304"/>
    <w:rsid w:val="0064314C"/>
    <w:rsid w:val="006433C1"/>
    <w:rsid w:val="00643755"/>
    <w:rsid w:val="00643FC4"/>
    <w:rsid w:val="00644549"/>
    <w:rsid w:val="006448FD"/>
    <w:rsid w:val="00644950"/>
    <w:rsid w:val="0064530E"/>
    <w:rsid w:val="00645D3E"/>
    <w:rsid w:val="00645DEE"/>
    <w:rsid w:val="0064657E"/>
    <w:rsid w:val="006468E6"/>
    <w:rsid w:val="0064762A"/>
    <w:rsid w:val="0065036F"/>
    <w:rsid w:val="0065047E"/>
    <w:rsid w:val="0065077E"/>
    <w:rsid w:val="0065080D"/>
    <w:rsid w:val="0065096F"/>
    <w:rsid w:val="00650D4C"/>
    <w:rsid w:val="00650E09"/>
    <w:rsid w:val="006512A2"/>
    <w:rsid w:val="00651D40"/>
    <w:rsid w:val="0065263C"/>
    <w:rsid w:val="0065264A"/>
    <w:rsid w:val="0065265A"/>
    <w:rsid w:val="00652770"/>
    <w:rsid w:val="006540F0"/>
    <w:rsid w:val="00654B9C"/>
    <w:rsid w:val="00654C85"/>
    <w:rsid w:val="006551D4"/>
    <w:rsid w:val="0065607B"/>
    <w:rsid w:val="00656D7B"/>
    <w:rsid w:val="00657A5C"/>
    <w:rsid w:val="006602CA"/>
    <w:rsid w:val="006609CE"/>
    <w:rsid w:val="00660FD1"/>
    <w:rsid w:val="006616E1"/>
    <w:rsid w:val="00661BCD"/>
    <w:rsid w:val="00661F8F"/>
    <w:rsid w:val="0066232C"/>
    <w:rsid w:val="00663BE5"/>
    <w:rsid w:val="006640CA"/>
    <w:rsid w:val="00664668"/>
    <w:rsid w:val="006648D0"/>
    <w:rsid w:val="00664D33"/>
    <w:rsid w:val="00664E2A"/>
    <w:rsid w:val="00665A2A"/>
    <w:rsid w:val="00665CA8"/>
    <w:rsid w:val="00666AEC"/>
    <w:rsid w:val="006670D1"/>
    <w:rsid w:val="006674E7"/>
    <w:rsid w:val="00667AB1"/>
    <w:rsid w:val="00670196"/>
    <w:rsid w:val="0067022B"/>
    <w:rsid w:val="006705BB"/>
    <w:rsid w:val="00670EB9"/>
    <w:rsid w:val="0067126E"/>
    <w:rsid w:val="00671FE4"/>
    <w:rsid w:val="00672168"/>
    <w:rsid w:val="00672354"/>
    <w:rsid w:val="00672AD8"/>
    <w:rsid w:val="00672CBC"/>
    <w:rsid w:val="00673580"/>
    <w:rsid w:val="006747D0"/>
    <w:rsid w:val="00674926"/>
    <w:rsid w:val="00674984"/>
    <w:rsid w:val="00674A8D"/>
    <w:rsid w:val="00674C06"/>
    <w:rsid w:val="00674E6D"/>
    <w:rsid w:val="00674FE0"/>
    <w:rsid w:val="00675AB2"/>
    <w:rsid w:val="00675ED5"/>
    <w:rsid w:val="00677385"/>
    <w:rsid w:val="00677DE2"/>
    <w:rsid w:val="00680A95"/>
    <w:rsid w:val="00680AEF"/>
    <w:rsid w:val="006819A9"/>
    <w:rsid w:val="00681AA9"/>
    <w:rsid w:val="006820BA"/>
    <w:rsid w:val="00682158"/>
    <w:rsid w:val="006823BF"/>
    <w:rsid w:val="006826F5"/>
    <w:rsid w:val="00682920"/>
    <w:rsid w:val="00682A35"/>
    <w:rsid w:val="006833CA"/>
    <w:rsid w:val="00683BB7"/>
    <w:rsid w:val="00683EEE"/>
    <w:rsid w:val="0068412E"/>
    <w:rsid w:val="006842EF"/>
    <w:rsid w:val="00684747"/>
    <w:rsid w:val="00684A92"/>
    <w:rsid w:val="00684AA1"/>
    <w:rsid w:val="00684DA9"/>
    <w:rsid w:val="00685C78"/>
    <w:rsid w:val="006873FC"/>
    <w:rsid w:val="0069099A"/>
    <w:rsid w:val="006916D8"/>
    <w:rsid w:val="00691846"/>
    <w:rsid w:val="00691B13"/>
    <w:rsid w:val="00692BC4"/>
    <w:rsid w:val="00692C5E"/>
    <w:rsid w:val="00693972"/>
    <w:rsid w:val="00693AFA"/>
    <w:rsid w:val="00693E8C"/>
    <w:rsid w:val="00693EA3"/>
    <w:rsid w:val="0069530F"/>
    <w:rsid w:val="00695668"/>
    <w:rsid w:val="00695B8A"/>
    <w:rsid w:val="00695C96"/>
    <w:rsid w:val="00695D8D"/>
    <w:rsid w:val="00695E28"/>
    <w:rsid w:val="00696227"/>
    <w:rsid w:val="0069696E"/>
    <w:rsid w:val="00696DE4"/>
    <w:rsid w:val="00696EA8"/>
    <w:rsid w:val="00696F66"/>
    <w:rsid w:val="00696F9F"/>
    <w:rsid w:val="00697628"/>
    <w:rsid w:val="006A0331"/>
    <w:rsid w:val="006A05E1"/>
    <w:rsid w:val="006A0E5D"/>
    <w:rsid w:val="006A0FC0"/>
    <w:rsid w:val="006A1000"/>
    <w:rsid w:val="006A137C"/>
    <w:rsid w:val="006A1495"/>
    <w:rsid w:val="006A17AD"/>
    <w:rsid w:val="006A21A8"/>
    <w:rsid w:val="006A221A"/>
    <w:rsid w:val="006A249D"/>
    <w:rsid w:val="006A3591"/>
    <w:rsid w:val="006A3AEF"/>
    <w:rsid w:val="006A42D9"/>
    <w:rsid w:val="006A44E2"/>
    <w:rsid w:val="006A4C33"/>
    <w:rsid w:val="006A4D14"/>
    <w:rsid w:val="006A4D95"/>
    <w:rsid w:val="006A5737"/>
    <w:rsid w:val="006A6CED"/>
    <w:rsid w:val="006A7DBA"/>
    <w:rsid w:val="006A7F80"/>
    <w:rsid w:val="006B0041"/>
    <w:rsid w:val="006B0294"/>
    <w:rsid w:val="006B057D"/>
    <w:rsid w:val="006B1012"/>
    <w:rsid w:val="006B1E8A"/>
    <w:rsid w:val="006B2043"/>
    <w:rsid w:val="006B2AE0"/>
    <w:rsid w:val="006B3E2D"/>
    <w:rsid w:val="006B43B0"/>
    <w:rsid w:val="006B4A26"/>
    <w:rsid w:val="006B5FCC"/>
    <w:rsid w:val="006B6E6A"/>
    <w:rsid w:val="006B7AEA"/>
    <w:rsid w:val="006B7E90"/>
    <w:rsid w:val="006C0129"/>
    <w:rsid w:val="006C07C8"/>
    <w:rsid w:val="006C1193"/>
    <w:rsid w:val="006C1A45"/>
    <w:rsid w:val="006C20B5"/>
    <w:rsid w:val="006C2158"/>
    <w:rsid w:val="006C262F"/>
    <w:rsid w:val="006C4633"/>
    <w:rsid w:val="006C4FFF"/>
    <w:rsid w:val="006C5D33"/>
    <w:rsid w:val="006C5E41"/>
    <w:rsid w:val="006C614D"/>
    <w:rsid w:val="006C628F"/>
    <w:rsid w:val="006C6EDA"/>
    <w:rsid w:val="006C6F87"/>
    <w:rsid w:val="006C7128"/>
    <w:rsid w:val="006C7727"/>
    <w:rsid w:val="006C78EE"/>
    <w:rsid w:val="006C7BFE"/>
    <w:rsid w:val="006D021A"/>
    <w:rsid w:val="006D0280"/>
    <w:rsid w:val="006D0331"/>
    <w:rsid w:val="006D05D8"/>
    <w:rsid w:val="006D0AC4"/>
    <w:rsid w:val="006D0F4F"/>
    <w:rsid w:val="006D12F0"/>
    <w:rsid w:val="006D1A9E"/>
    <w:rsid w:val="006D2003"/>
    <w:rsid w:val="006D20BB"/>
    <w:rsid w:val="006D23AC"/>
    <w:rsid w:val="006D2B82"/>
    <w:rsid w:val="006D306C"/>
    <w:rsid w:val="006D3195"/>
    <w:rsid w:val="006D3326"/>
    <w:rsid w:val="006D3460"/>
    <w:rsid w:val="006D3498"/>
    <w:rsid w:val="006D3722"/>
    <w:rsid w:val="006D37C9"/>
    <w:rsid w:val="006D41C6"/>
    <w:rsid w:val="006D4E93"/>
    <w:rsid w:val="006D5BBC"/>
    <w:rsid w:val="006D615E"/>
    <w:rsid w:val="006D6672"/>
    <w:rsid w:val="006D67A9"/>
    <w:rsid w:val="006D6950"/>
    <w:rsid w:val="006D698A"/>
    <w:rsid w:val="006D6A78"/>
    <w:rsid w:val="006D6AE8"/>
    <w:rsid w:val="006D6B73"/>
    <w:rsid w:val="006D7100"/>
    <w:rsid w:val="006D7A8D"/>
    <w:rsid w:val="006D7B42"/>
    <w:rsid w:val="006E07F0"/>
    <w:rsid w:val="006E0871"/>
    <w:rsid w:val="006E0C69"/>
    <w:rsid w:val="006E123E"/>
    <w:rsid w:val="006E12D6"/>
    <w:rsid w:val="006E1A83"/>
    <w:rsid w:val="006E3C65"/>
    <w:rsid w:val="006E40F3"/>
    <w:rsid w:val="006E512E"/>
    <w:rsid w:val="006E578A"/>
    <w:rsid w:val="006E5A5F"/>
    <w:rsid w:val="006E6C2E"/>
    <w:rsid w:val="006E6D6D"/>
    <w:rsid w:val="006E6F3F"/>
    <w:rsid w:val="006E714F"/>
    <w:rsid w:val="006E72D2"/>
    <w:rsid w:val="006E732B"/>
    <w:rsid w:val="006E79C8"/>
    <w:rsid w:val="006E7D43"/>
    <w:rsid w:val="006F0085"/>
    <w:rsid w:val="006F0EC8"/>
    <w:rsid w:val="006F188C"/>
    <w:rsid w:val="006F2342"/>
    <w:rsid w:val="006F25D0"/>
    <w:rsid w:val="006F2F37"/>
    <w:rsid w:val="006F2F3F"/>
    <w:rsid w:val="006F327F"/>
    <w:rsid w:val="006F3AB9"/>
    <w:rsid w:val="006F45E4"/>
    <w:rsid w:val="006F5A67"/>
    <w:rsid w:val="006F66ED"/>
    <w:rsid w:val="006F68D2"/>
    <w:rsid w:val="006F68F6"/>
    <w:rsid w:val="006F6BB3"/>
    <w:rsid w:val="006F6E2C"/>
    <w:rsid w:val="006F70AE"/>
    <w:rsid w:val="006F7B51"/>
    <w:rsid w:val="006F7D4C"/>
    <w:rsid w:val="007000AF"/>
    <w:rsid w:val="00700896"/>
    <w:rsid w:val="00700FEC"/>
    <w:rsid w:val="0070168B"/>
    <w:rsid w:val="00701721"/>
    <w:rsid w:val="00702FD3"/>
    <w:rsid w:val="007032D9"/>
    <w:rsid w:val="007037C4"/>
    <w:rsid w:val="00703AD4"/>
    <w:rsid w:val="00703AF4"/>
    <w:rsid w:val="00704017"/>
    <w:rsid w:val="0070499A"/>
    <w:rsid w:val="007049F2"/>
    <w:rsid w:val="00704AEF"/>
    <w:rsid w:val="00704B6C"/>
    <w:rsid w:val="00705684"/>
    <w:rsid w:val="007059E8"/>
    <w:rsid w:val="00705C2B"/>
    <w:rsid w:val="00705D03"/>
    <w:rsid w:val="0070614F"/>
    <w:rsid w:val="00706BBF"/>
    <w:rsid w:val="00706C4E"/>
    <w:rsid w:val="00706EA3"/>
    <w:rsid w:val="00706EE6"/>
    <w:rsid w:val="00707374"/>
    <w:rsid w:val="007077D5"/>
    <w:rsid w:val="00707EFF"/>
    <w:rsid w:val="00710221"/>
    <w:rsid w:val="0071092A"/>
    <w:rsid w:val="00710B02"/>
    <w:rsid w:val="00710BC0"/>
    <w:rsid w:val="00711A3A"/>
    <w:rsid w:val="007127C5"/>
    <w:rsid w:val="00713039"/>
    <w:rsid w:val="00713150"/>
    <w:rsid w:val="00713633"/>
    <w:rsid w:val="00713BDC"/>
    <w:rsid w:val="00714378"/>
    <w:rsid w:val="00714402"/>
    <w:rsid w:val="007156B2"/>
    <w:rsid w:val="00715FD7"/>
    <w:rsid w:val="00716877"/>
    <w:rsid w:val="007168F4"/>
    <w:rsid w:val="007169A1"/>
    <w:rsid w:val="00716F1A"/>
    <w:rsid w:val="007170FF"/>
    <w:rsid w:val="007211E0"/>
    <w:rsid w:val="00721852"/>
    <w:rsid w:val="00721952"/>
    <w:rsid w:val="0072268D"/>
    <w:rsid w:val="00722B0D"/>
    <w:rsid w:val="007241DB"/>
    <w:rsid w:val="00724424"/>
    <w:rsid w:val="00724AEE"/>
    <w:rsid w:val="00724CBF"/>
    <w:rsid w:val="00724F71"/>
    <w:rsid w:val="00725000"/>
    <w:rsid w:val="00725901"/>
    <w:rsid w:val="00725D9B"/>
    <w:rsid w:val="00725F83"/>
    <w:rsid w:val="007263CE"/>
    <w:rsid w:val="0072676C"/>
    <w:rsid w:val="00726807"/>
    <w:rsid w:val="007269EF"/>
    <w:rsid w:val="00726A6F"/>
    <w:rsid w:val="00726FE5"/>
    <w:rsid w:val="00727555"/>
    <w:rsid w:val="00727C87"/>
    <w:rsid w:val="00727DB7"/>
    <w:rsid w:val="00727FB6"/>
    <w:rsid w:val="007302AB"/>
    <w:rsid w:val="00730FB6"/>
    <w:rsid w:val="00732D96"/>
    <w:rsid w:val="00733090"/>
    <w:rsid w:val="00733C91"/>
    <w:rsid w:val="00734141"/>
    <w:rsid w:val="00734175"/>
    <w:rsid w:val="00734269"/>
    <w:rsid w:val="0073426E"/>
    <w:rsid w:val="0073427D"/>
    <w:rsid w:val="007342DC"/>
    <w:rsid w:val="00734EDE"/>
    <w:rsid w:val="007356EB"/>
    <w:rsid w:val="007359F5"/>
    <w:rsid w:val="007364DE"/>
    <w:rsid w:val="007378CE"/>
    <w:rsid w:val="00737B63"/>
    <w:rsid w:val="00737B68"/>
    <w:rsid w:val="00740574"/>
    <w:rsid w:val="00740675"/>
    <w:rsid w:val="00741054"/>
    <w:rsid w:val="007413E0"/>
    <w:rsid w:val="007425C7"/>
    <w:rsid w:val="0074399F"/>
    <w:rsid w:val="00744418"/>
    <w:rsid w:val="007444CF"/>
    <w:rsid w:val="007446BA"/>
    <w:rsid w:val="0074525D"/>
    <w:rsid w:val="00746C7E"/>
    <w:rsid w:val="0074758B"/>
    <w:rsid w:val="00747A52"/>
    <w:rsid w:val="00747EC3"/>
    <w:rsid w:val="00750689"/>
    <w:rsid w:val="00750DB6"/>
    <w:rsid w:val="00750ECC"/>
    <w:rsid w:val="0075102D"/>
    <w:rsid w:val="0075115B"/>
    <w:rsid w:val="0075174E"/>
    <w:rsid w:val="00751B99"/>
    <w:rsid w:val="0075247E"/>
    <w:rsid w:val="00752D68"/>
    <w:rsid w:val="00753CB9"/>
    <w:rsid w:val="00753D64"/>
    <w:rsid w:val="00754DF7"/>
    <w:rsid w:val="00754E3B"/>
    <w:rsid w:val="00754EE8"/>
    <w:rsid w:val="00755439"/>
    <w:rsid w:val="00755618"/>
    <w:rsid w:val="00755A19"/>
    <w:rsid w:val="00755ECE"/>
    <w:rsid w:val="00756847"/>
    <w:rsid w:val="00757E1E"/>
    <w:rsid w:val="00760668"/>
    <w:rsid w:val="00760EE4"/>
    <w:rsid w:val="00761962"/>
    <w:rsid w:val="00761A69"/>
    <w:rsid w:val="00761C50"/>
    <w:rsid w:val="0076225E"/>
    <w:rsid w:val="0076281E"/>
    <w:rsid w:val="007631D7"/>
    <w:rsid w:val="0076324B"/>
    <w:rsid w:val="00763BAE"/>
    <w:rsid w:val="00764025"/>
    <w:rsid w:val="00764D89"/>
    <w:rsid w:val="00765513"/>
    <w:rsid w:val="00765693"/>
    <w:rsid w:val="007660A5"/>
    <w:rsid w:val="0076713C"/>
    <w:rsid w:val="00767824"/>
    <w:rsid w:val="007678AC"/>
    <w:rsid w:val="00767E7C"/>
    <w:rsid w:val="0077036A"/>
    <w:rsid w:val="007708BD"/>
    <w:rsid w:val="00770F2B"/>
    <w:rsid w:val="0077113B"/>
    <w:rsid w:val="00771769"/>
    <w:rsid w:val="00771ACB"/>
    <w:rsid w:val="00772105"/>
    <w:rsid w:val="0077242A"/>
    <w:rsid w:val="007724FB"/>
    <w:rsid w:val="0077370F"/>
    <w:rsid w:val="007738A8"/>
    <w:rsid w:val="007738F9"/>
    <w:rsid w:val="00773D23"/>
    <w:rsid w:val="00774075"/>
    <w:rsid w:val="007741C3"/>
    <w:rsid w:val="0077420F"/>
    <w:rsid w:val="007759BF"/>
    <w:rsid w:val="007763FA"/>
    <w:rsid w:val="00776485"/>
    <w:rsid w:val="00776717"/>
    <w:rsid w:val="0077685A"/>
    <w:rsid w:val="00776D63"/>
    <w:rsid w:val="0077758F"/>
    <w:rsid w:val="00777742"/>
    <w:rsid w:val="00777B5F"/>
    <w:rsid w:val="00780C6E"/>
    <w:rsid w:val="00781A7F"/>
    <w:rsid w:val="00782ECB"/>
    <w:rsid w:val="00782FC5"/>
    <w:rsid w:val="007830FC"/>
    <w:rsid w:val="0078336D"/>
    <w:rsid w:val="00783D4F"/>
    <w:rsid w:val="00783E59"/>
    <w:rsid w:val="00784C3D"/>
    <w:rsid w:val="0078504E"/>
    <w:rsid w:val="00786493"/>
    <w:rsid w:val="007866F3"/>
    <w:rsid w:val="00786CE3"/>
    <w:rsid w:val="0078721C"/>
    <w:rsid w:val="007874E6"/>
    <w:rsid w:val="00787FD4"/>
    <w:rsid w:val="007902B5"/>
    <w:rsid w:val="00790322"/>
    <w:rsid w:val="007904A0"/>
    <w:rsid w:val="00790515"/>
    <w:rsid w:val="007908B3"/>
    <w:rsid w:val="00790E07"/>
    <w:rsid w:val="007914CB"/>
    <w:rsid w:val="00791678"/>
    <w:rsid w:val="00791757"/>
    <w:rsid w:val="00791BEF"/>
    <w:rsid w:val="00791EFA"/>
    <w:rsid w:val="007924C5"/>
    <w:rsid w:val="0079323C"/>
    <w:rsid w:val="0079327B"/>
    <w:rsid w:val="0079350F"/>
    <w:rsid w:val="00793757"/>
    <w:rsid w:val="00793BEB"/>
    <w:rsid w:val="00794070"/>
    <w:rsid w:val="0079508D"/>
    <w:rsid w:val="00795130"/>
    <w:rsid w:val="007952A8"/>
    <w:rsid w:val="00795442"/>
    <w:rsid w:val="007958A4"/>
    <w:rsid w:val="00797218"/>
    <w:rsid w:val="00797562"/>
    <w:rsid w:val="00797C71"/>
    <w:rsid w:val="007A01BE"/>
    <w:rsid w:val="007A0545"/>
    <w:rsid w:val="007A0FCC"/>
    <w:rsid w:val="007A10A2"/>
    <w:rsid w:val="007A1E26"/>
    <w:rsid w:val="007A260E"/>
    <w:rsid w:val="007A2EE1"/>
    <w:rsid w:val="007A31E5"/>
    <w:rsid w:val="007A3F40"/>
    <w:rsid w:val="007A4B4A"/>
    <w:rsid w:val="007A4C9B"/>
    <w:rsid w:val="007A5102"/>
    <w:rsid w:val="007A5725"/>
    <w:rsid w:val="007A5A60"/>
    <w:rsid w:val="007A611F"/>
    <w:rsid w:val="007A6163"/>
    <w:rsid w:val="007A63C8"/>
    <w:rsid w:val="007A6BAE"/>
    <w:rsid w:val="007A6EAC"/>
    <w:rsid w:val="007A755A"/>
    <w:rsid w:val="007A7CB4"/>
    <w:rsid w:val="007A7D0F"/>
    <w:rsid w:val="007B09FD"/>
    <w:rsid w:val="007B0FE4"/>
    <w:rsid w:val="007B1969"/>
    <w:rsid w:val="007B1EF7"/>
    <w:rsid w:val="007B27F6"/>
    <w:rsid w:val="007B298C"/>
    <w:rsid w:val="007B37A7"/>
    <w:rsid w:val="007B486C"/>
    <w:rsid w:val="007B4BAC"/>
    <w:rsid w:val="007B5348"/>
    <w:rsid w:val="007B56BE"/>
    <w:rsid w:val="007B591B"/>
    <w:rsid w:val="007B5961"/>
    <w:rsid w:val="007B5A16"/>
    <w:rsid w:val="007B5A96"/>
    <w:rsid w:val="007B6205"/>
    <w:rsid w:val="007B68D1"/>
    <w:rsid w:val="007B762B"/>
    <w:rsid w:val="007B766A"/>
    <w:rsid w:val="007B7832"/>
    <w:rsid w:val="007B7E44"/>
    <w:rsid w:val="007B7E95"/>
    <w:rsid w:val="007C0928"/>
    <w:rsid w:val="007C0B96"/>
    <w:rsid w:val="007C0E1D"/>
    <w:rsid w:val="007C132A"/>
    <w:rsid w:val="007C1472"/>
    <w:rsid w:val="007C181A"/>
    <w:rsid w:val="007C195A"/>
    <w:rsid w:val="007C2764"/>
    <w:rsid w:val="007C351E"/>
    <w:rsid w:val="007C363F"/>
    <w:rsid w:val="007C3EF1"/>
    <w:rsid w:val="007C40D9"/>
    <w:rsid w:val="007C4339"/>
    <w:rsid w:val="007C4BE4"/>
    <w:rsid w:val="007C5441"/>
    <w:rsid w:val="007C5CAE"/>
    <w:rsid w:val="007C64E9"/>
    <w:rsid w:val="007C693D"/>
    <w:rsid w:val="007C74E4"/>
    <w:rsid w:val="007C7C64"/>
    <w:rsid w:val="007D05A8"/>
    <w:rsid w:val="007D076F"/>
    <w:rsid w:val="007D07B3"/>
    <w:rsid w:val="007D141F"/>
    <w:rsid w:val="007D180C"/>
    <w:rsid w:val="007D1DE8"/>
    <w:rsid w:val="007D1F26"/>
    <w:rsid w:val="007D231C"/>
    <w:rsid w:val="007D2FD1"/>
    <w:rsid w:val="007D39D1"/>
    <w:rsid w:val="007D3AB4"/>
    <w:rsid w:val="007D3B4C"/>
    <w:rsid w:val="007D4E5D"/>
    <w:rsid w:val="007D51D5"/>
    <w:rsid w:val="007D580E"/>
    <w:rsid w:val="007D598E"/>
    <w:rsid w:val="007D5BB1"/>
    <w:rsid w:val="007D5D93"/>
    <w:rsid w:val="007D6968"/>
    <w:rsid w:val="007D6E62"/>
    <w:rsid w:val="007D7675"/>
    <w:rsid w:val="007D7C36"/>
    <w:rsid w:val="007D7E77"/>
    <w:rsid w:val="007E07F6"/>
    <w:rsid w:val="007E111C"/>
    <w:rsid w:val="007E1C20"/>
    <w:rsid w:val="007E20DC"/>
    <w:rsid w:val="007E23B2"/>
    <w:rsid w:val="007E28E1"/>
    <w:rsid w:val="007E3191"/>
    <w:rsid w:val="007E33C9"/>
    <w:rsid w:val="007E3B03"/>
    <w:rsid w:val="007E3C4B"/>
    <w:rsid w:val="007E3DA1"/>
    <w:rsid w:val="007E41D2"/>
    <w:rsid w:val="007E542A"/>
    <w:rsid w:val="007E586E"/>
    <w:rsid w:val="007E599B"/>
    <w:rsid w:val="007E5CE1"/>
    <w:rsid w:val="007E6065"/>
    <w:rsid w:val="007E66CD"/>
    <w:rsid w:val="007E6A04"/>
    <w:rsid w:val="007E7149"/>
    <w:rsid w:val="007E748B"/>
    <w:rsid w:val="007F0B84"/>
    <w:rsid w:val="007F10D6"/>
    <w:rsid w:val="007F113A"/>
    <w:rsid w:val="007F140C"/>
    <w:rsid w:val="007F1905"/>
    <w:rsid w:val="007F1F9B"/>
    <w:rsid w:val="007F2013"/>
    <w:rsid w:val="007F24C0"/>
    <w:rsid w:val="007F24CE"/>
    <w:rsid w:val="007F350C"/>
    <w:rsid w:val="007F3621"/>
    <w:rsid w:val="007F3A5A"/>
    <w:rsid w:val="007F3DF3"/>
    <w:rsid w:val="007F42D4"/>
    <w:rsid w:val="007F4631"/>
    <w:rsid w:val="007F467F"/>
    <w:rsid w:val="007F4828"/>
    <w:rsid w:val="007F496B"/>
    <w:rsid w:val="007F4D7E"/>
    <w:rsid w:val="007F5411"/>
    <w:rsid w:val="007F557D"/>
    <w:rsid w:val="007F5ED8"/>
    <w:rsid w:val="007F6D1A"/>
    <w:rsid w:val="007F7035"/>
    <w:rsid w:val="007F74D5"/>
    <w:rsid w:val="008010F9"/>
    <w:rsid w:val="00801484"/>
    <w:rsid w:val="00801B91"/>
    <w:rsid w:val="00801E12"/>
    <w:rsid w:val="008025B8"/>
    <w:rsid w:val="00802AFF"/>
    <w:rsid w:val="00802E52"/>
    <w:rsid w:val="008031C6"/>
    <w:rsid w:val="008035B5"/>
    <w:rsid w:val="00803CBD"/>
    <w:rsid w:val="00804A7D"/>
    <w:rsid w:val="008052B8"/>
    <w:rsid w:val="00806D72"/>
    <w:rsid w:val="00807985"/>
    <w:rsid w:val="00810050"/>
    <w:rsid w:val="00810A9B"/>
    <w:rsid w:val="00810FA9"/>
    <w:rsid w:val="008117A4"/>
    <w:rsid w:val="00812402"/>
    <w:rsid w:val="0081241A"/>
    <w:rsid w:val="00813061"/>
    <w:rsid w:val="008132A1"/>
    <w:rsid w:val="00813800"/>
    <w:rsid w:val="00813ACC"/>
    <w:rsid w:val="00814958"/>
    <w:rsid w:val="0081509E"/>
    <w:rsid w:val="00815B7F"/>
    <w:rsid w:val="00816C56"/>
    <w:rsid w:val="00817104"/>
    <w:rsid w:val="00817D9E"/>
    <w:rsid w:val="00817EC4"/>
    <w:rsid w:val="00820208"/>
    <w:rsid w:val="0082022D"/>
    <w:rsid w:val="00820376"/>
    <w:rsid w:val="0082056A"/>
    <w:rsid w:val="008206A2"/>
    <w:rsid w:val="00821439"/>
    <w:rsid w:val="00821A23"/>
    <w:rsid w:val="00822D26"/>
    <w:rsid w:val="00824769"/>
    <w:rsid w:val="008250C8"/>
    <w:rsid w:val="00826178"/>
    <w:rsid w:val="008261F8"/>
    <w:rsid w:val="00826571"/>
    <w:rsid w:val="00826E00"/>
    <w:rsid w:val="00826FE4"/>
    <w:rsid w:val="008276AF"/>
    <w:rsid w:val="00827FDE"/>
    <w:rsid w:val="00831022"/>
    <w:rsid w:val="0083130A"/>
    <w:rsid w:val="00831BC7"/>
    <w:rsid w:val="00831E27"/>
    <w:rsid w:val="008328BA"/>
    <w:rsid w:val="00833445"/>
    <w:rsid w:val="00833D20"/>
    <w:rsid w:val="00835362"/>
    <w:rsid w:val="008355D6"/>
    <w:rsid w:val="0083566D"/>
    <w:rsid w:val="0083611F"/>
    <w:rsid w:val="00836152"/>
    <w:rsid w:val="008362B3"/>
    <w:rsid w:val="008368D5"/>
    <w:rsid w:val="00836B8D"/>
    <w:rsid w:val="00836E6F"/>
    <w:rsid w:val="00837406"/>
    <w:rsid w:val="00837781"/>
    <w:rsid w:val="00837832"/>
    <w:rsid w:val="00837923"/>
    <w:rsid w:val="008379D4"/>
    <w:rsid w:val="00837B04"/>
    <w:rsid w:val="00840269"/>
    <w:rsid w:val="00840C24"/>
    <w:rsid w:val="0084111F"/>
    <w:rsid w:val="00841292"/>
    <w:rsid w:val="00841529"/>
    <w:rsid w:val="008425BB"/>
    <w:rsid w:val="0084271D"/>
    <w:rsid w:val="008427BC"/>
    <w:rsid w:val="0084284E"/>
    <w:rsid w:val="00842CA2"/>
    <w:rsid w:val="00844C94"/>
    <w:rsid w:val="008454A1"/>
    <w:rsid w:val="008458F5"/>
    <w:rsid w:val="00845A31"/>
    <w:rsid w:val="00845E77"/>
    <w:rsid w:val="008461C5"/>
    <w:rsid w:val="0084623D"/>
    <w:rsid w:val="00846632"/>
    <w:rsid w:val="00847450"/>
    <w:rsid w:val="00847920"/>
    <w:rsid w:val="008479A5"/>
    <w:rsid w:val="00847DA7"/>
    <w:rsid w:val="00850207"/>
    <w:rsid w:val="0085039B"/>
    <w:rsid w:val="00850646"/>
    <w:rsid w:val="00850B1F"/>
    <w:rsid w:val="0085260C"/>
    <w:rsid w:val="00852683"/>
    <w:rsid w:val="008527C7"/>
    <w:rsid w:val="008528FD"/>
    <w:rsid w:val="00853658"/>
    <w:rsid w:val="00853941"/>
    <w:rsid w:val="00853AE0"/>
    <w:rsid w:val="00853C87"/>
    <w:rsid w:val="00853C9B"/>
    <w:rsid w:val="00853D7F"/>
    <w:rsid w:val="00854AF0"/>
    <w:rsid w:val="00855592"/>
    <w:rsid w:val="00855F73"/>
    <w:rsid w:val="00855FA7"/>
    <w:rsid w:val="008560EB"/>
    <w:rsid w:val="008565BC"/>
    <w:rsid w:val="00856648"/>
    <w:rsid w:val="00857704"/>
    <w:rsid w:val="00857C73"/>
    <w:rsid w:val="0086079B"/>
    <w:rsid w:val="00860C85"/>
    <w:rsid w:val="00861489"/>
    <w:rsid w:val="00861775"/>
    <w:rsid w:val="00861F07"/>
    <w:rsid w:val="008623FB"/>
    <w:rsid w:val="00862D94"/>
    <w:rsid w:val="00863163"/>
    <w:rsid w:val="00863661"/>
    <w:rsid w:val="00863C34"/>
    <w:rsid w:val="00864506"/>
    <w:rsid w:val="008645DA"/>
    <w:rsid w:val="00864773"/>
    <w:rsid w:val="00864BD1"/>
    <w:rsid w:val="00864F37"/>
    <w:rsid w:val="00865509"/>
    <w:rsid w:val="00865B59"/>
    <w:rsid w:val="00865F56"/>
    <w:rsid w:val="00866090"/>
    <w:rsid w:val="008662F6"/>
    <w:rsid w:val="00866B80"/>
    <w:rsid w:val="00867644"/>
    <w:rsid w:val="0087048D"/>
    <w:rsid w:val="00870B0C"/>
    <w:rsid w:val="00871154"/>
    <w:rsid w:val="00871703"/>
    <w:rsid w:val="008725D7"/>
    <w:rsid w:val="00872ED1"/>
    <w:rsid w:val="008731FA"/>
    <w:rsid w:val="00873358"/>
    <w:rsid w:val="0087340F"/>
    <w:rsid w:val="00873A64"/>
    <w:rsid w:val="00873AEA"/>
    <w:rsid w:val="008744B3"/>
    <w:rsid w:val="008744BB"/>
    <w:rsid w:val="00874BC1"/>
    <w:rsid w:val="008752C4"/>
    <w:rsid w:val="00875BC9"/>
    <w:rsid w:val="008763E4"/>
    <w:rsid w:val="00877141"/>
    <w:rsid w:val="00877A84"/>
    <w:rsid w:val="00877B8B"/>
    <w:rsid w:val="00877DCC"/>
    <w:rsid w:val="0088002B"/>
    <w:rsid w:val="0088066E"/>
    <w:rsid w:val="00880800"/>
    <w:rsid w:val="00880E74"/>
    <w:rsid w:val="00881124"/>
    <w:rsid w:val="008813BB"/>
    <w:rsid w:val="00881526"/>
    <w:rsid w:val="00881605"/>
    <w:rsid w:val="00881C30"/>
    <w:rsid w:val="00881DAB"/>
    <w:rsid w:val="00882375"/>
    <w:rsid w:val="00882F98"/>
    <w:rsid w:val="0088398F"/>
    <w:rsid w:val="00883BE7"/>
    <w:rsid w:val="00883D47"/>
    <w:rsid w:val="00883DBA"/>
    <w:rsid w:val="008840C1"/>
    <w:rsid w:val="008840CE"/>
    <w:rsid w:val="00884291"/>
    <w:rsid w:val="008843B8"/>
    <w:rsid w:val="00884688"/>
    <w:rsid w:val="008847AF"/>
    <w:rsid w:val="0088566D"/>
    <w:rsid w:val="00885B7C"/>
    <w:rsid w:val="00885F20"/>
    <w:rsid w:val="00886C8A"/>
    <w:rsid w:val="0088741A"/>
    <w:rsid w:val="008878D4"/>
    <w:rsid w:val="00890172"/>
    <w:rsid w:val="008901E1"/>
    <w:rsid w:val="0089028B"/>
    <w:rsid w:val="00890AB1"/>
    <w:rsid w:val="00890DDF"/>
    <w:rsid w:val="008910D9"/>
    <w:rsid w:val="00891175"/>
    <w:rsid w:val="008917EE"/>
    <w:rsid w:val="00891A19"/>
    <w:rsid w:val="00892827"/>
    <w:rsid w:val="008930C0"/>
    <w:rsid w:val="0089358A"/>
    <w:rsid w:val="00893AC4"/>
    <w:rsid w:val="0089400E"/>
    <w:rsid w:val="00894048"/>
    <w:rsid w:val="0089409A"/>
    <w:rsid w:val="008943E4"/>
    <w:rsid w:val="00894A80"/>
    <w:rsid w:val="00895AC1"/>
    <w:rsid w:val="00895D35"/>
    <w:rsid w:val="00896429"/>
    <w:rsid w:val="0089643C"/>
    <w:rsid w:val="00896520"/>
    <w:rsid w:val="00896843"/>
    <w:rsid w:val="0089799C"/>
    <w:rsid w:val="008A0011"/>
    <w:rsid w:val="008A10B4"/>
    <w:rsid w:val="008A11C7"/>
    <w:rsid w:val="008A1292"/>
    <w:rsid w:val="008A1505"/>
    <w:rsid w:val="008A16C2"/>
    <w:rsid w:val="008A1BBC"/>
    <w:rsid w:val="008A1C32"/>
    <w:rsid w:val="008A1DD6"/>
    <w:rsid w:val="008A23F8"/>
    <w:rsid w:val="008A2556"/>
    <w:rsid w:val="008A2EE2"/>
    <w:rsid w:val="008A3068"/>
    <w:rsid w:val="008A30F1"/>
    <w:rsid w:val="008A3CA4"/>
    <w:rsid w:val="008A3EA0"/>
    <w:rsid w:val="008A4210"/>
    <w:rsid w:val="008A4248"/>
    <w:rsid w:val="008A44D3"/>
    <w:rsid w:val="008A46C5"/>
    <w:rsid w:val="008A4892"/>
    <w:rsid w:val="008A49DF"/>
    <w:rsid w:val="008A5332"/>
    <w:rsid w:val="008A5614"/>
    <w:rsid w:val="008A5CE8"/>
    <w:rsid w:val="008A5DA9"/>
    <w:rsid w:val="008A5EF7"/>
    <w:rsid w:val="008A60CF"/>
    <w:rsid w:val="008A61CF"/>
    <w:rsid w:val="008A6A5B"/>
    <w:rsid w:val="008A6A85"/>
    <w:rsid w:val="008A6ACD"/>
    <w:rsid w:val="008A6D47"/>
    <w:rsid w:val="008A7757"/>
    <w:rsid w:val="008A7992"/>
    <w:rsid w:val="008A7A8C"/>
    <w:rsid w:val="008A7CC0"/>
    <w:rsid w:val="008B06F3"/>
    <w:rsid w:val="008B0714"/>
    <w:rsid w:val="008B094F"/>
    <w:rsid w:val="008B1024"/>
    <w:rsid w:val="008B1C4A"/>
    <w:rsid w:val="008B22BE"/>
    <w:rsid w:val="008B263A"/>
    <w:rsid w:val="008B2B7A"/>
    <w:rsid w:val="008B2B89"/>
    <w:rsid w:val="008B2EB7"/>
    <w:rsid w:val="008B3D89"/>
    <w:rsid w:val="008B402C"/>
    <w:rsid w:val="008B480A"/>
    <w:rsid w:val="008B4D20"/>
    <w:rsid w:val="008B5089"/>
    <w:rsid w:val="008B5107"/>
    <w:rsid w:val="008B5497"/>
    <w:rsid w:val="008B56F9"/>
    <w:rsid w:val="008B65FE"/>
    <w:rsid w:val="008B691F"/>
    <w:rsid w:val="008B69D5"/>
    <w:rsid w:val="008B7419"/>
    <w:rsid w:val="008B753A"/>
    <w:rsid w:val="008B7746"/>
    <w:rsid w:val="008B7902"/>
    <w:rsid w:val="008B79E1"/>
    <w:rsid w:val="008B7D65"/>
    <w:rsid w:val="008B7E4B"/>
    <w:rsid w:val="008C002C"/>
    <w:rsid w:val="008C066F"/>
    <w:rsid w:val="008C0982"/>
    <w:rsid w:val="008C09D9"/>
    <w:rsid w:val="008C0BF6"/>
    <w:rsid w:val="008C0CBC"/>
    <w:rsid w:val="008C1F08"/>
    <w:rsid w:val="008C3135"/>
    <w:rsid w:val="008C31A0"/>
    <w:rsid w:val="008C324E"/>
    <w:rsid w:val="008C337A"/>
    <w:rsid w:val="008C3759"/>
    <w:rsid w:val="008C39FF"/>
    <w:rsid w:val="008C3B00"/>
    <w:rsid w:val="008C5543"/>
    <w:rsid w:val="008C5804"/>
    <w:rsid w:val="008C604F"/>
    <w:rsid w:val="008C60AF"/>
    <w:rsid w:val="008C6486"/>
    <w:rsid w:val="008C766F"/>
    <w:rsid w:val="008C7811"/>
    <w:rsid w:val="008D011B"/>
    <w:rsid w:val="008D02A7"/>
    <w:rsid w:val="008D02F8"/>
    <w:rsid w:val="008D04AB"/>
    <w:rsid w:val="008D0721"/>
    <w:rsid w:val="008D0921"/>
    <w:rsid w:val="008D0D0B"/>
    <w:rsid w:val="008D1B68"/>
    <w:rsid w:val="008D2918"/>
    <w:rsid w:val="008D2EAE"/>
    <w:rsid w:val="008D358E"/>
    <w:rsid w:val="008D4389"/>
    <w:rsid w:val="008D5150"/>
    <w:rsid w:val="008D573E"/>
    <w:rsid w:val="008D5E6A"/>
    <w:rsid w:val="008D5ECC"/>
    <w:rsid w:val="008D63E0"/>
    <w:rsid w:val="008D6B3D"/>
    <w:rsid w:val="008D7F56"/>
    <w:rsid w:val="008E0609"/>
    <w:rsid w:val="008E0A45"/>
    <w:rsid w:val="008E0AEA"/>
    <w:rsid w:val="008E0BDD"/>
    <w:rsid w:val="008E0C08"/>
    <w:rsid w:val="008E0D6F"/>
    <w:rsid w:val="008E11E1"/>
    <w:rsid w:val="008E1B16"/>
    <w:rsid w:val="008E2066"/>
    <w:rsid w:val="008E258F"/>
    <w:rsid w:val="008E290A"/>
    <w:rsid w:val="008E2D87"/>
    <w:rsid w:val="008E2E2C"/>
    <w:rsid w:val="008E310E"/>
    <w:rsid w:val="008E3C69"/>
    <w:rsid w:val="008E401C"/>
    <w:rsid w:val="008E4023"/>
    <w:rsid w:val="008E4130"/>
    <w:rsid w:val="008E41E2"/>
    <w:rsid w:val="008E4438"/>
    <w:rsid w:val="008E468C"/>
    <w:rsid w:val="008E4878"/>
    <w:rsid w:val="008E544C"/>
    <w:rsid w:val="008E5AC8"/>
    <w:rsid w:val="008E5FD3"/>
    <w:rsid w:val="008E65CA"/>
    <w:rsid w:val="008E6D76"/>
    <w:rsid w:val="008E7BCE"/>
    <w:rsid w:val="008F02F3"/>
    <w:rsid w:val="008F0751"/>
    <w:rsid w:val="008F0AA9"/>
    <w:rsid w:val="008F0BF0"/>
    <w:rsid w:val="008F0C31"/>
    <w:rsid w:val="008F0E8E"/>
    <w:rsid w:val="008F11B7"/>
    <w:rsid w:val="008F124D"/>
    <w:rsid w:val="008F133C"/>
    <w:rsid w:val="008F1552"/>
    <w:rsid w:val="008F2204"/>
    <w:rsid w:val="008F239E"/>
    <w:rsid w:val="008F23A3"/>
    <w:rsid w:val="008F3D95"/>
    <w:rsid w:val="008F4C29"/>
    <w:rsid w:val="008F4F23"/>
    <w:rsid w:val="008F5C70"/>
    <w:rsid w:val="008F6069"/>
    <w:rsid w:val="008F6211"/>
    <w:rsid w:val="008F6326"/>
    <w:rsid w:val="008F682D"/>
    <w:rsid w:val="008F6E93"/>
    <w:rsid w:val="008F6ED1"/>
    <w:rsid w:val="008F7005"/>
    <w:rsid w:val="008F766D"/>
    <w:rsid w:val="008F7D1D"/>
    <w:rsid w:val="008F7E0E"/>
    <w:rsid w:val="008F7F72"/>
    <w:rsid w:val="008F7FD4"/>
    <w:rsid w:val="00900464"/>
    <w:rsid w:val="00900A44"/>
    <w:rsid w:val="00900E1A"/>
    <w:rsid w:val="00900E4C"/>
    <w:rsid w:val="00900E7D"/>
    <w:rsid w:val="00901595"/>
    <w:rsid w:val="00901BD6"/>
    <w:rsid w:val="00901C1E"/>
    <w:rsid w:val="00901C2F"/>
    <w:rsid w:val="00903019"/>
    <w:rsid w:val="0090318D"/>
    <w:rsid w:val="009031F7"/>
    <w:rsid w:val="0090329E"/>
    <w:rsid w:val="00903753"/>
    <w:rsid w:val="00903F84"/>
    <w:rsid w:val="00905CC6"/>
    <w:rsid w:val="00906BEB"/>
    <w:rsid w:val="0091039E"/>
    <w:rsid w:val="0091050D"/>
    <w:rsid w:val="009105C0"/>
    <w:rsid w:val="00911149"/>
    <w:rsid w:val="009118C6"/>
    <w:rsid w:val="00911A21"/>
    <w:rsid w:val="00911B19"/>
    <w:rsid w:val="00911E53"/>
    <w:rsid w:val="00912314"/>
    <w:rsid w:val="00912771"/>
    <w:rsid w:val="00912E15"/>
    <w:rsid w:val="00913AD0"/>
    <w:rsid w:val="00913BF4"/>
    <w:rsid w:val="00913CF4"/>
    <w:rsid w:val="00914A00"/>
    <w:rsid w:val="00914FB3"/>
    <w:rsid w:val="009153AB"/>
    <w:rsid w:val="00915868"/>
    <w:rsid w:val="00915E37"/>
    <w:rsid w:val="00916BBB"/>
    <w:rsid w:val="00916D43"/>
    <w:rsid w:val="009200A6"/>
    <w:rsid w:val="00920143"/>
    <w:rsid w:val="009202F5"/>
    <w:rsid w:val="009205E4"/>
    <w:rsid w:val="00920D7D"/>
    <w:rsid w:val="009219CC"/>
    <w:rsid w:val="009225C3"/>
    <w:rsid w:val="00922714"/>
    <w:rsid w:val="009228EC"/>
    <w:rsid w:val="00922FDC"/>
    <w:rsid w:val="00923606"/>
    <w:rsid w:val="00923CA1"/>
    <w:rsid w:val="009244BB"/>
    <w:rsid w:val="009258C6"/>
    <w:rsid w:val="0092673F"/>
    <w:rsid w:val="00926C13"/>
    <w:rsid w:val="0092762E"/>
    <w:rsid w:val="009276C2"/>
    <w:rsid w:val="009278A5"/>
    <w:rsid w:val="00927C4F"/>
    <w:rsid w:val="00927D81"/>
    <w:rsid w:val="00930145"/>
    <w:rsid w:val="00930323"/>
    <w:rsid w:val="00930794"/>
    <w:rsid w:val="00931AA7"/>
    <w:rsid w:val="0093216E"/>
    <w:rsid w:val="00932AAD"/>
    <w:rsid w:val="00932EE3"/>
    <w:rsid w:val="00932F05"/>
    <w:rsid w:val="0093352A"/>
    <w:rsid w:val="00933CAC"/>
    <w:rsid w:val="00934F93"/>
    <w:rsid w:val="009356A7"/>
    <w:rsid w:val="00935A6D"/>
    <w:rsid w:val="00935B46"/>
    <w:rsid w:val="00935C1E"/>
    <w:rsid w:val="00935C32"/>
    <w:rsid w:val="0093623F"/>
    <w:rsid w:val="00936562"/>
    <w:rsid w:val="009368B8"/>
    <w:rsid w:val="009374D1"/>
    <w:rsid w:val="0093766A"/>
    <w:rsid w:val="0094008D"/>
    <w:rsid w:val="0094089F"/>
    <w:rsid w:val="009409C3"/>
    <w:rsid w:val="00941167"/>
    <w:rsid w:val="0094147F"/>
    <w:rsid w:val="009416BD"/>
    <w:rsid w:val="00941EF3"/>
    <w:rsid w:val="00942281"/>
    <w:rsid w:val="00942371"/>
    <w:rsid w:val="00943807"/>
    <w:rsid w:val="00945415"/>
    <w:rsid w:val="00945D0A"/>
    <w:rsid w:val="00945DA0"/>
    <w:rsid w:val="00945F04"/>
    <w:rsid w:val="00945FEF"/>
    <w:rsid w:val="009463E6"/>
    <w:rsid w:val="0094663E"/>
    <w:rsid w:val="00946E53"/>
    <w:rsid w:val="00946F88"/>
    <w:rsid w:val="00947D82"/>
    <w:rsid w:val="009504F5"/>
    <w:rsid w:val="00951339"/>
    <w:rsid w:val="00951366"/>
    <w:rsid w:val="009516C9"/>
    <w:rsid w:val="00951B42"/>
    <w:rsid w:val="00951F39"/>
    <w:rsid w:val="00951FFE"/>
    <w:rsid w:val="009526D0"/>
    <w:rsid w:val="00952B0A"/>
    <w:rsid w:val="00953487"/>
    <w:rsid w:val="009535F9"/>
    <w:rsid w:val="009537FA"/>
    <w:rsid w:val="009549A8"/>
    <w:rsid w:val="00954E40"/>
    <w:rsid w:val="009553A6"/>
    <w:rsid w:val="0095587C"/>
    <w:rsid w:val="009568F9"/>
    <w:rsid w:val="00957246"/>
    <w:rsid w:val="00957D6E"/>
    <w:rsid w:val="0096071B"/>
    <w:rsid w:val="009608A0"/>
    <w:rsid w:val="00960A6F"/>
    <w:rsid w:val="00960ADE"/>
    <w:rsid w:val="00960FC9"/>
    <w:rsid w:val="00961261"/>
    <w:rsid w:val="00961F06"/>
    <w:rsid w:val="00962232"/>
    <w:rsid w:val="00962609"/>
    <w:rsid w:val="009638E5"/>
    <w:rsid w:val="009638F3"/>
    <w:rsid w:val="00963D50"/>
    <w:rsid w:val="0096497C"/>
    <w:rsid w:val="00964A11"/>
    <w:rsid w:val="00965602"/>
    <w:rsid w:val="00965E5D"/>
    <w:rsid w:val="00965EC3"/>
    <w:rsid w:val="00966536"/>
    <w:rsid w:val="009666E8"/>
    <w:rsid w:val="00966924"/>
    <w:rsid w:val="00966A36"/>
    <w:rsid w:val="00966ED0"/>
    <w:rsid w:val="0096725C"/>
    <w:rsid w:val="009676FA"/>
    <w:rsid w:val="00967D1A"/>
    <w:rsid w:val="00972350"/>
    <w:rsid w:val="00972426"/>
    <w:rsid w:val="0097274B"/>
    <w:rsid w:val="009727CB"/>
    <w:rsid w:val="00973498"/>
    <w:rsid w:val="00973658"/>
    <w:rsid w:val="00974282"/>
    <w:rsid w:val="009746AC"/>
    <w:rsid w:val="00974807"/>
    <w:rsid w:val="00974DC3"/>
    <w:rsid w:val="00974F29"/>
    <w:rsid w:val="0097571C"/>
    <w:rsid w:val="009758BF"/>
    <w:rsid w:val="009761EB"/>
    <w:rsid w:val="00976281"/>
    <w:rsid w:val="00976AB5"/>
    <w:rsid w:val="00976CC8"/>
    <w:rsid w:val="00976CE5"/>
    <w:rsid w:val="00976D32"/>
    <w:rsid w:val="009770E3"/>
    <w:rsid w:val="0097713C"/>
    <w:rsid w:val="00977632"/>
    <w:rsid w:val="00977B1B"/>
    <w:rsid w:val="009801D1"/>
    <w:rsid w:val="00980DCC"/>
    <w:rsid w:val="0098200F"/>
    <w:rsid w:val="00982245"/>
    <w:rsid w:val="009833AB"/>
    <w:rsid w:val="00983C2E"/>
    <w:rsid w:val="00983C72"/>
    <w:rsid w:val="0098490E"/>
    <w:rsid w:val="00985925"/>
    <w:rsid w:val="00985B0D"/>
    <w:rsid w:val="0098680E"/>
    <w:rsid w:val="00986CB8"/>
    <w:rsid w:val="0098720C"/>
    <w:rsid w:val="00987285"/>
    <w:rsid w:val="00987930"/>
    <w:rsid w:val="00987AD8"/>
    <w:rsid w:val="00987E49"/>
    <w:rsid w:val="00990004"/>
    <w:rsid w:val="009900BF"/>
    <w:rsid w:val="009901EE"/>
    <w:rsid w:val="00990989"/>
    <w:rsid w:val="00990D7C"/>
    <w:rsid w:val="00990ECA"/>
    <w:rsid w:val="00991CBE"/>
    <w:rsid w:val="0099210D"/>
    <w:rsid w:val="0099232D"/>
    <w:rsid w:val="00992C92"/>
    <w:rsid w:val="009935C0"/>
    <w:rsid w:val="009939E4"/>
    <w:rsid w:val="00993C72"/>
    <w:rsid w:val="00994C23"/>
    <w:rsid w:val="00994EB1"/>
    <w:rsid w:val="00994F04"/>
    <w:rsid w:val="009959AD"/>
    <w:rsid w:val="00995F15"/>
    <w:rsid w:val="00996092"/>
    <w:rsid w:val="009A04DF"/>
    <w:rsid w:val="009A087F"/>
    <w:rsid w:val="009A0B02"/>
    <w:rsid w:val="009A22C2"/>
    <w:rsid w:val="009A2728"/>
    <w:rsid w:val="009A27BF"/>
    <w:rsid w:val="009A28A8"/>
    <w:rsid w:val="009A2ADC"/>
    <w:rsid w:val="009A2E71"/>
    <w:rsid w:val="009A300B"/>
    <w:rsid w:val="009A3E16"/>
    <w:rsid w:val="009A4ACA"/>
    <w:rsid w:val="009A4DD0"/>
    <w:rsid w:val="009A4DE3"/>
    <w:rsid w:val="009A5423"/>
    <w:rsid w:val="009A57AB"/>
    <w:rsid w:val="009A67A1"/>
    <w:rsid w:val="009A67DF"/>
    <w:rsid w:val="009A6CF3"/>
    <w:rsid w:val="009A71A8"/>
    <w:rsid w:val="009A7306"/>
    <w:rsid w:val="009A7E2E"/>
    <w:rsid w:val="009A7F7A"/>
    <w:rsid w:val="009B0448"/>
    <w:rsid w:val="009B06CC"/>
    <w:rsid w:val="009B0C27"/>
    <w:rsid w:val="009B130A"/>
    <w:rsid w:val="009B1B09"/>
    <w:rsid w:val="009B1E5D"/>
    <w:rsid w:val="009B1E6D"/>
    <w:rsid w:val="009B245C"/>
    <w:rsid w:val="009B2569"/>
    <w:rsid w:val="009B2A2C"/>
    <w:rsid w:val="009B2C63"/>
    <w:rsid w:val="009B2DF0"/>
    <w:rsid w:val="009B2FAF"/>
    <w:rsid w:val="009B5778"/>
    <w:rsid w:val="009B5FB0"/>
    <w:rsid w:val="009B61C4"/>
    <w:rsid w:val="009B63C1"/>
    <w:rsid w:val="009B6DB9"/>
    <w:rsid w:val="009B6F13"/>
    <w:rsid w:val="009B74FC"/>
    <w:rsid w:val="009C0065"/>
    <w:rsid w:val="009C0746"/>
    <w:rsid w:val="009C0E78"/>
    <w:rsid w:val="009C116A"/>
    <w:rsid w:val="009C11C1"/>
    <w:rsid w:val="009C1D2B"/>
    <w:rsid w:val="009C240D"/>
    <w:rsid w:val="009C25B9"/>
    <w:rsid w:val="009C2667"/>
    <w:rsid w:val="009C2C55"/>
    <w:rsid w:val="009C2CB6"/>
    <w:rsid w:val="009C3139"/>
    <w:rsid w:val="009C38F8"/>
    <w:rsid w:val="009C40F4"/>
    <w:rsid w:val="009C4114"/>
    <w:rsid w:val="009C45B5"/>
    <w:rsid w:val="009C471E"/>
    <w:rsid w:val="009C48D4"/>
    <w:rsid w:val="009C5C51"/>
    <w:rsid w:val="009C5E3A"/>
    <w:rsid w:val="009C5EFA"/>
    <w:rsid w:val="009C71CE"/>
    <w:rsid w:val="009C728B"/>
    <w:rsid w:val="009C760E"/>
    <w:rsid w:val="009D067A"/>
    <w:rsid w:val="009D0FE6"/>
    <w:rsid w:val="009D14A8"/>
    <w:rsid w:val="009D2507"/>
    <w:rsid w:val="009D2832"/>
    <w:rsid w:val="009D2BF0"/>
    <w:rsid w:val="009D2D58"/>
    <w:rsid w:val="009D2EB4"/>
    <w:rsid w:val="009D2F36"/>
    <w:rsid w:val="009D3671"/>
    <w:rsid w:val="009D3B00"/>
    <w:rsid w:val="009D3DBE"/>
    <w:rsid w:val="009D4E61"/>
    <w:rsid w:val="009D4FEE"/>
    <w:rsid w:val="009D509F"/>
    <w:rsid w:val="009D510B"/>
    <w:rsid w:val="009D564C"/>
    <w:rsid w:val="009D5B87"/>
    <w:rsid w:val="009D5BB6"/>
    <w:rsid w:val="009D6185"/>
    <w:rsid w:val="009D63D1"/>
    <w:rsid w:val="009D6D04"/>
    <w:rsid w:val="009D6E4C"/>
    <w:rsid w:val="009D717C"/>
    <w:rsid w:val="009D7217"/>
    <w:rsid w:val="009D7ADD"/>
    <w:rsid w:val="009D7F7E"/>
    <w:rsid w:val="009E044B"/>
    <w:rsid w:val="009E0B89"/>
    <w:rsid w:val="009E0C79"/>
    <w:rsid w:val="009E0D74"/>
    <w:rsid w:val="009E1620"/>
    <w:rsid w:val="009E1640"/>
    <w:rsid w:val="009E1726"/>
    <w:rsid w:val="009E22BE"/>
    <w:rsid w:val="009E27DC"/>
    <w:rsid w:val="009E2BE1"/>
    <w:rsid w:val="009E2FCE"/>
    <w:rsid w:val="009E35C1"/>
    <w:rsid w:val="009E38F7"/>
    <w:rsid w:val="009E39ED"/>
    <w:rsid w:val="009E4ADB"/>
    <w:rsid w:val="009E4C4C"/>
    <w:rsid w:val="009E4EE5"/>
    <w:rsid w:val="009E5E57"/>
    <w:rsid w:val="009E5E62"/>
    <w:rsid w:val="009E5ED7"/>
    <w:rsid w:val="009E632C"/>
    <w:rsid w:val="009E6846"/>
    <w:rsid w:val="009E6A1E"/>
    <w:rsid w:val="009E7778"/>
    <w:rsid w:val="009E7C23"/>
    <w:rsid w:val="009E7D7D"/>
    <w:rsid w:val="009E7EAC"/>
    <w:rsid w:val="009F00B8"/>
    <w:rsid w:val="009F1C5C"/>
    <w:rsid w:val="009F1C88"/>
    <w:rsid w:val="009F31D4"/>
    <w:rsid w:val="009F41B8"/>
    <w:rsid w:val="009F4264"/>
    <w:rsid w:val="009F4906"/>
    <w:rsid w:val="009F4E0C"/>
    <w:rsid w:val="009F50A5"/>
    <w:rsid w:val="009F5805"/>
    <w:rsid w:val="009F582F"/>
    <w:rsid w:val="009F630B"/>
    <w:rsid w:val="009F6891"/>
    <w:rsid w:val="009F74B6"/>
    <w:rsid w:val="009F78AB"/>
    <w:rsid w:val="009F7D46"/>
    <w:rsid w:val="00A00636"/>
    <w:rsid w:val="00A00FCB"/>
    <w:rsid w:val="00A021C3"/>
    <w:rsid w:val="00A0237F"/>
    <w:rsid w:val="00A02DF5"/>
    <w:rsid w:val="00A0381F"/>
    <w:rsid w:val="00A03F65"/>
    <w:rsid w:val="00A0562B"/>
    <w:rsid w:val="00A05CE1"/>
    <w:rsid w:val="00A05E15"/>
    <w:rsid w:val="00A062FA"/>
    <w:rsid w:val="00A0658C"/>
    <w:rsid w:val="00A066EF"/>
    <w:rsid w:val="00A06F62"/>
    <w:rsid w:val="00A0706C"/>
    <w:rsid w:val="00A07326"/>
    <w:rsid w:val="00A074E5"/>
    <w:rsid w:val="00A10733"/>
    <w:rsid w:val="00A1098C"/>
    <w:rsid w:val="00A11053"/>
    <w:rsid w:val="00A112FA"/>
    <w:rsid w:val="00A116DA"/>
    <w:rsid w:val="00A12382"/>
    <w:rsid w:val="00A124A8"/>
    <w:rsid w:val="00A127F2"/>
    <w:rsid w:val="00A12D45"/>
    <w:rsid w:val="00A13336"/>
    <w:rsid w:val="00A133EF"/>
    <w:rsid w:val="00A13966"/>
    <w:rsid w:val="00A142E9"/>
    <w:rsid w:val="00A1433A"/>
    <w:rsid w:val="00A14957"/>
    <w:rsid w:val="00A15D9D"/>
    <w:rsid w:val="00A15FA2"/>
    <w:rsid w:val="00A165A8"/>
    <w:rsid w:val="00A16998"/>
    <w:rsid w:val="00A16C77"/>
    <w:rsid w:val="00A17210"/>
    <w:rsid w:val="00A17485"/>
    <w:rsid w:val="00A178D3"/>
    <w:rsid w:val="00A17E82"/>
    <w:rsid w:val="00A17FEA"/>
    <w:rsid w:val="00A20181"/>
    <w:rsid w:val="00A202B8"/>
    <w:rsid w:val="00A21B37"/>
    <w:rsid w:val="00A21CD6"/>
    <w:rsid w:val="00A21F62"/>
    <w:rsid w:val="00A2288B"/>
    <w:rsid w:val="00A23243"/>
    <w:rsid w:val="00A234C5"/>
    <w:rsid w:val="00A24490"/>
    <w:rsid w:val="00A24896"/>
    <w:rsid w:val="00A24AA3"/>
    <w:rsid w:val="00A24BF2"/>
    <w:rsid w:val="00A25649"/>
    <w:rsid w:val="00A260D0"/>
    <w:rsid w:val="00A266E8"/>
    <w:rsid w:val="00A26F33"/>
    <w:rsid w:val="00A26F4A"/>
    <w:rsid w:val="00A270CF"/>
    <w:rsid w:val="00A27562"/>
    <w:rsid w:val="00A277CB"/>
    <w:rsid w:val="00A27911"/>
    <w:rsid w:val="00A27F11"/>
    <w:rsid w:val="00A30079"/>
    <w:rsid w:val="00A3050D"/>
    <w:rsid w:val="00A30E3E"/>
    <w:rsid w:val="00A30ED5"/>
    <w:rsid w:val="00A31291"/>
    <w:rsid w:val="00A31540"/>
    <w:rsid w:val="00A324CB"/>
    <w:rsid w:val="00A32544"/>
    <w:rsid w:val="00A32DB5"/>
    <w:rsid w:val="00A3304D"/>
    <w:rsid w:val="00A33FC1"/>
    <w:rsid w:val="00A34068"/>
    <w:rsid w:val="00A34172"/>
    <w:rsid w:val="00A34555"/>
    <w:rsid w:val="00A34912"/>
    <w:rsid w:val="00A34F82"/>
    <w:rsid w:val="00A35168"/>
    <w:rsid w:val="00A35B2B"/>
    <w:rsid w:val="00A36069"/>
    <w:rsid w:val="00A369E8"/>
    <w:rsid w:val="00A36B5E"/>
    <w:rsid w:val="00A40459"/>
    <w:rsid w:val="00A40652"/>
    <w:rsid w:val="00A406F5"/>
    <w:rsid w:val="00A40E7E"/>
    <w:rsid w:val="00A4116B"/>
    <w:rsid w:val="00A4131D"/>
    <w:rsid w:val="00A42CA7"/>
    <w:rsid w:val="00A42D83"/>
    <w:rsid w:val="00A43185"/>
    <w:rsid w:val="00A43243"/>
    <w:rsid w:val="00A43370"/>
    <w:rsid w:val="00A4359F"/>
    <w:rsid w:val="00A435AD"/>
    <w:rsid w:val="00A4409A"/>
    <w:rsid w:val="00A453DC"/>
    <w:rsid w:val="00A455F4"/>
    <w:rsid w:val="00A46C28"/>
    <w:rsid w:val="00A46C58"/>
    <w:rsid w:val="00A47099"/>
    <w:rsid w:val="00A4796A"/>
    <w:rsid w:val="00A47F10"/>
    <w:rsid w:val="00A5155E"/>
    <w:rsid w:val="00A518BA"/>
    <w:rsid w:val="00A52C2D"/>
    <w:rsid w:val="00A53851"/>
    <w:rsid w:val="00A53E3B"/>
    <w:rsid w:val="00A54938"/>
    <w:rsid w:val="00A54C72"/>
    <w:rsid w:val="00A54F0B"/>
    <w:rsid w:val="00A559E3"/>
    <w:rsid w:val="00A55D79"/>
    <w:rsid w:val="00A55F66"/>
    <w:rsid w:val="00A6042A"/>
    <w:rsid w:val="00A61068"/>
    <w:rsid w:val="00A61344"/>
    <w:rsid w:val="00A6183D"/>
    <w:rsid w:val="00A61AF9"/>
    <w:rsid w:val="00A61D3B"/>
    <w:rsid w:val="00A61D66"/>
    <w:rsid w:val="00A620F6"/>
    <w:rsid w:val="00A62225"/>
    <w:rsid w:val="00A63303"/>
    <w:rsid w:val="00A6428B"/>
    <w:rsid w:val="00A64FE4"/>
    <w:rsid w:val="00A6500A"/>
    <w:rsid w:val="00A65B0E"/>
    <w:rsid w:val="00A65BF1"/>
    <w:rsid w:val="00A65C5B"/>
    <w:rsid w:val="00A66129"/>
    <w:rsid w:val="00A67A50"/>
    <w:rsid w:val="00A71353"/>
    <w:rsid w:val="00A715F8"/>
    <w:rsid w:val="00A71AE6"/>
    <w:rsid w:val="00A71B4F"/>
    <w:rsid w:val="00A71D89"/>
    <w:rsid w:val="00A71F97"/>
    <w:rsid w:val="00A7214E"/>
    <w:rsid w:val="00A732C6"/>
    <w:rsid w:val="00A734A5"/>
    <w:rsid w:val="00A736A0"/>
    <w:rsid w:val="00A73848"/>
    <w:rsid w:val="00A73A11"/>
    <w:rsid w:val="00A7496C"/>
    <w:rsid w:val="00A74A24"/>
    <w:rsid w:val="00A75A89"/>
    <w:rsid w:val="00A75ADC"/>
    <w:rsid w:val="00A75CC8"/>
    <w:rsid w:val="00A777DF"/>
    <w:rsid w:val="00A80126"/>
    <w:rsid w:val="00A802A7"/>
    <w:rsid w:val="00A802AF"/>
    <w:rsid w:val="00A80449"/>
    <w:rsid w:val="00A80736"/>
    <w:rsid w:val="00A807DE"/>
    <w:rsid w:val="00A81652"/>
    <w:rsid w:val="00A8169B"/>
    <w:rsid w:val="00A81DE2"/>
    <w:rsid w:val="00A828FF"/>
    <w:rsid w:val="00A82B6B"/>
    <w:rsid w:val="00A82F3C"/>
    <w:rsid w:val="00A83538"/>
    <w:rsid w:val="00A83C0F"/>
    <w:rsid w:val="00A83EF6"/>
    <w:rsid w:val="00A8444B"/>
    <w:rsid w:val="00A84D7C"/>
    <w:rsid w:val="00A856DE"/>
    <w:rsid w:val="00A857C6"/>
    <w:rsid w:val="00A860B6"/>
    <w:rsid w:val="00A86464"/>
    <w:rsid w:val="00A86509"/>
    <w:rsid w:val="00A866C2"/>
    <w:rsid w:val="00A86A05"/>
    <w:rsid w:val="00A87542"/>
    <w:rsid w:val="00A87F08"/>
    <w:rsid w:val="00A9090C"/>
    <w:rsid w:val="00A90B2F"/>
    <w:rsid w:val="00A91107"/>
    <w:rsid w:val="00A916E0"/>
    <w:rsid w:val="00A91D5A"/>
    <w:rsid w:val="00A92128"/>
    <w:rsid w:val="00A93145"/>
    <w:rsid w:val="00A935AA"/>
    <w:rsid w:val="00A944EA"/>
    <w:rsid w:val="00A946AE"/>
    <w:rsid w:val="00A94CBA"/>
    <w:rsid w:val="00A94FA1"/>
    <w:rsid w:val="00A95876"/>
    <w:rsid w:val="00A95DFD"/>
    <w:rsid w:val="00A95F43"/>
    <w:rsid w:val="00A96109"/>
    <w:rsid w:val="00A96312"/>
    <w:rsid w:val="00A964B1"/>
    <w:rsid w:val="00A96B48"/>
    <w:rsid w:val="00A96CE4"/>
    <w:rsid w:val="00A97549"/>
    <w:rsid w:val="00A975A4"/>
    <w:rsid w:val="00A97614"/>
    <w:rsid w:val="00A977C1"/>
    <w:rsid w:val="00A97A66"/>
    <w:rsid w:val="00A97D4F"/>
    <w:rsid w:val="00A97F8B"/>
    <w:rsid w:val="00AA0017"/>
    <w:rsid w:val="00AA10B8"/>
    <w:rsid w:val="00AA1416"/>
    <w:rsid w:val="00AA1C40"/>
    <w:rsid w:val="00AA23B2"/>
    <w:rsid w:val="00AA24B4"/>
    <w:rsid w:val="00AA24C6"/>
    <w:rsid w:val="00AA2827"/>
    <w:rsid w:val="00AA2D27"/>
    <w:rsid w:val="00AA310F"/>
    <w:rsid w:val="00AA3D45"/>
    <w:rsid w:val="00AA426A"/>
    <w:rsid w:val="00AA595F"/>
    <w:rsid w:val="00AA5ACD"/>
    <w:rsid w:val="00AA5DE6"/>
    <w:rsid w:val="00AA64F1"/>
    <w:rsid w:val="00AA69D3"/>
    <w:rsid w:val="00AA6A99"/>
    <w:rsid w:val="00AA7DA9"/>
    <w:rsid w:val="00AB032A"/>
    <w:rsid w:val="00AB0776"/>
    <w:rsid w:val="00AB0E16"/>
    <w:rsid w:val="00AB1286"/>
    <w:rsid w:val="00AB1F19"/>
    <w:rsid w:val="00AB1F8B"/>
    <w:rsid w:val="00AB1F90"/>
    <w:rsid w:val="00AB1F9B"/>
    <w:rsid w:val="00AB2BC6"/>
    <w:rsid w:val="00AB2F3B"/>
    <w:rsid w:val="00AB3C28"/>
    <w:rsid w:val="00AB3F3A"/>
    <w:rsid w:val="00AB4E8E"/>
    <w:rsid w:val="00AB4ED0"/>
    <w:rsid w:val="00AB5837"/>
    <w:rsid w:val="00AB59DC"/>
    <w:rsid w:val="00AB68E8"/>
    <w:rsid w:val="00AB6BDD"/>
    <w:rsid w:val="00AB76E1"/>
    <w:rsid w:val="00AC0BAC"/>
    <w:rsid w:val="00AC0F78"/>
    <w:rsid w:val="00AC23DD"/>
    <w:rsid w:val="00AC26CF"/>
    <w:rsid w:val="00AC27E7"/>
    <w:rsid w:val="00AC2824"/>
    <w:rsid w:val="00AC29F9"/>
    <w:rsid w:val="00AC2B21"/>
    <w:rsid w:val="00AC3147"/>
    <w:rsid w:val="00AC32F5"/>
    <w:rsid w:val="00AC3691"/>
    <w:rsid w:val="00AC3D3C"/>
    <w:rsid w:val="00AC44F1"/>
    <w:rsid w:val="00AC5355"/>
    <w:rsid w:val="00AC5486"/>
    <w:rsid w:val="00AC54A0"/>
    <w:rsid w:val="00AC5C43"/>
    <w:rsid w:val="00AC68F2"/>
    <w:rsid w:val="00AC6DAC"/>
    <w:rsid w:val="00AD05A9"/>
    <w:rsid w:val="00AD075C"/>
    <w:rsid w:val="00AD0E2D"/>
    <w:rsid w:val="00AD0FB6"/>
    <w:rsid w:val="00AD214C"/>
    <w:rsid w:val="00AD2196"/>
    <w:rsid w:val="00AD2589"/>
    <w:rsid w:val="00AD26E0"/>
    <w:rsid w:val="00AD2BC2"/>
    <w:rsid w:val="00AD2EB7"/>
    <w:rsid w:val="00AD2F7E"/>
    <w:rsid w:val="00AD31A0"/>
    <w:rsid w:val="00AD331D"/>
    <w:rsid w:val="00AD3743"/>
    <w:rsid w:val="00AD4427"/>
    <w:rsid w:val="00AD466A"/>
    <w:rsid w:val="00AD5003"/>
    <w:rsid w:val="00AD5EA4"/>
    <w:rsid w:val="00AD64BC"/>
    <w:rsid w:val="00AD67A4"/>
    <w:rsid w:val="00AD6973"/>
    <w:rsid w:val="00AD6D16"/>
    <w:rsid w:val="00AD76AB"/>
    <w:rsid w:val="00AD7D19"/>
    <w:rsid w:val="00AD7DB0"/>
    <w:rsid w:val="00AE01FF"/>
    <w:rsid w:val="00AE02DE"/>
    <w:rsid w:val="00AE0B2C"/>
    <w:rsid w:val="00AE130F"/>
    <w:rsid w:val="00AE1CA7"/>
    <w:rsid w:val="00AE1D9B"/>
    <w:rsid w:val="00AE2A5F"/>
    <w:rsid w:val="00AE2B4B"/>
    <w:rsid w:val="00AE3004"/>
    <w:rsid w:val="00AE353D"/>
    <w:rsid w:val="00AE3699"/>
    <w:rsid w:val="00AE3954"/>
    <w:rsid w:val="00AE404A"/>
    <w:rsid w:val="00AE4185"/>
    <w:rsid w:val="00AE443A"/>
    <w:rsid w:val="00AE44D8"/>
    <w:rsid w:val="00AE467C"/>
    <w:rsid w:val="00AE4B56"/>
    <w:rsid w:val="00AE4D4F"/>
    <w:rsid w:val="00AE589D"/>
    <w:rsid w:val="00AE58C2"/>
    <w:rsid w:val="00AE63D3"/>
    <w:rsid w:val="00AE674A"/>
    <w:rsid w:val="00AE675F"/>
    <w:rsid w:val="00AE70D4"/>
    <w:rsid w:val="00AE7D04"/>
    <w:rsid w:val="00AF02E1"/>
    <w:rsid w:val="00AF0670"/>
    <w:rsid w:val="00AF07F3"/>
    <w:rsid w:val="00AF0852"/>
    <w:rsid w:val="00AF0D43"/>
    <w:rsid w:val="00AF0F5E"/>
    <w:rsid w:val="00AF1290"/>
    <w:rsid w:val="00AF201D"/>
    <w:rsid w:val="00AF25D3"/>
    <w:rsid w:val="00AF2A9D"/>
    <w:rsid w:val="00AF2C38"/>
    <w:rsid w:val="00AF2F28"/>
    <w:rsid w:val="00AF2F82"/>
    <w:rsid w:val="00AF3739"/>
    <w:rsid w:val="00AF445F"/>
    <w:rsid w:val="00AF4897"/>
    <w:rsid w:val="00AF4A5D"/>
    <w:rsid w:val="00AF4C71"/>
    <w:rsid w:val="00AF528E"/>
    <w:rsid w:val="00AF574C"/>
    <w:rsid w:val="00AF5B60"/>
    <w:rsid w:val="00AF5CD1"/>
    <w:rsid w:val="00AF5D8E"/>
    <w:rsid w:val="00AF5EDD"/>
    <w:rsid w:val="00AF620A"/>
    <w:rsid w:val="00AF7421"/>
    <w:rsid w:val="00AF7920"/>
    <w:rsid w:val="00B0013D"/>
    <w:rsid w:val="00B00467"/>
    <w:rsid w:val="00B01940"/>
    <w:rsid w:val="00B01942"/>
    <w:rsid w:val="00B01F6D"/>
    <w:rsid w:val="00B02161"/>
    <w:rsid w:val="00B0254B"/>
    <w:rsid w:val="00B02792"/>
    <w:rsid w:val="00B03BBE"/>
    <w:rsid w:val="00B03C52"/>
    <w:rsid w:val="00B03D0C"/>
    <w:rsid w:val="00B04301"/>
    <w:rsid w:val="00B0439A"/>
    <w:rsid w:val="00B056BD"/>
    <w:rsid w:val="00B05AC7"/>
    <w:rsid w:val="00B05B10"/>
    <w:rsid w:val="00B05CC3"/>
    <w:rsid w:val="00B06266"/>
    <w:rsid w:val="00B06524"/>
    <w:rsid w:val="00B068F6"/>
    <w:rsid w:val="00B06B56"/>
    <w:rsid w:val="00B06C10"/>
    <w:rsid w:val="00B06C32"/>
    <w:rsid w:val="00B106CF"/>
    <w:rsid w:val="00B10779"/>
    <w:rsid w:val="00B10BC1"/>
    <w:rsid w:val="00B10C98"/>
    <w:rsid w:val="00B11D5D"/>
    <w:rsid w:val="00B12208"/>
    <w:rsid w:val="00B12451"/>
    <w:rsid w:val="00B13813"/>
    <w:rsid w:val="00B13BAF"/>
    <w:rsid w:val="00B1480D"/>
    <w:rsid w:val="00B14C8A"/>
    <w:rsid w:val="00B15BCF"/>
    <w:rsid w:val="00B1680A"/>
    <w:rsid w:val="00B16C50"/>
    <w:rsid w:val="00B17599"/>
    <w:rsid w:val="00B17916"/>
    <w:rsid w:val="00B17ED0"/>
    <w:rsid w:val="00B2087E"/>
    <w:rsid w:val="00B20D3E"/>
    <w:rsid w:val="00B214C9"/>
    <w:rsid w:val="00B21C4A"/>
    <w:rsid w:val="00B21F29"/>
    <w:rsid w:val="00B2249C"/>
    <w:rsid w:val="00B22694"/>
    <w:rsid w:val="00B22D59"/>
    <w:rsid w:val="00B22FE8"/>
    <w:rsid w:val="00B234FF"/>
    <w:rsid w:val="00B23B7D"/>
    <w:rsid w:val="00B24192"/>
    <w:rsid w:val="00B246B5"/>
    <w:rsid w:val="00B24D3E"/>
    <w:rsid w:val="00B251B2"/>
    <w:rsid w:val="00B25269"/>
    <w:rsid w:val="00B25292"/>
    <w:rsid w:val="00B268A0"/>
    <w:rsid w:val="00B269FA"/>
    <w:rsid w:val="00B26DAC"/>
    <w:rsid w:val="00B2734D"/>
    <w:rsid w:val="00B275D6"/>
    <w:rsid w:val="00B276C0"/>
    <w:rsid w:val="00B27DB8"/>
    <w:rsid w:val="00B309F9"/>
    <w:rsid w:val="00B317E5"/>
    <w:rsid w:val="00B31BAA"/>
    <w:rsid w:val="00B31CD4"/>
    <w:rsid w:val="00B3213D"/>
    <w:rsid w:val="00B3237A"/>
    <w:rsid w:val="00B32746"/>
    <w:rsid w:val="00B32A4E"/>
    <w:rsid w:val="00B336A5"/>
    <w:rsid w:val="00B337DA"/>
    <w:rsid w:val="00B33A9D"/>
    <w:rsid w:val="00B33DC8"/>
    <w:rsid w:val="00B33F83"/>
    <w:rsid w:val="00B3430A"/>
    <w:rsid w:val="00B34588"/>
    <w:rsid w:val="00B3476F"/>
    <w:rsid w:val="00B3489E"/>
    <w:rsid w:val="00B34A17"/>
    <w:rsid w:val="00B34AD0"/>
    <w:rsid w:val="00B34BF7"/>
    <w:rsid w:val="00B3568A"/>
    <w:rsid w:val="00B35838"/>
    <w:rsid w:val="00B35C34"/>
    <w:rsid w:val="00B35FE1"/>
    <w:rsid w:val="00B36605"/>
    <w:rsid w:val="00B37BF8"/>
    <w:rsid w:val="00B37C93"/>
    <w:rsid w:val="00B4040E"/>
    <w:rsid w:val="00B40A61"/>
    <w:rsid w:val="00B41CAC"/>
    <w:rsid w:val="00B41F3B"/>
    <w:rsid w:val="00B4266C"/>
    <w:rsid w:val="00B431A9"/>
    <w:rsid w:val="00B4349F"/>
    <w:rsid w:val="00B43B7F"/>
    <w:rsid w:val="00B43C62"/>
    <w:rsid w:val="00B440BC"/>
    <w:rsid w:val="00B4429D"/>
    <w:rsid w:val="00B44A05"/>
    <w:rsid w:val="00B44A83"/>
    <w:rsid w:val="00B44D4E"/>
    <w:rsid w:val="00B45694"/>
    <w:rsid w:val="00B45C29"/>
    <w:rsid w:val="00B46487"/>
    <w:rsid w:val="00B46D5A"/>
    <w:rsid w:val="00B4C449"/>
    <w:rsid w:val="00B50ED7"/>
    <w:rsid w:val="00B51D42"/>
    <w:rsid w:val="00B51EAF"/>
    <w:rsid w:val="00B52ADE"/>
    <w:rsid w:val="00B53003"/>
    <w:rsid w:val="00B53452"/>
    <w:rsid w:val="00B537DE"/>
    <w:rsid w:val="00B548FB"/>
    <w:rsid w:val="00B5523E"/>
    <w:rsid w:val="00B55330"/>
    <w:rsid w:val="00B55387"/>
    <w:rsid w:val="00B55CCB"/>
    <w:rsid w:val="00B56099"/>
    <w:rsid w:val="00B561B2"/>
    <w:rsid w:val="00B56230"/>
    <w:rsid w:val="00B565F0"/>
    <w:rsid w:val="00B5671C"/>
    <w:rsid w:val="00B56A61"/>
    <w:rsid w:val="00B573CC"/>
    <w:rsid w:val="00B575C8"/>
    <w:rsid w:val="00B576AA"/>
    <w:rsid w:val="00B602DC"/>
    <w:rsid w:val="00B603F8"/>
    <w:rsid w:val="00B60786"/>
    <w:rsid w:val="00B60A43"/>
    <w:rsid w:val="00B612C2"/>
    <w:rsid w:val="00B61B8C"/>
    <w:rsid w:val="00B626AB"/>
    <w:rsid w:val="00B62B8A"/>
    <w:rsid w:val="00B62CF9"/>
    <w:rsid w:val="00B62D7B"/>
    <w:rsid w:val="00B6345D"/>
    <w:rsid w:val="00B63AA1"/>
    <w:rsid w:val="00B63C01"/>
    <w:rsid w:val="00B64098"/>
    <w:rsid w:val="00B644FB"/>
    <w:rsid w:val="00B64BDD"/>
    <w:rsid w:val="00B6546B"/>
    <w:rsid w:val="00B655E5"/>
    <w:rsid w:val="00B65BCB"/>
    <w:rsid w:val="00B65C29"/>
    <w:rsid w:val="00B660E0"/>
    <w:rsid w:val="00B661E9"/>
    <w:rsid w:val="00B664FE"/>
    <w:rsid w:val="00B6657C"/>
    <w:rsid w:val="00B66D61"/>
    <w:rsid w:val="00B66F22"/>
    <w:rsid w:val="00B6705C"/>
    <w:rsid w:val="00B672E3"/>
    <w:rsid w:val="00B67531"/>
    <w:rsid w:val="00B676C2"/>
    <w:rsid w:val="00B6782C"/>
    <w:rsid w:val="00B67A50"/>
    <w:rsid w:val="00B67AF1"/>
    <w:rsid w:val="00B700D8"/>
    <w:rsid w:val="00B7016F"/>
    <w:rsid w:val="00B70876"/>
    <w:rsid w:val="00B70A0E"/>
    <w:rsid w:val="00B70B69"/>
    <w:rsid w:val="00B70DA1"/>
    <w:rsid w:val="00B711CA"/>
    <w:rsid w:val="00B717CB"/>
    <w:rsid w:val="00B71A6D"/>
    <w:rsid w:val="00B71BE5"/>
    <w:rsid w:val="00B72D38"/>
    <w:rsid w:val="00B730F2"/>
    <w:rsid w:val="00B735DC"/>
    <w:rsid w:val="00B735EF"/>
    <w:rsid w:val="00B73B77"/>
    <w:rsid w:val="00B74242"/>
    <w:rsid w:val="00B7529C"/>
    <w:rsid w:val="00B752BE"/>
    <w:rsid w:val="00B7548A"/>
    <w:rsid w:val="00B756BF"/>
    <w:rsid w:val="00B75DC2"/>
    <w:rsid w:val="00B75F7B"/>
    <w:rsid w:val="00B762EA"/>
    <w:rsid w:val="00B76D81"/>
    <w:rsid w:val="00B77169"/>
    <w:rsid w:val="00B77A62"/>
    <w:rsid w:val="00B77B04"/>
    <w:rsid w:val="00B77C6D"/>
    <w:rsid w:val="00B77D95"/>
    <w:rsid w:val="00B809BA"/>
    <w:rsid w:val="00B80B37"/>
    <w:rsid w:val="00B81008"/>
    <w:rsid w:val="00B81619"/>
    <w:rsid w:val="00B81654"/>
    <w:rsid w:val="00B822AB"/>
    <w:rsid w:val="00B822E6"/>
    <w:rsid w:val="00B8278E"/>
    <w:rsid w:val="00B82872"/>
    <w:rsid w:val="00B82D89"/>
    <w:rsid w:val="00B83482"/>
    <w:rsid w:val="00B841F5"/>
    <w:rsid w:val="00B84208"/>
    <w:rsid w:val="00B845E1"/>
    <w:rsid w:val="00B85068"/>
    <w:rsid w:val="00B85789"/>
    <w:rsid w:val="00B85D17"/>
    <w:rsid w:val="00B868C4"/>
    <w:rsid w:val="00B869A4"/>
    <w:rsid w:val="00B878B9"/>
    <w:rsid w:val="00B87CAE"/>
    <w:rsid w:val="00B90D32"/>
    <w:rsid w:val="00B911A7"/>
    <w:rsid w:val="00B91AF0"/>
    <w:rsid w:val="00B91DAB"/>
    <w:rsid w:val="00B92401"/>
    <w:rsid w:val="00B92D6F"/>
    <w:rsid w:val="00B92FE1"/>
    <w:rsid w:val="00B930C8"/>
    <w:rsid w:val="00B94938"/>
    <w:rsid w:val="00B94AEC"/>
    <w:rsid w:val="00B95114"/>
    <w:rsid w:val="00B95385"/>
    <w:rsid w:val="00B95954"/>
    <w:rsid w:val="00B9636F"/>
    <w:rsid w:val="00B96F60"/>
    <w:rsid w:val="00B979A6"/>
    <w:rsid w:val="00BA2599"/>
    <w:rsid w:val="00BA25E3"/>
    <w:rsid w:val="00BA2B02"/>
    <w:rsid w:val="00BA2E2E"/>
    <w:rsid w:val="00BA38CB"/>
    <w:rsid w:val="00BA44C6"/>
    <w:rsid w:val="00BA50F4"/>
    <w:rsid w:val="00BA57E2"/>
    <w:rsid w:val="00BA5851"/>
    <w:rsid w:val="00BA6215"/>
    <w:rsid w:val="00BA6638"/>
    <w:rsid w:val="00BA673F"/>
    <w:rsid w:val="00BA68FC"/>
    <w:rsid w:val="00BA6A9B"/>
    <w:rsid w:val="00BA7688"/>
    <w:rsid w:val="00BA7C4F"/>
    <w:rsid w:val="00BB01DC"/>
    <w:rsid w:val="00BB02AF"/>
    <w:rsid w:val="00BB0A16"/>
    <w:rsid w:val="00BB0EF4"/>
    <w:rsid w:val="00BB168A"/>
    <w:rsid w:val="00BB1691"/>
    <w:rsid w:val="00BB18F4"/>
    <w:rsid w:val="00BB22CD"/>
    <w:rsid w:val="00BB2914"/>
    <w:rsid w:val="00BB2FA8"/>
    <w:rsid w:val="00BB3198"/>
    <w:rsid w:val="00BB353C"/>
    <w:rsid w:val="00BB356B"/>
    <w:rsid w:val="00BB385E"/>
    <w:rsid w:val="00BB4FEC"/>
    <w:rsid w:val="00BB55B4"/>
    <w:rsid w:val="00BB578B"/>
    <w:rsid w:val="00BB58A3"/>
    <w:rsid w:val="00BB5B44"/>
    <w:rsid w:val="00BB5E22"/>
    <w:rsid w:val="00BB5E8A"/>
    <w:rsid w:val="00BB5F40"/>
    <w:rsid w:val="00BB64D0"/>
    <w:rsid w:val="00BB68EE"/>
    <w:rsid w:val="00BB700A"/>
    <w:rsid w:val="00BC1B51"/>
    <w:rsid w:val="00BC1D69"/>
    <w:rsid w:val="00BC206D"/>
    <w:rsid w:val="00BC2923"/>
    <w:rsid w:val="00BC2FC4"/>
    <w:rsid w:val="00BC3D0A"/>
    <w:rsid w:val="00BC3E2F"/>
    <w:rsid w:val="00BC44C5"/>
    <w:rsid w:val="00BC44EA"/>
    <w:rsid w:val="00BC4ABC"/>
    <w:rsid w:val="00BC5CD3"/>
    <w:rsid w:val="00BC6021"/>
    <w:rsid w:val="00BC6383"/>
    <w:rsid w:val="00BC653B"/>
    <w:rsid w:val="00BC692B"/>
    <w:rsid w:val="00BC798B"/>
    <w:rsid w:val="00BC7BAF"/>
    <w:rsid w:val="00BC7CD1"/>
    <w:rsid w:val="00BD0A6A"/>
    <w:rsid w:val="00BD0C34"/>
    <w:rsid w:val="00BD1309"/>
    <w:rsid w:val="00BD191C"/>
    <w:rsid w:val="00BD22D2"/>
    <w:rsid w:val="00BD2800"/>
    <w:rsid w:val="00BD2D18"/>
    <w:rsid w:val="00BD3276"/>
    <w:rsid w:val="00BD32DD"/>
    <w:rsid w:val="00BD354D"/>
    <w:rsid w:val="00BD3595"/>
    <w:rsid w:val="00BD4017"/>
    <w:rsid w:val="00BD4033"/>
    <w:rsid w:val="00BD4099"/>
    <w:rsid w:val="00BD414C"/>
    <w:rsid w:val="00BD4FC1"/>
    <w:rsid w:val="00BD5C0A"/>
    <w:rsid w:val="00BD6250"/>
    <w:rsid w:val="00BD638E"/>
    <w:rsid w:val="00BD72F5"/>
    <w:rsid w:val="00BD786C"/>
    <w:rsid w:val="00BE08E3"/>
    <w:rsid w:val="00BE0A1D"/>
    <w:rsid w:val="00BE0DC8"/>
    <w:rsid w:val="00BE0E52"/>
    <w:rsid w:val="00BE1225"/>
    <w:rsid w:val="00BE1599"/>
    <w:rsid w:val="00BE1741"/>
    <w:rsid w:val="00BE26E4"/>
    <w:rsid w:val="00BE2D31"/>
    <w:rsid w:val="00BE3072"/>
    <w:rsid w:val="00BE33DD"/>
    <w:rsid w:val="00BE5717"/>
    <w:rsid w:val="00BE5872"/>
    <w:rsid w:val="00BE5E11"/>
    <w:rsid w:val="00BE6430"/>
    <w:rsid w:val="00BE6C7C"/>
    <w:rsid w:val="00BE6C81"/>
    <w:rsid w:val="00BE708F"/>
    <w:rsid w:val="00BE72F9"/>
    <w:rsid w:val="00BE7649"/>
    <w:rsid w:val="00BE77DA"/>
    <w:rsid w:val="00BE7EAF"/>
    <w:rsid w:val="00BF001F"/>
    <w:rsid w:val="00BF0515"/>
    <w:rsid w:val="00BF1188"/>
    <w:rsid w:val="00BF13CC"/>
    <w:rsid w:val="00BF1D0D"/>
    <w:rsid w:val="00BF2596"/>
    <w:rsid w:val="00BF25E2"/>
    <w:rsid w:val="00BF3284"/>
    <w:rsid w:val="00BF4B77"/>
    <w:rsid w:val="00BF56FB"/>
    <w:rsid w:val="00BF6008"/>
    <w:rsid w:val="00BF6151"/>
    <w:rsid w:val="00BF6515"/>
    <w:rsid w:val="00BF6579"/>
    <w:rsid w:val="00BF6C67"/>
    <w:rsid w:val="00BF71B3"/>
    <w:rsid w:val="00C00182"/>
    <w:rsid w:val="00C001ED"/>
    <w:rsid w:val="00C005B0"/>
    <w:rsid w:val="00C00DE4"/>
    <w:rsid w:val="00C011EB"/>
    <w:rsid w:val="00C013A4"/>
    <w:rsid w:val="00C016BE"/>
    <w:rsid w:val="00C017CB"/>
    <w:rsid w:val="00C019BC"/>
    <w:rsid w:val="00C01E0B"/>
    <w:rsid w:val="00C02798"/>
    <w:rsid w:val="00C035DC"/>
    <w:rsid w:val="00C037AD"/>
    <w:rsid w:val="00C03847"/>
    <w:rsid w:val="00C04BC0"/>
    <w:rsid w:val="00C04F0C"/>
    <w:rsid w:val="00C050C3"/>
    <w:rsid w:val="00C0553E"/>
    <w:rsid w:val="00C05F2A"/>
    <w:rsid w:val="00C067C1"/>
    <w:rsid w:val="00C06EC9"/>
    <w:rsid w:val="00C07560"/>
    <w:rsid w:val="00C07C88"/>
    <w:rsid w:val="00C108C8"/>
    <w:rsid w:val="00C10AA2"/>
    <w:rsid w:val="00C11297"/>
    <w:rsid w:val="00C12D39"/>
    <w:rsid w:val="00C13E20"/>
    <w:rsid w:val="00C14877"/>
    <w:rsid w:val="00C14A54"/>
    <w:rsid w:val="00C151E5"/>
    <w:rsid w:val="00C159C1"/>
    <w:rsid w:val="00C15C10"/>
    <w:rsid w:val="00C15E86"/>
    <w:rsid w:val="00C1649B"/>
    <w:rsid w:val="00C16519"/>
    <w:rsid w:val="00C16798"/>
    <w:rsid w:val="00C16FD2"/>
    <w:rsid w:val="00C17440"/>
    <w:rsid w:val="00C17592"/>
    <w:rsid w:val="00C178EB"/>
    <w:rsid w:val="00C178FD"/>
    <w:rsid w:val="00C17BEC"/>
    <w:rsid w:val="00C17EF2"/>
    <w:rsid w:val="00C20302"/>
    <w:rsid w:val="00C2043C"/>
    <w:rsid w:val="00C21045"/>
    <w:rsid w:val="00C2115B"/>
    <w:rsid w:val="00C21957"/>
    <w:rsid w:val="00C21E1D"/>
    <w:rsid w:val="00C229B3"/>
    <w:rsid w:val="00C22DA1"/>
    <w:rsid w:val="00C22E8E"/>
    <w:rsid w:val="00C23B1F"/>
    <w:rsid w:val="00C241B9"/>
    <w:rsid w:val="00C24529"/>
    <w:rsid w:val="00C24849"/>
    <w:rsid w:val="00C25EC5"/>
    <w:rsid w:val="00C2766E"/>
    <w:rsid w:val="00C27C6D"/>
    <w:rsid w:val="00C30178"/>
    <w:rsid w:val="00C30358"/>
    <w:rsid w:val="00C3036A"/>
    <w:rsid w:val="00C30785"/>
    <w:rsid w:val="00C307CC"/>
    <w:rsid w:val="00C308C7"/>
    <w:rsid w:val="00C315C6"/>
    <w:rsid w:val="00C31E8E"/>
    <w:rsid w:val="00C32FCA"/>
    <w:rsid w:val="00C33487"/>
    <w:rsid w:val="00C334F7"/>
    <w:rsid w:val="00C33892"/>
    <w:rsid w:val="00C3498B"/>
    <w:rsid w:val="00C35042"/>
    <w:rsid w:val="00C355B8"/>
    <w:rsid w:val="00C35964"/>
    <w:rsid w:val="00C35C62"/>
    <w:rsid w:val="00C362FC"/>
    <w:rsid w:val="00C36652"/>
    <w:rsid w:val="00C36A18"/>
    <w:rsid w:val="00C36B49"/>
    <w:rsid w:val="00C36B59"/>
    <w:rsid w:val="00C36F5A"/>
    <w:rsid w:val="00C37E10"/>
    <w:rsid w:val="00C37F5A"/>
    <w:rsid w:val="00C40625"/>
    <w:rsid w:val="00C40919"/>
    <w:rsid w:val="00C40CF6"/>
    <w:rsid w:val="00C40E57"/>
    <w:rsid w:val="00C4137A"/>
    <w:rsid w:val="00C41DAB"/>
    <w:rsid w:val="00C41F66"/>
    <w:rsid w:val="00C42BDC"/>
    <w:rsid w:val="00C434EA"/>
    <w:rsid w:val="00C4384F"/>
    <w:rsid w:val="00C43F88"/>
    <w:rsid w:val="00C4460C"/>
    <w:rsid w:val="00C44C40"/>
    <w:rsid w:val="00C44ECD"/>
    <w:rsid w:val="00C44F87"/>
    <w:rsid w:val="00C45CD5"/>
    <w:rsid w:val="00C46B65"/>
    <w:rsid w:val="00C47DBE"/>
    <w:rsid w:val="00C5026A"/>
    <w:rsid w:val="00C50612"/>
    <w:rsid w:val="00C51741"/>
    <w:rsid w:val="00C521C2"/>
    <w:rsid w:val="00C5277B"/>
    <w:rsid w:val="00C5301A"/>
    <w:rsid w:val="00C53100"/>
    <w:rsid w:val="00C531ED"/>
    <w:rsid w:val="00C53B7F"/>
    <w:rsid w:val="00C5437A"/>
    <w:rsid w:val="00C548FF"/>
    <w:rsid w:val="00C549B7"/>
    <w:rsid w:val="00C54C47"/>
    <w:rsid w:val="00C54FDA"/>
    <w:rsid w:val="00C54FDF"/>
    <w:rsid w:val="00C560B1"/>
    <w:rsid w:val="00C565F2"/>
    <w:rsid w:val="00C57622"/>
    <w:rsid w:val="00C6000B"/>
    <w:rsid w:val="00C600E5"/>
    <w:rsid w:val="00C608DE"/>
    <w:rsid w:val="00C60E58"/>
    <w:rsid w:val="00C60FD5"/>
    <w:rsid w:val="00C61425"/>
    <w:rsid w:val="00C614B4"/>
    <w:rsid w:val="00C61877"/>
    <w:rsid w:val="00C629E2"/>
    <w:rsid w:val="00C62C5A"/>
    <w:rsid w:val="00C62FC0"/>
    <w:rsid w:val="00C632D9"/>
    <w:rsid w:val="00C632EC"/>
    <w:rsid w:val="00C6385C"/>
    <w:rsid w:val="00C64D96"/>
    <w:rsid w:val="00C65F7F"/>
    <w:rsid w:val="00C66506"/>
    <w:rsid w:val="00C671A1"/>
    <w:rsid w:val="00C673E9"/>
    <w:rsid w:val="00C67EDD"/>
    <w:rsid w:val="00C67F2D"/>
    <w:rsid w:val="00C7113D"/>
    <w:rsid w:val="00C7135E"/>
    <w:rsid w:val="00C7145D"/>
    <w:rsid w:val="00C714B0"/>
    <w:rsid w:val="00C716CF"/>
    <w:rsid w:val="00C71855"/>
    <w:rsid w:val="00C71ADB"/>
    <w:rsid w:val="00C72716"/>
    <w:rsid w:val="00C72DBB"/>
    <w:rsid w:val="00C72DEF"/>
    <w:rsid w:val="00C73289"/>
    <w:rsid w:val="00C73A3C"/>
    <w:rsid w:val="00C743F7"/>
    <w:rsid w:val="00C744A9"/>
    <w:rsid w:val="00C74D08"/>
    <w:rsid w:val="00C75977"/>
    <w:rsid w:val="00C76F18"/>
    <w:rsid w:val="00C774F5"/>
    <w:rsid w:val="00C77904"/>
    <w:rsid w:val="00C77CAD"/>
    <w:rsid w:val="00C77E85"/>
    <w:rsid w:val="00C805AC"/>
    <w:rsid w:val="00C806A7"/>
    <w:rsid w:val="00C8145F"/>
    <w:rsid w:val="00C81686"/>
    <w:rsid w:val="00C823AD"/>
    <w:rsid w:val="00C8249C"/>
    <w:rsid w:val="00C82C7D"/>
    <w:rsid w:val="00C84091"/>
    <w:rsid w:val="00C84967"/>
    <w:rsid w:val="00C84DF9"/>
    <w:rsid w:val="00C84EB4"/>
    <w:rsid w:val="00C850C6"/>
    <w:rsid w:val="00C8541E"/>
    <w:rsid w:val="00C859AE"/>
    <w:rsid w:val="00C870AE"/>
    <w:rsid w:val="00C90D63"/>
    <w:rsid w:val="00C90FCF"/>
    <w:rsid w:val="00C911CF"/>
    <w:rsid w:val="00C91C18"/>
    <w:rsid w:val="00C91ED2"/>
    <w:rsid w:val="00C91EFD"/>
    <w:rsid w:val="00C92450"/>
    <w:rsid w:val="00C92C66"/>
    <w:rsid w:val="00C92D91"/>
    <w:rsid w:val="00C94831"/>
    <w:rsid w:val="00C95A21"/>
    <w:rsid w:val="00C95DE1"/>
    <w:rsid w:val="00C960D1"/>
    <w:rsid w:val="00C96891"/>
    <w:rsid w:val="00C96A15"/>
    <w:rsid w:val="00C9702D"/>
    <w:rsid w:val="00C971E5"/>
    <w:rsid w:val="00C97348"/>
    <w:rsid w:val="00CA067C"/>
    <w:rsid w:val="00CA0E65"/>
    <w:rsid w:val="00CA0EDB"/>
    <w:rsid w:val="00CA23BE"/>
    <w:rsid w:val="00CA24CE"/>
    <w:rsid w:val="00CA28FE"/>
    <w:rsid w:val="00CA3134"/>
    <w:rsid w:val="00CA3312"/>
    <w:rsid w:val="00CA364C"/>
    <w:rsid w:val="00CA3A53"/>
    <w:rsid w:val="00CA3BA2"/>
    <w:rsid w:val="00CA4FE8"/>
    <w:rsid w:val="00CA5B45"/>
    <w:rsid w:val="00CA5D63"/>
    <w:rsid w:val="00CA6CDA"/>
    <w:rsid w:val="00CA72D5"/>
    <w:rsid w:val="00CA7915"/>
    <w:rsid w:val="00CA7C9A"/>
    <w:rsid w:val="00CB00A9"/>
    <w:rsid w:val="00CB0E40"/>
    <w:rsid w:val="00CB1011"/>
    <w:rsid w:val="00CB111F"/>
    <w:rsid w:val="00CB1242"/>
    <w:rsid w:val="00CB1F93"/>
    <w:rsid w:val="00CB223E"/>
    <w:rsid w:val="00CB29B1"/>
    <w:rsid w:val="00CB31AB"/>
    <w:rsid w:val="00CB3386"/>
    <w:rsid w:val="00CB36B9"/>
    <w:rsid w:val="00CB3EBE"/>
    <w:rsid w:val="00CB4662"/>
    <w:rsid w:val="00CB4AE4"/>
    <w:rsid w:val="00CB5355"/>
    <w:rsid w:val="00CB53F8"/>
    <w:rsid w:val="00CB5808"/>
    <w:rsid w:val="00CB5B89"/>
    <w:rsid w:val="00CB5F2C"/>
    <w:rsid w:val="00CB5F37"/>
    <w:rsid w:val="00CB5FC6"/>
    <w:rsid w:val="00CB65B2"/>
    <w:rsid w:val="00CB6865"/>
    <w:rsid w:val="00CB6E71"/>
    <w:rsid w:val="00CB70B0"/>
    <w:rsid w:val="00CB71D1"/>
    <w:rsid w:val="00CB735F"/>
    <w:rsid w:val="00CC0078"/>
    <w:rsid w:val="00CC0EF5"/>
    <w:rsid w:val="00CC1863"/>
    <w:rsid w:val="00CC2C85"/>
    <w:rsid w:val="00CC2CDA"/>
    <w:rsid w:val="00CC3B9E"/>
    <w:rsid w:val="00CC3C7E"/>
    <w:rsid w:val="00CC440B"/>
    <w:rsid w:val="00CC44B8"/>
    <w:rsid w:val="00CC44F6"/>
    <w:rsid w:val="00CC45C7"/>
    <w:rsid w:val="00CC52C7"/>
    <w:rsid w:val="00CC5490"/>
    <w:rsid w:val="00CC60E4"/>
    <w:rsid w:val="00CC61B9"/>
    <w:rsid w:val="00CC6247"/>
    <w:rsid w:val="00CC657C"/>
    <w:rsid w:val="00CC659E"/>
    <w:rsid w:val="00CC6FDF"/>
    <w:rsid w:val="00CC76D1"/>
    <w:rsid w:val="00CC7E23"/>
    <w:rsid w:val="00CCF196"/>
    <w:rsid w:val="00CD006A"/>
    <w:rsid w:val="00CD038B"/>
    <w:rsid w:val="00CD0E70"/>
    <w:rsid w:val="00CD1155"/>
    <w:rsid w:val="00CD1157"/>
    <w:rsid w:val="00CD11F6"/>
    <w:rsid w:val="00CD18D1"/>
    <w:rsid w:val="00CD1BAB"/>
    <w:rsid w:val="00CD2155"/>
    <w:rsid w:val="00CD215B"/>
    <w:rsid w:val="00CD344C"/>
    <w:rsid w:val="00CD3607"/>
    <w:rsid w:val="00CD3C95"/>
    <w:rsid w:val="00CD4784"/>
    <w:rsid w:val="00CD5436"/>
    <w:rsid w:val="00CD597C"/>
    <w:rsid w:val="00CD5D2D"/>
    <w:rsid w:val="00CD5E7E"/>
    <w:rsid w:val="00CD62DB"/>
    <w:rsid w:val="00CD6984"/>
    <w:rsid w:val="00CD72AB"/>
    <w:rsid w:val="00CD7DCE"/>
    <w:rsid w:val="00CE06A9"/>
    <w:rsid w:val="00CE072B"/>
    <w:rsid w:val="00CE073D"/>
    <w:rsid w:val="00CE0AC9"/>
    <w:rsid w:val="00CE15F5"/>
    <w:rsid w:val="00CE1636"/>
    <w:rsid w:val="00CE1C08"/>
    <w:rsid w:val="00CE2DB7"/>
    <w:rsid w:val="00CE33FE"/>
    <w:rsid w:val="00CE3602"/>
    <w:rsid w:val="00CE4628"/>
    <w:rsid w:val="00CE49DB"/>
    <w:rsid w:val="00CE4D9B"/>
    <w:rsid w:val="00CE5145"/>
    <w:rsid w:val="00CE58C8"/>
    <w:rsid w:val="00CE6011"/>
    <w:rsid w:val="00CE66E2"/>
    <w:rsid w:val="00CE69AD"/>
    <w:rsid w:val="00CE6A72"/>
    <w:rsid w:val="00CE6F51"/>
    <w:rsid w:val="00CE7562"/>
    <w:rsid w:val="00CE7A85"/>
    <w:rsid w:val="00CE7F4D"/>
    <w:rsid w:val="00CF00E3"/>
    <w:rsid w:val="00CF0597"/>
    <w:rsid w:val="00CF0D6D"/>
    <w:rsid w:val="00CF0FE7"/>
    <w:rsid w:val="00CF1599"/>
    <w:rsid w:val="00CF23BC"/>
    <w:rsid w:val="00CF24C5"/>
    <w:rsid w:val="00CF26C9"/>
    <w:rsid w:val="00CF28D0"/>
    <w:rsid w:val="00CF2A45"/>
    <w:rsid w:val="00CF2B6F"/>
    <w:rsid w:val="00CF30EA"/>
    <w:rsid w:val="00CF31AA"/>
    <w:rsid w:val="00CF31E9"/>
    <w:rsid w:val="00CF3273"/>
    <w:rsid w:val="00CF3783"/>
    <w:rsid w:val="00CF3B13"/>
    <w:rsid w:val="00CF43FA"/>
    <w:rsid w:val="00CF46C1"/>
    <w:rsid w:val="00CF4861"/>
    <w:rsid w:val="00CF4EC4"/>
    <w:rsid w:val="00CF4FE2"/>
    <w:rsid w:val="00CF52BC"/>
    <w:rsid w:val="00CF564B"/>
    <w:rsid w:val="00CF5B41"/>
    <w:rsid w:val="00CF6743"/>
    <w:rsid w:val="00CF6F88"/>
    <w:rsid w:val="00D0071B"/>
    <w:rsid w:val="00D0112A"/>
    <w:rsid w:val="00D023D9"/>
    <w:rsid w:val="00D0305C"/>
    <w:rsid w:val="00D030E3"/>
    <w:rsid w:val="00D03145"/>
    <w:rsid w:val="00D03377"/>
    <w:rsid w:val="00D033D9"/>
    <w:rsid w:val="00D0377C"/>
    <w:rsid w:val="00D03DD4"/>
    <w:rsid w:val="00D04066"/>
    <w:rsid w:val="00D0442E"/>
    <w:rsid w:val="00D04B31"/>
    <w:rsid w:val="00D04BE7"/>
    <w:rsid w:val="00D0535F"/>
    <w:rsid w:val="00D06146"/>
    <w:rsid w:val="00D064C6"/>
    <w:rsid w:val="00D06669"/>
    <w:rsid w:val="00D06812"/>
    <w:rsid w:val="00D0693E"/>
    <w:rsid w:val="00D069F5"/>
    <w:rsid w:val="00D06D67"/>
    <w:rsid w:val="00D06F70"/>
    <w:rsid w:val="00D077B2"/>
    <w:rsid w:val="00D07807"/>
    <w:rsid w:val="00D07B66"/>
    <w:rsid w:val="00D1007B"/>
    <w:rsid w:val="00D10430"/>
    <w:rsid w:val="00D11041"/>
    <w:rsid w:val="00D1162B"/>
    <w:rsid w:val="00D1172A"/>
    <w:rsid w:val="00D120D7"/>
    <w:rsid w:val="00D12F1A"/>
    <w:rsid w:val="00D13E61"/>
    <w:rsid w:val="00D14871"/>
    <w:rsid w:val="00D15B00"/>
    <w:rsid w:val="00D15C02"/>
    <w:rsid w:val="00D1661B"/>
    <w:rsid w:val="00D16951"/>
    <w:rsid w:val="00D17275"/>
    <w:rsid w:val="00D1733B"/>
    <w:rsid w:val="00D178F2"/>
    <w:rsid w:val="00D17B8C"/>
    <w:rsid w:val="00D2066B"/>
    <w:rsid w:val="00D20802"/>
    <w:rsid w:val="00D20CC4"/>
    <w:rsid w:val="00D212F0"/>
    <w:rsid w:val="00D21565"/>
    <w:rsid w:val="00D21914"/>
    <w:rsid w:val="00D21E01"/>
    <w:rsid w:val="00D21FA4"/>
    <w:rsid w:val="00D227CC"/>
    <w:rsid w:val="00D22A8F"/>
    <w:rsid w:val="00D23BA3"/>
    <w:rsid w:val="00D23C95"/>
    <w:rsid w:val="00D23CC8"/>
    <w:rsid w:val="00D24A5F"/>
    <w:rsid w:val="00D26504"/>
    <w:rsid w:val="00D27494"/>
    <w:rsid w:val="00D27567"/>
    <w:rsid w:val="00D27985"/>
    <w:rsid w:val="00D27A65"/>
    <w:rsid w:val="00D27B0E"/>
    <w:rsid w:val="00D27DE2"/>
    <w:rsid w:val="00D3033A"/>
    <w:rsid w:val="00D303AD"/>
    <w:rsid w:val="00D30FAD"/>
    <w:rsid w:val="00D3133E"/>
    <w:rsid w:val="00D32198"/>
    <w:rsid w:val="00D3257C"/>
    <w:rsid w:val="00D32823"/>
    <w:rsid w:val="00D32ACB"/>
    <w:rsid w:val="00D3352A"/>
    <w:rsid w:val="00D33B91"/>
    <w:rsid w:val="00D34015"/>
    <w:rsid w:val="00D3414B"/>
    <w:rsid w:val="00D3483D"/>
    <w:rsid w:val="00D34D99"/>
    <w:rsid w:val="00D34F8D"/>
    <w:rsid w:val="00D35E78"/>
    <w:rsid w:val="00D36067"/>
    <w:rsid w:val="00D365E6"/>
    <w:rsid w:val="00D368AE"/>
    <w:rsid w:val="00D36B3D"/>
    <w:rsid w:val="00D36B8C"/>
    <w:rsid w:val="00D36DB8"/>
    <w:rsid w:val="00D37F73"/>
    <w:rsid w:val="00D40A35"/>
    <w:rsid w:val="00D414BF"/>
    <w:rsid w:val="00D419EE"/>
    <w:rsid w:val="00D41BAC"/>
    <w:rsid w:val="00D42712"/>
    <w:rsid w:val="00D42AE9"/>
    <w:rsid w:val="00D42B7B"/>
    <w:rsid w:val="00D43973"/>
    <w:rsid w:val="00D439CF"/>
    <w:rsid w:val="00D43D87"/>
    <w:rsid w:val="00D445BC"/>
    <w:rsid w:val="00D44D02"/>
    <w:rsid w:val="00D44F94"/>
    <w:rsid w:val="00D45A04"/>
    <w:rsid w:val="00D45E8E"/>
    <w:rsid w:val="00D4614B"/>
    <w:rsid w:val="00D473AE"/>
    <w:rsid w:val="00D47F47"/>
    <w:rsid w:val="00D50488"/>
    <w:rsid w:val="00D50F4B"/>
    <w:rsid w:val="00D5146E"/>
    <w:rsid w:val="00D5184C"/>
    <w:rsid w:val="00D51929"/>
    <w:rsid w:val="00D519C5"/>
    <w:rsid w:val="00D52B4E"/>
    <w:rsid w:val="00D52B9B"/>
    <w:rsid w:val="00D52CC4"/>
    <w:rsid w:val="00D53E5E"/>
    <w:rsid w:val="00D54307"/>
    <w:rsid w:val="00D54910"/>
    <w:rsid w:val="00D54CDC"/>
    <w:rsid w:val="00D55599"/>
    <w:rsid w:val="00D559E2"/>
    <w:rsid w:val="00D56095"/>
    <w:rsid w:val="00D56778"/>
    <w:rsid w:val="00D5684B"/>
    <w:rsid w:val="00D56AEE"/>
    <w:rsid w:val="00D56E39"/>
    <w:rsid w:val="00D56ED9"/>
    <w:rsid w:val="00D572D8"/>
    <w:rsid w:val="00D576C0"/>
    <w:rsid w:val="00D60BAC"/>
    <w:rsid w:val="00D61391"/>
    <w:rsid w:val="00D62397"/>
    <w:rsid w:val="00D62F28"/>
    <w:rsid w:val="00D633F6"/>
    <w:rsid w:val="00D634CE"/>
    <w:rsid w:val="00D636C0"/>
    <w:rsid w:val="00D6370B"/>
    <w:rsid w:val="00D63EB2"/>
    <w:rsid w:val="00D648E8"/>
    <w:rsid w:val="00D64AE5"/>
    <w:rsid w:val="00D65720"/>
    <w:rsid w:val="00D65AB1"/>
    <w:rsid w:val="00D65ED6"/>
    <w:rsid w:val="00D663F2"/>
    <w:rsid w:val="00D66B7E"/>
    <w:rsid w:val="00D67D48"/>
    <w:rsid w:val="00D705B4"/>
    <w:rsid w:val="00D7086F"/>
    <w:rsid w:val="00D70AA7"/>
    <w:rsid w:val="00D70DDC"/>
    <w:rsid w:val="00D70F6A"/>
    <w:rsid w:val="00D71C0A"/>
    <w:rsid w:val="00D72F56"/>
    <w:rsid w:val="00D73BE0"/>
    <w:rsid w:val="00D74213"/>
    <w:rsid w:val="00D7424C"/>
    <w:rsid w:val="00D746D6"/>
    <w:rsid w:val="00D7484C"/>
    <w:rsid w:val="00D74875"/>
    <w:rsid w:val="00D748EC"/>
    <w:rsid w:val="00D75A59"/>
    <w:rsid w:val="00D75AEE"/>
    <w:rsid w:val="00D75B63"/>
    <w:rsid w:val="00D75C27"/>
    <w:rsid w:val="00D765DE"/>
    <w:rsid w:val="00D76617"/>
    <w:rsid w:val="00D777C8"/>
    <w:rsid w:val="00D8013B"/>
    <w:rsid w:val="00D8028A"/>
    <w:rsid w:val="00D802EC"/>
    <w:rsid w:val="00D8057E"/>
    <w:rsid w:val="00D80724"/>
    <w:rsid w:val="00D808B8"/>
    <w:rsid w:val="00D809B9"/>
    <w:rsid w:val="00D8119A"/>
    <w:rsid w:val="00D81484"/>
    <w:rsid w:val="00D81E86"/>
    <w:rsid w:val="00D8264A"/>
    <w:rsid w:val="00D82A65"/>
    <w:rsid w:val="00D82B82"/>
    <w:rsid w:val="00D82E97"/>
    <w:rsid w:val="00D8367F"/>
    <w:rsid w:val="00D83928"/>
    <w:rsid w:val="00D84679"/>
    <w:rsid w:val="00D85835"/>
    <w:rsid w:val="00D85A1D"/>
    <w:rsid w:val="00D85DE9"/>
    <w:rsid w:val="00D86120"/>
    <w:rsid w:val="00D86382"/>
    <w:rsid w:val="00D86E53"/>
    <w:rsid w:val="00D8783A"/>
    <w:rsid w:val="00D900C5"/>
    <w:rsid w:val="00D90BB1"/>
    <w:rsid w:val="00D90D58"/>
    <w:rsid w:val="00D9141E"/>
    <w:rsid w:val="00D92502"/>
    <w:rsid w:val="00D9289A"/>
    <w:rsid w:val="00D92E0D"/>
    <w:rsid w:val="00D9360C"/>
    <w:rsid w:val="00D93F2E"/>
    <w:rsid w:val="00D944D1"/>
    <w:rsid w:val="00D94650"/>
    <w:rsid w:val="00D947D4"/>
    <w:rsid w:val="00D951E9"/>
    <w:rsid w:val="00D951FB"/>
    <w:rsid w:val="00D9526C"/>
    <w:rsid w:val="00D95B13"/>
    <w:rsid w:val="00D95CDC"/>
    <w:rsid w:val="00D95E19"/>
    <w:rsid w:val="00D95F68"/>
    <w:rsid w:val="00D9619D"/>
    <w:rsid w:val="00D96420"/>
    <w:rsid w:val="00D96542"/>
    <w:rsid w:val="00D96C38"/>
    <w:rsid w:val="00D96DDD"/>
    <w:rsid w:val="00D96ED9"/>
    <w:rsid w:val="00D97342"/>
    <w:rsid w:val="00D97367"/>
    <w:rsid w:val="00D976C1"/>
    <w:rsid w:val="00D97C02"/>
    <w:rsid w:val="00D97DED"/>
    <w:rsid w:val="00DA0426"/>
    <w:rsid w:val="00DA0888"/>
    <w:rsid w:val="00DA0AD5"/>
    <w:rsid w:val="00DA0E86"/>
    <w:rsid w:val="00DA1197"/>
    <w:rsid w:val="00DA13AD"/>
    <w:rsid w:val="00DA1E91"/>
    <w:rsid w:val="00DA2557"/>
    <w:rsid w:val="00DA2DF6"/>
    <w:rsid w:val="00DA30CF"/>
    <w:rsid w:val="00DA3698"/>
    <w:rsid w:val="00DA37FE"/>
    <w:rsid w:val="00DA4193"/>
    <w:rsid w:val="00DA472A"/>
    <w:rsid w:val="00DA4730"/>
    <w:rsid w:val="00DA4ABF"/>
    <w:rsid w:val="00DA5148"/>
    <w:rsid w:val="00DA521E"/>
    <w:rsid w:val="00DA5752"/>
    <w:rsid w:val="00DA59C8"/>
    <w:rsid w:val="00DA5E4B"/>
    <w:rsid w:val="00DA6363"/>
    <w:rsid w:val="00DA67F8"/>
    <w:rsid w:val="00DA7262"/>
    <w:rsid w:val="00DA746B"/>
    <w:rsid w:val="00DA79D1"/>
    <w:rsid w:val="00DB09BE"/>
    <w:rsid w:val="00DB1458"/>
    <w:rsid w:val="00DB1E46"/>
    <w:rsid w:val="00DB23F3"/>
    <w:rsid w:val="00DB2799"/>
    <w:rsid w:val="00DB324D"/>
    <w:rsid w:val="00DB3307"/>
    <w:rsid w:val="00DB3698"/>
    <w:rsid w:val="00DB3F27"/>
    <w:rsid w:val="00DB3F2D"/>
    <w:rsid w:val="00DB4105"/>
    <w:rsid w:val="00DB59F0"/>
    <w:rsid w:val="00DB5EBB"/>
    <w:rsid w:val="00DB5F52"/>
    <w:rsid w:val="00DB62A2"/>
    <w:rsid w:val="00DB63B6"/>
    <w:rsid w:val="00DB663A"/>
    <w:rsid w:val="00DB7A12"/>
    <w:rsid w:val="00DC00AC"/>
    <w:rsid w:val="00DC01E3"/>
    <w:rsid w:val="00DC07AF"/>
    <w:rsid w:val="00DC0D62"/>
    <w:rsid w:val="00DC1431"/>
    <w:rsid w:val="00DC1839"/>
    <w:rsid w:val="00DC1C78"/>
    <w:rsid w:val="00DC2498"/>
    <w:rsid w:val="00DC2A31"/>
    <w:rsid w:val="00DC2ABD"/>
    <w:rsid w:val="00DC3693"/>
    <w:rsid w:val="00DC37C9"/>
    <w:rsid w:val="00DC3C04"/>
    <w:rsid w:val="00DC3FE9"/>
    <w:rsid w:val="00DC4315"/>
    <w:rsid w:val="00DC4761"/>
    <w:rsid w:val="00DC4EA8"/>
    <w:rsid w:val="00DC6291"/>
    <w:rsid w:val="00DC6D6F"/>
    <w:rsid w:val="00DC73CB"/>
    <w:rsid w:val="00DC75A2"/>
    <w:rsid w:val="00DC768C"/>
    <w:rsid w:val="00DC7C91"/>
    <w:rsid w:val="00DC998C"/>
    <w:rsid w:val="00DD0026"/>
    <w:rsid w:val="00DD0F80"/>
    <w:rsid w:val="00DD112F"/>
    <w:rsid w:val="00DD11EF"/>
    <w:rsid w:val="00DD168B"/>
    <w:rsid w:val="00DD1E3B"/>
    <w:rsid w:val="00DD2008"/>
    <w:rsid w:val="00DD21A4"/>
    <w:rsid w:val="00DD2BD7"/>
    <w:rsid w:val="00DD2ED1"/>
    <w:rsid w:val="00DD3046"/>
    <w:rsid w:val="00DD31BC"/>
    <w:rsid w:val="00DD3E0D"/>
    <w:rsid w:val="00DD4A8F"/>
    <w:rsid w:val="00DD4F52"/>
    <w:rsid w:val="00DD500F"/>
    <w:rsid w:val="00DD505C"/>
    <w:rsid w:val="00DD53DD"/>
    <w:rsid w:val="00DD54CD"/>
    <w:rsid w:val="00DD56F5"/>
    <w:rsid w:val="00DD6EF6"/>
    <w:rsid w:val="00DD72E8"/>
    <w:rsid w:val="00DD73D8"/>
    <w:rsid w:val="00DD743E"/>
    <w:rsid w:val="00DD7664"/>
    <w:rsid w:val="00DD7766"/>
    <w:rsid w:val="00DE0684"/>
    <w:rsid w:val="00DE08ED"/>
    <w:rsid w:val="00DE0A23"/>
    <w:rsid w:val="00DE1C73"/>
    <w:rsid w:val="00DE1D7B"/>
    <w:rsid w:val="00DE26D1"/>
    <w:rsid w:val="00DE2DA9"/>
    <w:rsid w:val="00DE319B"/>
    <w:rsid w:val="00DE346C"/>
    <w:rsid w:val="00DE41CB"/>
    <w:rsid w:val="00DE4A63"/>
    <w:rsid w:val="00DE4D79"/>
    <w:rsid w:val="00DE580F"/>
    <w:rsid w:val="00DE605E"/>
    <w:rsid w:val="00DE663C"/>
    <w:rsid w:val="00DE6E74"/>
    <w:rsid w:val="00DE72C9"/>
    <w:rsid w:val="00DE7B2F"/>
    <w:rsid w:val="00DE7E61"/>
    <w:rsid w:val="00DE7F84"/>
    <w:rsid w:val="00DF03F3"/>
    <w:rsid w:val="00DF0693"/>
    <w:rsid w:val="00DF0A6C"/>
    <w:rsid w:val="00DF1444"/>
    <w:rsid w:val="00DF29BF"/>
    <w:rsid w:val="00DF2AE3"/>
    <w:rsid w:val="00DF2CAE"/>
    <w:rsid w:val="00DF2DF4"/>
    <w:rsid w:val="00DF3E59"/>
    <w:rsid w:val="00DF3F0A"/>
    <w:rsid w:val="00DF437D"/>
    <w:rsid w:val="00DF4E1B"/>
    <w:rsid w:val="00DF591F"/>
    <w:rsid w:val="00DF6DA3"/>
    <w:rsid w:val="00DF70A9"/>
    <w:rsid w:val="00DF74CD"/>
    <w:rsid w:val="00DF795B"/>
    <w:rsid w:val="00DF7D50"/>
    <w:rsid w:val="00E00354"/>
    <w:rsid w:val="00E003DA"/>
    <w:rsid w:val="00E00609"/>
    <w:rsid w:val="00E008C4"/>
    <w:rsid w:val="00E01A92"/>
    <w:rsid w:val="00E02120"/>
    <w:rsid w:val="00E02E3F"/>
    <w:rsid w:val="00E0310B"/>
    <w:rsid w:val="00E03188"/>
    <w:rsid w:val="00E0323E"/>
    <w:rsid w:val="00E03B09"/>
    <w:rsid w:val="00E03DDE"/>
    <w:rsid w:val="00E0448B"/>
    <w:rsid w:val="00E044BB"/>
    <w:rsid w:val="00E04ADD"/>
    <w:rsid w:val="00E04BA2"/>
    <w:rsid w:val="00E05420"/>
    <w:rsid w:val="00E0545A"/>
    <w:rsid w:val="00E057EE"/>
    <w:rsid w:val="00E05C2A"/>
    <w:rsid w:val="00E0617E"/>
    <w:rsid w:val="00E066F5"/>
    <w:rsid w:val="00E07261"/>
    <w:rsid w:val="00E10198"/>
    <w:rsid w:val="00E10C3F"/>
    <w:rsid w:val="00E111A6"/>
    <w:rsid w:val="00E1125F"/>
    <w:rsid w:val="00E113BE"/>
    <w:rsid w:val="00E11741"/>
    <w:rsid w:val="00E12EB1"/>
    <w:rsid w:val="00E1302A"/>
    <w:rsid w:val="00E136E7"/>
    <w:rsid w:val="00E13773"/>
    <w:rsid w:val="00E138F7"/>
    <w:rsid w:val="00E1394A"/>
    <w:rsid w:val="00E14E4A"/>
    <w:rsid w:val="00E14E8B"/>
    <w:rsid w:val="00E15D91"/>
    <w:rsid w:val="00E16108"/>
    <w:rsid w:val="00E16707"/>
    <w:rsid w:val="00E17370"/>
    <w:rsid w:val="00E17373"/>
    <w:rsid w:val="00E173A8"/>
    <w:rsid w:val="00E17622"/>
    <w:rsid w:val="00E20191"/>
    <w:rsid w:val="00E205DB"/>
    <w:rsid w:val="00E2084D"/>
    <w:rsid w:val="00E21A8A"/>
    <w:rsid w:val="00E235F3"/>
    <w:rsid w:val="00E24403"/>
    <w:rsid w:val="00E24556"/>
    <w:rsid w:val="00E24BD8"/>
    <w:rsid w:val="00E24D1F"/>
    <w:rsid w:val="00E251E9"/>
    <w:rsid w:val="00E252CC"/>
    <w:rsid w:val="00E257B5"/>
    <w:rsid w:val="00E2628B"/>
    <w:rsid w:val="00E26784"/>
    <w:rsid w:val="00E26963"/>
    <w:rsid w:val="00E273E4"/>
    <w:rsid w:val="00E273FF"/>
    <w:rsid w:val="00E303D5"/>
    <w:rsid w:val="00E305CB"/>
    <w:rsid w:val="00E30B5A"/>
    <w:rsid w:val="00E30BC5"/>
    <w:rsid w:val="00E30D1B"/>
    <w:rsid w:val="00E30F2C"/>
    <w:rsid w:val="00E316C5"/>
    <w:rsid w:val="00E318FB"/>
    <w:rsid w:val="00E323F3"/>
    <w:rsid w:val="00E32713"/>
    <w:rsid w:val="00E32B7F"/>
    <w:rsid w:val="00E333FC"/>
    <w:rsid w:val="00E34F95"/>
    <w:rsid w:val="00E35614"/>
    <w:rsid w:val="00E356A7"/>
    <w:rsid w:val="00E35A5D"/>
    <w:rsid w:val="00E35BCA"/>
    <w:rsid w:val="00E35DC9"/>
    <w:rsid w:val="00E36687"/>
    <w:rsid w:val="00E369F6"/>
    <w:rsid w:val="00E36BEE"/>
    <w:rsid w:val="00E37191"/>
    <w:rsid w:val="00E371F0"/>
    <w:rsid w:val="00E37390"/>
    <w:rsid w:val="00E3753F"/>
    <w:rsid w:val="00E4022B"/>
    <w:rsid w:val="00E40378"/>
    <w:rsid w:val="00E4188D"/>
    <w:rsid w:val="00E41A50"/>
    <w:rsid w:val="00E41DB2"/>
    <w:rsid w:val="00E42BBB"/>
    <w:rsid w:val="00E43D1A"/>
    <w:rsid w:val="00E43F99"/>
    <w:rsid w:val="00E444E7"/>
    <w:rsid w:val="00E44A80"/>
    <w:rsid w:val="00E452C3"/>
    <w:rsid w:val="00E454E3"/>
    <w:rsid w:val="00E4575E"/>
    <w:rsid w:val="00E45A11"/>
    <w:rsid w:val="00E45A65"/>
    <w:rsid w:val="00E45D1D"/>
    <w:rsid w:val="00E4640E"/>
    <w:rsid w:val="00E468D5"/>
    <w:rsid w:val="00E4746E"/>
    <w:rsid w:val="00E47490"/>
    <w:rsid w:val="00E47C31"/>
    <w:rsid w:val="00E500F0"/>
    <w:rsid w:val="00E5018B"/>
    <w:rsid w:val="00E50E4C"/>
    <w:rsid w:val="00E514FB"/>
    <w:rsid w:val="00E517F1"/>
    <w:rsid w:val="00E51D38"/>
    <w:rsid w:val="00E51DF7"/>
    <w:rsid w:val="00E521AC"/>
    <w:rsid w:val="00E52BCD"/>
    <w:rsid w:val="00E534E7"/>
    <w:rsid w:val="00E5371E"/>
    <w:rsid w:val="00E53976"/>
    <w:rsid w:val="00E539C3"/>
    <w:rsid w:val="00E53AE9"/>
    <w:rsid w:val="00E553D6"/>
    <w:rsid w:val="00E55753"/>
    <w:rsid w:val="00E55FA6"/>
    <w:rsid w:val="00E56883"/>
    <w:rsid w:val="00E56BCF"/>
    <w:rsid w:val="00E57056"/>
    <w:rsid w:val="00E5712C"/>
    <w:rsid w:val="00E57632"/>
    <w:rsid w:val="00E579DE"/>
    <w:rsid w:val="00E57E6C"/>
    <w:rsid w:val="00E60B56"/>
    <w:rsid w:val="00E616C8"/>
    <w:rsid w:val="00E6229D"/>
    <w:rsid w:val="00E62693"/>
    <w:rsid w:val="00E628FE"/>
    <w:rsid w:val="00E6297E"/>
    <w:rsid w:val="00E62FAA"/>
    <w:rsid w:val="00E63630"/>
    <w:rsid w:val="00E63792"/>
    <w:rsid w:val="00E64156"/>
    <w:rsid w:val="00E64498"/>
    <w:rsid w:val="00E644C7"/>
    <w:rsid w:val="00E64A7C"/>
    <w:rsid w:val="00E65094"/>
    <w:rsid w:val="00E6528B"/>
    <w:rsid w:val="00E652DC"/>
    <w:rsid w:val="00E65BEA"/>
    <w:rsid w:val="00E65C42"/>
    <w:rsid w:val="00E65C53"/>
    <w:rsid w:val="00E6612A"/>
    <w:rsid w:val="00E66AD8"/>
    <w:rsid w:val="00E679FC"/>
    <w:rsid w:val="00E67F8A"/>
    <w:rsid w:val="00E706BF"/>
    <w:rsid w:val="00E709C9"/>
    <w:rsid w:val="00E71877"/>
    <w:rsid w:val="00E71E5A"/>
    <w:rsid w:val="00E7227F"/>
    <w:rsid w:val="00E725E7"/>
    <w:rsid w:val="00E72FCB"/>
    <w:rsid w:val="00E7389E"/>
    <w:rsid w:val="00E73D50"/>
    <w:rsid w:val="00E748A6"/>
    <w:rsid w:val="00E74C18"/>
    <w:rsid w:val="00E765EF"/>
    <w:rsid w:val="00E774F1"/>
    <w:rsid w:val="00E779F0"/>
    <w:rsid w:val="00E77ACE"/>
    <w:rsid w:val="00E77DFE"/>
    <w:rsid w:val="00E77F0E"/>
    <w:rsid w:val="00E80338"/>
    <w:rsid w:val="00E80607"/>
    <w:rsid w:val="00E80A66"/>
    <w:rsid w:val="00E80F5C"/>
    <w:rsid w:val="00E81668"/>
    <w:rsid w:val="00E82FA5"/>
    <w:rsid w:val="00E83204"/>
    <w:rsid w:val="00E83887"/>
    <w:rsid w:val="00E839BD"/>
    <w:rsid w:val="00E84D8E"/>
    <w:rsid w:val="00E84E65"/>
    <w:rsid w:val="00E85C17"/>
    <w:rsid w:val="00E85CA3"/>
    <w:rsid w:val="00E85D6A"/>
    <w:rsid w:val="00E85DC4"/>
    <w:rsid w:val="00E8615E"/>
    <w:rsid w:val="00E86209"/>
    <w:rsid w:val="00E8689B"/>
    <w:rsid w:val="00E86A48"/>
    <w:rsid w:val="00E87040"/>
    <w:rsid w:val="00E87079"/>
    <w:rsid w:val="00E87272"/>
    <w:rsid w:val="00E8735D"/>
    <w:rsid w:val="00E8739B"/>
    <w:rsid w:val="00E90FB4"/>
    <w:rsid w:val="00E9119F"/>
    <w:rsid w:val="00E9212E"/>
    <w:rsid w:val="00E922D2"/>
    <w:rsid w:val="00E924B5"/>
    <w:rsid w:val="00E92798"/>
    <w:rsid w:val="00E92B9C"/>
    <w:rsid w:val="00E92CE3"/>
    <w:rsid w:val="00E930C5"/>
    <w:rsid w:val="00E93215"/>
    <w:rsid w:val="00E932A2"/>
    <w:rsid w:val="00E93877"/>
    <w:rsid w:val="00E93C65"/>
    <w:rsid w:val="00E943D3"/>
    <w:rsid w:val="00E958C5"/>
    <w:rsid w:val="00E962EB"/>
    <w:rsid w:val="00E97BD5"/>
    <w:rsid w:val="00E97D88"/>
    <w:rsid w:val="00EA04D9"/>
    <w:rsid w:val="00EA090B"/>
    <w:rsid w:val="00EA09BF"/>
    <w:rsid w:val="00EA0A49"/>
    <w:rsid w:val="00EA0E4A"/>
    <w:rsid w:val="00EA10A6"/>
    <w:rsid w:val="00EA1B34"/>
    <w:rsid w:val="00EA1BF1"/>
    <w:rsid w:val="00EA230E"/>
    <w:rsid w:val="00EA2499"/>
    <w:rsid w:val="00EA2DDD"/>
    <w:rsid w:val="00EA2E04"/>
    <w:rsid w:val="00EA306B"/>
    <w:rsid w:val="00EA49FC"/>
    <w:rsid w:val="00EA5057"/>
    <w:rsid w:val="00EA591C"/>
    <w:rsid w:val="00EA7513"/>
    <w:rsid w:val="00EA76CE"/>
    <w:rsid w:val="00EA7B62"/>
    <w:rsid w:val="00EA7EDA"/>
    <w:rsid w:val="00EB047D"/>
    <w:rsid w:val="00EB0707"/>
    <w:rsid w:val="00EB0737"/>
    <w:rsid w:val="00EB0B86"/>
    <w:rsid w:val="00EB0CF2"/>
    <w:rsid w:val="00EB1176"/>
    <w:rsid w:val="00EB20F1"/>
    <w:rsid w:val="00EB2200"/>
    <w:rsid w:val="00EB234D"/>
    <w:rsid w:val="00EB2406"/>
    <w:rsid w:val="00EB2CBD"/>
    <w:rsid w:val="00EB30C5"/>
    <w:rsid w:val="00EB3820"/>
    <w:rsid w:val="00EB384E"/>
    <w:rsid w:val="00EB3967"/>
    <w:rsid w:val="00EB3ED2"/>
    <w:rsid w:val="00EB4884"/>
    <w:rsid w:val="00EB4C52"/>
    <w:rsid w:val="00EB4E28"/>
    <w:rsid w:val="00EB4F8F"/>
    <w:rsid w:val="00EB521E"/>
    <w:rsid w:val="00EB648F"/>
    <w:rsid w:val="00EB6C63"/>
    <w:rsid w:val="00EB77B9"/>
    <w:rsid w:val="00EC0423"/>
    <w:rsid w:val="00EC0753"/>
    <w:rsid w:val="00EC07B1"/>
    <w:rsid w:val="00EC0B9C"/>
    <w:rsid w:val="00EC15F6"/>
    <w:rsid w:val="00EC19E4"/>
    <w:rsid w:val="00EC1ABF"/>
    <w:rsid w:val="00EC1ED0"/>
    <w:rsid w:val="00EC2503"/>
    <w:rsid w:val="00EC29A7"/>
    <w:rsid w:val="00EC302C"/>
    <w:rsid w:val="00EC35F5"/>
    <w:rsid w:val="00EC37E1"/>
    <w:rsid w:val="00EC3861"/>
    <w:rsid w:val="00EC3EC6"/>
    <w:rsid w:val="00EC4638"/>
    <w:rsid w:val="00EC4D59"/>
    <w:rsid w:val="00EC54F5"/>
    <w:rsid w:val="00EC5674"/>
    <w:rsid w:val="00EC58D7"/>
    <w:rsid w:val="00EC645C"/>
    <w:rsid w:val="00EC753F"/>
    <w:rsid w:val="00EC78F9"/>
    <w:rsid w:val="00EC7F6F"/>
    <w:rsid w:val="00ED0190"/>
    <w:rsid w:val="00ED03DF"/>
    <w:rsid w:val="00ED069B"/>
    <w:rsid w:val="00ED07CB"/>
    <w:rsid w:val="00ED0D6B"/>
    <w:rsid w:val="00ED252A"/>
    <w:rsid w:val="00ED2689"/>
    <w:rsid w:val="00ED2E8A"/>
    <w:rsid w:val="00ED2E8F"/>
    <w:rsid w:val="00ED3D7D"/>
    <w:rsid w:val="00ED3E87"/>
    <w:rsid w:val="00ED40B5"/>
    <w:rsid w:val="00ED4193"/>
    <w:rsid w:val="00ED6961"/>
    <w:rsid w:val="00ED6B7C"/>
    <w:rsid w:val="00ED6D8C"/>
    <w:rsid w:val="00ED7E29"/>
    <w:rsid w:val="00EE06B1"/>
    <w:rsid w:val="00EE0C15"/>
    <w:rsid w:val="00EE148C"/>
    <w:rsid w:val="00EE1FB1"/>
    <w:rsid w:val="00EE20B2"/>
    <w:rsid w:val="00EE2205"/>
    <w:rsid w:val="00EE2A65"/>
    <w:rsid w:val="00EE2B2A"/>
    <w:rsid w:val="00EE2D00"/>
    <w:rsid w:val="00EE3577"/>
    <w:rsid w:val="00EE35D6"/>
    <w:rsid w:val="00EE36B0"/>
    <w:rsid w:val="00EE3D4F"/>
    <w:rsid w:val="00EE446F"/>
    <w:rsid w:val="00EE483D"/>
    <w:rsid w:val="00EE4982"/>
    <w:rsid w:val="00EE49A9"/>
    <w:rsid w:val="00EE4FE6"/>
    <w:rsid w:val="00EE51E5"/>
    <w:rsid w:val="00EE53C0"/>
    <w:rsid w:val="00EE5D9C"/>
    <w:rsid w:val="00EE5FA9"/>
    <w:rsid w:val="00EE62DE"/>
    <w:rsid w:val="00EE6AAA"/>
    <w:rsid w:val="00EE708B"/>
    <w:rsid w:val="00EE7612"/>
    <w:rsid w:val="00EE7D54"/>
    <w:rsid w:val="00EE7F47"/>
    <w:rsid w:val="00EF0267"/>
    <w:rsid w:val="00EF04FE"/>
    <w:rsid w:val="00EF0B75"/>
    <w:rsid w:val="00EF0F3E"/>
    <w:rsid w:val="00EF28F7"/>
    <w:rsid w:val="00EF290E"/>
    <w:rsid w:val="00EF2A0D"/>
    <w:rsid w:val="00EF2A62"/>
    <w:rsid w:val="00EF2F94"/>
    <w:rsid w:val="00EF322F"/>
    <w:rsid w:val="00EF3FAE"/>
    <w:rsid w:val="00EF4487"/>
    <w:rsid w:val="00EF48AC"/>
    <w:rsid w:val="00EF4A93"/>
    <w:rsid w:val="00EF6016"/>
    <w:rsid w:val="00EF7293"/>
    <w:rsid w:val="00EF7E6F"/>
    <w:rsid w:val="00F00129"/>
    <w:rsid w:val="00F00333"/>
    <w:rsid w:val="00F006B4"/>
    <w:rsid w:val="00F01237"/>
    <w:rsid w:val="00F0168D"/>
    <w:rsid w:val="00F01955"/>
    <w:rsid w:val="00F01A82"/>
    <w:rsid w:val="00F01C0B"/>
    <w:rsid w:val="00F020B2"/>
    <w:rsid w:val="00F02D97"/>
    <w:rsid w:val="00F02E3C"/>
    <w:rsid w:val="00F02FBE"/>
    <w:rsid w:val="00F0328B"/>
    <w:rsid w:val="00F03829"/>
    <w:rsid w:val="00F03880"/>
    <w:rsid w:val="00F038C8"/>
    <w:rsid w:val="00F039DE"/>
    <w:rsid w:val="00F03AE9"/>
    <w:rsid w:val="00F0439A"/>
    <w:rsid w:val="00F0502D"/>
    <w:rsid w:val="00F05046"/>
    <w:rsid w:val="00F05302"/>
    <w:rsid w:val="00F0560D"/>
    <w:rsid w:val="00F05A0F"/>
    <w:rsid w:val="00F05AA6"/>
    <w:rsid w:val="00F05BAB"/>
    <w:rsid w:val="00F05FC2"/>
    <w:rsid w:val="00F064C3"/>
    <w:rsid w:val="00F0661B"/>
    <w:rsid w:val="00F06931"/>
    <w:rsid w:val="00F06BF6"/>
    <w:rsid w:val="00F07358"/>
    <w:rsid w:val="00F07F3F"/>
    <w:rsid w:val="00F10059"/>
    <w:rsid w:val="00F105A3"/>
    <w:rsid w:val="00F10615"/>
    <w:rsid w:val="00F10DA9"/>
    <w:rsid w:val="00F11604"/>
    <w:rsid w:val="00F11A80"/>
    <w:rsid w:val="00F11ACE"/>
    <w:rsid w:val="00F11AFC"/>
    <w:rsid w:val="00F1297C"/>
    <w:rsid w:val="00F13365"/>
    <w:rsid w:val="00F13A80"/>
    <w:rsid w:val="00F14522"/>
    <w:rsid w:val="00F1483B"/>
    <w:rsid w:val="00F14D3C"/>
    <w:rsid w:val="00F153A5"/>
    <w:rsid w:val="00F1540D"/>
    <w:rsid w:val="00F1561C"/>
    <w:rsid w:val="00F15A4E"/>
    <w:rsid w:val="00F162B6"/>
    <w:rsid w:val="00F172B2"/>
    <w:rsid w:val="00F17D37"/>
    <w:rsid w:val="00F17DF9"/>
    <w:rsid w:val="00F202B9"/>
    <w:rsid w:val="00F2060F"/>
    <w:rsid w:val="00F20DD1"/>
    <w:rsid w:val="00F20F40"/>
    <w:rsid w:val="00F2105C"/>
    <w:rsid w:val="00F21A1D"/>
    <w:rsid w:val="00F21B19"/>
    <w:rsid w:val="00F22155"/>
    <w:rsid w:val="00F23940"/>
    <w:rsid w:val="00F245F8"/>
    <w:rsid w:val="00F24A2A"/>
    <w:rsid w:val="00F24E5A"/>
    <w:rsid w:val="00F25224"/>
    <w:rsid w:val="00F2597A"/>
    <w:rsid w:val="00F25A62"/>
    <w:rsid w:val="00F25C22"/>
    <w:rsid w:val="00F26311"/>
    <w:rsid w:val="00F263B6"/>
    <w:rsid w:val="00F26B6E"/>
    <w:rsid w:val="00F30045"/>
    <w:rsid w:val="00F30429"/>
    <w:rsid w:val="00F30785"/>
    <w:rsid w:val="00F31357"/>
    <w:rsid w:val="00F331DF"/>
    <w:rsid w:val="00F33F1F"/>
    <w:rsid w:val="00F3402D"/>
    <w:rsid w:val="00F34404"/>
    <w:rsid w:val="00F3463D"/>
    <w:rsid w:val="00F34CA3"/>
    <w:rsid w:val="00F3545F"/>
    <w:rsid w:val="00F354DC"/>
    <w:rsid w:val="00F35B26"/>
    <w:rsid w:val="00F35EB2"/>
    <w:rsid w:val="00F3669E"/>
    <w:rsid w:val="00F369B0"/>
    <w:rsid w:val="00F37246"/>
    <w:rsid w:val="00F378BC"/>
    <w:rsid w:val="00F3790F"/>
    <w:rsid w:val="00F37ACB"/>
    <w:rsid w:val="00F404D9"/>
    <w:rsid w:val="00F4069D"/>
    <w:rsid w:val="00F4115A"/>
    <w:rsid w:val="00F42453"/>
    <w:rsid w:val="00F42C3D"/>
    <w:rsid w:val="00F43173"/>
    <w:rsid w:val="00F43C24"/>
    <w:rsid w:val="00F44482"/>
    <w:rsid w:val="00F44B39"/>
    <w:rsid w:val="00F45114"/>
    <w:rsid w:val="00F453F0"/>
    <w:rsid w:val="00F45F4A"/>
    <w:rsid w:val="00F45FEB"/>
    <w:rsid w:val="00F461CF"/>
    <w:rsid w:val="00F46397"/>
    <w:rsid w:val="00F47707"/>
    <w:rsid w:val="00F501A2"/>
    <w:rsid w:val="00F5039C"/>
    <w:rsid w:val="00F5081D"/>
    <w:rsid w:val="00F50D76"/>
    <w:rsid w:val="00F50F85"/>
    <w:rsid w:val="00F510E5"/>
    <w:rsid w:val="00F51AC6"/>
    <w:rsid w:val="00F51B38"/>
    <w:rsid w:val="00F5205F"/>
    <w:rsid w:val="00F5217C"/>
    <w:rsid w:val="00F527EC"/>
    <w:rsid w:val="00F5294B"/>
    <w:rsid w:val="00F52A24"/>
    <w:rsid w:val="00F53671"/>
    <w:rsid w:val="00F538E2"/>
    <w:rsid w:val="00F53905"/>
    <w:rsid w:val="00F5393A"/>
    <w:rsid w:val="00F545C9"/>
    <w:rsid w:val="00F54C24"/>
    <w:rsid w:val="00F55A69"/>
    <w:rsid w:val="00F56B84"/>
    <w:rsid w:val="00F5753A"/>
    <w:rsid w:val="00F57651"/>
    <w:rsid w:val="00F608A9"/>
    <w:rsid w:val="00F616CD"/>
    <w:rsid w:val="00F61D4D"/>
    <w:rsid w:val="00F62BCB"/>
    <w:rsid w:val="00F62D3D"/>
    <w:rsid w:val="00F63A35"/>
    <w:rsid w:val="00F63C63"/>
    <w:rsid w:val="00F63CBD"/>
    <w:rsid w:val="00F63F68"/>
    <w:rsid w:val="00F64316"/>
    <w:rsid w:val="00F659E8"/>
    <w:rsid w:val="00F66B05"/>
    <w:rsid w:val="00F67A2D"/>
    <w:rsid w:val="00F701EA"/>
    <w:rsid w:val="00F7026A"/>
    <w:rsid w:val="00F70544"/>
    <w:rsid w:val="00F716E0"/>
    <w:rsid w:val="00F7182D"/>
    <w:rsid w:val="00F719EE"/>
    <w:rsid w:val="00F724D7"/>
    <w:rsid w:val="00F725A0"/>
    <w:rsid w:val="00F72D70"/>
    <w:rsid w:val="00F72F18"/>
    <w:rsid w:val="00F733D8"/>
    <w:rsid w:val="00F73F33"/>
    <w:rsid w:val="00F753E4"/>
    <w:rsid w:val="00F7576B"/>
    <w:rsid w:val="00F75AF6"/>
    <w:rsid w:val="00F7673C"/>
    <w:rsid w:val="00F7697F"/>
    <w:rsid w:val="00F76A6C"/>
    <w:rsid w:val="00F76AD8"/>
    <w:rsid w:val="00F76C0E"/>
    <w:rsid w:val="00F76DF2"/>
    <w:rsid w:val="00F76FAA"/>
    <w:rsid w:val="00F77587"/>
    <w:rsid w:val="00F779B4"/>
    <w:rsid w:val="00F77AFA"/>
    <w:rsid w:val="00F77F63"/>
    <w:rsid w:val="00F8073C"/>
    <w:rsid w:val="00F811DF"/>
    <w:rsid w:val="00F81456"/>
    <w:rsid w:val="00F81DF4"/>
    <w:rsid w:val="00F8329F"/>
    <w:rsid w:val="00F83D33"/>
    <w:rsid w:val="00F8422F"/>
    <w:rsid w:val="00F842E3"/>
    <w:rsid w:val="00F843F5"/>
    <w:rsid w:val="00F844F6"/>
    <w:rsid w:val="00F84BF6"/>
    <w:rsid w:val="00F87064"/>
    <w:rsid w:val="00F87297"/>
    <w:rsid w:val="00F874FD"/>
    <w:rsid w:val="00F87699"/>
    <w:rsid w:val="00F877B1"/>
    <w:rsid w:val="00F8794C"/>
    <w:rsid w:val="00F90CAD"/>
    <w:rsid w:val="00F924BE"/>
    <w:rsid w:val="00F9289E"/>
    <w:rsid w:val="00F92EFD"/>
    <w:rsid w:val="00F931B5"/>
    <w:rsid w:val="00F9334D"/>
    <w:rsid w:val="00F9341F"/>
    <w:rsid w:val="00F93620"/>
    <w:rsid w:val="00F9374D"/>
    <w:rsid w:val="00F93E21"/>
    <w:rsid w:val="00F93F6E"/>
    <w:rsid w:val="00F93FB5"/>
    <w:rsid w:val="00F96006"/>
    <w:rsid w:val="00F96434"/>
    <w:rsid w:val="00F965CD"/>
    <w:rsid w:val="00F96753"/>
    <w:rsid w:val="00F968B7"/>
    <w:rsid w:val="00FA0255"/>
    <w:rsid w:val="00FA0513"/>
    <w:rsid w:val="00FA058C"/>
    <w:rsid w:val="00FA1A8F"/>
    <w:rsid w:val="00FA1C32"/>
    <w:rsid w:val="00FA1D9C"/>
    <w:rsid w:val="00FA1FE0"/>
    <w:rsid w:val="00FA29E2"/>
    <w:rsid w:val="00FA2A3B"/>
    <w:rsid w:val="00FA301B"/>
    <w:rsid w:val="00FA3515"/>
    <w:rsid w:val="00FA3605"/>
    <w:rsid w:val="00FA3EB0"/>
    <w:rsid w:val="00FA3F61"/>
    <w:rsid w:val="00FA49A3"/>
    <w:rsid w:val="00FA528A"/>
    <w:rsid w:val="00FA5CBF"/>
    <w:rsid w:val="00FA6DA1"/>
    <w:rsid w:val="00FA72DD"/>
    <w:rsid w:val="00FA7412"/>
    <w:rsid w:val="00FA756B"/>
    <w:rsid w:val="00FA7774"/>
    <w:rsid w:val="00FA7871"/>
    <w:rsid w:val="00FA795A"/>
    <w:rsid w:val="00FB00D9"/>
    <w:rsid w:val="00FB0607"/>
    <w:rsid w:val="00FB075F"/>
    <w:rsid w:val="00FB16FB"/>
    <w:rsid w:val="00FB1BB7"/>
    <w:rsid w:val="00FB237D"/>
    <w:rsid w:val="00FB32B1"/>
    <w:rsid w:val="00FB39FD"/>
    <w:rsid w:val="00FB3A14"/>
    <w:rsid w:val="00FB3A95"/>
    <w:rsid w:val="00FB3B88"/>
    <w:rsid w:val="00FB4330"/>
    <w:rsid w:val="00FB4AD7"/>
    <w:rsid w:val="00FB5CB4"/>
    <w:rsid w:val="00FB60BC"/>
    <w:rsid w:val="00FB60EB"/>
    <w:rsid w:val="00FB656B"/>
    <w:rsid w:val="00FB6AEA"/>
    <w:rsid w:val="00FB7AF8"/>
    <w:rsid w:val="00FB7B82"/>
    <w:rsid w:val="00FC03A1"/>
    <w:rsid w:val="00FC03BE"/>
    <w:rsid w:val="00FC0CEF"/>
    <w:rsid w:val="00FC0F2B"/>
    <w:rsid w:val="00FC100C"/>
    <w:rsid w:val="00FC1A76"/>
    <w:rsid w:val="00FC1A81"/>
    <w:rsid w:val="00FC2203"/>
    <w:rsid w:val="00FC2278"/>
    <w:rsid w:val="00FC23BE"/>
    <w:rsid w:val="00FC25FF"/>
    <w:rsid w:val="00FC2940"/>
    <w:rsid w:val="00FC2C68"/>
    <w:rsid w:val="00FC2C95"/>
    <w:rsid w:val="00FC2F5B"/>
    <w:rsid w:val="00FC30D1"/>
    <w:rsid w:val="00FC33CD"/>
    <w:rsid w:val="00FC37CF"/>
    <w:rsid w:val="00FC3D1C"/>
    <w:rsid w:val="00FC42D7"/>
    <w:rsid w:val="00FC4ADC"/>
    <w:rsid w:val="00FC4D6E"/>
    <w:rsid w:val="00FC55A0"/>
    <w:rsid w:val="00FC55D9"/>
    <w:rsid w:val="00FC58C7"/>
    <w:rsid w:val="00FC5E53"/>
    <w:rsid w:val="00FC5F71"/>
    <w:rsid w:val="00FC6074"/>
    <w:rsid w:val="00FC61CB"/>
    <w:rsid w:val="00FC6375"/>
    <w:rsid w:val="00FC6811"/>
    <w:rsid w:val="00FC6815"/>
    <w:rsid w:val="00FC6B16"/>
    <w:rsid w:val="00FC70CC"/>
    <w:rsid w:val="00FC73B1"/>
    <w:rsid w:val="00FC75AF"/>
    <w:rsid w:val="00FD05E6"/>
    <w:rsid w:val="00FD07D9"/>
    <w:rsid w:val="00FD1FE6"/>
    <w:rsid w:val="00FD2A07"/>
    <w:rsid w:val="00FD2E06"/>
    <w:rsid w:val="00FD3151"/>
    <w:rsid w:val="00FD3736"/>
    <w:rsid w:val="00FD3782"/>
    <w:rsid w:val="00FD3818"/>
    <w:rsid w:val="00FD3C7E"/>
    <w:rsid w:val="00FD3E84"/>
    <w:rsid w:val="00FD5715"/>
    <w:rsid w:val="00FD5953"/>
    <w:rsid w:val="00FD5DDC"/>
    <w:rsid w:val="00FD6ABE"/>
    <w:rsid w:val="00FD6B67"/>
    <w:rsid w:val="00FD6BD6"/>
    <w:rsid w:val="00FD762A"/>
    <w:rsid w:val="00FD79D9"/>
    <w:rsid w:val="00FE01AC"/>
    <w:rsid w:val="00FE0254"/>
    <w:rsid w:val="00FE0298"/>
    <w:rsid w:val="00FE06B8"/>
    <w:rsid w:val="00FE0991"/>
    <w:rsid w:val="00FE0ACC"/>
    <w:rsid w:val="00FE107D"/>
    <w:rsid w:val="00FE1209"/>
    <w:rsid w:val="00FE1B53"/>
    <w:rsid w:val="00FE1BBA"/>
    <w:rsid w:val="00FE1EF7"/>
    <w:rsid w:val="00FE2762"/>
    <w:rsid w:val="00FE2D00"/>
    <w:rsid w:val="00FE2D76"/>
    <w:rsid w:val="00FE39CE"/>
    <w:rsid w:val="00FE4090"/>
    <w:rsid w:val="00FE45A7"/>
    <w:rsid w:val="00FE498D"/>
    <w:rsid w:val="00FE4DA0"/>
    <w:rsid w:val="00FE4DC0"/>
    <w:rsid w:val="00FE5949"/>
    <w:rsid w:val="00FE5C28"/>
    <w:rsid w:val="00FE5E73"/>
    <w:rsid w:val="00FE6155"/>
    <w:rsid w:val="00FE6423"/>
    <w:rsid w:val="00FE6E1F"/>
    <w:rsid w:val="00FE7920"/>
    <w:rsid w:val="00FE7AB8"/>
    <w:rsid w:val="00FE7D97"/>
    <w:rsid w:val="00FE7DC3"/>
    <w:rsid w:val="00FE7DEA"/>
    <w:rsid w:val="00FF0280"/>
    <w:rsid w:val="00FF0A48"/>
    <w:rsid w:val="00FF0E51"/>
    <w:rsid w:val="00FF1311"/>
    <w:rsid w:val="00FF161A"/>
    <w:rsid w:val="00FF28B8"/>
    <w:rsid w:val="00FF3248"/>
    <w:rsid w:val="00FF337F"/>
    <w:rsid w:val="00FF36CF"/>
    <w:rsid w:val="00FF3F38"/>
    <w:rsid w:val="00FF48EF"/>
    <w:rsid w:val="00FF492D"/>
    <w:rsid w:val="00FF4AEA"/>
    <w:rsid w:val="00FF4CF8"/>
    <w:rsid w:val="00FF51ED"/>
    <w:rsid w:val="00FF5622"/>
    <w:rsid w:val="00FF661B"/>
    <w:rsid w:val="00FF68F8"/>
    <w:rsid w:val="00FF721F"/>
    <w:rsid w:val="00FF724E"/>
    <w:rsid w:val="010F8865"/>
    <w:rsid w:val="01198748"/>
    <w:rsid w:val="0137AEE4"/>
    <w:rsid w:val="014C7686"/>
    <w:rsid w:val="01528C39"/>
    <w:rsid w:val="01580A7A"/>
    <w:rsid w:val="01632110"/>
    <w:rsid w:val="017066FD"/>
    <w:rsid w:val="0184F967"/>
    <w:rsid w:val="01C9F678"/>
    <w:rsid w:val="01EAF8D5"/>
    <w:rsid w:val="0237C3B8"/>
    <w:rsid w:val="026F5267"/>
    <w:rsid w:val="0280530F"/>
    <w:rsid w:val="02992E00"/>
    <w:rsid w:val="02A3BD2F"/>
    <w:rsid w:val="02A8882F"/>
    <w:rsid w:val="02B3F1A6"/>
    <w:rsid w:val="02E3976A"/>
    <w:rsid w:val="02EC4520"/>
    <w:rsid w:val="02F9D383"/>
    <w:rsid w:val="02FE6D77"/>
    <w:rsid w:val="030D9D7A"/>
    <w:rsid w:val="031E8094"/>
    <w:rsid w:val="034F6CC8"/>
    <w:rsid w:val="03528E1C"/>
    <w:rsid w:val="035CAD96"/>
    <w:rsid w:val="037706BC"/>
    <w:rsid w:val="038B0121"/>
    <w:rsid w:val="038C665C"/>
    <w:rsid w:val="039CFECF"/>
    <w:rsid w:val="04048F9B"/>
    <w:rsid w:val="040FF2D1"/>
    <w:rsid w:val="042031ED"/>
    <w:rsid w:val="042CF545"/>
    <w:rsid w:val="042E21E2"/>
    <w:rsid w:val="0469BFE8"/>
    <w:rsid w:val="046FFCCC"/>
    <w:rsid w:val="047E9665"/>
    <w:rsid w:val="04857513"/>
    <w:rsid w:val="04979088"/>
    <w:rsid w:val="04FC6203"/>
    <w:rsid w:val="052E4BA6"/>
    <w:rsid w:val="054DC52A"/>
    <w:rsid w:val="05774DA7"/>
    <w:rsid w:val="05AD45B2"/>
    <w:rsid w:val="065120E0"/>
    <w:rsid w:val="065ABE58"/>
    <w:rsid w:val="065E3079"/>
    <w:rsid w:val="066E01C7"/>
    <w:rsid w:val="06A1C181"/>
    <w:rsid w:val="06ABA974"/>
    <w:rsid w:val="06F46C9D"/>
    <w:rsid w:val="06F767E1"/>
    <w:rsid w:val="071F5840"/>
    <w:rsid w:val="0721700B"/>
    <w:rsid w:val="072E9270"/>
    <w:rsid w:val="076A016A"/>
    <w:rsid w:val="076A758F"/>
    <w:rsid w:val="07A5E5C4"/>
    <w:rsid w:val="07F3555F"/>
    <w:rsid w:val="0805B6FF"/>
    <w:rsid w:val="08125D98"/>
    <w:rsid w:val="0822FEFC"/>
    <w:rsid w:val="0851A77D"/>
    <w:rsid w:val="08715F3D"/>
    <w:rsid w:val="089596B5"/>
    <w:rsid w:val="08B662D9"/>
    <w:rsid w:val="08BB98F5"/>
    <w:rsid w:val="08DDD4E8"/>
    <w:rsid w:val="08EDA84F"/>
    <w:rsid w:val="08F1A57B"/>
    <w:rsid w:val="08F9CC0C"/>
    <w:rsid w:val="0906A0C5"/>
    <w:rsid w:val="090F988B"/>
    <w:rsid w:val="0935A8FC"/>
    <w:rsid w:val="093C8F63"/>
    <w:rsid w:val="0975A9A7"/>
    <w:rsid w:val="097FC2D6"/>
    <w:rsid w:val="09915C4A"/>
    <w:rsid w:val="09CA6B3D"/>
    <w:rsid w:val="0A011B72"/>
    <w:rsid w:val="0A08BC4D"/>
    <w:rsid w:val="0A14CC78"/>
    <w:rsid w:val="0A2AC003"/>
    <w:rsid w:val="0A304C9E"/>
    <w:rsid w:val="0A3F09FB"/>
    <w:rsid w:val="0A4766D7"/>
    <w:rsid w:val="0A66806E"/>
    <w:rsid w:val="0A846698"/>
    <w:rsid w:val="0AF50926"/>
    <w:rsid w:val="0B10EF59"/>
    <w:rsid w:val="0B2353F8"/>
    <w:rsid w:val="0B2B14B9"/>
    <w:rsid w:val="0B34AA1C"/>
    <w:rsid w:val="0B48343A"/>
    <w:rsid w:val="0B4E1A21"/>
    <w:rsid w:val="0B603BA9"/>
    <w:rsid w:val="0B766CC5"/>
    <w:rsid w:val="0B7C9EB9"/>
    <w:rsid w:val="0BA7EB2A"/>
    <w:rsid w:val="0BE6F5AF"/>
    <w:rsid w:val="0BFBDA46"/>
    <w:rsid w:val="0C1EFE9F"/>
    <w:rsid w:val="0C2516ED"/>
    <w:rsid w:val="0C6999D3"/>
    <w:rsid w:val="0C78C4A8"/>
    <w:rsid w:val="0CA39FA3"/>
    <w:rsid w:val="0CE08DC2"/>
    <w:rsid w:val="0CEC6F8B"/>
    <w:rsid w:val="0CFA03F6"/>
    <w:rsid w:val="0D23CED2"/>
    <w:rsid w:val="0D38AF72"/>
    <w:rsid w:val="0D4753C9"/>
    <w:rsid w:val="0D826C66"/>
    <w:rsid w:val="0DAB7E6A"/>
    <w:rsid w:val="0DCEB8CE"/>
    <w:rsid w:val="0E0BE55E"/>
    <w:rsid w:val="0E1896D6"/>
    <w:rsid w:val="0E2B0685"/>
    <w:rsid w:val="0E437565"/>
    <w:rsid w:val="0E505779"/>
    <w:rsid w:val="0E63A4D5"/>
    <w:rsid w:val="0E7F7646"/>
    <w:rsid w:val="0ECAF6A3"/>
    <w:rsid w:val="0EE0A787"/>
    <w:rsid w:val="0EF6FBB6"/>
    <w:rsid w:val="0F07AA5B"/>
    <w:rsid w:val="0F44D009"/>
    <w:rsid w:val="0F5AFB3B"/>
    <w:rsid w:val="0FB04FD8"/>
    <w:rsid w:val="0FC961D7"/>
    <w:rsid w:val="1002B761"/>
    <w:rsid w:val="10100C0B"/>
    <w:rsid w:val="1026C17E"/>
    <w:rsid w:val="10435FA0"/>
    <w:rsid w:val="1049E0F7"/>
    <w:rsid w:val="1057B4EB"/>
    <w:rsid w:val="107B608B"/>
    <w:rsid w:val="107F0B6E"/>
    <w:rsid w:val="108007A5"/>
    <w:rsid w:val="10F6E231"/>
    <w:rsid w:val="112227B6"/>
    <w:rsid w:val="112C5D3E"/>
    <w:rsid w:val="1132DEA1"/>
    <w:rsid w:val="114D20F4"/>
    <w:rsid w:val="115DA7B8"/>
    <w:rsid w:val="115DD684"/>
    <w:rsid w:val="1177DAF3"/>
    <w:rsid w:val="11A23624"/>
    <w:rsid w:val="11E7473A"/>
    <w:rsid w:val="12099917"/>
    <w:rsid w:val="121223AA"/>
    <w:rsid w:val="1226D08F"/>
    <w:rsid w:val="1247CB65"/>
    <w:rsid w:val="12549C71"/>
    <w:rsid w:val="126359B0"/>
    <w:rsid w:val="12D3F230"/>
    <w:rsid w:val="131131E2"/>
    <w:rsid w:val="135F5200"/>
    <w:rsid w:val="137D3B61"/>
    <w:rsid w:val="13AD3752"/>
    <w:rsid w:val="13CADC86"/>
    <w:rsid w:val="13CB53A8"/>
    <w:rsid w:val="13E5C37E"/>
    <w:rsid w:val="13ED7A87"/>
    <w:rsid w:val="142962A1"/>
    <w:rsid w:val="1433D120"/>
    <w:rsid w:val="1438DC07"/>
    <w:rsid w:val="143A3AE6"/>
    <w:rsid w:val="1449C1B1"/>
    <w:rsid w:val="1460291C"/>
    <w:rsid w:val="14610D5F"/>
    <w:rsid w:val="14747F90"/>
    <w:rsid w:val="14AB82A9"/>
    <w:rsid w:val="14B30330"/>
    <w:rsid w:val="14B4306E"/>
    <w:rsid w:val="14BD0E30"/>
    <w:rsid w:val="14BD28C8"/>
    <w:rsid w:val="1512E665"/>
    <w:rsid w:val="151F4779"/>
    <w:rsid w:val="15469343"/>
    <w:rsid w:val="158851FC"/>
    <w:rsid w:val="159AD9B2"/>
    <w:rsid w:val="15CFE163"/>
    <w:rsid w:val="15DFCD7C"/>
    <w:rsid w:val="15EF3904"/>
    <w:rsid w:val="166A2996"/>
    <w:rsid w:val="1677078C"/>
    <w:rsid w:val="1690D492"/>
    <w:rsid w:val="16A474D3"/>
    <w:rsid w:val="16A88D7D"/>
    <w:rsid w:val="16C43AA1"/>
    <w:rsid w:val="16CC7BA2"/>
    <w:rsid w:val="170F55B0"/>
    <w:rsid w:val="174828B0"/>
    <w:rsid w:val="174FFB3D"/>
    <w:rsid w:val="17804251"/>
    <w:rsid w:val="1795159A"/>
    <w:rsid w:val="179DEE8F"/>
    <w:rsid w:val="17A966E8"/>
    <w:rsid w:val="17F89B90"/>
    <w:rsid w:val="183D5ABE"/>
    <w:rsid w:val="185DB085"/>
    <w:rsid w:val="18878F50"/>
    <w:rsid w:val="1888FC67"/>
    <w:rsid w:val="1898517B"/>
    <w:rsid w:val="18B1A2E9"/>
    <w:rsid w:val="18BA0136"/>
    <w:rsid w:val="18DD1009"/>
    <w:rsid w:val="18EA23AA"/>
    <w:rsid w:val="18F63E84"/>
    <w:rsid w:val="1911248C"/>
    <w:rsid w:val="191888D1"/>
    <w:rsid w:val="194E331E"/>
    <w:rsid w:val="195C665E"/>
    <w:rsid w:val="1981A8D8"/>
    <w:rsid w:val="1981F136"/>
    <w:rsid w:val="19A57228"/>
    <w:rsid w:val="19A709F4"/>
    <w:rsid w:val="19F97381"/>
    <w:rsid w:val="1A08ADDB"/>
    <w:rsid w:val="1A3C706E"/>
    <w:rsid w:val="1A6E7551"/>
    <w:rsid w:val="1A7C5E73"/>
    <w:rsid w:val="1A809754"/>
    <w:rsid w:val="1A89CEFF"/>
    <w:rsid w:val="1AB87D26"/>
    <w:rsid w:val="1AEB14C8"/>
    <w:rsid w:val="1AF0E817"/>
    <w:rsid w:val="1AFE8857"/>
    <w:rsid w:val="1AFF5A06"/>
    <w:rsid w:val="1B0A23B7"/>
    <w:rsid w:val="1B103107"/>
    <w:rsid w:val="1B56E8E6"/>
    <w:rsid w:val="1B7CA1FB"/>
    <w:rsid w:val="1B7D0FA9"/>
    <w:rsid w:val="1B923CF0"/>
    <w:rsid w:val="1BA33894"/>
    <w:rsid w:val="1BC49E36"/>
    <w:rsid w:val="1BDB074F"/>
    <w:rsid w:val="1C16B065"/>
    <w:rsid w:val="1C3F185D"/>
    <w:rsid w:val="1C433275"/>
    <w:rsid w:val="1C4BF400"/>
    <w:rsid w:val="1C518688"/>
    <w:rsid w:val="1C533E95"/>
    <w:rsid w:val="1C7104D9"/>
    <w:rsid w:val="1C781342"/>
    <w:rsid w:val="1C8F1A89"/>
    <w:rsid w:val="1C95DD19"/>
    <w:rsid w:val="1CA0856B"/>
    <w:rsid w:val="1CA81BA8"/>
    <w:rsid w:val="1CAB50E4"/>
    <w:rsid w:val="1CC57061"/>
    <w:rsid w:val="1CCF0A51"/>
    <w:rsid w:val="1CED9CB9"/>
    <w:rsid w:val="1CF6DEE0"/>
    <w:rsid w:val="1D276477"/>
    <w:rsid w:val="1D4BA6ED"/>
    <w:rsid w:val="1DB29592"/>
    <w:rsid w:val="1DC2AC82"/>
    <w:rsid w:val="1DCB0CD5"/>
    <w:rsid w:val="1DD60111"/>
    <w:rsid w:val="1DD710FE"/>
    <w:rsid w:val="1E21C0A9"/>
    <w:rsid w:val="1E2B85D6"/>
    <w:rsid w:val="1E5A87AD"/>
    <w:rsid w:val="1E71853A"/>
    <w:rsid w:val="1EA60273"/>
    <w:rsid w:val="1EA6A6BC"/>
    <w:rsid w:val="1EBAA211"/>
    <w:rsid w:val="1EBDD7CB"/>
    <w:rsid w:val="1EC510E2"/>
    <w:rsid w:val="1EC691F9"/>
    <w:rsid w:val="1ECAC9DB"/>
    <w:rsid w:val="1ED4A7E8"/>
    <w:rsid w:val="1EF966DA"/>
    <w:rsid w:val="1F225565"/>
    <w:rsid w:val="1F413645"/>
    <w:rsid w:val="1F852DF0"/>
    <w:rsid w:val="1F89C312"/>
    <w:rsid w:val="1F991408"/>
    <w:rsid w:val="1FCF0EB4"/>
    <w:rsid w:val="1FED4485"/>
    <w:rsid w:val="2010441C"/>
    <w:rsid w:val="203C9767"/>
    <w:rsid w:val="20648F02"/>
    <w:rsid w:val="206A2B2F"/>
    <w:rsid w:val="206F1559"/>
    <w:rsid w:val="20B20A5A"/>
    <w:rsid w:val="20E1D255"/>
    <w:rsid w:val="210DFB90"/>
    <w:rsid w:val="210E0DA7"/>
    <w:rsid w:val="21109F96"/>
    <w:rsid w:val="2110BF7B"/>
    <w:rsid w:val="2121EDB4"/>
    <w:rsid w:val="2181A866"/>
    <w:rsid w:val="21B06D1C"/>
    <w:rsid w:val="21D5FF30"/>
    <w:rsid w:val="21F15DB4"/>
    <w:rsid w:val="222921C1"/>
    <w:rsid w:val="225816D7"/>
    <w:rsid w:val="2281BEEB"/>
    <w:rsid w:val="22833EFA"/>
    <w:rsid w:val="22B7CDDC"/>
    <w:rsid w:val="22B9406D"/>
    <w:rsid w:val="22D70024"/>
    <w:rsid w:val="22DA6986"/>
    <w:rsid w:val="22E60211"/>
    <w:rsid w:val="22FF15EE"/>
    <w:rsid w:val="231C41E9"/>
    <w:rsid w:val="2345F33B"/>
    <w:rsid w:val="235FF7C5"/>
    <w:rsid w:val="2362B6AE"/>
    <w:rsid w:val="236EA059"/>
    <w:rsid w:val="237B5AEB"/>
    <w:rsid w:val="2381DE6E"/>
    <w:rsid w:val="23A587C0"/>
    <w:rsid w:val="23B06735"/>
    <w:rsid w:val="23EC28E4"/>
    <w:rsid w:val="241B5AB0"/>
    <w:rsid w:val="2422978D"/>
    <w:rsid w:val="242F6A80"/>
    <w:rsid w:val="2431934D"/>
    <w:rsid w:val="24702F43"/>
    <w:rsid w:val="2479AE2F"/>
    <w:rsid w:val="250D6457"/>
    <w:rsid w:val="25231650"/>
    <w:rsid w:val="2534FB7E"/>
    <w:rsid w:val="25864FE9"/>
    <w:rsid w:val="258C1DCD"/>
    <w:rsid w:val="2596B4AA"/>
    <w:rsid w:val="25A113B2"/>
    <w:rsid w:val="25DF8F4E"/>
    <w:rsid w:val="25F7DEBC"/>
    <w:rsid w:val="260EE035"/>
    <w:rsid w:val="2635D216"/>
    <w:rsid w:val="268C320E"/>
    <w:rsid w:val="26C880B7"/>
    <w:rsid w:val="2728AAF1"/>
    <w:rsid w:val="273DF152"/>
    <w:rsid w:val="27408F6B"/>
    <w:rsid w:val="276002A3"/>
    <w:rsid w:val="278EA50A"/>
    <w:rsid w:val="27937C4C"/>
    <w:rsid w:val="279D6B0C"/>
    <w:rsid w:val="27C46A38"/>
    <w:rsid w:val="2844A0CA"/>
    <w:rsid w:val="28509A82"/>
    <w:rsid w:val="28617193"/>
    <w:rsid w:val="28758A2B"/>
    <w:rsid w:val="28875FC7"/>
    <w:rsid w:val="2897F199"/>
    <w:rsid w:val="28B89C9A"/>
    <w:rsid w:val="28DFE76B"/>
    <w:rsid w:val="28E971F8"/>
    <w:rsid w:val="2921E4E6"/>
    <w:rsid w:val="29227872"/>
    <w:rsid w:val="29698234"/>
    <w:rsid w:val="296E3E78"/>
    <w:rsid w:val="297785FC"/>
    <w:rsid w:val="297D2C73"/>
    <w:rsid w:val="297E1C7D"/>
    <w:rsid w:val="2987E7B4"/>
    <w:rsid w:val="298AF910"/>
    <w:rsid w:val="29974DD5"/>
    <w:rsid w:val="29A9818B"/>
    <w:rsid w:val="29BD2B09"/>
    <w:rsid w:val="29C0BAA4"/>
    <w:rsid w:val="29CDDC35"/>
    <w:rsid w:val="29FCA10D"/>
    <w:rsid w:val="2AA59210"/>
    <w:rsid w:val="2AA5F4A8"/>
    <w:rsid w:val="2AAF6B20"/>
    <w:rsid w:val="2AB84170"/>
    <w:rsid w:val="2AC6EE65"/>
    <w:rsid w:val="2ADA7E4D"/>
    <w:rsid w:val="2AEA3B18"/>
    <w:rsid w:val="2B00AC19"/>
    <w:rsid w:val="2B0E08D6"/>
    <w:rsid w:val="2B3CB971"/>
    <w:rsid w:val="2B5717D5"/>
    <w:rsid w:val="2B616450"/>
    <w:rsid w:val="2BAF75DB"/>
    <w:rsid w:val="2C05974C"/>
    <w:rsid w:val="2C436902"/>
    <w:rsid w:val="2C488F6F"/>
    <w:rsid w:val="2C5C3F23"/>
    <w:rsid w:val="2C747C99"/>
    <w:rsid w:val="2C796B49"/>
    <w:rsid w:val="2C7FE60D"/>
    <w:rsid w:val="2C8E91D3"/>
    <w:rsid w:val="2CE09BF1"/>
    <w:rsid w:val="2CE65BEF"/>
    <w:rsid w:val="2CF81A1B"/>
    <w:rsid w:val="2D1D74A2"/>
    <w:rsid w:val="2D2B9CF3"/>
    <w:rsid w:val="2D5FF37D"/>
    <w:rsid w:val="2D668F7E"/>
    <w:rsid w:val="2D9D35CD"/>
    <w:rsid w:val="2DAE941D"/>
    <w:rsid w:val="2DB8F151"/>
    <w:rsid w:val="2DE3894E"/>
    <w:rsid w:val="2DEEFB38"/>
    <w:rsid w:val="2DF46C48"/>
    <w:rsid w:val="2E1B2B0C"/>
    <w:rsid w:val="2E1D4500"/>
    <w:rsid w:val="2E3C4708"/>
    <w:rsid w:val="2E4399BF"/>
    <w:rsid w:val="2E4948BB"/>
    <w:rsid w:val="2E515850"/>
    <w:rsid w:val="2E98DFD5"/>
    <w:rsid w:val="2F049356"/>
    <w:rsid w:val="2F1FCE3C"/>
    <w:rsid w:val="2F257D4C"/>
    <w:rsid w:val="2F3C8040"/>
    <w:rsid w:val="2F3C9804"/>
    <w:rsid w:val="2F5B1213"/>
    <w:rsid w:val="2F7620C1"/>
    <w:rsid w:val="2F96BAA0"/>
    <w:rsid w:val="2FC80D6D"/>
    <w:rsid w:val="2FE4C8FF"/>
    <w:rsid w:val="2FF45E14"/>
    <w:rsid w:val="300FAF02"/>
    <w:rsid w:val="301C28E3"/>
    <w:rsid w:val="305E9CA8"/>
    <w:rsid w:val="30BCA166"/>
    <w:rsid w:val="30BFBE17"/>
    <w:rsid w:val="30C71AD4"/>
    <w:rsid w:val="30DB380A"/>
    <w:rsid w:val="3179065B"/>
    <w:rsid w:val="318017A5"/>
    <w:rsid w:val="319FC2C2"/>
    <w:rsid w:val="31A1913D"/>
    <w:rsid w:val="31B0EDD0"/>
    <w:rsid w:val="31B880EC"/>
    <w:rsid w:val="31CE18A5"/>
    <w:rsid w:val="31F5883E"/>
    <w:rsid w:val="31F5F416"/>
    <w:rsid w:val="3201ED0D"/>
    <w:rsid w:val="32171255"/>
    <w:rsid w:val="32445F48"/>
    <w:rsid w:val="32770373"/>
    <w:rsid w:val="328292DA"/>
    <w:rsid w:val="328FDDF5"/>
    <w:rsid w:val="32C0AFB2"/>
    <w:rsid w:val="32DD1966"/>
    <w:rsid w:val="32DEEDF6"/>
    <w:rsid w:val="32EB3EEB"/>
    <w:rsid w:val="331B3DCF"/>
    <w:rsid w:val="332B6EC6"/>
    <w:rsid w:val="332DA3E9"/>
    <w:rsid w:val="336467BA"/>
    <w:rsid w:val="336619B9"/>
    <w:rsid w:val="337107A2"/>
    <w:rsid w:val="3388B5A4"/>
    <w:rsid w:val="33AB7FAC"/>
    <w:rsid w:val="33C14903"/>
    <w:rsid w:val="33F3A480"/>
    <w:rsid w:val="33FAD012"/>
    <w:rsid w:val="33FFF36F"/>
    <w:rsid w:val="340B3773"/>
    <w:rsid w:val="3412E9A0"/>
    <w:rsid w:val="34192A7F"/>
    <w:rsid w:val="3445DAD9"/>
    <w:rsid w:val="3449E3F7"/>
    <w:rsid w:val="34570EEC"/>
    <w:rsid w:val="34628008"/>
    <w:rsid w:val="346A8848"/>
    <w:rsid w:val="34890AC4"/>
    <w:rsid w:val="34AEA850"/>
    <w:rsid w:val="34B8BDDD"/>
    <w:rsid w:val="34B8FB6F"/>
    <w:rsid w:val="34C840C7"/>
    <w:rsid w:val="34E2AC2C"/>
    <w:rsid w:val="34F65623"/>
    <w:rsid w:val="3506B804"/>
    <w:rsid w:val="35A2923F"/>
    <w:rsid w:val="35DCA737"/>
    <w:rsid w:val="35DD4549"/>
    <w:rsid w:val="35F87F26"/>
    <w:rsid w:val="36074B12"/>
    <w:rsid w:val="360B21E3"/>
    <w:rsid w:val="362CEEF3"/>
    <w:rsid w:val="3663D140"/>
    <w:rsid w:val="366D1FE9"/>
    <w:rsid w:val="3683068C"/>
    <w:rsid w:val="36977804"/>
    <w:rsid w:val="36997802"/>
    <w:rsid w:val="36E09158"/>
    <w:rsid w:val="36F478CB"/>
    <w:rsid w:val="370C0762"/>
    <w:rsid w:val="375282A7"/>
    <w:rsid w:val="37607982"/>
    <w:rsid w:val="376E4B24"/>
    <w:rsid w:val="3791A493"/>
    <w:rsid w:val="37A01218"/>
    <w:rsid w:val="37B67497"/>
    <w:rsid w:val="37B67F8B"/>
    <w:rsid w:val="37B78FBD"/>
    <w:rsid w:val="38053995"/>
    <w:rsid w:val="38291153"/>
    <w:rsid w:val="383484B6"/>
    <w:rsid w:val="3887A3B3"/>
    <w:rsid w:val="388AC0BE"/>
    <w:rsid w:val="38A675F5"/>
    <w:rsid w:val="38BD40E6"/>
    <w:rsid w:val="38EA3238"/>
    <w:rsid w:val="391EEA46"/>
    <w:rsid w:val="39255EA9"/>
    <w:rsid w:val="392AE3DE"/>
    <w:rsid w:val="39746882"/>
    <w:rsid w:val="398B26EE"/>
    <w:rsid w:val="39BC2F9F"/>
    <w:rsid w:val="39C269D5"/>
    <w:rsid w:val="39CBFE3B"/>
    <w:rsid w:val="39EF7AA3"/>
    <w:rsid w:val="39EFBF60"/>
    <w:rsid w:val="3A0D48C9"/>
    <w:rsid w:val="3A0EC425"/>
    <w:rsid w:val="3A260360"/>
    <w:rsid w:val="3A4800F8"/>
    <w:rsid w:val="3A77D4D7"/>
    <w:rsid w:val="3A902220"/>
    <w:rsid w:val="3AA76259"/>
    <w:rsid w:val="3ACC066B"/>
    <w:rsid w:val="3ACC85FA"/>
    <w:rsid w:val="3ADF8978"/>
    <w:rsid w:val="3AE3C3DC"/>
    <w:rsid w:val="3AFDBBA8"/>
    <w:rsid w:val="3B05D7D9"/>
    <w:rsid w:val="3B2D8CFB"/>
    <w:rsid w:val="3B432440"/>
    <w:rsid w:val="3B48E56D"/>
    <w:rsid w:val="3B594A84"/>
    <w:rsid w:val="3B5FC89E"/>
    <w:rsid w:val="3BB17BD7"/>
    <w:rsid w:val="3BD7DDF1"/>
    <w:rsid w:val="3C4CFFB4"/>
    <w:rsid w:val="3C57CA95"/>
    <w:rsid w:val="3C60A7B9"/>
    <w:rsid w:val="3C90CB2E"/>
    <w:rsid w:val="3CDDC7E5"/>
    <w:rsid w:val="3CE57E19"/>
    <w:rsid w:val="3D2609A9"/>
    <w:rsid w:val="3D4473AC"/>
    <w:rsid w:val="3D4D2215"/>
    <w:rsid w:val="3D8D9569"/>
    <w:rsid w:val="3D92307D"/>
    <w:rsid w:val="3DAAC8AE"/>
    <w:rsid w:val="3DF5EE0D"/>
    <w:rsid w:val="3E2B2964"/>
    <w:rsid w:val="3E345C2F"/>
    <w:rsid w:val="3E50BED4"/>
    <w:rsid w:val="3E615F5C"/>
    <w:rsid w:val="3E640E2D"/>
    <w:rsid w:val="3E710434"/>
    <w:rsid w:val="3EB3F807"/>
    <w:rsid w:val="3EB8483A"/>
    <w:rsid w:val="3EDE7A7A"/>
    <w:rsid w:val="3F0C17C7"/>
    <w:rsid w:val="3F5F6712"/>
    <w:rsid w:val="3F6C03D7"/>
    <w:rsid w:val="3F8732AF"/>
    <w:rsid w:val="3FBA5BB5"/>
    <w:rsid w:val="3FD042EC"/>
    <w:rsid w:val="3FDEB93A"/>
    <w:rsid w:val="3FF0424F"/>
    <w:rsid w:val="40200A27"/>
    <w:rsid w:val="4025E94E"/>
    <w:rsid w:val="4073161A"/>
    <w:rsid w:val="4073D868"/>
    <w:rsid w:val="40AC0921"/>
    <w:rsid w:val="40AF33A2"/>
    <w:rsid w:val="40D5E027"/>
    <w:rsid w:val="40E07A07"/>
    <w:rsid w:val="40F0A733"/>
    <w:rsid w:val="40F2C463"/>
    <w:rsid w:val="40F32941"/>
    <w:rsid w:val="4140E149"/>
    <w:rsid w:val="4149E170"/>
    <w:rsid w:val="41B9451B"/>
    <w:rsid w:val="41BE78CC"/>
    <w:rsid w:val="41F5470C"/>
    <w:rsid w:val="42390A2A"/>
    <w:rsid w:val="42408346"/>
    <w:rsid w:val="42432D09"/>
    <w:rsid w:val="4262145B"/>
    <w:rsid w:val="427123B2"/>
    <w:rsid w:val="427E4B51"/>
    <w:rsid w:val="42A9C95C"/>
    <w:rsid w:val="42EFF255"/>
    <w:rsid w:val="43276EFE"/>
    <w:rsid w:val="432A83A2"/>
    <w:rsid w:val="4334791F"/>
    <w:rsid w:val="4375C0D0"/>
    <w:rsid w:val="439832E7"/>
    <w:rsid w:val="43ADB21A"/>
    <w:rsid w:val="43ADBC10"/>
    <w:rsid w:val="43B99713"/>
    <w:rsid w:val="43C92F5D"/>
    <w:rsid w:val="43DF4FB9"/>
    <w:rsid w:val="440FBCB2"/>
    <w:rsid w:val="442CFA96"/>
    <w:rsid w:val="44423752"/>
    <w:rsid w:val="44654476"/>
    <w:rsid w:val="446A3BA4"/>
    <w:rsid w:val="446B600E"/>
    <w:rsid w:val="44A05E48"/>
    <w:rsid w:val="44AB72E4"/>
    <w:rsid w:val="44BD4251"/>
    <w:rsid w:val="44D8AF97"/>
    <w:rsid w:val="44FB3AA3"/>
    <w:rsid w:val="45093EF1"/>
    <w:rsid w:val="4511175B"/>
    <w:rsid w:val="4514828F"/>
    <w:rsid w:val="451E6F85"/>
    <w:rsid w:val="4529F931"/>
    <w:rsid w:val="4533170D"/>
    <w:rsid w:val="456480AB"/>
    <w:rsid w:val="459AA1AD"/>
    <w:rsid w:val="45D07AB2"/>
    <w:rsid w:val="45D3F2F5"/>
    <w:rsid w:val="45DA5706"/>
    <w:rsid w:val="45DCD6F0"/>
    <w:rsid w:val="45DCE04C"/>
    <w:rsid w:val="45F12817"/>
    <w:rsid w:val="45F51CDA"/>
    <w:rsid w:val="46293635"/>
    <w:rsid w:val="463E276E"/>
    <w:rsid w:val="465982F1"/>
    <w:rsid w:val="465A8AA7"/>
    <w:rsid w:val="46806D53"/>
    <w:rsid w:val="468D4B2D"/>
    <w:rsid w:val="46D7B3E5"/>
    <w:rsid w:val="4705455E"/>
    <w:rsid w:val="470D0290"/>
    <w:rsid w:val="47188616"/>
    <w:rsid w:val="474C7C1B"/>
    <w:rsid w:val="4784934D"/>
    <w:rsid w:val="479316BC"/>
    <w:rsid w:val="4799E883"/>
    <w:rsid w:val="47A3C01F"/>
    <w:rsid w:val="47FF2114"/>
    <w:rsid w:val="48108916"/>
    <w:rsid w:val="4819EBDB"/>
    <w:rsid w:val="4819FA18"/>
    <w:rsid w:val="48249B3C"/>
    <w:rsid w:val="483FE918"/>
    <w:rsid w:val="485F1A81"/>
    <w:rsid w:val="485F65A2"/>
    <w:rsid w:val="486B63C9"/>
    <w:rsid w:val="48742369"/>
    <w:rsid w:val="48A63CA1"/>
    <w:rsid w:val="48C55C3A"/>
    <w:rsid w:val="48E7FC5E"/>
    <w:rsid w:val="48F65F77"/>
    <w:rsid w:val="490D7E9B"/>
    <w:rsid w:val="492A9A84"/>
    <w:rsid w:val="492B763D"/>
    <w:rsid w:val="4943C525"/>
    <w:rsid w:val="495DAF0B"/>
    <w:rsid w:val="49699AFA"/>
    <w:rsid w:val="49805D1A"/>
    <w:rsid w:val="49898647"/>
    <w:rsid w:val="498B7BD9"/>
    <w:rsid w:val="49A920E0"/>
    <w:rsid w:val="49EDBCB2"/>
    <w:rsid w:val="49F7E2FB"/>
    <w:rsid w:val="49FB8FE2"/>
    <w:rsid w:val="4A1BFC8A"/>
    <w:rsid w:val="4A34951D"/>
    <w:rsid w:val="4A7004D3"/>
    <w:rsid w:val="4A893E41"/>
    <w:rsid w:val="4AA6D1F3"/>
    <w:rsid w:val="4AB2E93C"/>
    <w:rsid w:val="4ACE3EC8"/>
    <w:rsid w:val="4ADB0D60"/>
    <w:rsid w:val="4AE6B147"/>
    <w:rsid w:val="4AF4C153"/>
    <w:rsid w:val="4B0C182A"/>
    <w:rsid w:val="4B275C0B"/>
    <w:rsid w:val="4B7900A3"/>
    <w:rsid w:val="4B8D5B3A"/>
    <w:rsid w:val="4BAC2006"/>
    <w:rsid w:val="4BAD42CD"/>
    <w:rsid w:val="4BD21032"/>
    <w:rsid w:val="4BF26509"/>
    <w:rsid w:val="4C0E9F0A"/>
    <w:rsid w:val="4C106227"/>
    <w:rsid w:val="4C18306E"/>
    <w:rsid w:val="4C4C2FCF"/>
    <w:rsid w:val="4C4C62E3"/>
    <w:rsid w:val="4C7AF4BE"/>
    <w:rsid w:val="4CE360A9"/>
    <w:rsid w:val="4CFC24CD"/>
    <w:rsid w:val="4CFF7BCB"/>
    <w:rsid w:val="4D35BD6F"/>
    <w:rsid w:val="4D38E4AD"/>
    <w:rsid w:val="4D503A9D"/>
    <w:rsid w:val="4DAF32BE"/>
    <w:rsid w:val="4DB1D38B"/>
    <w:rsid w:val="4DB97EE3"/>
    <w:rsid w:val="4DDEDFA8"/>
    <w:rsid w:val="4DE16A35"/>
    <w:rsid w:val="4E055549"/>
    <w:rsid w:val="4E2292A8"/>
    <w:rsid w:val="4E261455"/>
    <w:rsid w:val="4E437BD2"/>
    <w:rsid w:val="4E909F0A"/>
    <w:rsid w:val="4EB9420B"/>
    <w:rsid w:val="4F36401A"/>
    <w:rsid w:val="4F587413"/>
    <w:rsid w:val="4F776736"/>
    <w:rsid w:val="4F8F0D11"/>
    <w:rsid w:val="4F95A73F"/>
    <w:rsid w:val="501219E2"/>
    <w:rsid w:val="50272F78"/>
    <w:rsid w:val="503B345D"/>
    <w:rsid w:val="50501C8B"/>
    <w:rsid w:val="5054D1B1"/>
    <w:rsid w:val="50991A3D"/>
    <w:rsid w:val="50DCDAF9"/>
    <w:rsid w:val="50E3A32B"/>
    <w:rsid w:val="50FA5AF2"/>
    <w:rsid w:val="50FE6336"/>
    <w:rsid w:val="50FF6DD6"/>
    <w:rsid w:val="5100D8AB"/>
    <w:rsid w:val="51463A74"/>
    <w:rsid w:val="5147D8E0"/>
    <w:rsid w:val="516D7717"/>
    <w:rsid w:val="5178086F"/>
    <w:rsid w:val="51B80356"/>
    <w:rsid w:val="51DCCCF3"/>
    <w:rsid w:val="51DFF94D"/>
    <w:rsid w:val="51EB16F6"/>
    <w:rsid w:val="5219F8A5"/>
    <w:rsid w:val="522AA779"/>
    <w:rsid w:val="524E5ABC"/>
    <w:rsid w:val="525AE3BC"/>
    <w:rsid w:val="526ECB11"/>
    <w:rsid w:val="52B4CE8E"/>
    <w:rsid w:val="52FAFB98"/>
    <w:rsid w:val="53202213"/>
    <w:rsid w:val="5331D553"/>
    <w:rsid w:val="534A3251"/>
    <w:rsid w:val="5363B417"/>
    <w:rsid w:val="536B53A0"/>
    <w:rsid w:val="538F0DFB"/>
    <w:rsid w:val="53C52667"/>
    <w:rsid w:val="53CD61EF"/>
    <w:rsid w:val="53DCA785"/>
    <w:rsid w:val="53E489CB"/>
    <w:rsid w:val="53E9BC2F"/>
    <w:rsid w:val="542C0C7C"/>
    <w:rsid w:val="54486ED9"/>
    <w:rsid w:val="544EA90E"/>
    <w:rsid w:val="5453609D"/>
    <w:rsid w:val="5467F438"/>
    <w:rsid w:val="54ADEFB8"/>
    <w:rsid w:val="54D26A7C"/>
    <w:rsid w:val="54D5CA26"/>
    <w:rsid w:val="54DED6C6"/>
    <w:rsid w:val="54FC419B"/>
    <w:rsid w:val="5518D6EB"/>
    <w:rsid w:val="5528401E"/>
    <w:rsid w:val="55292516"/>
    <w:rsid w:val="55684343"/>
    <w:rsid w:val="5594ABBB"/>
    <w:rsid w:val="559D42A9"/>
    <w:rsid w:val="55B0DD3E"/>
    <w:rsid w:val="55B9154A"/>
    <w:rsid w:val="55D84ED4"/>
    <w:rsid w:val="55E0300B"/>
    <w:rsid w:val="55E0A62F"/>
    <w:rsid w:val="56003D9E"/>
    <w:rsid w:val="560D7E4C"/>
    <w:rsid w:val="562273C6"/>
    <w:rsid w:val="56748093"/>
    <w:rsid w:val="569B61AD"/>
    <w:rsid w:val="56A2FC0E"/>
    <w:rsid w:val="56FC121A"/>
    <w:rsid w:val="57175ED9"/>
    <w:rsid w:val="573897C2"/>
    <w:rsid w:val="573A5937"/>
    <w:rsid w:val="574AD17A"/>
    <w:rsid w:val="57DAE26E"/>
    <w:rsid w:val="57E8B9AF"/>
    <w:rsid w:val="57F5EBD8"/>
    <w:rsid w:val="581B579B"/>
    <w:rsid w:val="5856CC70"/>
    <w:rsid w:val="587D6F4D"/>
    <w:rsid w:val="58852865"/>
    <w:rsid w:val="58A5254F"/>
    <w:rsid w:val="58E04E9B"/>
    <w:rsid w:val="58E9AA24"/>
    <w:rsid w:val="5932CA76"/>
    <w:rsid w:val="594C70CD"/>
    <w:rsid w:val="598D6B3B"/>
    <w:rsid w:val="599235F5"/>
    <w:rsid w:val="599E984D"/>
    <w:rsid w:val="59BE144C"/>
    <w:rsid w:val="59F6783C"/>
    <w:rsid w:val="5A12F7A4"/>
    <w:rsid w:val="5A432042"/>
    <w:rsid w:val="5A456E80"/>
    <w:rsid w:val="5A4796B8"/>
    <w:rsid w:val="5A5C5BC7"/>
    <w:rsid w:val="5A6F4CF1"/>
    <w:rsid w:val="5A8EACCE"/>
    <w:rsid w:val="5AB2BE22"/>
    <w:rsid w:val="5ABCDECB"/>
    <w:rsid w:val="5AD34127"/>
    <w:rsid w:val="5AFC7278"/>
    <w:rsid w:val="5B1D3955"/>
    <w:rsid w:val="5B24EF62"/>
    <w:rsid w:val="5B408F49"/>
    <w:rsid w:val="5B45CA25"/>
    <w:rsid w:val="5B8BA143"/>
    <w:rsid w:val="5B910DB0"/>
    <w:rsid w:val="5B9E01DA"/>
    <w:rsid w:val="5BFEBB4F"/>
    <w:rsid w:val="5C16B822"/>
    <w:rsid w:val="5C38E377"/>
    <w:rsid w:val="5C3F6751"/>
    <w:rsid w:val="5C4ABE3F"/>
    <w:rsid w:val="5C5D3490"/>
    <w:rsid w:val="5CE35658"/>
    <w:rsid w:val="5CF5B6BF"/>
    <w:rsid w:val="5D329BF1"/>
    <w:rsid w:val="5D4F09AF"/>
    <w:rsid w:val="5D5A84DA"/>
    <w:rsid w:val="5D96336E"/>
    <w:rsid w:val="5DB41ADB"/>
    <w:rsid w:val="5DD4E9F2"/>
    <w:rsid w:val="5E178DC4"/>
    <w:rsid w:val="5E24569F"/>
    <w:rsid w:val="5E265A0F"/>
    <w:rsid w:val="5E30D0A5"/>
    <w:rsid w:val="5E3BCF5A"/>
    <w:rsid w:val="5E6855AB"/>
    <w:rsid w:val="5E6FDD29"/>
    <w:rsid w:val="5EA519DD"/>
    <w:rsid w:val="5EB095C3"/>
    <w:rsid w:val="5EC26817"/>
    <w:rsid w:val="5EF0F5FE"/>
    <w:rsid w:val="5EF935ED"/>
    <w:rsid w:val="5F066349"/>
    <w:rsid w:val="5F418C1B"/>
    <w:rsid w:val="5F7B758A"/>
    <w:rsid w:val="5FAC7B7E"/>
    <w:rsid w:val="5FB8828D"/>
    <w:rsid w:val="5FFC4705"/>
    <w:rsid w:val="6027ADC5"/>
    <w:rsid w:val="603457F7"/>
    <w:rsid w:val="6036F932"/>
    <w:rsid w:val="6039D039"/>
    <w:rsid w:val="606037F9"/>
    <w:rsid w:val="60860E09"/>
    <w:rsid w:val="608FE1FD"/>
    <w:rsid w:val="60C16560"/>
    <w:rsid w:val="60D5B0D7"/>
    <w:rsid w:val="60D80F86"/>
    <w:rsid w:val="610FE8E4"/>
    <w:rsid w:val="6117BFC8"/>
    <w:rsid w:val="6132C4BA"/>
    <w:rsid w:val="616CFBEB"/>
    <w:rsid w:val="6173D3A2"/>
    <w:rsid w:val="61823283"/>
    <w:rsid w:val="619ED62D"/>
    <w:rsid w:val="61AFCC23"/>
    <w:rsid w:val="61CBA886"/>
    <w:rsid w:val="61FB3244"/>
    <w:rsid w:val="61FDD8B6"/>
    <w:rsid w:val="61FEB811"/>
    <w:rsid w:val="620CDF52"/>
    <w:rsid w:val="621226A8"/>
    <w:rsid w:val="6214A6F1"/>
    <w:rsid w:val="624694C2"/>
    <w:rsid w:val="624C6D38"/>
    <w:rsid w:val="626BF56D"/>
    <w:rsid w:val="6284976B"/>
    <w:rsid w:val="62B8AD2B"/>
    <w:rsid w:val="62D140DD"/>
    <w:rsid w:val="62F86EDA"/>
    <w:rsid w:val="632B7499"/>
    <w:rsid w:val="63472BAA"/>
    <w:rsid w:val="634AC777"/>
    <w:rsid w:val="634D64BB"/>
    <w:rsid w:val="635440BB"/>
    <w:rsid w:val="63656D37"/>
    <w:rsid w:val="637BA509"/>
    <w:rsid w:val="6394B6C8"/>
    <w:rsid w:val="6395E4DA"/>
    <w:rsid w:val="64393CA0"/>
    <w:rsid w:val="648216E2"/>
    <w:rsid w:val="6484A014"/>
    <w:rsid w:val="648EAEA5"/>
    <w:rsid w:val="648EC827"/>
    <w:rsid w:val="64933D94"/>
    <w:rsid w:val="64986E91"/>
    <w:rsid w:val="64A12513"/>
    <w:rsid w:val="64A1C32B"/>
    <w:rsid w:val="64DE269C"/>
    <w:rsid w:val="64EF58A2"/>
    <w:rsid w:val="64F29435"/>
    <w:rsid w:val="64F47F72"/>
    <w:rsid w:val="64FF1523"/>
    <w:rsid w:val="6507C126"/>
    <w:rsid w:val="6510DC5E"/>
    <w:rsid w:val="65239010"/>
    <w:rsid w:val="65253ECD"/>
    <w:rsid w:val="65445314"/>
    <w:rsid w:val="6555B35F"/>
    <w:rsid w:val="65798792"/>
    <w:rsid w:val="659FCCEF"/>
    <w:rsid w:val="6609AA99"/>
    <w:rsid w:val="660EA944"/>
    <w:rsid w:val="66115FC0"/>
    <w:rsid w:val="662CE2B1"/>
    <w:rsid w:val="6633B9C1"/>
    <w:rsid w:val="6667982D"/>
    <w:rsid w:val="6678149D"/>
    <w:rsid w:val="6682B5E9"/>
    <w:rsid w:val="668368E6"/>
    <w:rsid w:val="6694859A"/>
    <w:rsid w:val="66BA1D91"/>
    <w:rsid w:val="66C0C9A8"/>
    <w:rsid w:val="66C588E4"/>
    <w:rsid w:val="66CFD9AB"/>
    <w:rsid w:val="66D0363D"/>
    <w:rsid w:val="66EF9933"/>
    <w:rsid w:val="66F47947"/>
    <w:rsid w:val="672DCA33"/>
    <w:rsid w:val="67A538D6"/>
    <w:rsid w:val="67AC8448"/>
    <w:rsid w:val="67BC2B1F"/>
    <w:rsid w:val="684E4C0C"/>
    <w:rsid w:val="68732DFA"/>
    <w:rsid w:val="68835D1D"/>
    <w:rsid w:val="68897E3E"/>
    <w:rsid w:val="68B133AE"/>
    <w:rsid w:val="68B993CE"/>
    <w:rsid w:val="68BC09B3"/>
    <w:rsid w:val="68F8D027"/>
    <w:rsid w:val="6932FD37"/>
    <w:rsid w:val="697C4C9C"/>
    <w:rsid w:val="698010A1"/>
    <w:rsid w:val="69D0314D"/>
    <w:rsid w:val="69F3F4B9"/>
    <w:rsid w:val="6A5DABC7"/>
    <w:rsid w:val="6A600944"/>
    <w:rsid w:val="6A9B2686"/>
    <w:rsid w:val="6AB61B3A"/>
    <w:rsid w:val="6AD07FA0"/>
    <w:rsid w:val="6AD5311C"/>
    <w:rsid w:val="6AF5FC7B"/>
    <w:rsid w:val="6B03E85F"/>
    <w:rsid w:val="6B19F774"/>
    <w:rsid w:val="6B257B6F"/>
    <w:rsid w:val="6B2946E0"/>
    <w:rsid w:val="6B51764C"/>
    <w:rsid w:val="6B7AF15E"/>
    <w:rsid w:val="6B8EBFD0"/>
    <w:rsid w:val="6BAF481E"/>
    <w:rsid w:val="6BE46776"/>
    <w:rsid w:val="6C044B7C"/>
    <w:rsid w:val="6CD73923"/>
    <w:rsid w:val="6CE429BF"/>
    <w:rsid w:val="6CF5FEA1"/>
    <w:rsid w:val="6D148DA3"/>
    <w:rsid w:val="6D1AA5E1"/>
    <w:rsid w:val="6D70E50F"/>
    <w:rsid w:val="6D8359EC"/>
    <w:rsid w:val="6DAA63E8"/>
    <w:rsid w:val="6DAF2C26"/>
    <w:rsid w:val="6DD34B02"/>
    <w:rsid w:val="6E25B2D5"/>
    <w:rsid w:val="6E284562"/>
    <w:rsid w:val="6E29DD64"/>
    <w:rsid w:val="6E395408"/>
    <w:rsid w:val="6E3BCCB2"/>
    <w:rsid w:val="6E5FEEE3"/>
    <w:rsid w:val="6E8C0CB4"/>
    <w:rsid w:val="6E95414B"/>
    <w:rsid w:val="6EDECA7F"/>
    <w:rsid w:val="6EFB8F23"/>
    <w:rsid w:val="6F35F04C"/>
    <w:rsid w:val="6F7CB4FD"/>
    <w:rsid w:val="6F923A91"/>
    <w:rsid w:val="6FD7FD84"/>
    <w:rsid w:val="6FDA3454"/>
    <w:rsid w:val="6FEE494E"/>
    <w:rsid w:val="7005253C"/>
    <w:rsid w:val="70072AF4"/>
    <w:rsid w:val="704A86DA"/>
    <w:rsid w:val="7055A5A7"/>
    <w:rsid w:val="70597C68"/>
    <w:rsid w:val="705A8110"/>
    <w:rsid w:val="7089D3FB"/>
    <w:rsid w:val="70B37932"/>
    <w:rsid w:val="70D40A8F"/>
    <w:rsid w:val="70ED0F70"/>
    <w:rsid w:val="70EDFB68"/>
    <w:rsid w:val="71208275"/>
    <w:rsid w:val="716C31E9"/>
    <w:rsid w:val="71C8168C"/>
    <w:rsid w:val="71C94EDE"/>
    <w:rsid w:val="71E8B998"/>
    <w:rsid w:val="72058B91"/>
    <w:rsid w:val="7238793E"/>
    <w:rsid w:val="72706BA1"/>
    <w:rsid w:val="72C0DC42"/>
    <w:rsid w:val="72C731CE"/>
    <w:rsid w:val="72DF0E17"/>
    <w:rsid w:val="72EC6741"/>
    <w:rsid w:val="72F46315"/>
    <w:rsid w:val="7320FC0D"/>
    <w:rsid w:val="735ECCAE"/>
    <w:rsid w:val="736A73F4"/>
    <w:rsid w:val="739028AC"/>
    <w:rsid w:val="73BEA4FB"/>
    <w:rsid w:val="73DEE3E5"/>
    <w:rsid w:val="73E6A19E"/>
    <w:rsid w:val="73FC70C8"/>
    <w:rsid w:val="7421E520"/>
    <w:rsid w:val="74858E5A"/>
    <w:rsid w:val="749D8F3F"/>
    <w:rsid w:val="74D8185D"/>
    <w:rsid w:val="74FAB0D0"/>
    <w:rsid w:val="7537FFEC"/>
    <w:rsid w:val="753A292C"/>
    <w:rsid w:val="7551F5B0"/>
    <w:rsid w:val="7558AFFA"/>
    <w:rsid w:val="756BCD82"/>
    <w:rsid w:val="7580ED67"/>
    <w:rsid w:val="75C6D524"/>
    <w:rsid w:val="75CE938A"/>
    <w:rsid w:val="75E29F6B"/>
    <w:rsid w:val="7628344C"/>
    <w:rsid w:val="768F4F93"/>
    <w:rsid w:val="76902E5F"/>
    <w:rsid w:val="76A51600"/>
    <w:rsid w:val="76CC4731"/>
    <w:rsid w:val="76E56C2C"/>
    <w:rsid w:val="76E758B5"/>
    <w:rsid w:val="76F6B48C"/>
    <w:rsid w:val="773DE9BC"/>
    <w:rsid w:val="77B5602D"/>
    <w:rsid w:val="77B9A81F"/>
    <w:rsid w:val="78056FDF"/>
    <w:rsid w:val="78491B87"/>
    <w:rsid w:val="787579CE"/>
    <w:rsid w:val="788895E3"/>
    <w:rsid w:val="78DA6E0B"/>
    <w:rsid w:val="790267E7"/>
    <w:rsid w:val="79146E5A"/>
    <w:rsid w:val="791DE834"/>
    <w:rsid w:val="796CA515"/>
    <w:rsid w:val="7980ED63"/>
    <w:rsid w:val="7994CCAB"/>
    <w:rsid w:val="79C58D54"/>
    <w:rsid w:val="79DDFB4C"/>
    <w:rsid w:val="79EB3A1A"/>
    <w:rsid w:val="7A083A83"/>
    <w:rsid w:val="7A469E51"/>
    <w:rsid w:val="7A5B65B1"/>
    <w:rsid w:val="7AA7296A"/>
    <w:rsid w:val="7AC233A9"/>
    <w:rsid w:val="7AE196FB"/>
    <w:rsid w:val="7AE4CBEA"/>
    <w:rsid w:val="7B08463F"/>
    <w:rsid w:val="7B0B69AD"/>
    <w:rsid w:val="7B8D4C1A"/>
    <w:rsid w:val="7B911A4B"/>
    <w:rsid w:val="7B927AD2"/>
    <w:rsid w:val="7BA2D46A"/>
    <w:rsid w:val="7BA5FDC7"/>
    <w:rsid w:val="7BE82E14"/>
    <w:rsid w:val="7C06E6A6"/>
    <w:rsid w:val="7C18E5D4"/>
    <w:rsid w:val="7C42E335"/>
    <w:rsid w:val="7C4584DA"/>
    <w:rsid w:val="7C4F3D3D"/>
    <w:rsid w:val="7C601EB8"/>
    <w:rsid w:val="7C672157"/>
    <w:rsid w:val="7CB0E900"/>
    <w:rsid w:val="7CB50E6C"/>
    <w:rsid w:val="7CBE2CCA"/>
    <w:rsid w:val="7CCF697F"/>
    <w:rsid w:val="7CDB2A14"/>
    <w:rsid w:val="7CEC524B"/>
    <w:rsid w:val="7CF55AA2"/>
    <w:rsid w:val="7CFBD5D4"/>
    <w:rsid w:val="7D103DFF"/>
    <w:rsid w:val="7D34C6D4"/>
    <w:rsid w:val="7D4205F5"/>
    <w:rsid w:val="7D5A1E17"/>
    <w:rsid w:val="7D7D8F7E"/>
    <w:rsid w:val="7D8C0D1D"/>
    <w:rsid w:val="7D904459"/>
    <w:rsid w:val="7D99F3E1"/>
    <w:rsid w:val="7DA61D4B"/>
    <w:rsid w:val="7E140677"/>
    <w:rsid w:val="7E1E1034"/>
    <w:rsid w:val="7E22DEA2"/>
    <w:rsid w:val="7E2B46AE"/>
    <w:rsid w:val="7E2CACDF"/>
    <w:rsid w:val="7E397FB1"/>
    <w:rsid w:val="7E4ABFF5"/>
    <w:rsid w:val="7E4F0274"/>
    <w:rsid w:val="7E5592C6"/>
    <w:rsid w:val="7E57A53E"/>
    <w:rsid w:val="7E801F83"/>
    <w:rsid w:val="7EDA11E8"/>
    <w:rsid w:val="7F1BFB0D"/>
    <w:rsid w:val="7F35B74C"/>
    <w:rsid w:val="7F394532"/>
    <w:rsid w:val="7F3CE30F"/>
    <w:rsid w:val="7F772DDB"/>
    <w:rsid w:val="7F7F6A45"/>
    <w:rsid w:val="7FB257A8"/>
    <w:rsid w:val="7FB32AFB"/>
    <w:rsid w:val="7FC101A4"/>
    <w:rsid w:val="7FCF81BD"/>
    <w:rsid w:val="7FE021CD"/>
    <w:rsid w:val="7FE2E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89368F6"/>
  <w15:chartTrackingRefBased/>
  <w15:docId w15:val="{28926F26-1B87-4E68-870B-EB576258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6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6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6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6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6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82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A30F1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F96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8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8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B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12C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D7100"/>
  </w:style>
  <w:style w:type="paragraph" w:styleId="Caption">
    <w:name w:val="caption"/>
    <w:basedOn w:val="Normal"/>
    <w:next w:val="Normal"/>
    <w:uiPriority w:val="35"/>
    <w:unhideWhenUsed/>
    <w:qFormat/>
    <w:rsid w:val="00357A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B40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2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A62"/>
  </w:style>
  <w:style w:type="paragraph" w:styleId="Footer">
    <w:name w:val="footer"/>
    <w:basedOn w:val="Normal"/>
    <w:link w:val="FooterChar"/>
    <w:uiPriority w:val="99"/>
    <w:unhideWhenUsed/>
    <w:rsid w:val="00EF2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A62"/>
  </w:style>
  <w:style w:type="paragraph" w:styleId="Revision">
    <w:name w:val="Revision"/>
    <w:hidden/>
    <w:uiPriority w:val="99"/>
    <w:semiHidden/>
    <w:rsid w:val="00DD7664"/>
    <w:pPr>
      <w:spacing w:after="0" w:line="240" w:lineRule="auto"/>
    </w:pPr>
  </w:style>
  <w:style w:type="table" w:styleId="TableGrid">
    <w:name w:val="Table Grid"/>
    <w:basedOn w:val="TableNormal"/>
    <w:uiPriority w:val="39"/>
    <w:rsid w:val="006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B7D65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60B56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E2AA5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21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21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21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427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409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5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97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7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4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7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97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352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0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5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9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1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13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923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6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3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7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648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8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9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4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0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50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2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6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7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6911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2103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B0C06-6E82-49BB-AC26-31BCCCB39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8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6</CharactersWithSpaces>
  <SharedDoc>false</SharedDoc>
  <HLinks>
    <vt:vector size="456" baseType="variant">
      <vt:variant>
        <vt:i4>589898</vt:i4>
      </vt:variant>
      <vt:variant>
        <vt:i4>249</vt:i4>
      </vt:variant>
      <vt:variant>
        <vt:i4>0</vt:i4>
      </vt:variant>
      <vt:variant>
        <vt:i4>5</vt:i4>
      </vt:variant>
      <vt:variant>
        <vt:lpwstr>https://doi.org/10.1016/0169-5347(96)10045-8</vt:lpwstr>
      </vt:variant>
      <vt:variant>
        <vt:lpwstr/>
      </vt:variant>
      <vt:variant>
        <vt:i4>4128802</vt:i4>
      </vt:variant>
      <vt:variant>
        <vt:i4>246</vt:i4>
      </vt:variant>
      <vt:variant>
        <vt:i4>0</vt:i4>
      </vt:variant>
      <vt:variant>
        <vt:i4>5</vt:i4>
      </vt:variant>
      <vt:variant>
        <vt:lpwstr>https://doi.org/10.1016/j.tree.2014.10.009</vt:lpwstr>
      </vt:variant>
      <vt:variant>
        <vt:lpwstr/>
      </vt:variant>
      <vt:variant>
        <vt:i4>327699</vt:i4>
      </vt:variant>
      <vt:variant>
        <vt:i4>243</vt:i4>
      </vt:variant>
      <vt:variant>
        <vt:i4>0</vt:i4>
      </vt:variant>
      <vt:variant>
        <vt:i4>5</vt:i4>
      </vt:variant>
      <vt:variant>
        <vt:lpwstr>https://doi.org/10.1038/s41559-019-1087-8</vt:lpwstr>
      </vt:variant>
      <vt:variant>
        <vt:lpwstr/>
      </vt:variant>
      <vt:variant>
        <vt:i4>7798846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1007/BF00044650</vt:lpwstr>
      </vt:variant>
      <vt:variant>
        <vt:lpwstr/>
      </vt:variant>
      <vt:variant>
        <vt:i4>2555961</vt:i4>
      </vt:variant>
      <vt:variant>
        <vt:i4>237</vt:i4>
      </vt:variant>
      <vt:variant>
        <vt:i4>0</vt:i4>
      </vt:variant>
      <vt:variant>
        <vt:i4>5</vt:i4>
      </vt:variant>
      <vt:variant>
        <vt:lpwstr>https://doi.org/10.1023/A:1009741102627</vt:lpwstr>
      </vt:variant>
      <vt:variant>
        <vt:lpwstr/>
      </vt:variant>
      <vt:variant>
        <vt:i4>2031682</vt:i4>
      </vt:variant>
      <vt:variant>
        <vt:i4>234</vt:i4>
      </vt:variant>
      <vt:variant>
        <vt:i4>0</vt:i4>
      </vt:variant>
      <vt:variant>
        <vt:i4>5</vt:i4>
      </vt:variant>
      <vt:variant>
        <vt:lpwstr>https://doi.org/https://doi.org/10.1038/371065a0</vt:lpwstr>
      </vt:variant>
      <vt:variant>
        <vt:lpwstr/>
      </vt:variant>
      <vt:variant>
        <vt:i4>5439555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1111/rec.12989</vt:lpwstr>
      </vt:variant>
      <vt:variant>
        <vt:lpwstr/>
      </vt:variant>
      <vt:variant>
        <vt:i4>1114140</vt:i4>
      </vt:variant>
      <vt:variant>
        <vt:i4>228</vt:i4>
      </vt:variant>
      <vt:variant>
        <vt:i4>0</vt:i4>
      </vt:variant>
      <vt:variant>
        <vt:i4>5</vt:i4>
      </vt:variant>
      <vt:variant>
        <vt:lpwstr>https://cran.r-project.org/package=DescTools</vt:lpwstr>
      </vt:variant>
      <vt:variant>
        <vt:lpwstr/>
      </vt:variant>
      <vt:variant>
        <vt:i4>4718676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02/ecs2.2488</vt:lpwstr>
      </vt:variant>
      <vt:variant>
        <vt:lpwstr/>
      </vt:variant>
      <vt:variant>
        <vt:i4>4128882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111/1365-2745.12116</vt:lpwstr>
      </vt:variant>
      <vt:variant>
        <vt:lpwstr/>
      </vt:variant>
      <vt:variant>
        <vt:i4>6881340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038/s41559-022-01973-y</vt:lpwstr>
      </vt:variant>
      <vt:variant>
        <vt:lpwstr/>
      </vt:variant>
      <vt:variant>
        <vt:i4>131100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186/s12898-017-0129-9</vt:lpwstr>
      </vt:variant>
      <vt:variant>
        <vt:lpwstr/>
      </vt:variant>
      <vt:variant>
        <vt:i4>6160469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111/ddi.13357</vt:lpwstr>
      </vt:variant>
      <vt:variant>
        <vt:lpwstr/>
      </vt:variant>
      <vt:variant>
        <vt:i4>7143476</vt:i4>
      </vt:variant>
      <vt:variant>
        <vt:i4>21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505028</vt:i4>
      </vt:variant>
      <vt:variant>
        <vt:i4>207</vt:i4>
      </vt:variant>
      <vt:variant>
        <vt:i4>0</vt:i4>
      </vt:variant>
      <vt:variant>
        <vt:i4>5</vt:i4>
      </vt:variant>
      <vt:variant>
        <vt:lpwstr>https://www.qgis.org/</vt:lpwstr>
      </vt:variant>
      <vt:variant>
        <vt:lpwstr/>
      </vt:variant>
      <vt:variant>
        <vt:i4>4063354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93/aob/mcx057</vt:lpwstr>
      </vt:variant>
      <vt:variant>
        <vt:lpwstr/>
      </vt:variant>
      <vt:variant>
        <vt:i4>5701651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111/j.1365-2699.2009.02168.x</vt:lpwstr>
      </vt:variant>
      <vt:variant>
        <vt:lpwstr/>
      </vt:variant>
      <vt:variant>
        <vt:i4>720973</vt:i4>
      </vt:variant>
      <vt:variant>
        <vt:i4>198</vt:i4>
      </vt:variant>
      <vt:variant>
        <vt:i4>0</vt:i4>
      </vt:variant>
      <vt:variant>
        <vt:i4>5</vt:i4>
      </vt:variant>
      <vt:variant>
        <vt:lpwstr>https://doi.org/https://doi.org/10.1016/S0169-5347(00)88977-6</vt:lpwstr>
      </vt:variant>
      <vt:variant>
        <vt:lpwstr/>
      </vt:variant>
      <vt:variant>
        <vt:i4>6029341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111/j.1438-8677.2012.00601.x</vt:lpwstr>
      </vt:variant>
      <vt:variant>
        <vt:lpwstr/>
      </vt:variant>
      <vt:variant>
        <vt:i4>4718660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111/jvs.12606</vt:lpwstr>
      </vt:variant>
      <vt:variant>
        <vt:lpwstr/>
      </vt:variant>
      <vt:variant>
        <vt:i4>5767195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111/j.1600-0587.2008.05622.x</vt:lpwstr>
      </vt:variant>
      <vt:variant>
        <vt:lpwstr/>
      </vt:variant>
      <vt:variant>
        <vt:i4>4587611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16/j.foreco.2020.117929</vt:lpwstr>
      </vt:variant>
      <vt:variant>
        <vt:lpwstr/>
      </vt:variant>
      <vt:variant>
        <vt:i4>3473531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16/j.agrformet.2021.108699</vt:lpwstr>
      </vt:variant>
      <vt:variant>
        <vt:lpwstr/>
      </vt:variant>
      <vt:variant>
        <vt:i4>2359422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16/j.scitotenv.2020.143497</vt:lpwstr>
      </vt:variant>
      <vt:variant>
        <vt:lpwstr/>
      </vt:variant>
      <vt:variant>
        <vt:i4>3407971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126/science.aaz9463</vt:lpwstr>
      </vt:variant>
      <vt:variant>
        <vt:lpwstr/>
      </vt:variant>
      <vt:variant>
        <vt:i4>6946937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016/00063207(93)90004K</vt:lpwstr>
      </vt:variant>
      <vt:variant>
        <vt:lpwstr/>
      </vt:variant>
      <vt:variant>
        <vt:i4>131155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186/1471-2148-10-205</vt:lpwstr>
      </vt:variant>
      <vt:variant>
        <vt:lpwstr/>
      </vt:variant>
      <vt:variant>
        <vt:i4>3932265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21105/joss.03139</vt:lpwstr>
      </vt:variant>
      <vt:variant>
        <vt:lpwstr/>
      </vt:variant>
      <vt:variant>
        <vt:i4>4325460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02/ecs2.1413</vt:lpwstr>
      </vt:variant>
      <vt:variant>
        <vt:lpwstr/>
      </vt:variant>
      <vt:variant>
        <vt:i4>5963865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111/geb.13712</vt:lpwstr>
      </vt:variant>
      <vt:variant>
        <vt:lpwstr/>
      </vt:variant>
      <vt:variant>
        <vt:i4>4784215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11/eva.12810</vt:lpwstr>
      </vt:variant>
      <vt:variant>
        <vt:lpwstr/>
      </vt:variant>
      <vt:variant>
        <vt:i4>6684714</vt:i4>
      </vt:variant>
      <vt:variant>
        <vt:i4>156</vt:i4>
      </vt:variant>
      <vt:variant>
        <vt:i4>0</vt:i4>
      </vt:variant>
      <vt:variant>
        <vt:i4>5</vt:i4>
      </vt:variant>
      <vt:variant>
        <vt:lpwstr>https://dx.doi.org/10.1111/1755-0998.12549</vt:lpwstr>
      </vt:variant>
      <vt:variant>
        <vt:lpwstr/>
      </vt:variant>
      <vt:variant>
        <vt:i4>5701697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93/bioinformatics/btr521</vt:lpwstr>
      </vt:variant>
      <vt:variant>
        <vt:lpwstr/>
      </vt:variant>
      <vt:variant>
        <vt:i4>7602239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07/BF00044742</vt:lpwstr>
      </vt:variant>
      <vt:variant>
        <vt:lpwstr/>
      </vt:variant>
      <vt:variant>
        <vt:i4>3670124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93/aob/mcn253</vt:lpwstr>
      </vt:variant>
      <vt:variant>
        <vt:lpwstr/>
      </vt:variant>
      <vt:variant>
        <vt:i4>6226014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46/j.1365-294X.2003.02033.x</vt:lpwstr>
      </vt:variant>
      <vt:variant>
        <vt:lpwstr/>
      </vt:variant>
      <vt:variant>
        <vt:i4>327711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07/s00442-005-0287-x</vt:lpwstr>
      </vt:variant>
      <vt:variant>
        <vt:lpwstr/>
      </vt:variant>
      <vt:variant>
        <vt:i4>3538991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16/j.tree.2009.10.001</vt:lpwstr>
      </vt:variant>
      <vt:variant>
        <vt:lpwstr/>
      </vt:variant>
      <vt:variant>
        <vt:i4>8257563</vt:i4>
      </vt:variant>
      <vt:variant>
        <vt:i4>135</vt:i4>
      </vt:variant>
      <vt:variant>
        <vt:i4>0</vt:i4>
      </vt:variant>
      <vt:variant>
        <vt:i4>5</vt:i4>
      </vt:variant>
      <vt:variant>
        <vt:lpwstr>https://emea.support.illumina.com/downloads/bcl2fastq_conversion_software_184.html</vt:lpwstr>
      </vt:variant>
      <vt:variant>
        <vt:lpwstr/>
      </vt:variant>
      <vt:variant>
        <vt:i4>7995505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02/ece3.10971</vt:lpwstr>
      </vt:variant>
      <vt:variant>
        <vt:lpwstr/>
      </vt:variant>
      <vt:variant>
        <vt:i4>5767194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111/j.1469-8137.2005.01352.x</vt:lpwstr>
      </vt:variant>
      <vt:variant>
        <vt:lpwstr/>
      </vt:variant>
      <vt:variant>
        <vt:i4>5767190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111/j.1523-1739.2006.00646.x</vt:lpwstr>
      </vt:variant>
      <vt:variant>
        <vt:lpwstr/>
      </vt:variant>
      <vt:variant>
        <vt:i4>4915281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16/j.biocon.2005.09.006</vt:lpwstr>
      </vt:variant>
      <vt:variant>
        <vt:lpwstr/>
      </vt:variant>
      <vt:variant>
        <vt:i4>4718670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16/j.foreco.2019.05.069</vt:lpwstr>
      </vt:variant>
      <vt:variant>
        <vt:lpwstr/>
      </vt:variant>
      <vt:variant>
        <vt:i4>2949244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111/j.1095-8312.1996.tb01434.x</vt:lpwstr>
      </vt:variant>
      <vt:variant>
        <vt:lpwstr/>
      </vt:variant>
      <vt:variant>
        <vt:i4>5046343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371/journal.pone.0067255</vt:lpwstr>
      </vt:variant>
      <vt:variant>
        <vt:lpwstr/>
      </vt:variant>
      <vt:variant>
        <vt:i4>4849731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11/jvs.13132</vt:lpwstr>
      </vt:variant>
      <vt:variant>
        <vt:lpwstr/>
      </vt:variant>
      <vt:variant>
        <vt:i4>393219</vt:i4>
      </vt:variant>
      <vt:variant>
        <vt:i4>108</vt:i4>
      </vt:variant>
      <vt:variant>
        <vt:i4>0</vt:i4>
      </vt:variant>
      <vt:variant>
        <vt:i4>5</vt:i4>
      </vt:variant>
      <vt:variant>
        <vt:lpwstr>https://cran.r-project.org/package=DHARMa</vt:lpwstr>
      </vt:variant>
      <vt:variant>
        <vt:lpwstr/>
      </vt:variant>
      <vt:variant>
        <vt:i4>6160406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111/j.1523-1739.2005.00045.x</vt:lpwstr>
      </vt:variant>
      <vt:variant>
        <vt:lpwstr/>
      </vt:variant>
      <vt:variant>
        <vt:i4>419439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hered/est058</vt:lpwstr>
      </vt:variant>
      <vt:variant>
        <vt:lpwstr/>
      </vt:variant>
      <vt:variant>
        <vt:i4>6684733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126/sciadv.1500052</vt:lpwstr>
      </vt:variant>
      <vt:variant>
        <vt:lpwstr/>
      </vt:variant>
      <vt:variant>
        <vt:i4>2293876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111/cobi.13422</vt:lpwstr>
      </vt:variant>
      <vt:variant>
        <vt:lpwstr/>
      </vt:variant>
      <vt:variant>
        <vt:i4>714346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5468/dl.2e6p72</vt:lpwstr>
      </vt:variant>
      <vt:variant>
        <vt:lpwstr/>
      </vt:variant>
      <vt:variant>
        <vt:i4>3801203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126/science.abk3510</vt:lpwstr>
      </vt:variant>
      <vt:variant>
        <vt:lpwstr/>
      </vt:variant>
      <vt:variant>
        <vt:i4>3014778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39/cjfr-2020-0308</vt:lpwstr>
      </vt:variant>
      <vt:variant>
        <vt:lpwstr/>
      </vt:variant>
      <vt:variant>
        <vt:i4>6357097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26/sciadv.abg7012</vt:lpwstr>
      </vt:variant>
      <vt:variant>
        <vt:lpwstr/>
      </vt:variant>
      <vt:variant>
        <vt:i4>2162814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111/ecog.04740</vt:lpwstr>
      </vt:variant>
      <vt:variant>
        <vt:lpwstr/>
      </vt:variant>
      <vt:variant>
        <vt:i4>3211298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16/j.tree.2015.05.002</vt:lpwstr>
      </vt:variant>
      <vt:variant>
        <vt:lpwstr/>
      </vt:variant>
      <vt:variant>
        <vt:i4>6226001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111/mec.13454</vt:lpwstr>
      </vt:variant>
      <vt:variant>
        <vt:lpwstr/>
      </vt:variant>
      <vt:variant>
        <vt:i4>3014717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146/annurev.es.24.110193.001245</vt:lpwstr>
      </vt:variant>
      <vt:variant>
        <vt:lpwstr/>
      </vt:variant>
      <vt:variant>
        <vt:i4>203162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2909/960998c1-1870-4e82-8051-6485205ebbac</vt:lpwstr>
      </vt:variant>
      <vt:variant>
        <vt:lpwstr/>
      </vt:variant>
      <vt:variant>
        <vt:i4>5374047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111/j.1365-294X.2007.03659.x</vt:lpwstr>
      </vt:variant>
      <vt:variant>
        <vt:lpwstr/>
      </vt:variant>
      <vt:variant>
        <vt:i4>4915264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16/j.foreco.2011.08.007</vt:lpwstr>
      </vt:variant>
      <vt:variant>
        <vt:lpwstr/>
      </vt:variant>
      <vt:variant>
        <vt:i4>3801210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11/1365-2664.13975</vt:lpwstr>
      </vt:variant>
      <vt:variant>
        <vt:lpwstr/>
      </vt:variant>
      <vt:variant>
        <vt:i4>5963858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111/mec.14765</vt:lpwstr>
      </vt:variant>
      <vt:variant>
        <vt:lpwstr/>
      </vt:variant>
      <vt:variant>
        <vt:i4>5373956</vt:i4>
      </vt:variant>
      <vt:variant>
        <vt:i4>54</vt:i4>
      </vt:variant>
      <vt:variant>
        <vt:i4>0</vt:i4>
      </vt:variant>
      <vt:variant>
        <vt:i4>5</vt:i4>
      </vt:variant>
      <vt:variant>
        <vt:lpwstr>https://doi.org/10.32614/RJ-2017-066</vt:lpwstr>
      </vt:variant>
      <vt:variant>
        <vt:lpwstr/>
      </vt:variant>
      <vt:variant>
        <vt:i4>7864438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8942/bunruichiri.KJ00002992247</vt:lpwstr>
      </vt:variant>
      <vt:variant>
        <vt:lpwstr/>
      </vt:variant>
      <vt:variant>
        <vt:i4>5</vt:i4>
      </vt:variant>
      <vt:variant>
        <vt:i4>48</vt:i4>
      </vt:variant>
      <vt:variant>
        <vt:i4>0</vt:i4>
      </vt:variant>
      <vt:variant>
        <vt:i4>5</vt:i4>
      </vt:variant>
      <vt:variant>
        <vt:lpwstr>https://cran.r-project.org/package=MuMIn</vt:lpwstr>
      </vt:variant>
      <vt:variant>
        <vt:lpwstr/>
      </vt:variant>
      <vt:variant>
        <vt:i4>6029339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11/j.1365-2745.2010.01711.x</vt:lpwstr>
      </vt:variant>
      <vt:variant>
        <vt:lpwstr/>
      </vt:variant>
      <vt:variant>
        <vt:i4>3801204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11/1365-2745.12742</vt:lpwstr>
      </vt:variant>
      <vt:variant>
        <vt:lpwstr/>
      </vt:variant>
      <vt:variant>
        <vt:i4>5898333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11/j.1365-294X.2008.03971.x</vt:lpwstr>
      </vt:variant>
      <vt:variant>
        <vt:lpwstr/>
      </vt:variant>
      <vt:variant>
        <vt:i4>5505113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11/ele.13272</vt:lpwstr>
      </vt:variant>
      <vt:variant>
        <vt:lpwstr/>
      </vt:variant>
      <vt:variant>
        <vt:i4>2949170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07/s10531-019-01822-8</vt:lpwstr>
      </vt:variant>
      <vt:variant>
        <vt:lpwstr/>
      </vt:variant>
      <vt:variant>
        <vt:i4>576724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rec.12634</vt:lpwstr>
      </vt:variant>
      <vt:variant>
        <vt:lpwstr/>
      </vt:variant>
      <vt:variant>
        <vt:i4>4849728</vt:i4>
      </vt:variant>
      <vt:variant>
        <vt:i4>15</vt:i4>
      </vt:variant>
      <vt:variant>
        <vt:i4>0</vt:i4>
      </vt:variant>
      <vt:variant>
        <vt:i4>5</vt:i4>
      </vt:variant>
      <vt:variant>
        <vt:lpwstr>https://www.fleur.ugent.beww/</vt:lpwstr>
      </vt:variant>
      <vt:variant>
        <vt:lpwstr/>
      </vt:variant>
      <vt:variant>
        <vt:i4>3473529</vt:i4>
      </vt:variant>
      <vt:variant>
        <vt:i4>12</vt:i4>
      </vt:variant>
      <vt:variant>
        <vt:i4>0</vt:i4>
      </vt:variant>
      <vt:variant>
        <vt:i4>5</vt:i4>
      </vt:variant>
      <vt:variant>
        <vt:lpwstr>https://zenodo.org/records/15130887?preview=1&amp;token=eyJhbGciOiJIUzUxMiJ9.eyJpZCI6ImYzY2NiMjk2LWFkYjgtNDViMy05N2FjLWVmNDAxMGU5M2VhNyIsImRhdGEiOnt9LCJyYW5kb20iOiIwNTkzMzY1MzRlN2RjZWVjMmRmNWMyM2Y2YTlmZmIwZiJ9.3uIIge71g0HRGzBL0Y-Ub8TJze2a9jnSMLA8-S5FwUHBmPjsAhPZup5eCZ2Tnr8z7dCt9hzm0tCN2j3O71kyq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Hostens</dc:creator>
  <cp:keywords/>
  <dc:description/>
  <cp:lastModifiedBy>Lore Hostens</cp:lastModifiedBy>
  <cp:revision>8</cp:revision>
  <cp:lastPrinted>2025-04-17T14:24:00Z</cp:lastPrinted>
  <dcterms:created xsi:type="dcterms:W3CDTF">2025-04-18T07:43:00Z</dcterms:created>
  <dcterms:modified xsi:type="dcterms:W3CDTF">2025-04-22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2c34c-44e4-4811-b9f0-9fd1680b3f0b</vt:lpwstr>
  </property>
</Properties>
</file>